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OLE_LINK211"/>
      <w:bookmarkStart w:id="1" w:name="OLE_LINK38"/>
      <w:bookmarkStart w:id="2" w:name="OLE_LINK25"/>
      <w:r>
        <w:rPr>
          <w:rFonts w:cs="Times New Roman" w:ascii="Times New Roman" w:hAnsi="Times New Roman"/>
          <w:sz w:val="24"/>
          <w:szCs w:val="24"/>
          <w:lang w:eastAsia="zh-CN"/>
        </w:rPr>
        <w:t xml:space="preserve">Resolving phylogenetic relationships of Delphacini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nd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Tropidocephalini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sz w:val="24"/>
          <w:szCs w:val="24"/>
        </w:rPr>
        <w:t>Hemiptera: Delphacidae</w:t>
      </w:r>
      <w:r>
        <w:rPr>
          <w:rFonts w:cs="Times New Roman" w:ascii="Times New Roman" w:hAnsi="Times New Roman"/>
          <w:sz w:val="24"/>
          <w:szCs w:val="24"/>
          <w:lang w:val="en-US"/>
        </w:rPr>
        <w:t>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Delphacinae) a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inferred from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four genetic loci</w:t>
      </w:r>
      <w:bookmarkEnd w:id="0"/>
      <w:bookmarkEnd w:id="1"/>
      <w:bookmarkEnd w:id="2"/>
    </w:p>
    <w:p>
      <w:pPr>
        <w:pStyle w:val="Heading"/>
        <w:spacing w:lineRule="auto" w:line="480"/>
        <w:jc w:val="left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>i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-X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>in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H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>uang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, L</w:t>
      </w:r>
      <w:bookmarkStart w:id="3" w:name="OLE_LINK64"/>
      <w:bookmarkStart w:id="4" w:name="OLE_LINK63"/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>i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-</w:t>
      </w:r>
      <w:bookmarkEnd w:id="3"/>
      <w:bookmarkEnd w:id="4"/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>ang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Z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>heng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sz w:val="24"/>
          <w:szCs w:val="24"/>
        </w:rPr>
        <w:t>C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>harles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R. B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>artlett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>,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D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>ao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-Z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>heng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Q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>in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jc w:val="left"/>
        <w:rPr/>
      </w:pPr>
      <w:r>
        <w:rPr>
          <w:b/>
          <w:color w:val="000000"/>
        </w:rPr>
        <w:t>1</w:t>
      </w:r>
      <w:r>
        <w:rPr>
          <w:color w:val="000000"/>
        </w:rPr>
        <w:t xml:space="preserve"> Key Laboratory of Plant Protection Resources and Pest Management of the Ministry of Education; Entomological Museum, Northwest A&amp;F University, Yangling, Shaanxi 712100, China</w:t>
      </w:r>
    </w:p>
    <w:p>
      <w:pPr>
        <w:pStyle w:val="Normal"/>
        <w:spacing w:lineRule="auto" w:line="480"/>
        <w:jc w:val="left"/>
        <w:rPr/>
      </w:pPr>
      <w:r>
        <w:rPr>
          <w:b/>
          <w:color w:val="000000"/>
        </w:rPr>
        <w:t>2</w:t>
      </w:r>
      <w:r>
        <w:rPr>
          <w:kern w:val="0"/>
        </w:rPr>
        <w:t xml:space="preserve"> Department of Entomology and Wildlife Ecology, University of Delaware, Newark, DE, 19716, U.S.A.</w:t>
      </w:r>
    </w:p>
    <w:p>
      <w:pPr>
        <w:pStyle w:val="Normal"/>
        <w:spacing w:lineRule="auto" w:line="480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spacing w:lineRule="auto" w:line="480"/>
        <w:ind w:left="960" w:hanging="960"/>
        <w:jc w:val="left"/>
        <w:rPr/>
      </w:pPr>
      <w:r>
        <w:rPr>
          <w:rFonts w:eastAsia="NHHHI I+ T T 1 E 6 B 8o 00;Arial Unicode MS"/>
          <w:color w:val="000000"/>
          <w:kern w:val="0"/>
          <w:vertAlign w:val="superscript"/>
        </w:rPr>
        <w:t>*</w:t>
      </w:r>
      <w:r>
        <w:rPr>
          <w:rFonts w:eastAsia="NHHHI I+ T T 1 E 6 B 8o 00;Arial Unicode MS"/>
          <w:color w:val="000000"/>
          <w:kern w:val="0"/>
        </w:rPr>
        <w:t xml:space="preserve">Corresponding author: Dr. </w:t>
      </w:r>
      <w:r>
        <w:rPr>
          <w:color w:val="000000"/>
        </w:rPr>
        <w:t>Dao-Zheng Qin</w:t>
      </w:r>
    </w:p>
    <w:p>
      <w:pPr>
        <w:pStyle w:val="Normal"/>
        <w:spacing w:lineRule="auto" w:line="480"/>
        <w:ind w:left="1231" w:hanging="0"/>
        <w:jc w:val="left"/>
        <w:rPr/>
      </w:pPr>
      <w:r>
        <w:rPr>
          <w:color w:val="000000"/>
        </w:rPr>
        <w:t>Key Laboratory of Plant Protection Resources and Pest Management of the Ministry of Education; Entomological Museum, Northwest A&amp;F University, Yangling, Shaanxi 712100, China</w:t>
      </w:r>
      <w:r>
        <w:rPr>
          <w:rFonts w:eastAsia="NHHHI I+ T T 1 E 6 B 8o 00;Arial Unicode MS"/>
          <w:color w:val="000000"/>
          <w:kern w:val="0"/>
        </w:rPr>
        <w:t xml:space="preserve"> </w:t>
      </w:r>
    </w:p>
    <w:p>
      <w:pPr>
        <w:pStyle w:val="Normal"/>
        <w:spacing w:lineRule="auto" w:line="480"/>
        <w:ind w:left="1231" w:hanging="0"/>
        <w:jc w:val="left"/>
        <w:rPr>
          <w:rFonts w:eastAsia="NHHHI I+ T T 1 E 6 B 8o 00;Arial Unicode MS"/>
          <w:color w:val="000000"/>
          <w:kern w:val="0"/>
        </w:rPr>
      </w:pPr>
      <w:r>
        <w:rPr>
          <w:rFonts w:eastAsia="NHHHI I+ T T 1 E 6 B 8o 00;Arial Unicode MS"/>
          <w:kern w:val="0"/>
        </w:rPr>
        <w:t xml:space="preserve">Email: </w:t>
      </w:r>
      <w:hyperlink r:id="rId2">
        <w:r>
          <w:rPr>
            <w:rStyle w:val="InternetLink"/>
            <w:rFonts w:eastAsia="NHHHI I+ T T 1 E 6 B 8o 00;Arial Unicode MS"/>
            <w:color w:val="000000"/>
            <w:kern w:val="0"/>
            <w:u w:val="none"/>
          </w:rPr>
          <w:t>qindaozh0426@aliyun.com</w:t>
        </w:r>
      </w:hyperlink>
      <w:r>
        <w:rPr>
          <w:rFonts w:eastAsia="NHHHI I+ T T 1 E 6 B 8o 00;Arial Unicode MS"/>
          <w:kern w:val="0"/>
        </w:rPr>
        <w:t xml:space="preserve">, </w:t>
      </w:r>
      <w:r>
        <w:rPr>
          <w:rFonts w:eastAsia="NHHHI I+ T T 1 E 6 B 8o 00;Arial Unicode MS"/>
          <w:color w:val="000000"/>
          <w:kern w:val="0"/>
        </w:rPr>
        <w:t>Phone: 8</w:t>
      </w:r>
      <w:r>
        <w:rPr>
          <w:rFonts w:eastAsia="NHHHI I+ T T 1 E 6 B 8o 00;Arial Unicode MS"/>
          <w:kern w:val="0"/>
        </w:rPr>
        <w:t>6-29-87092524</w:t>
      </w:r>
      <w:r>
        <w:br w:type="page"/>
      </w:r>
    </w:p>
    <w:p>
      <w:pPr>
        <w:pStyle w:val="Normal"/>
        <w:spacing w:lineRule="auto" w:line="480"/>
        <w:jc w:val="left"/>
        <w:rPr/>
      </w:pPr>
      <w:r>
        <w:rPr>
          <w:b/>
        </w:rPr>
        <w:t>Supplementary</w:t>
      </w:r>
      <w:r>
        <w:rPr/>
        <w:t xml:space="preserve"> </w:t>
      </w:r>
      <w:r>
        <w:rPr>
          <w:b/>
        </w:rPr>
        <w:t>Table S1</w:t>
      </w:r>
      <w:r>
        <w:rPr/>
        <w:t xml:space="preserve"> The sequence alignments of 28S rDNA.</w:t>
      </w:r>
    </w:p>
    <w:tbl>
      <w:tblPr>
        <w:tblW w:w="142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1416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Taxa</w:t>
            </w:r>
          </w:p>
        </w:tc>
        <w:tc>
          <w:tcPr>
            <w:tcW w:w="1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</w:rPr>
            </w:pPr>
            <w:r>
              <w:rPr/>
              <w:t>The sequence alignments of 28S rDN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oyuanus furc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AGGGTGTGTCGGGCTAGGTTGGGATGTGGGTCAGCGCCAACGAGCCTGGCCTGAG---CACGAG-GAATGGAA-A---GCA-------CTTTGG---------TGCA-ATC-CAGGAGCCGAGCT-CGGTCCTGC-GC--CTTGGCCTCCCACGGATCGGCCTTGCTGCGGGG--GTCTGTTG-AC-AGTTGCA-------CAT-GGACTT--GT-CTG---------TGTGTTAACGCAGCAGAATTCA--CCTTCGGCCACCATTTAATGGTCAACTCAGAACTGGCACGGACTGGGAGAATCCGACTGTCTAATTAAAGCAAAGCATTGCGATGGCTCTAGCTGAGTGC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rcofaciella verrucos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GGGGCGTGTCGGGCTAGGTCGGGATGTGGGTCGGTGCCAACGAGCCTGGCCTGAG---CACGAG-GAACGGAG-A---ACA-------CTTCTG---------TGGG-CTCTCGGGATCCGAGCT-CGGTCCTGC-GC--CTTGGCCTCCCACGGATCGGCCTTGCTGCGGGG--GTCTGTTG-AC-AGTTACA-------CAA-AGACAT--GTGCTG---------AGTGTGGACGG-GCAGAATCTATCCCTTCGGCCGCCAT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rcofacies maculat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GGGGCGTGTCGGGCTAGGTCGGGATGTGGGTCGGCGCCAACGAGCCTGGCCTGAG---CACGAG-GAACGGAG-T---GCA-------TCTCGG---------TGTG-CTT-CGGGATCCGAGCT-CGGTCCTGC-GC--CTTGGCCTCCCACGGATCGGCCTTGCTGCGGGG--GTCTGCTG-AC-AGTTGCA-------CAC-AGACTT--GT-TTG---------AGTGTGGACGG-GCAGAATCTATCCCTTCGGCCGCCAT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rcofacies strigat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GGGGCGTGTCGGGCTAGGTCGGGATGTGGGTCGGCGCCAACGAGCCTTGCCTGAG---CCTGAG-GAACGGAG-T---GCA-------TTTCGG---------TGTTGCTC-CGGAAATCGAGCT-CGGTCTTGC-GC--CTTGGCCTCCCACGGATCGGCCTTGCTGCGGGG--GTCTGTTG-AC-AGTTGCA-------CGC-AGACAT--GCGCTG---------AGTGCGGACGG-GCAGAATCTATCCCTTCGGCCGCCAT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kerella minu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AATAGACTAATGTAGGTAAGGGAAGTCGGCAAATTGGATC-CGTAACTTCGGGACAAGGATTGGCTC-TGAGGAGCGGGGTGTGTCGGGCTTGGTCGGGATGTGGGTCCTGGTC-ACGAGCCTGGCCTGAG---CACGTGTGAATGAAG-A---CCACACACTCTGTGTG---------TGCG-ATT-CAGGATCCG-TCT-CGGTCCAGT-GC--CTTGGCCTCCCACGGATCGGCCTTGCTGCGGGC--GTCTGTTG-AT-AGTTGCA-------CACGAGACTTCGGT-CCG---------AGTGTATACCT-TCAGAAAACA--CCTTCGGCCACTATTTAACGTTCAACTCAGAACTGGCACGGACCGGGAGAATCCGACTGTCTAATTAAAGCAAAGCATTGCGATGGCTCTAGCTGAGTGC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fasci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GAAGAGCCTCTAGTCGATAGAATAATGTAGGTAAGGGAAGTCGGCAAATTTGATC-CGTAACTTCGGAACAAGGATTGGCTC-TGATGATCGAGGCGTGTCGGGCTTGGTCAGGATGTGGGTCAGTGTCAAGAAGTTCAGTAGTAGTATCACGAG-AACCGG-------GTA------------A---------TGC------TGGGATGCGTGCTAAAAACCTGG-GC--CTTGGCCTGCCACGGATCGGCCTTGCTGCGGGA-TATCTGTTG-AC-AGT-GCA-------CTG-AGACTT--GTGCTG---------AGTGTAAACGG-GCAGAGTCTATCCCATCGGCCGTCATTTAACGATCCATACAGAACTGGCACGGACTTGGAGAATCCGACTGTTTAATTAAAACAAAGCATTGTGATGGCTATAGCTCAGTGTTTACGCAATGTGATTTCTGCCCAGTGCTCTGAATGTCAAAGTGAAGAAATTCAAGCTAAGCGCGGGTAAACGGCGGGAGTAACTATGACTCTCTTAAGGTAGCCAAATGCCTCGTCATCTAATTAGTGACGTGCATGAATGGATTAACGAGATTCTCA-CTGTCCCTATCTACTATCTAGCGAAACCACTGCCAAGGGAACGGGCTTGGAAAAATC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haina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AAAGTCGCGCCGGATCGTACCCATATCCGCAGCAGGTCTCCAAGGTTAAGAGCCTCTAGTCGATAGAATAATGTAGGTAAGGGAAGTCGGCAAATTGGATC-CGTAACTTCGGAACAAGGATTGGCTC-TGAGGATCGGGGCGTGTCGGGCTAGGTCGGGATGTGGGTCGGCGCCAACGAGCCTGGCCTGAG---CACGAG-GAACGGAG-T---GTG-------CTTCGG---------TACG-CTT-CGGGATCCGAGCT-CGGTCCTGC-GC--CTTGGCCTCCCACGGATCGGCCTTGCTGCGGGG--GTCTGCTG-ACAAGTTGCA-------CAC-AGACTT--GTGCTG---------AGTGTGGACGG-GCAGAATCTATCCCTTCGGCCGCCATTCAACGGTCAACTCAGAACTGGCACGGACCGGGAGAATCCGACTGTCTAATTAAAGCAAAGCATTGCGATGGCTCTAGCTGAGTGTTC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kunming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GGGGCGTGTCGGGCTAGGTCGGGATGTGGGTTTGCGCCAACGAGCCTGGCCTGAG---CACGAG-GAACGGAG-T---GTG-------CTTCGG---------TACG-CTT-CGGGAATCGAGCT-CGGTCCTGC-GC--CTTGGCCTACCACGGATCGGCCTTGCTGCGGGG--GTCTGTTG-AC-AGTTGCA-------CAC-AGACTT--GTGCTG---------TGTGTGGACGG-GCAGAATCTATCCCTTCGGCCGCCATTCAACGGTCAACTCAGAACTGGCACGGACCGGGAGAATCCGACTGTCTAATTAAAGCAAAGCATTGCGATGGCTCTAGCTGAGTGC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luodia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AAAGTCGCGCCGGATCGTACCCATATCCGCAGCAGGTCTCCAAGGTTAAGAGCCTCTAGTCGATAGAATAATGTAGGTAAGGGAAGTCGGCAAATTGGATC-CGTAACTTCGGAACAAGGATTGGCTC-TGAGGATCGGGGCGTGTCGGGCTAGGTCGGGATGTGGGTCGGCGCCAACGAGCCTGGCCTGAG---CACGAG-GAATGGAG-T---GTG-------CTTCTG---------TATG-CTC-CTGGATCCGAGCT-CGGTCCTGC-GC--CTTGGCCTCCCACGGATCGGCCTTGCTGCGGGG--GTCTGCTG-AC-AGTTGCA-------CAT-AGACTT--GT-CTG---------TGTGTGGACGG-GCAGAATCTATCCCTTCGGCCGCCAT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macul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GGGGCGTGTCGGGCTAGGTCGGGATGTGGGTCAGCGCCAACGAGCCAGGCCTGAG---CACGAG-GAACGGAG-T---GTA-------CTTCGG---------TGCA-TTT-CGCGGAACGAGCT-CGGTCCTGC-GC--CTTGGCCTCCCACGGATCGGCCTTGCTGCGGGG--GTCTGCTG-AC-AGTTGCA-------CTT-AGACTT--GTGCTG---------AGTGTGGACGG-GTAGAATCTATCCCTTCGGCCGCCAT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membranace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AAAGTCGCGCCGGATCGTACCCATATCCGCAGCAGGTCTCCAAGGTTAAGAGCCTCTAGTCGATAGAATAATGTAGGTAAGGGAAGTCGGCAAATTGGATC-CGTAACTTCGGAACAAGGATTGGCTC-TGAGGATCGGGGCGTGTCGGGCTAGGTCGGGATGTGGGTCGGCGCCAACGAGCCTGGCCTGAG---CACGAG-GAACGGAG-T---GTG-------CTTCGG---------TACG-CTT-CGGGATCCGAGCT-CGGTCCTGC-GC--CTTGGCCTCCCACGGATCGGCCTTGCTGCGGGG--GTCTGCTG-ACAAGTTGCA-------CAC-AGACTT--GTGCTG---------AGTGTGGACGG-GCAGAATCTATCCCTTCGGCCGCCATTCAACGGTCAACTCAGAACTGGCACGGACCGGGAGAATCCGACTGTCTAATTAAAGCAAAGCATTGCGATGGCTCTAGCTGAGTGTTC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mirostyl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GGGGCGTGTCGGGCTAGGTCGGGATGTGGGTCGGCGCCAACGAGCCTGGCCTGAG---CACGAG-GAACGGAG-T---GCG-------CTTCTG---------TGCG-CTT-CGGGATCCGAGCT-CGGTCCTGC-GC--CTTGGCCTCCCACGGATCGGCCTTGCTGCGGGG--GTCTGTTG-AC-AGTTGCA-------CAC-AGACTT--GTGCTG---------AGTGTGGACGG-GCAGAATCTATCCCTTCGGCCGCCAT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nigropunct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AAAGTCGCGCCGGATCGTACCCATATCCGCAGCAGGTCTCCAAGGTTAAGAGCCTCTAGTCGATAGAATAATGTAGGTAAGGGAAGTCGGCAAATTGGATC-CGTAACTTCGGAACAAGGATTGGCTC-TGAGGATCGGGGCGTGTCGGGCTAGGTCGGGATGTGGGTCGGTGCCAACGAGCCTGGCCTGAG---CACGAG-GAACGGAG----------------TTCTG--------------CTT-CGGGATCCGAGCT-CGGTCCTGC-GC--CTTGGCCTCCCACGGAGCGGCCTTGCTGCGGGG--GTCTGCTG-ACAAGTTGCA-------CAC-AGACTT--GTGCTG---------AGTGTGGACGG-GCAGAATCTATCCCTTCGGCCGCCAT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taibaishan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GAAGAGCCTCTAGTCGATAGAATAATGTAGGTAAGGGAAGTCGGCAAATTTGATC-CGTAACTTCGGAACAAGGATTGGCTC-TGATGATCGAGGCGTGTCGGGCTTGGTCAGGATGTGGGTCAGTGTCAAGAAGTTCAGTAGTAGTATCACGAG-AACCGG-------GTA------------A---------TGC------TGGGATGCGTGCTAAAAACCTGA-GC--CTTGGCCTGCCACGGATCGGCCTTGCTGCGGGG-TATCTGTTG-AC-AGT-GCA-------CTC-AGACTT--GTGCTG---------AGTGTAAACGG-GCAGAGTCTATCCCATCGGCCGTCATTTAACGATCCATACAGAACTGGCACGGACTTGGAGAATCCGACTGTTTAATTAAAACAAAGCATTGTGATGGCTATAGCTCAGTGTTCACGCAATGTGATTTCTGCCCAGTGCTCTGAATGTCAAAGTGAAGAAATTCAAGCTAAGCGCGGGTAAACGGCGGGAGTAACTATGACTCTCTTAAGGTAGCCAAATGCCTCGTCATCTAATTAGTGACGTGCATGAATGGATTAACGAGATTCTCA-CTGTCCCTATCTACTATCTAGCGAAACCACTGCCAAGGGAACGGGCTTGGAAAAATC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ostaera nasu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--------GGCCACGCAGTTGTCGCGCCGGATCGTACCCATATCCGCAGCAGGTCTCCAAGGTTAAGAGCCTCTAGTCGATAGAATAATGTAGGTAAGGGAAGTCGGCAAATTGGATC-CGTAACTTCGGAACAAGGATTGGCTC-TGAGGATCGGGGTGTGTCGGGCTAGGTTGGGATGTGGGTCAGCGCCAACGAGCCTGGCCTGAG---CACGAG-GAATGGAA-A---GCA-------TTTCGG---------TGCA-ATC-CAGGAGCCGAGCT-CGGTCCTGC-GC--CTTGGCCTCCCACGGATCGGCCTTGCTGCGGGG--GTCTGTTG-AT-AGTTGCG-------CAT-GGACTT--GT-TCG---------TGTGTCAACCA-GCAGAATTCA--CCTTCGGCCACCATTTAACGGTCAACTCAGAACTGGCACGGACCGGGAGAATCCGACTGTCTAATTAAAGCAAAGCATTGCGATGGCTCTAGCTGAGTGC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aenodelphax teapae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GACAAGGATTGGCTC-TGAGGATCGGGGTGTGTCGGGCTAGGTCGGGATGTGGGTCAGCGCCAACGAGCCTGGCCTGAG---CACGAG-GAATGGAG-A---GCA-------TCTCGG---------TGCA-ATC-CAGGATCCGAGCT-CGGTCCTGC-GC--CTTGGCCTCCCACGGATCGGCCTTGCTGCGGGG--GTCTGTTG-AC-AGTTGCA-------CAC-AGACTT--GT-C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arinofrons maculat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AGGATGTGGGTCAGCGCCAACGAGCCAGGCCTGAG---CACGAG-GAATGGAG-A---GCA-------CTTCGG---------TGCA-ATC-CAGGATCCGAGCT-CGGTCCTGC-GC--CTTGGCCTCCCACGGATTGGCCTTGCTGCGGGG--GTCTGTTG-AC-AGTTGCG-------CAT-AGACTT--GT-CTG---------TGCGTTAACCA-GCAGAATTCA--CCTTCGGCCACCATTTAACGGTCAACTCAGAACTGGCACGGACCGGGAGAATCCGACTGTCTAATTAAAGCAAAGCATTGCGATGGCTCTAGCTGAGTGTTC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emopsis griph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AGGGTGTGTCGGGCTAGGTTGGGATGTGGGTCAGCGCCAACGAGCCTGGCCTGAG---CACGAG-GAATGGAG-A---GCA-------TTTCGG---------TGCA-ATT-CAGGAGCCGAGCT-CGGTCCTGC-GC--CTTGGCCTCCCACGGATCGGCCTTGCTGCGGGG--GTCTGTTG-AC-AGTTGCA-------CGC-AGACTT--GT-TTG---------TGTGTTAACGCAGCAGAATTCA--CCTTCGGCCACCATTTAATGGTCAACTCAGAACTGGCACGGACTGGGAGAATCCGACTGTCTAATTAAAGCAAAGCATTGCGATGGCTCTAGCTGAGTGC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emus macao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AGGGTGTGTCGGGCTAGGTTGGGATGTGGGTCAGCGCCAACGAGCCTGGCCTGAG---CACGAG-GAATGGAG-A---GCA-------TTTCGG---------TGCA-ATC-CAGGAGCCGAGCT-CGGTCCTGC-GC--CTTGGCCTCCCACGGATCGGCCTTGCTGCGGGG--GTCTGTTG-AC-AGTTGCA-------CAT-GGACTT--GT-CTG---------TGTGTTAACGCAGCAGAATTCA--CCTTCGGCCACCATTTAATGGTCAACTCAGAACTGGCACGGACTGGGAGAATCCGACTGTCTAATTAAAGCAAAGCATTGCGATGGCTCTAGCTGAGTGC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emus nigromaculos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AGGGTGTGTCGGGCTAGGTTGGGATGTGGGTCAGCGCCAACGAGCCTGGCCTGAG---CACGAG-GAATGGAG-A---GCA-------TTTCGG---------TGCG-ATC-CAGGAGCCGAGCT-CGGTCCTGC-GC--CTTGGCCTCCCACGGATCGGCCTTGCTGCGGGG--GTCTGTTA-AC-AGTTGCA-------CAT-GGACTT--GT-CTG---------TGTGTTAACGTAGCAGAATTCA--CCTTCGGCCACCATTTAATGGTCAACTCAGAACTGGCACGGACTGGGAGAATCCGACTGTCTAATTAAAGCAAAGCATTGCGATGGCTCTAGCTGAGTGC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emus punct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AGGGTGTGTCGGGCTAGGTTGGGATGTGGGTCAGCGCCAACGAGCCTGGCCTGAG---CACGAG-GAATGGAG-A---GCA-------TTTCGG---------TGCG-ATC-CAGGAGCCGAGCT-CGGTCCTGC-GC--CTTGGCCTCCCACGGATCGGCCTTGCTGCGGGG--GTCTGTTG-AC-AGTTGCA-------CAT-GGACTT--GT-CTG---------TGTGTTAACGCAGCAGAATTCA--CCTTCGGCCACCATTTAATGGTCAACTCAGAACTGGCACGGACTGGGAGAATCCGACTGTCTAATTAAAGCAAAGCATTGCGATGGCTCTAGCTGAGTGC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emus sauter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AGGGTGTGTCGGGCTAGGTTGGGATGTGGGTCAGCGCCAACGAGCCTGGCCTGAG---CACGAG-GAATGGAG-A---GCA-------TTTCGG---------TGCG-ATC-CAGGAGCCGAGCT-CGGTCCTGC-GC--CTTGGCCTCCCACGGATCGGCCTTGCTGCGGGG--GTCTGTTA-AC-AGTTGCA-------CAT-GGACTT--GT-CTG---------TGTGTTAACGTAGCAGAATTCA--CCTTCGGCCACCATTTAATGGTCAACTCAGAACTGGCACGGACTGGGAGAATCCGACTGTCTAATTAAAGCAAAGCATTGCGATGGCTCTAGCTGAGTGC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xius scrupeus</w:t>
            </w:r>
          </w:p>
        </w:tc>
        <w:tc>
          <w:tcPr>
            <w:tcW w:w="11416" w:type="dxa"/>
            <w:tcBorders/>
          </w:tcPr>
          <w:p>
            <w:pPr>
              <w:pStyle w:val="Style19"/>
              <w:spacing w:lineRule="atLeast" w:line="240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CGG-GTGAGAGCGACGCGGTGATCGCGCCGGTTCGTATCCATATCCGCATCTGGTCTCCAAGGTTCAAAGCCTCTTGTCGATAGAATAATGTAGGTAAGGGAAGTCGGCAAATTGGATC-CGTAACTTCGGGACAAGGATTGGCTC-TGAGGATCGGGGCGTGTCGGGCTTGGTCGGGAAGCGGGTCAGTGCCAACGTGCCGGGCCTGGG---C------GAGTGTCGTGTTGGTA------TCCTTGGCAGCAATGTCGAGTTTCCCACGATCCGAACT-CGGTCCCGT-GCCACTTGGCCTCCCGCGGATCTTCCTTGCTGCGGGT-----TTTCG-ACCAA--GCA-------GACCAGGCTG--GG-CCGCTTCAGGCCCGCTTGGACGGCTTCGAATCAATCCCTTCGGCCGCCATTCAACGGTCAACTCAGAACTGGCACGGACAAGGAGAATCCGACTGCCTAATTAAAGCAAAGCATTGCGAGGGCTCTAGCCGAGTGCTTACGCAATGTGATTTCTGCCCAGTGCTCTGAATGTCAACGTGTAGAAATTCAAGC-AAGCGCGGGTAAACGGCGGGAGTAACTATGACTCTCTTAAGGTAGCCAAATGCCTCGTCATCCAATTAGTGACGCGCATGAATGGATTAACGAGATTCTCA-CTGTCCCTATCTACTATCTAGCGAAACCACAGCCAAGGGAACGGGCTTGGAAAC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riomorphus niger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CGCCAACGAGCCTGGCCTGAG---CACGAG-GAATGGAG-A---GCA-------TTTCGG---------TGCG-ATC-CAGGATCCGAGCT-CGGTCCTGC-GC--CTTGGCCTCCCACGGATCGGCCTTGCTGCGGGG--GTCTGTTG-AC-AGTTGCA-------TAC-AGACTT--GT-C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lphacodes penedetec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CGCCAACGAGCCTGGCCTGAG---CACGAG-GAATGGAG-A---GCA-------TTTCGG---------TGCG-ATC-CAGGATCCGAGCT-CGGTCCTGC-GC--CTTGGCCTCCCACGGATCGGCCTTGCTGCGGGG--GTCTGTTG-AC-AGTTGCA-------CAT-GGATAC--GT-TC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lphacodes puell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GACAAGGATTGGCTC-TGAGGATCGGGGTGTGTCGGGCTAGGTCGGGATGTGGGTCAGCGCCAACGAGCCTGGCCTGAG---CACGAG-GAATGGAG-A---GCA-------TTTCGG---------TGC--ATC-CAGGATCCGAGCT-CGGTCCTGC-GC--CTTGGCCTCCCACGGATCGGCCTTGCTGCGGGG--GTCTGTTG-AC-AGTTGCA-------CAC-AGACTT--GT-C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lphax oriental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TGGGATGTGGGTCAGCGCCAACGAGCCTGGCCTGAG---CACGAG-GAATGGAG-A---GCA-------TTTCGG---------TGCA-ATC-CAGGAGCCGAGCT-CGGTCCTGC-GC--CTTGGCCTCCCACGGATCGGCCTTGCTGCGGGG--GTCTGTTG-AC-AGTTGCA-------TAC-AGATTT--AT-CTG---------TGTGTTAACCA-GCAGAATTCA--CCTTCGGCCACCATTTAACGGTCAACTCAGAACTGGCACGGACCGGGAGAATCCGACTGTCTAATTAAAGCAAAGCATTGCGATGGCTCTAGCTGAGTGC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icranotropis ham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CGCCAACGAGCCTGGCCTGAG---CACGAG-GAATGGAG-A---GCA-------TTTCGG---------TGCG-ATC-CAGGATCCGAGCT-CGGTCCTGC-GC--CTTGGCCTCCCACGGATCGGCCTTGCTGCGGGG--GTCTGTTG-AC-AGTTGCA-------CAT-GGACTT--GT-TTG---------TGTGTC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istantinus melichar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GACAAGGATTGGCTC-TGAGGATCGGGGTGTGTCGGGCTAGGTCGGGATGTGGGTTAGCGCCAACGAGCCTGGCCTGAG---CACGAG-GAATGGAG-A---GCA-------TTTCGG---------TGCA-ATC-CAGGATCCGAGTT-CGGTCCTGC-GC--CTTGGCCTCCCACGGATCGGCCTTGCTGCGGGG--GTCTGTTG-AC-AGTTGCA-------CAC-GGACTT--GT-C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cdelphax cervin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AGGGTGTGTCGGGCTAGGTTGGGATGTGGGTCAGCGCCAACGAGCCTGGCCTGAG---CACGAG-GAATGGGG-A---GCA-------TTTCGG---------TGCA-ATC-CAGGAGCCGAGCT-CGGTCCTGC-GC--CTTGGCCTCCCACGGATCGGCCTTGCTGCGGGG--GTCTGTTG-AC-AGTTGCA-------CAC-GGACTT--GT-CTG---------TGTGTTAACGCAGCAGAATTCA--CCTTCGGCCACCATTTAATGGTCAACTCAGAACTGGCACGGACTGGGAGAATCCGACTGTCTAATTAAAGCAAAGCATTGCGATGGCTCTAGCTGAGTGC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cdelphax dent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AGGGTGTGTCGGGCTAGGTTGGGATGTGGGTCAGCGCCAACGAGCCTGGCCTGAG---CACGAG-GAATGGGG-A---GCA-------TTTCGG---------TGCA-ATC-CAGGAGCCGAGCT-CGGTCCTGC-GC--CTTGGCCTCCCACGGATCGGCCTTGCTGCGGGG--GTCTGTTG-AC-AGTTGCA-------CAC-GGACTT--GT-CTG---------TGTGTTAACGCAGCAGAATTCA--CCTTCGGCCACCATTTAATGGTCAACTCAGAACTGGCACGGACTGGGAGAATCCGACTGTCTAATTAAAGCAAAGCATTGCGATGGCTCTAGCTGAGTGC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peurysa distinc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GGGGCGTGTCGGGCTAGGTCGGGATGTGGGTCGGCGCCAACGAGCCTGGCCTGAG---CACGAG-GAACGGAG-T---GCA-------TTTCGG---------TGCG-CTT-CGGGATCCGAGCT-CGGTCCTGC-GC--CTTGGCCTCCCACGGATCGGCCTTGCTGCGGGG--GTCTGCTG-AC-AGTTGCA-------CAC-AGACTT--GT-CTG---------AGTGTGGACGG-GCAGAATCTTACCCTTCGGCCGCCATTCAACGGTCAACTCAGAACTGGCACGGACCGGGAGAATCCGACTGTCTAATTAAAGCAAAGCATTGCGATGGCTCCAGCTGAGTGTTC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peurysa infum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GGGGCGTGTCGGGCTAGGTCGGGATGTGGGTCGGCGCCAACGAGCCTGGCCTGAG---CACGAG-GAACGGAG-T---GCA-------TTTCGG---------TGCG-CTT-CGGGATCCGAGCT-CGGTCCTGC-GC--CTTGGCCTCCCACGGATCGGCCTTGCTGCGGGG--GTCTGCTG-AC-AGTTGCA-------CAC-AGACTT--GT-CTG---------AGTGTGGACGG-GCAGAATCTTACCCTTCGGCCGCCATTCAACGGTCAACTCAGAACTGGCACGGACCGGGAGAATCCGACTGTCTAATTAAAGCAAAGCATTGCGATGGCTCCAGCTGAGTGTTC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peurysa nawai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GGGGCGTGTCGGGCTAGGTCGGGATGTGGGTCGGCGCCAACGAGCCTGGCCTGAG---CACGAG-GAACGGAG-T---GCA-------TTTCGG---------TGCG-CTT-CGGGATCCGAGCT-CGGTCCTGC-GC--CTTGGCCTCCCACGGATCGGCCTTGCTGCGGGG--GTCTGCTG-AC-AGTTGCA-------CAC-AGACTT--GT-CTG---------AGTGTGGACGG-GCAGAATCTTACCCTTCGGCCGCCATTCAACGGTCAACTCAGAACTGGCACGGACCGGGAGAATCCGACTGTCTAATTAAAGCAAAGCATTGCGATGGCTCCAGCTGAGTGTTCACGCAATGTGATTTCTGCCCAGTGCTCTGAATGTCAACGTGAAGAAATTCAAGC-AAGCGCGGGTAAACGGCGGGAGTAACTATGACTCTCTTAAGGTAGCCAAATGCCTCGTCATCTAATTAGTGACGCGCATGAATGGATTAACGAGATTCTCA-CTGTCCCTATCTACTATCTAGCGAAACCACTGCCAAGGGAACGGGCTTGGAAAAATTAGCGGGGAAAGAAGACCCTGTTGAGCG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urybregma nigroline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CGCCAACGAGCCTGGCCTGAG---CACGAG-GAATGGAG-A---GCA-------CTTCGG---------TGCA-ATC-CAGGATCCGAGCT-CGGTCCTGC-GC--CTTGGCCTCCCACGGATCGGCCTTGCTGCGGGG--GTCTGTTG-AC-AGTTGCA-------CAC-GGACTT--GT-TC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alcotoya lyraeform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GACAAGGATTGGCTC-TGAGGATCGGGGTGTGTCGGGCTAGGTCGGGATGTGGGTTAGCGCCAACGAGCCTGGCCTGAG---CACGAG-GAATGGAG-A---GCA-------CTTCGG---------TGCG-ATC-CAGGATCCGAGCT-CGGTCCTGC-GC--CTTGGCCTCCCACGGATCGGCCTTGCTGCGGGG--GTCTGTTG-AC-AGTTGCA-------CAC-AGACTT--GT-C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angdelphax gongsha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GACAAGGATTGGCTC-TGAGGATCGGGGTGTGTCGGGCTAGATCGGGATGTGGGTCAGCGCCAACGAGCCTGGCCTGAG---CACGAG-GAATGGAG-A---GCA-------TCTCGG---------TGCG-ATC-CAGGATCCGAGCT-CGGTCCTGC-GC--CTTGGCCTCCCACGGATCGGTCTTGCTGCGGGG--GTCTGTTG-AC-AGTTGCA-------TAT-TGACTT--GT-CAG---------TGTGTC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lavoclypeus nigrifacie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GCGTAACTTCGGGACAAGGATTGGCTCGTGAGGATCGGGGTGTGTCGGGCTAGGTCGGGATGTGGGTCAGCGCCAACGAGCCTGGCCTGAG---CACGAG-GAATGGAG-A---GCA-------CTTCGG---------TGCA-ATC-CAGGATCCGAGCT-CGGTCCTGC-GC--CTTGGCCTCCCACGGATCGGCCTTGCTGCGGGG--GTCTGTTG-AC-AGTTGCA-------CAC-GGACTT--GT-C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. nov.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GGGGCGTGTCGGGCTAGGTCGGGATGTGGGTCGGCGCCAACGAGCCTGGCCTGAG---CACGAG-GAACGGAG-T---GCA-------TTTCGG---------TGTG-CTT-CGGGATCCGAGCT-CGGGCCTGC-GC--CTTGGCCTCCCACGGATCGGCCTTGCTGCGGGG--GTCTGTTG-AC-AGTTGCG-------TGC-AGACTT--GTGCTG---------TGCGTGGACGG-GCAGAATCTATCCCTTCGGCCGCCAT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deodelphax afurcul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AGGATGTGGGTCGGCGCCAACGAGCCAGGCCTGAG---CACGAG-GAATGGAGGA---GCA-------TTTCGG---------TGTG-ATT-CAGGATCCGAGCT-CGGTCCTGC-GC--CTTGGCCTCCCACGGATTGGCCTTGCTGCGGGG--GTCTGTTG-AC-AGTTGCA-------CAT-AGACTT--GT-CTG---------TGTGTCAACCA-GCAGAATTCA--CCTTCGGCCACCATTTAACGGTCAACTCAGAACTGGCACGGACCGGGAGAATCCGACTGTCTAATTAAAGCAAAGCATTGCGATGGCTCTAGCTGAGTGTTC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rmalia acule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GGGATCGGGGTGTGTCGGGCTAGGTCGGGATGTGGGTCAGCGCCAACGAGCCTGGCCTGAG---CACGAG-GAATGGAG-A---GCA-------CCTCGG---------TGCA-ATC-CAGGATCCGAGCT-CGGTCCTGC-GC--CTTGGCCTCCCACGGATCGGCCTTGCTGCGGGG--GTCTGTTG-AC-AGTTGCA-------CAC-GGACTT--GT-TCG---------TGTGTTAACG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rmalia gayasan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CGCCAACGAGCCTGGCCTGAG---CACGAG-GAATGGAG-A---GCA-------CTTCGG---------TGCA-ATC-CAGGATCCGAGCT-CGGTCCTGC-GC--CTTGGCCTCCCACGGATCGGCCTTGCTGCGGGG--GTCTGTTG-AC-AGTTGCA-------CAC-GGACTT--GT-TC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rmalia heit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TAAGGATTGGCTC-TGGGGATCGGGGTGTGTCGGGCTTGGTCGGGATGTGGTTGAGCGATGTGCGATCTGGCCTGAG---CGAGAG-GAATGGAG-A-------------------------------G-ATC-CAGGATCCGAGTT-CGGTC-TGC-GC--CTTGGCC-CCCACGGATCGGCCTTGCTGCGGGG--GTCTGTTG-AC-TGTTGCA-------CAC-GGACTT--GT-TCG---------TGTGTTAACCA-GCAGAATTCA--CCTTCGGCCACCATTTAACGGTCAACTCAGAACTGGCACGGACTGGGAGAATCCGACTGTCTAATTAAAGCAAAGCATTGCGATGGCTCTAA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rmalia ostori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CGCCAACGAGCCTGGCCTGAG---CACGAG-GAATGGAG-A---GCA-------CTTCGG---------TGCG-ATC-CAGGATCCGAGCT-CGGTCCTGC-GC--CTTGGCCTCCCACGGATCGGCCTTGCTGCGGGG--GTCTGTTG-AC-AGTTGCA-------CAC-GGACTT--GT-TC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rmalia sirok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CGCCAACGAGCCTGGCCTGAG---CACGAG-GAATGGAG-A---GCA-------CTTCGG---------TGCA-ATC-CAGGATCCGAGCT-CGGTCCTGC-GC--CTTGGCCTCCCACGGATCGGCCTTGCTGCGGGG--GTCTGTTG-AC-AGTTGCA-------CAC-GGACTT--GT-TC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rmalia tiphy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CGCCAACGAGCCTGGCCTGAG---CACGAG-GAATGGAG-A---GTG-------CTTCGG---------TGCA-ATC-CAGGATCCGAGCT-CGGTCCTGC-GC--CTTGGCCTCCCACGGATCGGCCTTGCTGCGGGG--GTCTGTTG--C-AGTTGCA-------CAT-GGACTT--GT-TC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imeunka tateyamaell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GACAAGGATTGGCTC-TGAGGATCGGGGTGTGTCGGGCTAGGTCGGGATGTGGGTTAGCGCCAACGAGCCTGGCCTGAG---CACGAG-GAATGGAA-A---GCA-------TCTCGG---------TGCA-ATC-CAGGATCCGAGCT-CGGTCCTGC-GC--CTTGGCCTCCCACGGATCGGCCTTGCTGCGGGG--GTCTGTTG-AC-GGCTGCA-------TAC-AGACTT--GT-CTG---------TGTGCAGACAAG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shiharodelphax matsuyam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GACAAGGATTGGCTC-TGAGGATCGGGGTGTGTCGGGCTAGGTCGGGATGTGGGTCAGCGCCAACGAGCCTGGCCTGAG---CACGAG-GAATGGAG-A---GCA-------TTTCGG---------TGCA-ATC-CAGGATCCGAGCT-CGGTCCTGC-GC--CTTGGCCTCCCACGGATCGGCCTTGCTGCGGGG--GTCTGTTG-AC-AGTTGCA-------CAC-AGACTT--GT-C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sodelphax basivit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---GTGAGGGCCACGCGGAAGTCGCGCCGGATCGTACCCATATCCGCAGCAGGTCTCCAAGGTTAAGAGCCTCTAGTCGATAGAATAATGTAGGTAAGGGAAGTCGGCAAATTGGATC-CGTAACTTCGGAACAAGGATTGGCTC-TGAGGATTGGGGTGTGTCGGGCTAGGTCGGGATGTGGTTCAGTGCCAACGAGCCTGGCCTGAG---CACGAG-GAATGGAG-A---GCA-------TTTCGG---------TGCT-ATT-CAGGATCCGAGCT-CGGTCTTGC-GC--CTTGGCCTCCCACGGATCGGCCTTGCTGCGGGG--GTCTGTTG-AC-AGTTGCA-------CAC--AACTACGGA--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Javesella dubi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TGGGATGTGGGTCAGCGCCAACGAGCCTGGCCTGAG---CACGAG-GAATGGAG-A---GTG-------TTTCGA---------CGCT-TTC-CAGGATCCGAGCT-CGGTCCTGC-GC--CTTGGCCTCCCACGGATCGGCCTTGCTGCGGGG--GTCTGTTG-AC-AGTTGCA-------CAT-AAACTT--GT-TTG---------TGTGTC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Javesella obscurell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AAGGGCCACGCGGAAGTCGCGCCGGATCGTACCCATATCCGCAGCAGGTCTCCAAGGTTAAGAGCCTCTAGTCGATAGAATAATGTAGGTAAGGGAAGTCGGCAAATTGGATC-CGTAACTTCGGGACAAGGATTGGCTC-TGGGGATCGAGGTGTGTCGGGCTTGGTTGGGATGTGGGTCAGCGCCAACGAGCCTGGCCTGAG---CACGGT-GAATGGAG------CA-------CTTCGG---------TGAC-GTT-CAGGATCCGAGTT-CGGTC-TGC-GC--CTTGGCCTCCCACGGATCGGCCTTGCTACGGTGTTGTCTGTTG-ACTGTTTGCT-------CCC-CTATTT--AT--AG---------GGTGTGAACCA-GCAGAGTTCCG-CCTTCGGCCACCATTTAACGGTCAACTCAGAACTGGCACGGACTGGGAGAATCCGACTGTCTAATTAAAGCAAAGCATTGCGATGGCTCCAACTGAGTGTTTACGCAATGTGATTTCTGCCCAGTGCTCTGAATGTCAACGTGAAGAAATTCAAGC-AAGCGCGGGTAAACGGCGGGAGTAACTATGACTCTCTTAAGGTAGCCAAATGCCTCGTCATCTAATTAGTGACGCGCATGAATGGATTAACGAGATTCTCA-CTGTCCCTATCTACTATCTAGCGAAACCACA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Javesella pellucid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ATTAGTGACGCGCATGAATGGATTAACGAGATTCTCA-CTGTCCCTATCTACTATCTAGCGAAACCACAGCCAAGGGAACGGGCTTGGAAAAATTAGCGGGGAAAGAAGACCCTGTTGAGCTTGACTCTAGTT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Javesella </w:t>
            </w:r>
            <w:r>
              <w:rPr>
                <w:color w:val="000000"/>
                <w:sz w:val="20"/>
                <w:szCs w:val="20"/>
              </w:rPr>
              <w:t>sp</w:t>
            </w:r>
            <w:r>
              <w:rPr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AAGCCGATGAGCCTGGCCTGAG---CACGAG-GAATGGAG-A---GCA-------TTTCGG---------TGCG-ATC-CAGGATCCGAGCT-CGGTCCTGTAGC--CTTGGCCTCCCACGGATCGGCCTTGCTGCGGGG--GTCTGTTG-AC-AGTTGCA-------CAC-AGACTT--GT-CTG---------TGTGTTAACCA-GCAGAATTCA--CCTTCGGCCACCATTTAACGGTCAACTCAGAACTGGCACGGACCGGGAGAATCCGACTGTCTAATTAAAGCAAAGCATTGCGATGGCTCTAGCTGAGTGTTC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Kelisia xiphur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GG-GTGAGGGCCACGCGGAAGTCGCGCCGGATCGTACCCATATCCGCAGCAGGTCTCCAAGGTTAAGAGCCTCTAGTCGATAGAATAATGTAGGTAAGGGAAGTCGGCAAATTGGATC-CGTAACTTCGGGACAAGGATTGGCTC-TGAGGATCGGGGCGTGTCGGGCTAGGTTGGGATGTGGGTCAGCGCCAACGAGCCAGGCCTGGA---CGAGGG-GAACGGAT-G---TCA------CTTTCGG--------GTGAG-ATC-CGGGATCCGAGCT-CGGTCCTGT-GC--CTTGGCCTCCCACGGATCGGCCTTGCTGCGGGG-TGTCTGTCG-AC-AGTTGCA-------CAC-AGACTT--GCGCTG---------AGTGTGGACGG-GCAGAATTTATCCCTTCGGCCGCCAT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Kusnezoviella dimidiatifron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CGCCAACGAGCCTGGCCTGAG---CACGAG-GAATGGAA-A---GCA-------CTTCGG---------TGCG-ATC-CAGGATCCGAGCT-CGGTCCTGC-GC--CTTGGCCTCCCACGGATCGGCCTTGCTGCGGGG--GTCTGTTG--C-AGTTGCA-------CAT-GGACTT--GT-C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odelphax striatell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CGCCAACGAGCCTGGCCTGAG---CACGAG-GAATGGAG-A---GCA-------TCTCGG---------TGCG-ATC-CAGGATCCGAGCT-CGGTCCTGC-GC--CTTGGCCTCCCACGGATCGGCCTTGCTGCGGGG--GTCTGTTG-AC-AGTTGCA-------TAT-TGACTT--GT-CAG---------TGTGTC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tistria placi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TACGCGGAAATCGCGCCAGATCGTACCCATATCCGCAGCAGGTCTCCAAGGTTAAGAGCCTCTAGTCGATAGAATAATGTAGGTAAGGGAAGTCGGCAAATTGGATC-CGTAACTTCGGAACAAGGATTGGCTC-TGAGGATTGGGGTGTGTCGGGCTTGGTCGGGATGTGGGTTAGTGCCAACAAGCCTGGCCTGAG---CGAGAG-GAATGGAG-A---GCA-------TTTCGG---------TGTA-ATC-CAGGAACCGAGTT-CGGTCTTGC-GC--CTTGGCCTACCACGGATCGGCCTTGCAGCGGGG--GTCTGTTG-AC-AGTTGCA-------CAC---------AC-------------AGTGTAAACGA-GCAGAATTCA--CCTTCGGCCACCATTTAACGGTCAACTCAGAACTGGCACGGACCAGGAGAATCCGACTGTCTAATTAAAGCAAAGCATTGCGATGGCTCCAGCTGAGTGTTGGCGCAATGTGATTTCTGCCCAGTGCTCTGAATGTCAACGTGAAGAAATTCAAGC-AAGCGCGGGTAAACGGCGGGAGTAACTATGACTCTCTTAAGGTAGCCAAATGCCTCGTCATCTAATTAGTGACGCGCATGAATGGATTAACGAGATTCTCA-CTGTCCCTATCTACTATCTAGCGAAACCACA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uriana senticos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GGGGCGTGTCGGGCTAGGTCGGGATGTGGGTCGGCGCCAACGAGCCTGGCCTGAG---CACGAG-GAACGGAG-T---GCA-------TTTCGG---------TGCG-CTT-CGGGATCCGAGCT-CGGTCCTGC-GC--CTTGGCCTCCCACGGATCGGCCTTGCTGCGGGG--GTCTGCTG-AC-AGTTGCA-------CAC-AGACTT--GTGCTG---------AGTGTGGACGG-GCAGAATCTATCCCTTCGGCCGCCAT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iburniella orn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AGGATGTGGGTCAGCGCCAACGAGCCAGGCCTGAG---CACGAG-GAATGGAG-A---GCA-------TTTCGG---------TGCA-ATC-CAGGATCCGAGCT-CGGTCCTGC-GC--CTTGGCCTCCCACGGATTGGCCTTGCTGCGGGG--GTCTGTTG-AC-TGTTGCG-------CAT-GGACTT--GT-CTG---------TGCGTTAACCA-GCAGAATTCA--CCTTCGGCCACCATTTAACGGTCAACTCAGAACTGGCACGGACCGGGAGAATCCGACTGTCTAATTAAAGCAAAGCATTGCGATGGCTCTAGCTGAGTGTTC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alaxa semifusc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GGGGCGTGTCGGGCTAGGTCGGGATGTGGGTCGGCGCCAACGAGCCTGGCCTGAG---CACGAG-GAACGGAG-C---GCA-------TTTCGG---------TGTG-CTT-CGGGATCCGAGCT-CGGTCCTGC-GC--CTTGGCCTCCCACGGATCGGCCTTGCTGCGGGG--GTCTGCTG-AC-AGTTGCA-------TCC-AGACTT--GTGCTG---------GGTGTGGACGG-GCAGAATCTATCCCTTCGGCCGCCAT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alaxella macracanth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GGGGCGTGTCGGGCTAGGTCGGGATGTGGGTCGGCGCCAACGAGCCTGGCCTGAG---CACGAG-GAACGGAG-T---GCA-------TTTCGG---------TGTG-CTT-CGGGATCCGAGCT-CGGTCCTGC-GC--CTTGGCCTCCCACGGATCGGCCTTGCTGCGGGG--GTCTGTTG-AC-AGTTGCA-------CAC-AGACTT--GTGCTG---------TGTGTGGACGG-GCAGAATCTATCCCTTCGGCCGCCAT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alaxella tetracanth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GGGGCGTGTCGGGCTAGGTCGGGATGTGGGTCGGCGCCAACGAGCCTGGCCTGAG---CACGAG-GAACGGAG-T---GCA-------TTTTGG---------TGTG-CTT-CGGGATCCGAGCT-CGGTCCTGC-GC--CTTGGCCTCCCACGGATCGGCCTTGCTGCGGGG--GTCTGTTG-AC-AGTTGCA-------CAT-AGACTT--GTGCTG---------TGTGTGGACGG-GCAGAATCTATCCCTTCGGCCGCCAT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gadephax kangauz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CGCCAACGAGCCTGGCCTGAG---CACGAG-GAATGGAG-A---GCA-------TTTCGG---------TGCA-ATC-CAGGATCCGAGCT-CGGTCCTGC-GC--CTTGGCCTCCCACGGATCGGCCTTGCTGCGGGG--GTCTGTTG-AC-AGTTGCA-------CAT-TGACTT--GT-CAG---------TGTGTC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stus cruci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CCGTACCCATATCCGCAGCAGGTCTCCAAGGTTAAGAGCCTCTAGTCGATAGAATAATGTAGGTAAGGGAAGTCGGCAAATTGGATC-CGTAACTTCGGGACAAGGATTGGCTC-TGAGGATCGGGGTGTGTCGGGCTAGGTTGGGATGTGGGTCAGCGCCAACGAGCCTGGCCTGAG---CACGAG-GAATGGAG-A---GCA-------TTTCGG---------TGTA-ATC-CAGGATCCGAGCT-CGGTCCTGC-GC--CTTGGCCTCCCACGGATCGGCCTTGCTGCGGGG--GTCTGTTG-AC-AGTTGCA-------CAC-AGACTT--GT-CTG---------TGTGTTAACCA-GCAGAATTCA--CCTTCGGCCACCATTTAACGGTCAACTCAGAACTGGCACGGACTGGGAGAATCCGACTGTCTAATTAAAGCAAAGCATTGCGATGGCTCTT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tadelphax propinqu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GACAAGGATTGGCTC-TGAGGATCGGGGTGTGTCGGGCTAGGTCGGGATGTGGGTCAGCGCCAACGAGCCTGGCCTGAG---CACGAG-GAATGGAG-A---GCA-------TTTCGG---------TGCA-ATC-CAGGATCCGAGCT-CGGTCCTGC-GC--CTTGGCCTCCCACGGATCGGCCTTGCTGCGGGG--GTCTGTTG-AC-AGTTGCA-------CAC-GGACTT--GT-C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tadelphax propinqu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GACAAGGATTGGCTC-TGAGGATCGGGGTGTGTCGGGCTAGGTCGGGATGTGGGTCAGCGCCAACGAGCCTGGCCTGAG---CACGAG-GAATGGAA-A---GCA-------TTTCGG---------TGCA-ATC-CAGGATCCGAGCT-CGGTCCTGC-GC--CTTGGCCTCCCACGGATCGGCCTTGCTGCGGGG--GTCTGTTG-AC-AGTTGCA-------CAC-AGACTT--GT-C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ranus serrul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---------------------TCGCGCCAGATCGTACCCATATCCGCAGCAGGTCTCCAAGGTTAAGAGCCTCTAGTCGATAGAATAATGTAGGTAAGGGAAGTCGGCAAATTGGATC-CGTAACTTCGGGACAAGGATTGGCTC-TGAGGATCGGGGTGTGTCGGGCTTGGTCAGGATGTGTGTCAGCGCCAACGAGCCAGGCCTGAG---CACGAG-GAATGGAG-C---GCA-------TCTTGA---------TGTG-TTT-CAGGATCCGAGCT-CGGTCCTGC-GC--CTTGGCCTTCCACGGATTGGCCTTGCTGCGGGT-GTTCTGTTT-GT--GTTCCA-------CAT-AGACTT--GT-CTG---------TGTGTCAACCG-GCAGGATTCA--CCTTCGGCCACCATTTAACGGTCAACTCAGAACTGGCACGGACCGGGAGAATCCGACTGTCTAATTAAAGCAAAGCATTGCGATGGCTCCAACTGAGTGTTCACGCAATGTGATTTCTGCCCAGTGCTCTGAATGTCAACGTGAAGAAATTCAAGC-AAGCGCGGGTAAACGGCGGGAGTAACTATGACTCTCTTAAGGTAGCCAAATGCCTCGTCATCTAATTAGTGACGCGCATGAATGGATTAACGAGATTCTCA-CTGTCCCTATCTACTATCTAGCGAAACCACAGCCAAGGGAACGGGCTTGGAAAAATTAGCGGGGAAAGAAGA--------------------------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ranus varian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ATCGCGCCAGATCGTACCCATATCCGCAGCAGGTCTCCAAGGTTAAGAGCCTCTAGTCGATAGAATAATGTAGGTAAGGGAAGTCGGCAAATTGGATC-CGTAACTTCGGGACAAGGATTGGCTC-TGAGGATCGGGGTGTGTCGGGCTTGGTCAGGATGTGTGTCAGCGCCAACGAGCCAGGCCTGAG---CACGAG-GAATGGAG-C---GCA-------TCTTGA---------TGTG-TTT-CAGGATCCGAGCT-CGGTCCTGC-GC--CTTGGCCTTCCACGGATTGGCCTTGCTGCGGGT-GTTCTGTTT-GT--GTTCCA-------CAT-AGACTT--GT-CTG---------TGTGTCAACCG-GCAGAATTCA--CCTTCGGCCACCATTTAACGGTCAACTCAGAACTGGCACGGACCGGGAGAATCCGACTGTCTAATTAAAGCAAAGCATTGCGATGGCTCCAACTGAGTGTTCACGCAATGTGATTTCTGCCCAGTGCTCTGAATGTCAACGTGAAGAAATTCAAGC-AAGCGCGGGTAAACGGCGGGAGTAACTATGACTCTCTTAAGGTAGCCAAATGCCTCGTCATCTAATTAGTGACGCGCATGAATGGATTAACGAGATTCTCA-CTGTCCCTATCTACTATCTAGCGAAACCACA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onospinodelphax dantur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AGGGTGTGTCGGGCTAGGTTGGGATGTGGGTCAGCGCCAACGAGCCTGGCCTGAG---CACGAG-GAATGGAA-A---GCA-------CTTCGG---------TGCA-ATC-CAGGAGCCGAGCT-CGGTCCTGC-GC--CTTGGCCTCCCACGGATCGGCCTTGCTGCGGGG--GTCTGTTG-AC-AGTTGCA-------CAT-GGACTT--GT-CTG---------TGTGTTAACGCAGCAGAATTCA--CCTTCGGCCACCATTTAATGGTCAACTCAGAACTGGCACGGACTGGGAGAATCCGACTGTCTAATTAAAGCAAAGCATTGCGATGGCTCTAGCTGAGTGC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uirodelphax arv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AG-GTGAGGGCCACGCGGAAGTCGCGCCAGATCGTACCCATATCCGCAGCAGGTCTCCAAGGTTAAGAGCCTCTAGTCGATAGAATAATGTAGGTAAGGGAAGTCGGCAAATTGGATC-CGTAACTTCGGGACAAGGATTGGCTC-TGAGGATCGGGGTGTGTCGGGCTAGGTCGGGATGTGGGTCAGCGCCAACGAGCCTGGCCTGAG---CACGAG-GAATGGAG-A---GCA-------CTTCGG---------TGCG-ATC-CAGGATCCGAGCT-CGGTCCTGC-GC--CTTGGCCTCCCACGGATCGGCCTTGCTGCGGGG--GTCTGTTG-AC-AGTTGCA-------CAT-GGACTT--GT-CTG---------TGTGTC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eocarinodelphax haina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GGGGCGTGTCGGGCTAGGTCGGGATGTGGGTCGGCGCCAACGAGCCTGGCCTGAG---CACGAG-GAACGGAG-TGTGGCA-------TTTCGG---------TGCTCCTC-CGGGATCCGAGCT-CGGTCCTGC-GC--CTTGGCCTCCCACGGATCGGCCTTGCTGCGGGG--GTCTGCTG-AC-AGTTGCATTCATAGCAC-ACTTGT--GTGCTG---------AGTGTGGACGG-GTAGAATCTATCCCTTCGGCCGCCATTCAACGGTCAACTCAGAACTGGCACGGACCGGGAGAATCCGACTGTCTAATTAAAGCAAAGCATTGCGATGGCTCTAGCTGAGTGTTTACGCAATGTGATTTCTGCCCAGTGCTCTGAATGTCAAA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eomegamelanus elong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CGTGAGGGCCACGCGGAAGTCGCGCCGGATCGTACCCATATCCGCAGCAGGTCTCCAAGGTTAAGAGCCTCTAGTCGATAGAATAATGTAGGTAAGGGAAGTCGGCAAATTGGATC-CGTAACTTCGGGACAAGGATTGGCTC-TGAGGATCGGGGTGTGTCGGGCTAGGTCGGGATGTGGGTCAGCGCCAACGAGCCTGGCCTGAG---CACGAG-GAATGGAA-A---GCA-------TTTCGG---------TGCA-ATC-CAGGATCCGAGCT-CGGTCCTGC-GC--CTTGGCCTCCCACGGATCGGCCTTGCTGCGGGG--GTCTGTTG-AC-AGTTGCA-------CAT-GGACTT--GT-CTG---------TGTGTTAACCA-GCAGAATTCA--CCTTCGGCCACCGC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eometopina oriental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---------------------TCGCGCCAGATCGTACCCATATCCGCAGCAGGTCTCCAAGGTTAAGAGCCTCTAGTCGATAGAATAATGTAGGTAAGGGAAGTCGGCAAATTGGATC-CGTAACTTCGGGACAAGGATTGGCTC-TGAGGATCGGGGTGTGTCGGGCTTGGTCGGGATGTGGGTTAGCGCCAACGAGCCTGGCCTGAG---CACGAG-GAATGGAG-A---GCA-------TTTCGG---------TGCT-CTC-CAGGATCCGAGTT-CGGTCCTGC-GC--CTTGGCCTCCCACGGATCGGCCTTGCTGCGGGG--GTCTGGTG-AC-AGTTGCA-------CAC-GGACTT--GT-C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laparvata baker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GACAAGGATTGGCTC-TGAGGATCGGGGTGTGTCGGGCTAGGTCGGGATGTGGGTCAGCGCCAACGAGCCTGGCCTGAG---CACGAG-GAATGGAA-A---GCG-------CTTCGG---------TGTG-ATC-CAGGATTCGAGCT-CGGTCCTGC-GC--CTTGGCCTCCCACGGATCGGCCTTGCTGCGGGG--GTCTGTTG-AC-AGTTGCA-------TAC-AGACTT--GT-CTG---------TGTGTCAACCA-GCAGAATTCA--CCTTCGGCCACCATTTAACGGTCAACTCAGAACTGGCACGGACT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laparvata lugen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GACAAGGATTGGCTC-TGAGGATCGGGGTGTGTCGGGCTAGGTCGGGATGTGGGTCAGCGCCAACGAGCCTGGCCTGAG---CACGAG-GAATGGAA-A---GCA-------CTTCGG---------TGTG-ATC-CAGGATTCGAGCT-CGGTCCTGC-GC--CTTGGCCTCCCACGGATCGGCCTTGCTGCGGGG--GTCTGTTG-AC-AGTTGCA-------TAC-AGACTT--GT-CTG---------TGTGTCAACCA-GCAGAATTCA--CCTTCGGCCACCATTTAACGGTCAACTCAGAACTGGCACGGACT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laparvata muir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GACAAGGATTGGCTC-TGAGGATCGGGGTGTGTCGGGCTAGGTCGGGATGTGGGTCAGCGCCAACGAGCCTGGCCTGAG---CACGAG-GAATGGAA-A---GCG-------CTTCGG---------TGTG-ATC-CAGGATTCGAGCT-CGGTCCTGC-GC--CTTGGCCTCCCACGGATCGGCCTTGCTGCGGGG--GTCTGTTG-AC-AGTTGCA-------TAC-AGACTT--GT-CTG---------TGTGTCAACCA-GCAGAATTCA--CCTTCGGCCACCATTTAACGGTCAACTCAGAACTGGCACGGACT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othodelphax neocclus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CGCCAACGAGCCTGGCCTGAG---CACGAG-GAATGGAG-A---GCA-------CTTCGG---------TGCA-ATC-CAGGATCCGAGCT-CGGTCCTGC-GC--CTTGGCCTCCCACGGATCGGCCTTGCTGCGGGG--GTCTGTTG-AC-AGTTGCA-------CAT-GGACTT--GT-C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umata muir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AGGGTGTGTCGGGCTAGGTTGGGATGTGGGTCAGCGCCAACGAGCCTGGCCTGAG---CACGAG-GAATGGAG-A---GCA-------TTTCGG---------TGCA-ATC-CAGGAGCCGAGCT-CGGTCCTGC-GC--CTTGGCCTCCCACGGATCGGCCTTGCTGCGGGG--GTCTGTTG-AC-AGTTGCA-------CAT-AGACTT--GT-CTG---------TGTGTTAACGCAGCAGAATTCA--CCTTCGGCCACCATTTAATGGTCAACTCAGAACTGGCACGGACTGGGAGAATCCGACTGTCTAATTAAAGCAAAGCATTGCGATGGCTCTAGCTGAGTGC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Oecleopsis </w:t>
            </w:r>
            <w:r>
              <w:rPr>
                <w:color w:val="000000"/>
                <w:sz w:val="20"/>
                <w:szCs w:val="20"/>
              </w:rPr>
              <w:t>sp</w:t>
            </w:r>
            <w:r>
              <w:rPr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GG-GTGCGAGCTACGCGGAAATCGCGCCGGATCGTACCCATATCCGCAGCAGGTCTCCAAGGTTAAGAGCCTCTAGTCGATAGAATAATGTAGGTAAGGGAAGTCGGCAAATTGGATC-CGTAACTTCGGGACAAGGATTGGCTC-TGAGGATCGGGGCGTGTCGGGCTTGGTCGGGAAGCGGGTCAGCGCCAACGTGCCGGGCCTGGG---CGAGGG-GAATGAGGCGTTTCCG--AGTAATCTGGA---------CGCT-TTC-TGTGATCCGAGCT-CGGTCCCGT-GC--CTTGGCCTCCCGCGGATCTTCCTTGCTGCGGGG-TGTCGGCTGTTCTGGTCGCG--------GCTGGGCTTCTGC-CCG----------CCGTGGACGG-GTCGAATTTGTCCCTTCGGCCGCCATTCAACGATCAACTCAGAACTGGCACGGACT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Oliarus </w:t>
            </w:r>
            <w:r>
              <w:rPr>
                <w:color w:val="000000"/>
                <w:sz w:val="20"/>
                <w:szCs w:val="20"/>
              </w:rPr>
              <w:t>sp</w:t>
            </w:r>
            <w:r>
              <w:rPr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GG-GTGCGAGCTACGCGGAAATCGCGCCGGATCGTACCCATATCCGCAGCAGGTCTCCAAGGTTAAGAGCCTCTAGTCGATAGAATAATGTAGGTAAGGGAAGTCGGCAAATTGGATC-CGTAACTTCGGGACAAGGATTGGCTC-TGAGGATCGGGGCGTGTCGGGCTTGGTCGGGAAGCGGGTCAGCGCCAACGTGCCGGGCCTGGG---CGAGGG-GAATGAGGCGTTTCCG--AGTAATCTGGA---------CGCT-TTC-TGTGATCCGAGCT-CGGTCCCGT-GC--CTTGGCCTCCCGCGGATCTTCCTTGCTGCGGGG-TGTCGGCTGTTCTGGTCGCG--------GCTGGGCTTCTGC-CCG----------CCGTGGACGG-GTCGAATTTGTCCCTTCGGCCGCCATTCAACGATCAACTCAGAACTGGCACGGACT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piconsiva albicoll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CGCCAACGAGCCTGGCCTGAG---CACGAG-GAATGGAG-A---GCA-------CTTCGG---------TGCG-ATC-CAGGATCCGAGCT-CGGTCCTGC-GC--CTTGGCCTCCCACGGATCGGCCTTGCTGCGGGG--GTCTGTTG-AC-AGTTGCA-------CAC-GGACTT--GT-TC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piconsiva albimargin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CGCCAACGAGCCTGGCCTGAG---CACGAG-GAATGGAG-A---GCG-------CTTCGG---------TGCA-ATC-CAGGATCCGAGCT-CGGTCCTGC-GC--CTTGGCCTCCCACGGATCGGCCTTGCTGCGGGG--GTCTGTTG--T-AGTTGCA-------CAT-GGACTT--GT-TC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piconsiva nigr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CGCCAACGAGCCTGGCCTGAG---CACGAG-GAATGGAG-A---GCA-------TTTCGG---------TGCG-ATC-CAGGATCCGAGCT-CGGTCCTGC-GC--CTTGGCCTCCCACGGATCGGCCTTGCTGCGGGG--GTCTGTTG-AC-AGTTGCA-------CAT-GGACTT--GT-TCA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Opiconsiva </w:t>
            </w:r>
            <w:r>
              <w:rPr>
                <w:color w:val="000000"/>
                <w:sz w:val="20"/>
                <w:szCs w:val="20"/>
              </w:rPr>
              <w:t>sp</w:t>
            </w:r>
            <w:r>
              <w:rPr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CGCCAACGAGCCTGGCCTGAG---CACGAG-GAATGGAG-A---GCA-------TTTCGG---------TGCG-ATC-CAGGATCCGAGCT-CGGTCCTGC-GC--CTTGGCCTCCCACGGATCGGCCTTGCTGCGGGG--GTCTGTTG-AC-AGTTGCA-------CAT-GGACTT--GT-TCA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lego simulator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AGGGTGTGTCGGGCTAGGTTGGGATGTGGGTCAGCGCCAACGAGCCTGGCCTGAG---CACGAG-GAATGGAG-A---GCA-------TTTCGG---------TGCA-ATC-CAGGAGCCGAGCT-CGGTCCTGC-GC--CTTGGCCTCCCACGGATCGGCCTTGCTGCGGGG--GTCTGTTG-AC-AGTTGCA-------CAC-GGACTT--GT-CTG---------TGTGTTAACGCAGCAGAATTCA--CCTTCGGCCACCATTTAATGGTCAACTCAGAACTGGCACGGACTGGGAGAATCCGACTGTCTAATTAAAGCAAAGCATTGCGATGGCTCTAGCTGAGTGC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radelphacodes paludos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GACAAGGATTGGCTC-TGAGGATCGGGGTGTGTCGGGCTAGGTCGGGATGTGGGTCAGCGCCAACGAGCCTGGCCTGAG---CACGAG-GAATGGAA-A---GCG-------CTTCGG---------TGTG-ATC-CAGGATTCGAGCT-CGGTCCTGC-GC--CTTGGCCTCCCACGGATCGGCCTTGCTGCGGGG--GTCTGTTG-AC-AGTTGCA-------TAC-AGACTT--GT-CTG---------TGTGTCAACCA-GCAGAATTCA--CCTTCGGCCACCATTTAACGGTCAACTCAGAACTGGCACGGACT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radelphax nigrostri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CGAAGTCGCGCCGGATCGTACCCATATCCGCAGCAGGTCTCCAAGGTTAAGAGCCTCTAGTCGATAGAATAATGTAGGTAAGGGAAGTCGGCAAATTGGATC-CGTAACTTCGGGACAAGGATTGGCTC-TGAGGATCGGGGTGTGTCGGGCTAGGTCGGGATGTGGGTCAGCGCCAACGAGCCTGGCCTGAG---CACGAG-GAATGGAG-A---GCG-------TTTCGG---------TGCA-ATC-CAGGATTCGAGCT-CGGTCCTGC-GC--CTTGGCCTCCCACGGATCGGCCTTGCTGCGGGG--GTCTGTTG-AC-AGTTGCA-------CAT-GGACTT--GT-CTG---------TGTGTC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ranectopia lasa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GACAAGGATTGGCTC-TGAGGATCGGGGTGTGTCGGGCTAGGTTGGGATGTGGGTCAGCGCCAACGAGCCTGGCCTGAG---CACGAG-GAATGGAG-A---GCA-------TATATG---------TGTA-ATC-CAGGATCCGAGCT-CGGTCCTGC-GC--CTTGGCCTCCCACGGATCGGCCTTGCTGCGGGG--GTCTGCTT-TG-TATTGCT-------CAC-AGACTT--GT-CTG---------TGTGTC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entastiridius </w:t>
            </w:r>
            <w:r>
              <w:rPr>
                <w:sz w:val="20"/>
                <w:szCs w:val="20"/>
              </w:rPr>
              <w:t>sp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11416" w:type="dxa"/>
            <w:tcBorders/>
          </w:tcPr>
          <w:p>
            <w:pPr>
              <w:pStyle w:val="Style19"/>
              <w:spacing w:lineRule="atLeast" w:line="240"/>
              <w:rPr>
                <w:rFonts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zh-CN"/>
              </w:rPr>
              <w:t>CGG-GTGAGGGCTACGCGGAAGTCGCGCCGGGTCGTACCCATATCCGCAGCAGGTCTCCAAGGTTAAGAGCCTCTAGTCGATAGAATAATGTAGGTAAGGGAAGTCGGCAAATTGGATC-CGTAACTTCGGGACAAGGATTGGCTC-TGAGGATCGGGGCGTGTCGGGCTTGGTCGGGAAGCGGGTCAGCGCCAACGAGCCGGGCCTGGG---CGAGGG-GAAGGTGA-CGTTCCA-GAGAAATCTGGG---------CGTC-TAC-TGTGATCCGAGCT-CGGTCCCGT-GC--CTTGGCCTCCCGCGGATCTTCCTTGCTGCGGGG-TCTTGGCTGTTCTAGTTGCG-------GCTGGGCCTTCGGGCCCG----------CCGTGGACGG-GTCGAATTTGTCCCTTCGTCCGCCATTCAACGATCAACTCAGAACTGGCACGGACCGGGAGAATCCGACTGTCTAATTAAAGCAAAGCATTGCGATGGCTCTAA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eregrinus maid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AGGGTGTGTCGGGCTAGGTTGGGATGTGGGTCAGCGCCAACGAGCCTGGCCTGAG---CACGAG-GAATGGAG-A---GCA-------TTTCGG---------TGCT-ATC-CAGGAGCCGAGCT-CGGTCCTGC-GC--CTTGGCCTCCCACGGATCGGCCTTGCTGCGGGG--GTCTGTTG-AC-AGTTGCA-------TGA-GGACTT--GT-CTT---------TGTGTTAACACAGCAGAATTCA--CCTTCGGCCACCATTTAATGGTCAACTCAGAACTGGCACGGACTGGGAGAATCCGACTGTCTAATTAAAGCAAAGCATTGCGATGGCTCTAGCTGAGTGC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issonotus albovenos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TGCCAACGAGCCTGGCCTGAG---CACAAG-GAATGGAG--------------------------------CA-ATC-CAGGATCTGAGCT-CGGTCCTGC-GC--CTTGGCCTCCCACGGATCGGCCTTGCTGCGGGG--GTCTGTTG-AC-AGTTGCA-------TGC-AGACTT--GT-CTG---------TGTGTTAACCA-GCAGAATTCA--CCTTCGGCCACCATTTAACGGTCAACTCAGAACTGGCACGGACCGGGAGAATCCGACTGTCTAATTAAAGCAAAGCATTGCGATGGCTCTAGCTGAGTGTTTACGCAATGTGATTTCTGCCCAGTGCTCTGAATGTCAACGTGAAA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issonotus brunne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TGCCAACGAGCCTGGCCTGAG---CACAAG-GAATGGAG--------------------------------CA-ATC-CAGGATCTGAGCT-CGGTCCTGC-GC--CTTGGCCTCCCACGGATCGGCCTTGCTGCGGGG--GTCTGTTG-AC-AGTTGCA-------TGC-AGACTT--GT-C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rokelisia dol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CGCCAACGAGCCTGGCCTGAG---CACGAG-GAATGGAG-A---GCA-------CTCCGG---------TGTC-ATC-CAGGATCCGAGCT-CGGTCCTGC-GC--CTTGGCCTCCCACGGATCGGCCTTGCTGCGGGG--GTCTGTTG-AC-AGTTGCA-------CAC-GGACTT--GT-CTG---------TGTGTCAACCA-GCAGAATTCA--CCTTCGGCCACCGC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rokelisia margin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CGCCAACGAGCCTGGCCTGAG---CACGAG-GAATGGAG-G---GCA-------CTCCGG---------TGTC-TTT-CAGGATCCGAGCT-CGGTCCTGC-GC--CTTGGCCTCCCACGGATCGGCCTTGCTGCGGGG--GTCTGTTG-AC-AGTTGCA-------CAT-GGACTT--GT-CTG---------TGTGTCAACCA-GCAGAATTCA--CCTTCGGCCACCGC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urohita sinic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GGGGCGTGTCGGGCTAGGTCGGGATGTGGGTCGGCGCCAACGAGCCTGGCCTGAG---CACGAG-GAACGGAG-T---GCA-------TTTCGG---------TGCG-CTT-CGGGATCCGAGCT-CGGTCCTGC-GC--CTTGGCCTCCCACGGATCGGCCTTGCTGCGGGG--GTCTGTTG-AC-AGTTGCA-------CAC-AGACTT--GTGCTG---------AGTGTGGACGG-GCAGAATCTATCCCTTCGGCCGCCAT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urohita taiwa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GGGGCGTGTCGGGCTAGGTCGGGATGTGGGTCGGCGCCAACGAGCCTGGCCTGAG---CACGAG-GAACGGAG-T---GCA-------TTTCGG---------TGCG-CTT-CGGGATCCGAGCT-CGGTCCTGC-GC--CTTGGCCTCCCACGGATCGGCCTTGCTGCGGGG--GTCTGTTG-AC-AGTTGCA-------CAC-AGACTT--GTGCTG---------AGTGTGGACGG-GCAGAATCTATCCCTTCGGCCGCCAT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urohita theog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AAAGTCGCGCCGGATCGTACCCATATCCGCAGCAGGTCTCCAAGGTTAAGAGCCTCTAGTCGATAGAATAATGTAGGTAAGGGAAGTCGGCAAATTGGATC-CGTAACTTCGGAACAAGGATTGGCTC-TGAGGATCGGGGCGTGTCGGGCTAGGTCGGGATGTGAGTCGGCGCCAACGAGCCTGGCCTGAG---CACGAG-GAACGGAG-T---GTG-------TTTCGA---------TATG-CTC-CGGGATCCGAGCT-CGGTCCTGC-GC--CTTGGCCTCTCACGGAGCGGCCTTGCTGCGGGG--GTCTGCAG-AC-AGTTGCA-------CAC-AGACTC--GTGCTG---------AGTGTGGACGA-GCAGAATCTATCCCTTCGGCCGCCAT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ptalus squadricinc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GG-GTGAGGGCTACGCGGAAGTCGCGCCGGGTCGTACCCATATCCGCAGCAGGTCTCCAAGGTTAAGAGCCTCTAGTCGATAGAATAATGTAGGTAAGGGAAGTCGGCAAATTGGATC-CGTAACTTCGGGACAAGGATTGGCTC-TGAGGATCGGGGCGTGTCGGGCTTGGTCGGGAAGCGGGTCAGCGCCAACGAGCCGGGCCTGGG---CGAGGG-GAAGGTAG-CGTTCCA-GAGAAATCTGGG---------CGTC-TTC-TGTGATCCGAGCT-CGGTCCCGT-GC--CTTGGCCTCCCGCGGATCTTCCTTGCTGCGGGG-TCTTGGCTGTTCTAGTTGCG-------GCTGGGCCTTCGGGCCCG----------CCGTGGACGG-GTCGAATTTGTCCCTTCGTCCGCCATTCAACGATCAACTCAGAACTGGCACGGACCGGGAGAATCCGACTGTCTAATTAAAGCAAAGCATTGCGATGGCTCTAA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hombotoya psedomigr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AGGGTGTGTCGGGCTAGGTTGGGATGTGGGTCAGCGCCAACGAGCCTGGCCTGAG---CACGAG-GAATGGAG-A---GCA-------TTTCGG---------TGCA-ATC-CAGGAGCCGAGCT-CGGTCCTGC-GC--CTTGGCCTCCCACGGATCGGCCTTGCTGCGGGG--GTCTGTTG-AC-AGTTGCA-------CAT-GGACTT--GT-CTG---------TGTGTTAACGCAGCAGAATTCA--CCTTCGGCCACCATTTAATGGTCAACTCAGAACTGGCACGGACTGGGAGAATCCGACTGTCTAATTAAAGCAAAGCATTGCGATGGCTCTAGCTGAGTGC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ibautodelphax bident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CGCCAACGAGCCTGGCCTGAG---CACGAG-GAATGGAG-A---GCA-------TTTCGG---------TGCG-ATC-CAGGATCCGAGCT-CGGTCCTGC-GC--CTTGGCCTCCCACGGATCGGCCTTGCTGCGGGG--GTCTGTTG-AC-AGTTGCA-------CAT-TGACTT--GT-CAG---------TGTGTC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ibautodelphax tuvin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GACAAGGATTGGCTC-TGAGGATCGGGGTGTGTCGGGCTAGGTCGGGATGTGGGTTAGCGCCAACGAGCCTGGCCTGAG---CACGAG-GAATGGAG-A---GCA-------TTTCGG---------TGCT-CTC-CAGGATCCGAGTT-CGGTCCTGC-GC--CTTGGCCTCCCACGGATCGGCCTTGCTGCGGGG--GTCTGTTG-AC-AGTTGCA-------CAC-GGACTT--GT-C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accharosydne procer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CGTGTCGGGCTAGGTTGGGATGTGGGTCAGCGCCAACGAGCCTGGCCTGAG---CACGAG-GAACGGAGCA---------------------------------ATC-CGGGATCCGAGCT-CGGTCCTGC-GC--CTTGGCCTCCCACGGATCAGCCTTGCTGCGGGG--GTCTGTTG-AC-AGTCGCA-------CAC-GGACTT--GT-TCG---------AGTGTGGACGG-GCAGAATCTATCCCTTCGGCCGCCATTCAACGGTCAACTCAGAACTGGCACGGACCGGGAGAATCCGACTGTCTAATTAAAGCAAAGCATTGCGATGGCTCTAACTGAGTT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ardia rostro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GACAAGGATTGGCTC-TGAGGATCGGGGTGTGTCGGGCTAGGTCGGGATGTGGGTTAGCGCCAACGAGCCTGGCCTGAG---CACGAG-GAATGGAG-A---GCA-------TTTCGG---------TGCA-ATC-CAGGATCCGAGTT-CGGTCCTGC-GC--CTTGGCCTCCCACGGATCGGCCTTGCTGCGGGG--GTCTGTTG-AC-AGTTGCA-------CAT-AGACTT--GT-C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inolacme tortill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AGGGTGTGTCGGGCTAGGTTGGGATGTGGGTCAGCGCCAACGAGCCTGGCCTGAG---CACGAG-GAATGGAG-A---GCA-------TTTCGG---------TGCA-ATC-CAGGAGCCGAGCT-CGGTCCTGC-GC--CTTGGCCTCCCACGGATCGGCCTTGCTGCGGGG--GTCTGTTG-AC-AGTTGCA-------CAC-AATCTT--GT--------------GTGTTAACGCAGCAGAATTCA--CCTTCGGCCACCATTTAATGGTCAACTCAGAACTGGCACGGACTGGGAGAATCCGACTGTCTAATTAAAGCAAAGCATTGCGATGGCTCTAGCTGAGTGC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ogata hako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ATCGCGCCAGATCGTACCCATATCCGCAGCAGGTCTCCAAGGTTAAGAGCCTCTAGTCGATAGAATAATGTAGGTAAGGGAAGTCGGCAAATTGGATC-CGTAACTTCGGGACAAGGATTGGCTC-TGAGGATCGGGGTGTGTCGGGCTTGGTCAGGATGTGTGTCAGCGCCAACGAGCCAGGCCTGAG---CACGAG-GAATGGAA-T---GCA-------TCTTGA---------TGTG-TTT-CAGGATCTGAGCT-CGGTCCTGC-GC--CTTGGCCTTCCACGGATTGGCCTTGCTGCGGGT-GTTCTGTTT-TG-TGTTCCA-------CAT-AGACTT--GT-CTG---------TGTGTTAACCA-GCAGGATCCA--CCTTCGGCCACCATTTAACGGTCAACTCAGAACTGGCACGGACCGGGAGAATCCGACTGTCTAATTAAAGCAAAGCATTGCGATGGCTCCAACTGAGTGTTCACGCAATGTGATTTCTGCCCAGTGCTCTGAATGTCAACGTGAAGAAATTCAAGC-AAGCGCGGGTAAACGGCGGGAGTAACTATGACTCTCTTAAGGTAGCCAAATGCCTCGTCATCTAATTAGTGACGCGCATGAATGGATTAACGAGATTCTCA-CTGTCCCTATCTACTATCTAGCGAAACCACA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ogata nigrifron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ATCGCGCCAGATCGTACCCATATCCGCAGCAGGTCTCCAAGGTTAAGAGCCTCTAGTCGATAGAATAATGTAGGTAAGGGAAGTCGGCAAATTGGATC-CGTAACTTCGGGACAAGGATTGGCTC-TGAGGATCGGGGTGTGTCGGGCTTGGTCAGGATGTGTGTCAGCGCCAACGAGCCAGGCCTGAG---CACGAG-GAATGGAA-T---GCA-------TCTTGA---------TGTG-TTT-CAGGATCTGAGCT-CGGTCCTGC-GC--CTTGGCCTTCCACGGATTGGCCTTGCTGCGGGT-GTTCTGTTT-TG-TGTTCCA-------CAT-AGACTT--GT-CTG---------TGTGTTAACCA-GCAGGATCCA--CCTTCGGCCACCATTTAACGGTCAACTCAGAACTGGCACGGACCGGGAGAATCCGACTGTCTAATTAAAGCAAAGCATTGCGATGGCTCCAACTGAGTGTTCACGCAATGTGATTTCTGCCCAGTGCTCTGAATGTCAACGTGAAGAAATTCAAGC-AAGCGCGGGTAAACGGCGGGAGTAACTATGACTCTCTTAAGGTAGCCAAATGCCTCGTCATCTAATTAGTGACGCGCATGAATGGATTAACGAGATTCTCA-CTGTCCCTATCTACTATCTAGCGAAACCACA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ogatella furcifer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GACAAGGATTGGCTC-TGAGGATCGGGGTGTGTCGGGCTAGGTCGGGATGTGGGTTAGCGCCAACGAGCCTGGCCTGAG---CACGAG-GAATGGAG-A---GCA-------TTTCGG---------TGCA-ATC-CAGGATCCGAGTT-CGGTCCTGC-GC--CTTGGCCTCCCACGGATCGGCCTTGCTGCGGGG--GTCTGTTG--T-AGTTGCA-------CAC-GGACTT--GT-C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artidelphax detec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CGCCAACGAGCCTGGCCTGAG---CACGAG-GAATGGAG-A---GCA-------TTTCGG---------TGCG-ATC-CAGGATCCGAGCT-CGGTCCTGC-GC--CTTGGCCTCCCACGGATCGGCCTTGCTGCGGGG--GTCTGTTG-AC-AGTTGCA-------CAT-GGATAC--GT-TC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ecinervures basifusc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GGGGCGTGTCGGGCTAGGTCGGGATGTGGGTCGGCGCCAACGAGCCTGGCCTGAG---CACGAG-GAACGGAGTT---GCA-------CTTCGG---------TGCG-CTC-CGGGATCCGAGCT-CGGTCCTGC-GC--CTTGGCCTCCCACGGATCGGCCTTGCTGCGGGG--GTCTGTTG-AC-AGTTGCA-------TGC-AGACTT--GTGCTG---------TGTGTGGACGG-GCAGAATCTATCCCTTCGGCCGCCAT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enocranus montan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GG-GTGAGGGCCACGCGGAAGTCGCGCCGGATCGTACCCATATCCGCAGCAGGTCTCCAAGGTTAAGAGCCTCTAGTCGATAGAATAATGTAGGTAAGGGAAGTCGGCAAATTGGATC-CGTAACTTCGGAACAAGGATTGGCTC-TGAGGATCGGGGTGTGTCGGGCTAGGTCGGGATGTGGGTCAGCGCCAACGAGCCTGGCCTGGG---CGAGAG-GAACGGGT-G---TCA------CTCTCGG--------GTGAA-ATC-CGGGATCCAAGCT-TGGTCCTGT-GC--CTTGGCCTCCCACGGATCGGCCTTGCTGCGGGG-TGTCTGTTG-AC-AGTTGCA-------CAC-AGACTT--GTGCTG---------AGTGTGGACGG-GCAGAATTTATCCCTTCGGCCACCATTCAACGGTCAACTCAGAACTGGCACGGACCGGGAGAATCCGACTGTCTAATTAAAGCAAAGCATTGCGAGGGCTCTAGCTGAGTGTTC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iropis nigrifron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GCGCCAACGAGCCTGGCCTGAG---CACGAG-GAATGGAG-A---GCA-------TTTCGA---------TGCA-ATC-CAGGATCCGAGCT-CGGTCCTGC-GC--CTTGGCCTCCCACGGATCGGCCTTGCTGCGGGG--GTCTGTTG-AC-AGTTGCA-------CAC-AGACTT--GT-T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ruebingianella detec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GGGATGTGGGTCAAAGCCGATGAGCCTGGCCTGAG---CACGAG-GAATGGAG-A---GCA-------TTTCGG---------TGCG-ATC-CAGGATCCGAGCT-CGGTCCTGTAGC--CTTGGCCTCCCACGGATCGGCCTTGCTGCGGGG--GTCTGTTG-AC-AGTTGCA-------CAC-AGACTT--GT-CTG---------TGTGTTAACCA-GCAGAATTCA--CCTTCGGCCACCATTTAACGGTCAACTCAGAACTGGCACGGACCGGGAGAATCCGACTGTCTAATTAAAGCAAAGCATTGCGATGGCTCTAGCTGAGTGTTC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ulculus sulc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AGGGTGTGTCGGGCTAGGTTGGGATGTGGGTCAGTGCCAACGAGCCTGGCCTGAG---CACGAG-GAATGGAG-A---GCA-------TTTCGG---------TGCA-ATC-CAGGAGCCGAGCT-CGGTCCTGC-GC--CTTGGCCTCCCACGGATCGGCCTTGCTGCGGGG--GTCTGTTG-AC-AGTTGCA-------TAC-GGACTT--GT-CTG---------TGTGTTAACGCAGCAGAATTCA--CCTTCGGCCACCATTTAATGGTCAACTCAGAACTGGCACGGACTGGGAGAATCCGACTGTCTAATTAAAGCAAAGCATTGCGATGGCTCTAGCTGAGTGC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agosodes orizicol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CGGTCAACTCAGAACTGGCACGGACCGGGAGAATCCGACTGTCTAATTAAAGCAAAGCATTGCGATGGCTCTAGCTGAGTGTTTACGCAATGTGATTTCTGCCCAGTGCTCTGAATGTCAACGTGAAGAAATTCAAGC-AAGCGCGGGTAAACGGCGGGAGTAACTATGACTCTCTTAAGGTAGCCAAATGCCTCGTCATCTAATTAGTGACGCGCATGAATGGATTAACGAGATTCTCAC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arophagus colocasiae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AGGGTGTGTCGGGCTAGGTTGGGATGTGGGTCAGCGCCAACGAGCCTGGCCTGAG---CACGAG-GAATGGAG-A---GCA-------TTTCGG---------TGCT-ATC-CAGGAGCCGAGCT-CGGTCCTGC-GC--CTTGGCCTCCCACGGATCGGCCTTGCTGCGGGG--GTCTGTTG-AC-AGTTGCA-------CAT-AGATTC--GT-CTG---------TGTGTTAACGCAGCAGAATTCA--CCTTCGGCCACCATTTAATGGTCAACTCAGAACTGGCACGGACTGGGAGAATCCGACTGTCTAATTAAAGCAAAGCATTGCGATGGCTCTAGCTGAGTGC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erauchiana singular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GG-GTGAGGGCCACGCGGAAGTCGCGCCGGATCGTACCCATATCCGCAGCAGGTCTCCAAGGTTAAGAGCCTCTAGTCGATAGAATAATGTAGGTAAGGGAAGTCGGCAAATTGGATC-CGTAACTTCGGAACAAGGATTGGCTC-TGAGGATCGGGGTGCGTCGGGCTAGGTCGGGATGTGGGTCAGCGCCAACGAGCCTGGCCTGGG---CGAGGG-GAACGGGT-G---TCA------CTTTCGG--------GTGAA-ATC-CGGGATCCGAGCT-TGGTCCTGT-GC--CTTGGCCTCCCACGGATCGGCCTTGCTGCGGGG-TGTCTGTTG-AC-AGTTGCA-------CGC-AGACTT--GTGCTG---------AGTGTGGACGG-GCAGAATTTATCCCTTCGGCCACCATTCAACGGTCAACTCAGAACTGGCACGGACCGGGAGAATCCGACTGTCTAATTAAAGCAAAGCATTGCGAGGGCTCTAGCTGAGTGTTC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erthron albovittatum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GACAAGGATTGGCTC-TGAGGATCGGGGTGTGTCGGGCTAGGTCGGGATGTGGGTCAGCGCCAACGAGCCTGGCCTGAG---CACGAG-GAATGGAG-A---GCA-------TTTCGG---------TGCG-ATC-CAGGATCCGAGCT-CGGTCCTGC-GC--CTTGGCCTCCCACGGATCGGCCTTGCTGCGGGG--GTCTGTTG-AC-AGTTGCA-------CAC-GGACTT--GT-C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C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oya terry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GACAAGGATTGGCTC-TGAGGATCGGGGTGTGTCGGGCTAGGTCGGGATGTGGGTCAGCGCCAACGAGCCTGGCCTGAG---CACGAG-GAATGGAG-A---GCA-------TTTCGG---------TGCA-ATC-CAGGATCCGAGCT-CGGTCCTGC-GC--CTTGGCCTCCCACGGATCGGCCTTGCTGCGGGG--GTCTGTTG-AC-AGTTGCA-------CAC-AGACTT--GT-C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oyoides alb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GACAAGGATTGGCTC-TGAGGATCGGGGTGTGTCGGGCTAGGTCAGGATGTGGGTTAGTGCCAACGTGCCTGGCCTGAG---CACGAG-GAATGGAG-A---GCA-------TTTCGG---------TGCA-ATC-CAGGATCCGAGCT-CGGTCCTGA-GC--CTTGGCCTCCCACGGATTGGCCTTGCTGCGGGG--GTCTGTTG-AC-AGTTGCA-------TAT-AGACTT--GT-C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ropidocephala brunn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AACAAGGATTGGCTC-TGAGGATCGGGGCGTGTCGGGCTAGGTCGGGATGTGGGTCTGCGCCAACGAGCCTGGCCTGAG---CACGAG-GAACGGAG-T---ACA-------TTTCGG---------TGTG-CTT-CGGGATCCGAGCT-CGGTCTTGC-GC--CTTGGCCTCCCACGGATCGGCCTTGCTGCGGGG--GTCTGCTG-ACAAGTTGCA-------CAC-GGACTT--GTGCTG---------TGTGTGGACGG-GTAGAATCTATCCCTTCGGCCGCCAT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ropidocephala festiv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GGATCGTACCCATATCCGCAGCAGGTCTCCAAGGTTAAGAGCCTCTAGTCGATAGAATAATGTAGGTAAGGGAAGTCGGCAAATTGGATC-CGTAACTTCGGAACAAGGATTGGCTC-TGAGGATCGGGGCGTGTCGGGCTAGGTCGGGATGTGGGTCTGCGCCAACGAGCCTGGCCTGAG---CACGAG-GAACGGAG-T---ACA-------TTTCGG---------TGTG-CTT-CGGGATCCGAGCT-CGGTCTTGC-GC--CTTGGCCTCCCACGGATCGGCCTTGCTGCGGGG--GTCTGCTG-ACAAGTTGCA-------CAC-AGACTT--GTGCTG---------TGTGTGGACGG-GTAGAATCTATCCCTTCGGCCGCCAT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Tropidocephala </w:t>
            </w:r>
            <w:r>
              <w:rPr>
                <w:color w:val="000000"/>
                <w:sz w:val="20"/>
                <w:szCs w:val="20"/>
              </w:rPr>
              <w:t>sp</w:t>
            </w:r>
            <w:r>
              <w:rPr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AACAAGGATTGGCTC-TGAGGATCGGGGCGTGTCGGGCTAGGTCGGGATGTGGGTCTGCGCCAACGAGCCTGGCCTGAG---CACGAG-GAACGGAG-T---ACA-------TTTCGG---------TGTG-CTT-CGGGATCCGAGCT-CGGTCTTGC-GC--CTTGGCCTCCCACGGATCGGCCTTGCTGCGGGG--GTCTGCTG-ACAAGTTGCA-------CAC-GGACTT--GTGCTG---------TGTGTGGACGG-GTAGAATCTATCCCTTCGGCCGCCATTC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Ulanar muir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GACAAGGATTGGCTC-TGAGGATCGGGGTGTGTCGGGCTAGGTCGGGATGTGGGTTAGCGCCAACGAGCCTGGCCTGAG---CACGAG-GAATGGAG-A---GCA-------TTTCGG---------TGCT-CTC-CAGGATCCGAGTT-CGGTCCTGC-GC--CTTGGCCTCCCACGGATCGGCCTTGCTGCGGGG--GTCTGTTG-AC-AGTTGCA-------CAC-GGACTT--GT-CTG---------TGTGTTAACCA-GCAGAATTCA--CCTTCGGCCACCATTTAACGGTCAACTCAGAACTGGCACGGACC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Unkanodes sapporona</w:t>
            </w:r>
          </w:p>
        </w:tc>
        <w:tc>
          <w:tcPr>
            <w:tcW w:w="1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AG-GTGAGGGCCACGCGGAAGTCGCGCCAGATCGTACCCATATCCGCAGCAGGTCTCCAAGGTTAAGAGCCTCTAGTCGATAGAATAATGTAGGTAAGGGAAGTCGGCAAATTGGATC-CGTAACTTCGGGACAAGGATTGGCTC-TGAGGATCGGGGTGTGTCGGGCTAGGTCGGGATGTGGGTCAGCGCCAACGAGCCTGGCCTGAG---CACGAG-GAATGGAA-A---GCA-------CTTCGG---------TGTG-ATC-CAGGATTCGAGCT-CGGTCCTGC-GC--CTTGGCCTCCCACGGATCGGCCTTGCTGCGGGG--GTCTGTTG-AC-AGTTGCA-------TAC-AGACTT--GT-CTG---------TGTGTCAACCA-GCAGAATTCA--CCTTCGGCCACCATTTAACGGTCAACTCAGAACTGGCACGGACTGGGAGAATCCGACTGTCTAATTAAAGCAAAGCATTGCGATGGCTCTAGCTGAGTGTTTACGCAATGTGATTTCTGCCCAGTGCTCTGAATGTCAACGTGAAGAAATTCAAGC-AAGCGCGGGTAAACGGCGGGAGTAACTATGACTCTCTTAAGGTAGCCAAATGCCTCGTCATCTAATTAGTGACGCGCATGAATGGATTAACGAGATTCTCA-CTGTCCCTATCTACTATCTAGCGAAACCACTGCCAAGGGAACGGGCTTGGAAAAATTAGCGGGGAAAGAAGACCCTGTTGAGCTTGACTCTAGTCTGG</w:t>
            </w:r>
          </w:p>
        </w:tc>
      </w:tr>
    </w:tbl>
    <w:p>
      <w:pPr>
        <w:pStyle w:val="Normal"/>
        <w:spacing w:lineRule="auto" w:line="48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left"/>
        <w:rPr/>
      </w:pPr>
      <w:r>
        <w:rPr>
          <w:b/>
        </w:rPr>
        <w:t>Supplementary</w:t>
      </w:r>
      <w:r>
        <w:rPr/>
        <w:t xml:space="preserve"> </w:t>
      </w:r>
      <w:r>
        <w:rPr>
          <w:b/>
        </w:rPr>
        <w:t xml:space="preserve">Table S2 </w:t>
      </w:r>
      <w:r>
        <w:rPr/>
        <w:t>The sequence alignments of 16S rDNA.</w:t>
      </w:r>
    </w:p>
    <w:tbl>
      <w:tblPr>
        <w:tblW w:w="142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1416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Taxa</w:t>
            </w:r>
          </w:p>
        </w:tc>
        <w:tc>
          <w:tcPr>
            <w:tcW w:w="1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</w:rPr>
            </w:pPr>
            <w:r>
              <w:rPr/>
              <w:t>The sequence alignments of 16S rDN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oyuanus furc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AGGTCTAGAATGAATGGTTTAACAAGAAAAAAACTTTATTTAATTAATTTTT---TTGAATTTAATTTTTTAGTTAAAAAGCTAAAATTTTTAAATGGGACGATAAGACCCTTTAGATCTT--TAAATTTTTATGAT---TTAATATATT--TTTGGTTAG--ATAG--GATTTTAAGT-------AAAAATT---TTTTGTTGGGGTGACAAGTAAATTTTTAAAACTTTATTCT-TTTCTAACA-TA--TATT-TATGTTTA-----GTTGATCCTAA-ATTTTGGATTTTTAAAATAAGATACCTAAGGGATAACAGCGTAATAAATTTGTAAAGTTCATATAGATAAA--TTTGTTTACGACCTCGATGTTGAATTAATTAA-AATTTTTGGAGTAGACATTAAA-ATTTTAGGTCTGTTCGACCTTTAAAAT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rcofaciella verrucos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GTAATTAGTCTTTTAATTGAGGTCTGGAATGAATGGTTCAACAAGATACAAACTTTATTATTTAAATAGTA---TTTAATTTAATTTTTTAGTAAAAAAACTAAAATTGTTAAATGGGACGATAAGACCCTATAGATCTT--AAATTTTTT-----TTTTAAAATTATTAATTGGTAAAC--TTGT--AATGTTTTAT----CAAGATAAAT---TTTAGTTGGGGTGATTTTAAAAATTTTTAAACTTTTAATT-ATTTTAACA-TTAATATT-AATGGTTT-----AATGATCTTAA-AATTTAGATTAAAAAAATAAGATACCTTAGGGATAACAGCGTAATAAATTTGAATAGTTCATATTGATAAA--TTTGTTTACGACCTCGATGTTGAATTAATTTA-AATTTTTGAAGTAGCCATTAAAATATTTTGGTCTGTTCGACCTTTAATA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rcofacies maculat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AGGTCTAGAATGAACGGTTTAACATAATGGAAACTTTATTATTTTAATAAAA---TTAAATTTAATTTTTTAGTTAAAAAGCTAAAATTTTTAAATGGGACGATAAGACCCTATAGATCTT--TAATTTTGTTTATTTGATTTAAAATTG--GTTGTTTAA--TTTA--CATTTATATA------AGGAAAAT---TTTTGTTGGGGTGACATTAAAATTTTTAAAACTTTTAATT-TTTTTTACA-TT--TATT-AGTGATTT-----ATAGATCTTAA-ATTTTAGACTATTAAATTAAGATACCTTAGGGATAACAGCGTGATAAATTTGGATAGTTCATATTGATAAA--TTTGTTTACGACCTCGATGTTGAATTAAATAA-AAATTTTGAAGTAGAAATTAAA-ATTTTAGGTCTGTTCGACCTTTAAATAT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rcofacies strigat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GGGTCTGGTATGAACGGTTTAACAAAGTAAAATCTTTATTATTTTAATAAAA---TTGAATTTAATTTTTTAGTTAAAAAGCTAAAATTTTTAAGTGGGACGATAAGACCCTATAGATCTT--TAATTTTTATACAT----AAAATGAAT--TTAGTAAAT--TTAA--AGATTTTATA----TAATAAAAAT---TTTCGTTGGGGTGACGTTAAAAATTTTAAAACTTTTAATT-ATTTTTACA-TA--AATT-TATGGTTA-----AATGATCTTAA-ATTTTAGATTATAAAATTAAGATACCTTAGGGATAACAGCGTAATAAATTTGGATAGTGCATATTGATAAA-ATTTGTTTACGACCTCGATGTTGAATTAATTTA-AAATTTTGAAGCAGAAATCAAA-AATTTAGGTCTGTTCGACCTTTAAAAAT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fasci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AGGTCTAGAATGAATGGTTTAACAAGAAAACAACTTTATTAATTTAAAAAAA--TTTTAATTTAATTTTTTAGTTAAAAAGCTAAAATTTTTAAGTGGGACGATAAGACCCTATAGATCTT--AAATTTTTTAATTT---TTTTTTTTTT--TTAGATA-A--TTAA--AATTTTAATT----ATTAAAAAAT---TTTAGTTGGGGTGACTTTAAAATTTTTAAAACTTTTATTT-ATTTTTACA-TT--TATT-TATGAATA-----TTTGATCTAAA-ATTTTTGATTGAAAGAATAAGATACCTTAGGGATAACAGCGTAATAAATTTGGATAGTTCATATTAATAAA-TTTTGTTTACGACCTCGATGTTGAATTAATTTA-AAAATTTGAAGCAGAAATTAAA-TATTTGGGTCTGTTCGACCTTTAATT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haina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AGGTCTAGAATGAATGGTTTAACAAGAAGATTACTTTATTAGTTTAATTAAG---TTTAATTTAATTTTTTAGTTAAAAAGCTAAAATAATTAATTGGGACGATAAGACCCTATAGATCTT--AAATTTTTTTTTTAAATTTAATGTATT---TAGTTAAT--TTAACTAATTTAAATT--------AAAAAT---TTTAGTTGGGGTGATTTGAAAATTTTTAAAACTTTTTAATATTATTTACA-TT--TATA-ATTGAATTTTTT-TTTGATCTTTA-TTTTTTGATTATTAGATTAAGATACCTTAGGGATAACAGCGTGATAAATTTGGATAGTTCATATTGATAAA-TTTTGATTACGACCTCGATGTTGAATTAATTTA-AAGTTTTGAAGGAGAAATTGAATATTTTAGGTCTGTTCGACCTTTAATT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luodia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TAATAGCTGCAGTAATTTAACTGTACAAAGGTAGCATAATAATTAGTCTTTTAATTGAGGTCTAGAATGAATGGTTCAACAAGAAGAAAACTTTATTTTTAAAATAGAA--TTTTAATTTAATTTTTTGGTTAAAAAGCTAAAATATTTAATTGGGACGATAAGACCCTATAGATCTT--AAATTTTTTGTTGA---TTAAACATTT--TTAGTAAAA--TTAA--TATTTTTTAA------TTGAAAAT---TTTAGTTGGGGTGATTTAAAAATTTTTAAAACTTTTTAAT-ATTTTTACA-TT-------TATGGATGTTTATTTTGATCTTTA-ATTTTTGATTGTTAGATTAAGATACCTTAGGGATAACAGCGTAATATATTTGGATAGTTCATATTGATAAA-TTGTGATTACGACCTCGATGTTGAATTAATTTA-AATTTTTGAAGCAGAAATTAAAAGTTTTAGGTCTGTTCGACCTTTAATT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macul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AGGTCTAGAATGAATGGTTTAACAAGAGAAAAACTTTATTAATTTAATTAAA--TTTTAATTTAATTTTTTAGTTAAAAAGCTAAAATTTTTAAGTGGGACGATAAGACCCTATAGATCTT--TAATTTTTAAAATT------ATTTTTTATTTGGGTAAT--TATT--AATTATAATG---TGAAAAAAAAT---TTTGGTTGGGGTGACATTAAAATTTTTAAAACTTTTAATT-ATTTTATCA-TA--AATTAAATGAATA-----TTTGATCTAAA-ATTTTTGATTAAAAGATTAAGATACCTTAGGGATAACAGCGTAATAAATTTGGATAGTTCATATTAATAAA-TTTTGTTTACGACCTCGATGTTGAATTAATTTA-AAATTTTGAAGCAGAAATTAAATTTTTTAGGTCTGTTCGACCTTTAATT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membranace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AGGTCTCGAATGAATGGTTTAACAAGAAGAATACTTTATTAATTTAATTAAG---TTTAATTTAATTTTTTAGTTAAAAAGCTAAAATAATTAATTGGGACGATAAGACCCTATAGATCTT---AAATTTTTTTTTTAATTATACACGTT--TGGTTAATC--TAAT--TAATTTAATT-------TTAAAAT---TTTAATTGGGGTGATTTAAAAATTTTTAAAACTTTTTAATATTATTTACA-TT--TATA-GTTGTA--TTCATTTTGATCTTTACATTTTTGATTATTAGATTAAGATACCTTAGGGATAACAGCGTAATAAATTTGGATAGTTCATATTGATAAA-TTTTGATTACGACCTCGATGTTGAATTAATTTA-AAGTTTTGAAGAAGAAGTTAAA-TATTTGGGTCTGTTCGACCTTTAATT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mirostyl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AGGTCTGGAATGAATGGTTTAACAAGAGATAAACTTTATTAATTTAATAAAA--TTTGAATTTAGTTTTTTGGTTAAAAAACCAGAATTTTTAATTGGGACGATAAGACCCTATAGATCTT---AAATTTTTTTATTAATTTTCTATTTT--TAGTTGTTT--TTAT--AAATTTAA------AAATTAAAAT---TTTGATTGGGGTGATTTAAAAATTTTTAAAACTTTTTAAT-AAATTTACA-TT--TATA-ATTGAA--TTGA-ATTGATCTTGA-ATTTTTGATTATTAGATTAAGATACCTTAGGGATAACAGCGTAATAAATTTGGATAGTTCATATTGATAAA-TTTTGTTTACGACCTCGATGTTGAATTAATTAA-AATATTTAAAGTAGAAATTAAGTTTATTAGGTCTGTTCGACCTTTAATTG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nigropunct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AGGTCTAGAATGAATGGTTTAACAAAAAAATAACTTTATTAATTTATTTAAA--TTTTAATTTAATTTTTTAGTTAAAAAGCTAGAATGTTTAATTGGGACGATAAGACCCTATAGATCTT--AAATTTTTTTTTGT---AAATTTTATT--TTTAGTTAA--TTAG--ATTAATTAAT----ATTAAAAAAT---TTTGGTTGGGGTGATCTAATAATTTTTAAAACTTTTTATA-AAATTTTCA-TA--TTTA-AATGACTTTTT--TTTGATCTTTA-ATTTTTGATTAAAAGATTAAGATACCTTAGGGATAACAGCGTAATAAATTTGGATAGTTCATATTGATAAATTTTTGATTGCGACCTCGATGTTGAATTAATTTA-AAGTTTTGGAGTAGAAATTAAATATTTTAGGTCTGTTCGACCTTTAGTT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taibaishan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GTAATTAGTCTTTTAATTGAGGTCTAGAATGAATGGTTCAACAAGAAAATAACTTTATTAATTTAATAAAA--TTTTAATTTAATTTTTTAGTTAAAAAGCTAAAATTTTTAAGTGGGACGATAAGACCCTATAGATCTT--TAATTTTTT-----AAATTATTTTTTT--TTTAGATAA--ATAA--AATTTATAAT----ATTAAGAAAT---TTTGGTTGGGGTGACATTAAAATTTTAAAAACTTTTTTTT-ATATCTACA-TT--TGTT-TATGGAATT----CATGATCTTAA-ATTTTTGATTAAAAGAAAAAGATACCTTAGGGATAACAGCGTAATAAATTTGGATAGTTCATATTAATAAA-TTTTGTTTACGACCTCGATGTTGAATTAATTTA-AAAATTTGAAGCAGAAATTAAA-TATTTGGGTCTGTTCGACCTTTAATTAG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elocera si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GGTAATTTAACTGTACAAAGGTAGCATAATAATTAGTCTTTTAATTGGGGTCTAGAATGAATGGTTTAACAAAATGAAAACTTTATTAATTTAATAAAT---TTTAATTTAATTTTTTAGTTAAAAAGCTAAAATAATTAATTGGGACGATAAGACCCTGTAGATCTT--TAATTATTAAAATG---TAACTTTTTT--TTGGGGT----TTAA--GATATTAAAT----TTTTAATAAT---TTTAATTGGGGTGATGTTAAAATTTTTAAAACTTTTAATT-ATTTATTCA-CA--TAAA-TAGGTGTATTGATTATGATCCTGA-TTTTTAGATTGAAAGATTAAGATACCTTAGGGATAACAGCGTTATATATTTGGATAGTACACATTGATAAA--TATGTTTACGACCTCGATGTTGAATTAATTAATAAATTTTAAAGTAGAAGTTAAA-AGTTTAGGTCTGTTCGACCTTTAATTAATTAC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arinofrons maculat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AGGTCTAGAATGAATGGTTTAACAAAATAAAAACTTTATTATTTTAATTCAA---TTTAATTTAATTTTTTAGTTAAAAAGCTAGAATAATTAGATGGGACGATAAGACCCTATAGATCTT--TAATTTTTTTTTTA---TTAAAATTTT--TTGGTTTTA--TTAA--GGTTTAATTT-----AATTAAAAT---TTCAGTTGGGGTGATTTAAAAAATTT-AAAACTTTTTAAT-ATTTTTTCA-TA--GATT-AATGTTTA-----TTTGATCTTAA-AATTTAGATTATTAGATTAAGATACCTTAGGGATAACAGCGTAATAAATTTGAATAGTTCATATTGTTAAA--TTTGTTTACGACCTCGATGTTGAATTAATTTT-AAAATTTGAAGCAGAAATTAAAGTTTTTAGGTCTGTTCGACCTTTAATT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emopsis griph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ATAATAATTAGTCTTTTAATTGAGGTCTAGAATGAATGGTTTAACAAGAAAAAATCTTTATTTAATAAATTAAA---TTAAATTTTATTTTTTAGTTAAAAAGCTAAAATTTTTAAATGGGACGATAAGACCCTATAGATCTT--TAAATTTTTAAAAT---TAAATATATT-TTGGGAAAAA--ATAG--GGTTTTAATT-------AAAAATT---TTTTGTTGGGGTGACAGTTAAAATTTTAAACCTTTAATTA-TTTAAAACA-TG--TATT-AATGATTAA----TATGATCCTAA-ATTTTGGATTTTAAAAATGAGATACCTTAGGGATAACAGCGTAATAAATTTGTATAGTTCATATAGATAAA--TTTGTTTACGACCTCGATGTTGAATTAATAAA-AATTTTTGGAGCATAAATTAAA-ATTTTAGGTCTGTTCGACCTTTAAAAT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emus nigromaculos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ATAATAAATAGTCTTTTAATTGAGGTCTAGAATGAAGGGTTTAACAAGAAAAATACTTTATT---TGATTTAAATATTTGAATTTAATTTTTTAGTTAAAAAGCTAAAATTTTTAAATGGGACGATAAGACCCTATAGATCTT--TAAATTTTTAATAT---TAAATATATT--TTAGTTAAT--TTAA--GATTTTAGAT-------AAAAATT---TTTTGTTGGGGTGACAAATAAAATTTTAAGACTTTATTTC-TTTGAAACA-TA--TATT-TATGGTTAA----GATGATCCTAATTTTTTGGATTATAAGGATAAGATACCTTAGGGATAACAGCGTTATAAATTTGTATAGTTCACATAAATAAA---TTTTTTACGACCTCGATGTTGAATTAATTAA-AATTCTTGGAGCAGAAGTTAAG-ATTTTAGGTCTGTTCGACCTTTAAAAT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emus punct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ATAGTAAGTAGTCTTTTAATTGAGGTCTAGAATGAATGGTTTAACAAGAAAAATACTTTATTGAATTGATAATA---TTGAATTTAATTTTTTAGTTAAAAAGCTTAAATTTTTAAATGGGACGATAAGACCCTATAGATCTT--AAAATTTTAATAAT---TAAACATATT--TAGGTTAAT--TTAA--GGTTTTAAAT-------GAAAATT---TTTTGTTGGGGTGACAAATAAAATTTTAAAACTTTATTTT-TTAAATACA-TA--TATT-TATGATTAAA---AATGATCCTAA-TATTTGGATTATAAGAATAAGATACCTTAGGGATAACAGCGTAATAAATTTGTATAGTTCATATAAATAAA--TTTGTTTACGACCTCGATGTTGAATTAATTAA-AATTCTTGGAGCAGAAATTAAG-GTTTTAGGTCTGTTCGACCTTTAAAAT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emus sauter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ATAATAAATAGTCTTTTAATTGAGGTCTAGAATGAAGGGTTTAACAAGAAAAATACTTTATTTGATTTAAATAT---TTGAATTTAATTTTTTAGTTAAAAAGCTAAAATTTTTAAATGGGACGATAAGACCCTATAGATCTT--TAAATTTTTAATAT---TAAATATATT--TTAGTTAAT--TTAA--GATTTTAGAT-------AAAAATT---TTTTGTTGGGGTGACAAATAAAATTTTAAGACTTTATTTT-TTTGAAACA-TA--TATT-TATGGTTAA----GATGATCCTAA-TTTTTGGATTATAAGGATAAGATACCTTAGGGATAACAGCGTTATAAATTTGTATAGTTCACATAAATAAA---TTTTTTACGACCTCGATGTTGAATTAATTAA-AATTCTTGGAGCAGAAGTTAAG-ATTTTAGGTCTGTTCGACCTTTAAAAT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xius scrupe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TTAAATGGCCGCGGTATTTTAACTGTGCTAAGGTAGCATAATAATTAGTCTCTTAATTAGGGTCTTGAATGAATGGTTGGACGAGAAAACAACTTTATTAAAAAAATTTTT--TCTTAATTTAATTTTTTTGTTAAAAAGCTTAAATTTTTAAATGGGACGATAAGACCCTGTAGATCTTAACAAATTATT--------TAGGTTCATT--TTTTTGTTG--TATT--AATTTGTTTC----TTAATTATTTTTGTTTTATTGGGGTGATAAATAAATTTTTTAAACTTTTTTTA-AATTAAACA-TT--TATA-TATGGCAAT----TTTGATCTTTACATTTTTGATTAAAAGAAAAAGATACCTCAGGGATAACAGCGTTATATATTTGGAGAGTTCTTATTGATAAA--TATGTTTGCGACCTCGATGTTGGATTAAAATT—ACTTGTGGAGCAGAATATACAAAGTTTAGGTCTGTTCGACCTTTAAAATT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riomorphus niger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GTAATAATTAGTCTTTTAATTGAGGTCTAGAATGAAGGGTTTGACAAGAAAATACCTTTATTAAATTAACTTAA----TGAATTTTATTTTTTAGTTAAAAAGCTAAAATTTTTAAATGGGACGATAAGACCCTATAGATCTT--TAAATTTTTATTAG--ATAAAATTATT--TAAGTTAAA--TTAC--ATTGTATTTT------TAAAAATT---TTTTGTTGGGGTGACAAATAAATTTTTAAAACTTTAATAC-TTTATTCCA-TA--AATT-GATGACTC-----AATGAACCTAA-ATTTAGGGTAATTAAAATAAGATACCTTAGGGATAACAGCGTAATAAATTTGTATAGTTCAAATAGATAAA--TTTGTTTACGACCTCGATGTTGAATTAATCTT-AAGTTTTGGGGCAGCAATTAAA-ATTTTAGGTCTGTTCGACCTTTAAAAG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istantinus melichar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ATAGTAATTAGTCTTTTAATTGAGGTCTTGAATGAATGGTTTAACAAGAAAATTACTTTATTACATTAATTTAA----TTAATTTTATTTTTTAGTTAAAAAGCTAAAATTATTAAATGGGACGATAAGACCCTATAGATCTT--TAAATTTTTATAAA---TTAATATATT--TTAGTTA-A--ATTA--ATTTCAGTTT----ACTTAAAATT---TTTTATTGGGGTGATATACAAAATTTTTTAGCTTTGTAAT-ATATCTACA-TG--AATC-AATGA---TTTT-ATTGAACCTAA-ATTTTAGGTTACTAAAATAAGATACCTTAGGGATAACAGCGTAATAAGTTTGTATAGTTCATATAGATAAA--CTTTTTTACGACCTCGATGTTGAATTAATTTA-AAATTTTGGAGCAGAAGATGAATATTTTGGGTCTGTTCGACCTTTAAAA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cdelphax cervin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ATAGTAAATAGTCTTTTAATTGAGGTCTGGAATGAACGGTTTTACAAGAAAACCACTTTATTTAATTGATTGGG---TTGAATTTAATTTTTTAGTTAAAAAGCTAAAATTTTTAAATGGGACGATAAGACCCTATAGATCTT--TAAATTTTTAAGAT---TAAATACATT--TTAGGTTAT--ATAG--GGTTTTTAAT-------AAAAATT---TTTTGTTGGGGTGACAAATAAAATTTTAATACTTTATTTC-TTAAATACA-TA--AATT-TATGAATAAA---AATGATCCTAA-ATTTTGGAATACAAAAATAAGATACCTTAGGGATAACAGCGTAATAAATTTGTACAGTTCATATAAATAAA--TTTGTTTACGACCTCGATGTTGAATTAATTAA-AATTCTTGGAGCAGAAGTTAAG-ATTTTAGGTCTGTTCGACCTTTAAAAT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cdelphax dent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ATAGTAAATAGTCTTTTAATTGAGGTCTGGAATGAACGGTTTTACAAGAAAAACACTTTATTTAATTGATTGGG---TTGAATTTAATTTTTTAGTTAAAAAGCTAAAATTTTTAAATGGGACGATAAGACCCTATAGATCTT--TAAATTTTTAAGAT---TAAATACATT--TTAGGTTAT--ATAG--GGTTTTTAAT-------AAAAATT---TTTTGTTGGGGTGACAAATAAAATTTTAATACTTTATTTC-TTAAATACA-TA--AATC-TATGAGTAAA---GATGATCCTAA-ATTTTGGAATACAAAAATAAGATACCTTAGGGATAACAGCGTAATAAATTTGTACAGTTCATATAAATAAG--TTTGTTTACGACCTCGATGTTGAATTAATTAA-AATTCTTGGAGCAGAAGTTAAG-ATTTTAGGTCTGTTCGACCTTTAAAAT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lachodelphax metcalf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GTAGTAATTAGTCTTTTAATTGAGGTCTTGAATGAAAGGTTTGACAAGAGGAAAACTTTATTAAATTAATAATG----TAAATTTTATTTTTTAGTTAAAAAGCTAAAATTTTTAAATGGGACGATAAGACCCTATAGATCTT--TAATTTTTTGTTAT---TTAAATCAAT--TAATGATTA--TTTG--AGGTTTATTT-----ATAAAAATT---TTTTGTTGGGGTGACGGTTAAAATATTAAAACTTTAATGT-TTATATACATTT--AATT-AATGAATTT----TATGAACCCAA-CTTTTGGGTTGTTAAAATAAGATACCTTAGGGATAACAGCGTAATAAATTTGTATAGTTCTTATAGATAAA--TTTGTTTACGACCTCGATGTTGAATTAATTTT-AAGTTTTGGGGCAGAAATCAAA-ATTTTAGGTCTGTTCGACCTTTAAAA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peurysa distinc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AGGTCTGGAATGAATGGATTAACAAAATAATAACTTTATTAGGTTAAATAAA--TTTTAACTTTCTTTTTTAGTTAAAAAGCTAAAATTTTTAAATGGGACGATAAGACCCTATAGATCTT--TAATTTTTTAAAAT---TAATTTTTTT--TTAGATTGA--TTAA--AAATTTAAAT-----TTAAAAAAT---TTTAGTTGGGGTGACTAAAAAAATTTTAAAACTTTTTTTA-ATTTTATCA-TA--AATT-AATGTTTTT----TTAGATCTTAATTATTTAGATTTTAAAAATAAGATACCTTAGGGATAACAGCGTAG-AAATTTGGATAGTTCATATTGATAAA--TTTATTTACGACCTCGATGTTGAATTAATTAT-AAATTTTAAAGCAGAAATTAAT-AATTTAGGTCTGTTCGACCTTTAATT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peurysa infum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AGGTCTGGAATGAATGGATTAACAAAATAATAACTTTATTAGGTTAAGTAAA--TTTTAATTTTATCTTTTAGTTAAAAAGCTAAAATTTTTAAATGGGACGATAAGACCCTATAGATCTT--TAATTTTTTAGGGT---TAAGGGGTTT--TTAGATGAA--TTAA--AATTTTAAGT-----TTAAAAAAT---TTTAGTTGGGGTGACTAAAAAATTTTTAAAACTTTTTTTA-ATTTTATCA-TA--AATT-AATGTCTTT----TTAGATCCTAATTATTTAGATTTTAAAAATAAGATACCTTAGGGATAACAGCGTAG-AAATTTGGATAGTTCATATTGATAAA--TTTATTTACGACCTCGATGTTGAATTAATTAT-AAATTTTAAAGCAGAAATTAAT-AATTTAGGTCTGTTCGACCTTTAATT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peurysa nawai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AGGTCTGGGATGAATGGATTAACAAAATAACAACTTTATTAGGTTAAATAAA--TTTTAATTTTCTTTTTTAGTTAAAAAGCTAAAATATTTAAATGGGACGATAAGACCCTATAGATCTT--TAATTTTTTAGGGT---TAATTTTTTT--TTAGATAAA--TTAA--AATCTTAAGT-----TTAAAAAAT---TTTAGTTGGGGTGACTAAAAAAATTTTAAAACTTTTTTTA-ATTTTATCA-TA--AATT-AATGTATTT----TTAGATCCTAATTATTTAGATTTTAAAAATAAGATACCTTAGGGATAACAGCGTAG-AAATTTGGATAGTTCATATTGATAAA--TTTATTTACGACCTCGATGTTGAATTAATTAT-AAATTTTAAAGCAGAAATTAAT-AATTTAGGTCTGTTCGACCTTTAATT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urybregma nigroline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CTTAACTGTACAAAGGTAGCATAATAATTAGTCTTTTAATTGGGGTCTAGTATGAAGGGTTTGACAAGAAAAAATCTTTATTAATTTAATTTAA----TGAATTTTATCTTTTCGTTAAAAAGCTAAAATTTTAAAATGGGACGATAAGACCCTATAGATCTT--TAAATTTTT---GTTTATATAAGTATT--TAAGTTATA--TTTG--AATTTTATTT-----ATAAAAATT---TTTTGTTGGGGTGACAAATAAATTTTTAAAACTTTAATAC-TTAAATCCA-TT--AATT-GATGTATTT----TATGAACCTAA-ATTTGGGGTTGTTAGAATAAGATACCTTAGGGATAACAGCGTAATAAATTTGTATAGTTCATATAGATAAA--TTTGTTTACGACCTCGATGTTGAATTAATCTT-AAGTTTTGGGGCAGAAAATAAA-ATTTTAGGTCTGTTCGACCTTTAAAAGG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alcotoya lyraeform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GTAGTAATTAGTCTTTTAATTGAGGTCTTGTATGAATGGTTTGACAAGAAATATACTTTATTTGGTTAATTTAA----TAAATTTTATTTTTTAGTTAAAAAGCTAAAATATTTAAATGGGACGATAAGACCCTATAGATCTT--TAAATTTTTTTTTA---TATAGTTATT--TAAGTTG-A--TTAA--ATTTTTGTAA----TTAAAAAATT---TTTTGTTGGGGTGATATACAAAATTTTACAACTTTGTAAT-TTTCACACA-TA--AATT-AATGAT--TTCA-GTTGAACCTAA-ATTTAGGTTTGTTAAAATAAGATACCTTAGGGATAACAGCGCAATAAATTTGTATAGTTCATATAGATAGA--TTTGTTTGCGACCTCGATGTTGAATTAATTTA-AAGTTTTGGGGCAGAAAATAAA-ATTTTAGGTCTGTTCGACCTTTAAAATG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angdelphax gongsha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ATTAACTGTACAAAGGTAGCGTAGTAATTAGTCTTTTAATTGAGGTCTTGTATGAATGGTTTGACAAGAAGAAGACTTTATTAAGTTAATTGTA----TAAATTTTATTTTTTAGTTAAAAAGCTAAAATTTTTAAATGGGACGATAAGACCCTATAGATCTT--TAAATTTTTGTTAT---TTAAATCGAT--TTAAGGTTA--TTTA--AATTTTATTT----GAAAAAAATT---TTTTGTTGGGGTGACAGATAAAATTTTAAAACTTTAATAT-TTATTTACA-TA--GATC-TATGGATA-----TTTGAACCCTA-ACTTTGGGTTATTAAAATTAGATACCTTAGGGATAACAGCGTAATAAATTTGAATAGTTCTTATAGATAAA--TTTGTTTACGACCTCGATGTTGAATTAATCTA-AAGTTTTGGGGCAGAAATTAGA-ATTTTAGGTCTGTTCGACCTTTAAAAG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. nov</w:t>
            </w:r>
            <w:r>
              <w:rPr>
                <w:i/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AATTTTGACTGTACAAAGGTAGCATAATAATTAGTCTTTTAATTGAGGTCTAGAATGAATGGTTTAACAAAATAAAAACTTTATTATTTTAATAAAAATTTTTAAATTAATTTTTTAGTTAAAAAGCTAAAATTTTTAATTGGGACGATAAGACCCTTTAGATCTT---AAATTTTGAGTAT---ATAATTTTTT--TTAGAAATT--ATTA--ATTTTTATAT-----TAATAAAAT---TTTCGTTGGGGTGATGACAAAATTCTTAAAACTTTTGTTT-AATTAAACA-TT--AATT-GATGATATTT---TGTGATCTTGA-ATTTTAGATTTTAAGATTAAGATACCTTAGGGATAACAGCGTAATAAATTTAGATAGTTCATATTGATAAA--TTTGTTTACGACCTCGATGTTGAATTAATTTA-AAGTTTTAAAGCAGAAATTAAA-AATTTGGGTCTGTTCGACCTTTAAAA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deodelphax afurcul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ATTAACTGTACAAAGGTAGCATAATAATTAGTCTTTTAATTGAGGTCTGGAATGAAGGGTTTGACAAGAAAATAACTTTATTAATTTAATTTTT---TTAAAATTTAAGTTTTAGTTAAAAAGCTAAAATTTTTAAGTGGGACGATAAGACCCTATAGATCTT--TAAATTTTTTATTTATGTAAATG---T--TCAAGAGAG--GTTA--AATTTTATTT-----AAAAAAATT---TTTTGTTGGGGTGACGTTTAAATTTTTAAAACTTTAAAAT-TTATTATCA-TT--TATA-AATGAAACA----TTAGAACTTGA-ATTTTAGGTTGTTAAAATAAGATACCTTAGGGATAACAGCGTTATAAATTTGTAAAGTTCTTATAGATAAA--TTTGTTTGCGACCTCGATGTTGAATTAATTTA-AATTTTTGGAGTAGAAATTAAA-TTTTTAGGTCTGTTCGACCTTTAAAA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rmalia acule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GGCTGCAGTATTTTAACTGTACAAAGGTAGCCTAGTAATTAGTCTTTTAATTGGGGTCTTGAATGAATGGTTTAACAAGAAATTAACTTTATTAGGTTAAATTTA----TGAATTTAATTTTTTAGTTAAAAACCTAAAATATTTAAGTGGGACGATAAGACCCTATAGATCCC--TAATTTTTTTGTTA---ATAAAATATT--TAAGTGAAT--ATTT--ATTTAGTTA-----GTAAGAAATT---TTTTGTTGGGGTTACATTAAAATTTTTAAGACTTTTAAAC-TATTAAACA-TT--TATA-AATGAATA-----ACTGAACCCAA-TTTTTGGGTTGTTAAAATAAGATACCTTAGGGATAACAGCGTAATAGATTTGTATAGTTCTTATAGATAAA--TTTGTTTACGACCTCGATGTTGAATTAACATA-AAGTTTTGGAGCAGAAGATAAA-AGC----------------------------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rmalia gayasan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GGCTGCAGTATTTTAACTGTACAAAGGTAGCGTAGTAATTAGTCTTTTAATTGGGGTCTTGAATGAATGGTTTAACAAGAAATTAACTTTATTAAGTTAAATTTA----TGAATTTAATTTTTTAGTTAAAAAGCTAAAATATTTAAGTGGGACGATAAGACCCTATAGATCTT--TAATTTTTTTACTA---ATAAAATATT--TAAGTGAAG--ATTC--ATTTTATTAG-----TAAGAAATT---TTTTGTTGGGGTTACATTAAAATTTTTAAGACTTTTAAAT-TATTTTACA-TT--TATA-AATGAATA-----ACTGAACCTAA-CTTTTAGGTTGTTAAAATAAGATACCTTAGGGATAACAGCGTAATAGATTTGTATAGTTCTTATAAATAAA--TTTGTTTACGACCTCGATGTTGAATTAACTTA-AAGTTTTGGAGCAGAAGATAAA-ATTTTAGGTCTGTTCGACCTTTAAAAGG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rmalia heit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GGCTGCAGTATTTTAACTGTACAAAGGTAGCGTAGTAATTAGTCTTTTAATTGGGGTCTTGAATGAATGGTTTAACAAGAAATTAACTTTATTAAGTTAAATTTA----TGAATTTAATTTTTTAGTTAAAAAGCTAAAATATTTAAGTGGGACGATAAGACCCTATAGATCTT--TAATTTTTTTACTA---ATAAAATATT--TAAGTGAAG--ATTC--A-TTTAATTA----GTAAGAAATT---TTTTGTTGGGGTTACATTAAAATTTTTAAGACTTTTAAAT-TATTTTACA-TT--TATA-AATGAATA-----ACTGAACCTAA-CTTTTAGGTTGTTAAAATAAGATACCTTAGGGATAACAGCGTAATAGATTTGTATAGTTCTTATAAATAAA--TTTGTTTACGACCTCGATGTTGAATTAACTTA-AAGTTTTGGAGCAGAGGATAAA-ATTTTAGGTCTGTTCGACCTTTAAAAGG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rmalia sirok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GGCTGCAGTATTTTAACTGTACAAAGGTAGCGTAGTAATTAGTCTTTTAATTGGGGTCTTGAATGAATGGTTTAACAAGAAATTAACTTTATTAAGTTAAATTTA----TGAATTTAATTTTTTAGTTAAAAAGCTAAAATATTTAAGTGGGACGATAAGACCCTATAGATCTT--TAATTTTTTTACTA---ATAAAATATT--TAAGTGAAG--ATTC--ATTTAATTAG-----TAAGAAATT---TTTTGTTGGGGTTACATTAAAATTTTTAAGACTTTTAAAT-TATTTTACA-TT--TATA-AATGAATA-----ACTGAACCTAA-CTTTTAGGTTGTTAAAATAAGATACCTTAGGGATAACAGCGTAATAGATTTGTATAGTTCTTATAAATAAA--TTTGTTTACGACCTCGATGTTGAATTAACTTA-AAGTTTTGGAGCAGAGGATAAA-ATTTTAGGTCTGTTCGACCTTTAAAAGG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imeunka tateyamaell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GTAGTAATTAGTCTTTTAATTGGGGTCTTGAATGAATGGTTTGACAAGAAAAGCGCTTTATTGTGATAATTAAA----TAAATTTTATTTTTTAGTTAAAAAGCTAAAATTATTAAATGGGACGATAAGACCCTATAGATCTT--AAATTTTTTTTTAA---AATATACATT--TTAGTGTAA--TTGA--TTTTTTTTAA------CAAAAATT---TTTTGTTGGGGTGACATACAAAATTTAAAAACTTTGTAAT-AGATTTACA-TA--CGTA-AATGTTTA-----ATTGAACCTAA-ATTTTAGGTTGTTAAAATAAGATACCTTAGGGATAACAGCGTAATAAATTTGTAAAGTTCATATAGATAAA--TTTGTTTACGACCTCGATGTTGAATTAATTAA-AAGTTTTGGAGCAGAATATAAA-ATTTTGGGTCTGTTCGACCTTTAAAA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shiharodelphax matsuyam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ATAATAATTAGTCTTTTAATTGAGGTCTTGAATGAACGGTCTGACAAGAAAAAAACTTTATTAGGTTAATTTTA----TAAATTTTATTTTTTAGTTAAAAAGCTAAAATATTTAATTGGGACGATAAGACCCTATAGATCTT--AAAATTTTTTTTTA---AAAAATTATT--TTAGTT--A--ATTA--AATTTTTTTG----AGTAAAAATT---TTTCGTTGGGGTGATGTGTAAAATTTTATAACTTTTTAAA-TTTAATACA-TA--AATT-GATGG---TTTAAATTGAACCTAA-ATTTAGGTTTGTTAAAATAAGATACCTTAGGGATAACAGCACAATAAATTTGTATAGTTCACATAGATAAA--TTTGTTTGTGACCTCGATGTTGAATTAATTTA-AAGTTTTGGGGCAGAAAATAAA-ATTTTAGGTCTGTTCGACCTTTAAAAT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Javesella obscurell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TTAAATAGCTGCAGTATTTTAACTGTACAAAGGTAGCGTAATAATTAGTCTTTTAATTGGGGTCTAGAATGAAAGGTTTGACAAGAAAATAACTTTATTAATTTAATTAAA----TGAATTTTATTTTTTAGTTAAAAAGCTAAAATTTTAAAATGGGACGATAAGACCCTATAGATCTT--TAAATTTTTATTTA--ATAGGGGTGTT--TATGGTTTA--ATTA--ATTTTTATTT-----CAAAAAATT---TTTTGTTGGGGTGACAATTAAATTTTTAGAACTTTGATAT-TTAATTACA-TA--AATG-CATGTCTT-----ATTGAACCTGA-ATTTGGGGTTGTTAAAATAAGATACCTTAGGGATAACAGCGTAATAAATTTGTATAGTTCATATAGATAAA--TTTGTTTACGACCTCGATGTTGAATTAACTTA-AAGTTTTGGGGCAGAAATTAAA-ATTTTAGGTCTGTTCGACCTTTAAAGGG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Javesella </w:t>
            </w:r>
            <w:r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TTAAATAGCTGCAGTATTTTAACTGTACAAAGGTAGCGTAATAATTAGTCTTTTAATTGGGGTCTAGAATGAAAGGTTTGACAAGAAAATGACTTTTTTAATTTAATTAAG----TGAATTTTATTTTTTAGTTAAAAAGCTAAAATTTTTAAATGGGACGATAAGACCCTATAGATCTT--TAAATTTTTACTTT--ATAAAGGTGTT--TATGGTTGA--ATCA--AATTTTATTT-----TTAAAAATT---TTTTGTTGGGGTGACAATTAAATTTTTATAACTTTAATAT-TTAATTACA-TA--AATC-TATGTATTG----ATTGAACCCAA-ATTTGGGGTTGTTAAAATAAGATACCTTAGGGATAACAGCGTAATAAATTTGTATAGTTCATATAGATAAA--TTTGTTTACGACCTCGATGTTGAATTAACTTA-AAGTTTTGGGGCAGAAATTAAA-ATTTTGGGTCTGTTCGACCATTAAAAGG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Kelisia xiphur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ATAGTAATTAGTCTTTTAATTGAGGTCTAGAATGAATGGGTTGTCAAGAAAATAACTTTATTTTTAAAATTTAA-TATTTAATTTTACTTTTAAGTTAAAAGGCTTAAATTTTTGAGTGGGACGATAAGACCCTATAGATCTT--AAAATTTTTAATTT-----TTCTTATT--TTTTGGGAG--TTTA--AAATTTAATT----ATTGAAAATT---TTTCGTTGGGGTGATGTTAAAATTTTTCAAACTTTTAAAA-TTTTAAACA-TT--TTTA-AATGGATT-----TTTGATCTTAA-ATTTTTGATTATTAGATTAAGATACCTTAGGGATAACAGCACAATAAATTTGAATAGTTCAAATTGTTAAA--TTTGTTTGTGACCTCGATGTTGAATTAATTTA-AGATATTGAAGCAGAAATTAAA-TGTCTGGGTCTGTTCGACCTTTAAAT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Kusnezoviella dimidiatifron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GTAGTAATTAGTCTTTTAAATGAGGTCTCGTATGAATGGTTTGACAAGAGGAAAACTTTATTAAATTAATTATA----TAAATTTTATTTTTTAGTTAAAAAGCTAAAATTTTTAAATGGGACGATAAGACCCTATAGATCTT--TAAATTTTTATTAT---TTAAACTAAT--TAAAGGTTA--TTTA--AATTTTATTT-----ATGAAAATT---TTTTGTTGGGGTGACAGATAAAATTATAAAACTTTAATTT-TTATTTACA-TT--TATT-AATGGGCTT----CATGAACCCTA-AATTTGGGTTGCTAAAATAAGATACCTTAGGGATAACAGCGTAATAAATTTGTAAAGTTCTTATAGATAAA--TTTGTTTACGACCTCGATGTTGAATTAATTTA-AAGTTTTGGAGTAGAAATTAAA-ATTTTAGGTCTGTTCGACCTTTAAAAG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odelphax striatell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GTAGTAATTAGTCTTTTAATTGAGGTCTCGTATGAATGGTTTGACAAGAAGGGGACTTTATTGAGTTAATTATA----TAAATTTTATTTTTTAGTTAAAAAGCTAAAATTTTTAAATGGGACGATAAGACCCTTTAGATCTT--TAAATTTTTACTAT---TTAAATTAAT--TTAAGGTTA--TTTA--AATTTTATTT----GTAAAAAATT---TTTTGTTGGGGAGACAGATAAAATTTTAAAACTTTAATAT-TTTTTTACA-TA--GATT-TATGGATT-----TTTGAACCTTA-ATTTAGGGTTATTAAAATTAGATACCTTAGGGATAACAGCGTAATAAATTTGTATAGTTCTTATAGATAAA--TTTGTTTACGACCTCGATGTTGAATTAATCTA-AAGTTTTGGGGCAGAAATTAGA-ATTTTAGGTCTGTTCGACCTTTAAAAG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uriana senticos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AGGTCTAGAATGAATGGTTTAACAAGAGAAAATCTTTATTAATTTAAAAATA--TTTAAATTTAATTTTTTAGTTAAAAAGCTAAAATTTTTAAGTGGGACGATAAGACCCTATAGATCTT--AAATTTTTTTTTAT-----AAACTTTT--TTAGTTGAT--TTGA--AATTAAATTA----TTAAAAAAAT---TTTTGTTGGGGTGACATTAAAATTTTTAAAACTTTTAATT-ATTTAATCA-TT--TATA-AATGAATA-----TTTGATCCTAA-AATATGGATTGTAAGATAAAGATACCTTAGGGATAACAGCGTAATAAATTTGAATAGTTCATATTGATAAA--TTTGTTTACGACCTCGATGTTGAATTAATTTA-AGGTTTTAAAGTAGAAATTAAAAATTTTAGGTCTGTTCGACCTTTAACTAG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alaxa semifusc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AGGTCTAGAATGAATGGTTTAACAAGAGAAAATCTTTATTAATTCAAAAATA--TTTAAATTTAATTTTTTAGTTAAAAAGCTAAAATTTTTAATTGGGACGATAAGACCCTATAGATCTT--TAATTTTTTTTTTA----CAATTCTTT--TTTGATGGT--TTTG--GATTTAATAG---TTAACAAAAAT---TTTTGTTGGGGTGACATTAAAATTTTTAAAACTTTTAATA-ATTTTAACA-TT--TATA-AGTGTAAAA----TTTGATCTCAA-AATTTGGATTTAAAGATAAAGATACCTTAGGGATAACAGCGTAATAAATTTGAATAGTTCATATTGATAAA--TTTGTTTACGACCTCGATGTTGAATTAATTTA-AGGTTTTAAAGTAGAAATTAAATATTTTAGGTCTGTTCGACCCTTAATA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alaxella flav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GGCTGCAGTAATTTAACTGTACAAAGGTAGCATAATAATTAGTCTTTTAATTGAGGTCTGGAATGAATGGTTCAACAAGAGAATAACTTTATTAATTT--TTGATAATTTGAATTTAATTTTTTGGTTAAAAAGCTAAAATTTTTAATTGGGACGATAAGACCCTATAGATCTT----ATTTTTT--------TAAATTAATTTTTTATATAAG--TTTA--TTTTTTAAAATAAAATAAAAAAAA---ATTCGTTGGGGTGACGTTGAAAACTTTAGAACTTTTAAAA-ATTTTGTCA-TT--GATT-AATGATTA-----ATTGATCTTTA-ATTTAGGATTAGTAGATTAAGATACCTTAGGGATAACAGCGTAATAAATTTGGATAGTTCATATTGATAAA--TTTGTTTACGACCTCGATGTTGAATTAATTTA-AAATTTTGGAGTAGAAATTAAA-AATTTGGGTCTGTTTGACCTTTAATT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alaxella macracanth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GGCTGCAGTAATTTAACTGTACAAAGGTAGCATAATAATTAGTCTTTTAATTGAGGTCTGGAATGAATGGTTTAACAAGAAAATAGCTTTATTAATTTTTATAAA--TTTGAATTTAATTTTTTAGTTAAAAAGCTAAAATTTTTAACTGGGACGATAAGACCCTATAGATCTT----ATTTTTTTTAAA---ATGATTTTTTATTTTGGATATTATTTA--AAAATAAGAG-----ATAAAAAAA---ATTCGTTGGGGTGACGTTAAAAATTTTAAAACTTTTGAAA-ATTTTTTCA-TT--TATT-GATGACTA-----ATTGATCTTTA-ATTTAGGATTAATAGATTAAGATACCTTAGGGATAACAGCGTAATAAATTTGGATAGTTCATATTGATAAA--TTTGTTTACGACCTCGATGTTGAATTAATTTA-AAATTTTGGAGTAGAAGTTAAA-AGTTTAGGTCTGTTCGACCTTTAATT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alaxella tetracanth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GGCTGCAGTAATTTAACTGTACAAAGGTAGCATAATAATTAGTCTTTTAATTGAGGTCTGGAATGAATGGTTTAACAAGAGAATAACTTTATTAATTT--TTAATAATTTGAATTTAATTTTTTGGTTAAAAAGCTAAAATTTTTAATTGGGACGATAAGACCCTATAGATCTT----ATTTTTT--------TAAATTAATTTTTTATATAAG--TTGA--TTTTTTAAAATAAAATAAAAAAAA---ATTCGTTGGGGTGACGTTGAAAACTTTAAAACTTTTAAAA-ATCTTATCA-TT--AATT-AATGATAA-----ATTGATCTTTA-ATTTAGGATTAGTAGATTAAGATACCTTAGGGATAACAGCGTAATAAATTTGGATAGTTCATATTGATAAA--TTTGTTTACGACCTCGATGTTGAATTAATTTA-AAATTTTGGAGTAGAAATTAAA-AATTTGGGTCTGTTCGACCTTTAATT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gadephax corniger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GTAGTAATTAGTCTTTTAATTGAGGTCTTGTATGAATGGTTTGACAAGAAGAAAACTTTATTGAGTTAATTTTA----TTAATTTTATTTTTTAGTTAAAAAGCTAAAATTTTTAAATGGGACGATAAGACCCTATAGATCTT--TAAATTTTTACTAT---TTAAATCAAT--TTAAGGTTA--TTTA--AATTTTATTT----GTAACAAATT---TTTTGTTGGGGTGACATATAAAATTTTAAAACTTTAATAG-TTTTTTACA-TA--GATT-TATGGATT-----TTTGAACCTTA-ATTTTGGGTTATTAAAATTAGATACCTTAGGGATAACAGCGTAATAAATTTGTATAGTTCTCATAGATAAA--TTTGTTTACGACCTCGATGTTGAATTAATCTA-GAGTTTTGGGGCAGAAATTAAA-ATTTTAGGT------------------------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gadephax kangauz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GTAGTAATTAGTCTTTTAATTGAGGTCTTGTATGAATGGTTTGACAAGAAGAAAACTTTATTGAGTTAATTGTA----TTAATTTTATTTTTTAGTTAAAAAGCTAAAATTTTTAAATGGGACGATAAGACCCTATAGATCTT--TAAATTTTTATTAT---TTAAATCAAT--TTAAGGTTA--TTTA--AATTTTATTT----GTAACAAATT---TTTTGTTGGGGTGACACATAAAATTTTAAAACTTTAATGGTTTTTTTACA-TA--GATT-TATGGATT-----TTTGAACCCTA-ATTTTGGGTTATTAAAATTAGATACCTTAGGGATAACAGCGTAATAAATTTGTATAGTTCTCATAGATAAA--TTTGTTTACGACCTCGATGTTGAATTAATCTA-GAGTTTTGGGGCAGAAATTAGA-ATTTTAGGTCTGTTCGACCTTTAAAAG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stus cruci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GTAGTAATTAGTCTTTTAATTGAGGTCTAGAATGAAAGGTTTGACAAGAAAATACCTTTATTAATTTGATTAGA----TGAATTTTATTTTTTGGTTAAAAAGCTAAAATTTTAAAATGGGACGATAAGACCCTATAGATCTT--TAAATTTTTGTTTT--GTAATAGTTAT--TAGGTGTTT--ATAA--AATTTTACTT-----GCAAAAATT---TTTTGTTGGGGTGACAAATAAATTTTTAAAACTTTATTAT-TTAATTTCA-TT--AATA-GATGAATTTA---ATTGAACCTAA-ATTTGGGGTTGTTAAAATAAGATACCTTAGGGATAACAGCGTAATAAATTTGTATAGTTCATATAGATAAA--TTTGTTTACGACCTCGATGTTGAATTAATCTT-AAGTTTTGGGGCAGAAAATAAA-ATTTTAGGTCTGTTCGACCTTTAAAAG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tadelphax propinqu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GTAGTAATTAGTCTTTTAATTGAGGTCTAGAATGAATGGTTTAACAAGAAATTTACTTTATTAAATTAATTAAA----TGAATTTAATTTTTTGGTTAAAAAGCTAAAATTAAAAAATGGGACGATAAGACCCTATAGATCTT--TAAATTTTTTT------TAACTTTATTATTTTAGTTGA--ATAA--TTTATTTTTA-----TTTAAAATT---TTTAATTGGGGTGATAAACAAATTTTTAAAACTTTGTTAA-TTTTTTACA-TT--AATT-AATGGTTTTA---GTTGAACCTTA-ACTTTGGGTTATTAAAATAAGATACCTTAGGGATAACAGCGTAATAAATTTGTATAGTTCATATAGATAAA--TTTGTTTACGACCTCGATGTTGAATTAACTTA-AAGTTTTGGGGCAGAAAATAAA-ATTTTAGGTCTGTTCGACCTTTAAAAAG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ranus serrul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TAAGGTAGCATAATAATTAGTCTCTTAATTGGGGTCTGGAATGAATGGTTTGACAAAAGAATAACTTTATTAATAAATTTTTT---TTTAATTTTATTTTTTGGTTAAAAAGCTAAAATTTTTAAGTGGGACGATAAGACCCTATAGATCTT--TAAATTTTAATTTA---TAATTATTTT--TTAGTGTGA--AGTA--AATTTTATTT----TTAAAAAATT---TTTTGTTGGGGTGACATATAAATTTTTAAAACTTTATAAT-TTTTTTACA-TT--GATA-GATGTTTTAA---ATTGATCCAATTTTTTTTGATTATTAAAATAAGATACCTTAGGGATAACAGCGTAATAAATTTGTATAGTTCATATAGATAAA--TTTGTTTACGACCTCGATGTTGAATTAATTAA-AATTTTTGGAGCAGAAATTAAA-ATTTTAGGTCTGTTCGACCTTTAAAAT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ranus varian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TAAGGTAGCATAATAATTAGTCTTTTAATTGAGGTCTGGAATGAATGGTTTGACAAAAGAATAACTTTATTAATAAATTTTTT---TTTAATTTTATTTTTTGGTTAAAAAGCTAAAATTTTTAAGTGGGACGATAAGACCCTATAGATCTT--TAAATTTTAATTTA---TAATTATTTT--TTAGTGCAA--AATA--AATTTTATTT-----TAAAAAATT---TTTTGTTGGGGTGACATATAAATTTTTAAAACTTTATAAT-TTTTTTACA-TT--GATA-AATGGTTAAA---ATTGATCCAAT-TTTTTTGATTATTAAAATAAGATACCTTAGGGATAACAGCGTAATAAATTTGTATAGTTCATATAGATAAA--TTTGTTTACGACCTCGATGTTGAATTAATTAA-AATTTTTGGAGCAGAAATTAAA-ATTTTAGGTCTGTTCGACCTTTAAAAT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onospinodelphax dantur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ATAATAATTAGTCTTTTAATTGAGGTCTAGAATGAATGGTTTAACAAGAAAAAAACTTTATTTAATTAATTAAT---TTGAATTTAATTTTTTAGTTAAAAAGCTAAAATTTTTAAATGGGACGATAAGACCCTATAGATCTT--TAAATTTTTAGTGT---TAAATACATT--TTAGGTTAT--TTAT--GGTTTTAAAT-------AAAAATT---TTTTGTTGGGGTGACAATTAAAATTTTAAAACTTTATTTT-TTAGCTACA-TA--AATT-TATGG---TATACTTTGATCCTTA-ACTTAGGATTTTAAAAATAAGATACCTTAGGGATAACAGCGTAATAAATTTGTAAAGTTCATATAGATAAA--TTTGTTTACGACCTCGATGTTGAATTAATTAA-AATTTTTGGAGTAGCCGTTAAA-ATTTTAGGTCTGTTCGACCTTTAAAAT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uirodelphax atr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TTAAATAGCTGCAGTATTTTAACTGTACAAAGGTAGCGTAGTAATTAGTCTTTTAATTGAGGTCTTGTATGAATGGTTTGACAAGAAGAAAACTTTATTGAGTTAATTGTA----TTAATTTTATTTTTTAGTTAAAAAGCTAAAATTTTTAAATGGGACGATAAGACCCTATAGATCTT--TAAATTTTTACTAT---TTAAATCAAT--TTAAGGTTA--TTTA--AATTTTATTT----GTAACAAATT---TTTTGTTGGGGTGACATATAAAATTTTAAAACTTTAATAG-TTTTTTACA-TA--GATT-TATGGATT-----TCTGAACCCTA-ATTTTGGGTTATTAAAATTAGATACCTTAGGGATAACAGCGTAATAAATTTGTATAGTTCTCATAGATAAA--TTTGTTTACGACCTCGATGTTGAATTAATCTA-AAGTTTTGGGGCAGAAATTAAA-ATTTTAGGTCTGTTCGACCTTTAAAAG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Neobelocera </w:t>
            </w:r>
            <w:r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GGTAATTTAACTGTACAAAGGTAGCATAATAATTAGTCTTTTAATTGAGGTCTAGAATGAATGGTTTAACAAAATATTAACTTTATTATTTTAAACATT---TTAAATTTAATTTTTTAGTTAAAAAGCTAAAATTTTTAAATGGGACGATAAGACCCTATAGATCTT--TAATTTTAGAAATT---TAATTTTTTT--TTTGATTTT--TTAA--ATTTTGATTT------TCAAAAAT---TTTTGTTGGGGTGATAATAAAAATTTTAAAACTTTTGTTT-TTATATACA-TA--TATT-TATGAATA-----ATTGATCTTGAAAATTCAGATTATAAGAATTAGATACCTTAGGGATAACAGCGTAATAATTTTGGATAGTTCATATTGATAAA--TTTGTTTACGACCTCGATGTTGAATTAATTTA-AAGTTTTGAAGTAAAAATTAAAAATTTTGGGTCTGTTCGACCTTTAGTT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eocarinodelphax haina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GGGTCTAGAATGAATGGTTCAACAAAATAAACACTTTATTATTTTAATAAAA---TTTAATTTTATATTTTAGTTAAAAAGCTAAGATTTTTAAATGGGACGATAAGACCCTATAGATCTT--AAATTTTTTTTATC---CTGATTTAAA--TGGCTAATC--TTGA--TTTTTTGGGT----TTAAAAAAAT---TTTCGTTGGGGTGACGT-TAAAATTTTAAAACTTTTAATT-ATAATTACA-CT--TATA-AGTGTATT-----CATGATCTTAA-CTTTTAGATTACAAGAATAAGATACCTTAGGGATAACAGCGTAATAAATTTGAATAGTTCATATTGATAAA--TTTGTTTACGACCTCGATGTTGAATTAATATA-AAATTTTGAAGCAGAAATTAAA-AGTTTAGGTCTGTTCGACCTTTAAATAT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laparvata baker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AGGTCTAGAATGAATGGTTTAACAAGAAGTAAACTTTATTAATTCAATTAAG----TGAAATTTATTTTTTAGTTAAAAAGCTAAAATTTAAAAATGGGACGATAAGACCCTTTAGATCTT--TAAATTTTAATTAA--ATAACAATATT----AATGTGG--ATAT--AATTTTTATT----TTAAAAAATT---TTTTGTTGGGGTGACAGCTAAAATTTTAAACCTTTAGTGT-TTTATACCA-TT--TTTT-TATGTAAT-----TTTGAACCTTA-ATTTAGGGTTAATAAAATAAGATACCTTAGGGATAACAGCATAATAAATTTGTAAAGTTCATATATATAAA--TTTGATTGTGACCTCGATGTTGAATTAATCTA-GAATTCTGGGGCAGAAAATAGA-ATTTTAGGTCTGTTCGACCTTTAAAAG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laparvata lugen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GTAATTAGTCTTTTAATTGAGGTCTAGAATGAATGGTTTAACAAGAAGTAAGCTTTATTAATTCAATTAAG----TGAAATTTATTTTTTAGTTAAAAAGCTAAAATTTAAAAATGGGACGATAAGACCCTTTAGATCTT--TAAATTTTAATTGA--ATAATAATATT----AATGTGG--ATTT--AATTTTTATT----AAATAAAATT---TTTTGTTGGGGTGACAGCTAAAATCTTAAATCTTTAGTAT-TTTACACCA-TT--TATT-TATGTATA-----TTTGAACCTTA-ATTTAGGGTTATTAAAATAAGATACCTTAGGGATAACAGCATAATAAATTTGTAAAGTTCATATATATAAA--TTTGATTGTGACCTCGATGTTGAATTAATCTA-GAATTCTGGGGCAGAAGATAGA-ATTTTAGGTCTGTTCGACCTTTAAAAG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laparvata muir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GTAATTAGTCTTTTAATTGAGGTCTAGAATGAATGGTTTAACAAGAAGTAAACTTTATTAATTCAATTAAG----TGAAATTTATTTTTTAGTTAAAAAGCTAAAATTAAAAAATGGGACGATAAGACCCTTTAGATCTT--TAAATTTTAATTAA--GTAACAATATT---AACGTGGA--TTTA--ATTTTTATTT-----TATAAAATT---TTTTGTTGGGGTGACAGCTAAAATTTTAAACCTTTAGTGT-TTTACACCA-TT--TATT-TATGTAAA-----TTTGAACCTTA-ATTTAGGGTTATTAAAATAAGATACCTTAGGGATAACAGCACAATAAATTTGTAAAGTTCATATATATAAA--TTTGATTGTGACCTCGATGTTGAATTAATCTA-GAATTCTGGGGCAGAAGATAGA-ATTTTAGGTCTGTTCGACCTTTAAAAG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umata muir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ATAATAATTAGTCTTTTAATTGAGGTCTAGAATGAATGGTTTAACAAGAAAATAACTTTATTTAATTAATTGGG---TTGAATTTAATTTTTTAGTTAAAAAGCTAAAATTTTTAAACAGGACGATAAGACCCTATAGATCTT--TATATTTTAGTGAT---TATACATATT--TTAGGTTAT--GTAA--GGTTTTAAAT-------TAAAATG---ATTTGTTGGGGTGACAAATAAAATTTTTAAACTTTATTTT-TTATTTACA-TA--TATA-AATGTA--TTAA-ATTGATCTTGA-ATTTTGGATTAAAAAAATAAGATACCTTAGGGATAACAGCGTAATAAATTTGTATAGTTCATATAGATAAA--TTTGTTTACGACCTCGATGTTGAATTAATTAA-AATTTTTGGAGCAGAAATTAAA-ATTTTAGGTCTGTTCGACCTTTAAAAT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piconsiva albimargin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ATAGTAATTAGTCTTTTAATTGAGGTCTTGAATGAATGGTTTGACAAGAAATTAACTTTATTATTTTAATTATA----TGAATTTAATTTTTTAGTTAAAAAGCTAAAATTTTTAAATGGGACGATAAGACCCTGTAGATCTT--TAAATTTTTATTAA---TTAGATTTTT--TTAGTAGAA--ACAA--ATTATTATTA-----GTGTAAATT---TTTTGTTGGGGTGATATTTAAATTTTTAAAACTTTAAAAT-TAATTAACATTT--TATA-GATGAGTC-----ATTGAACCTTT-ACTTTGGTTTATTAAAATAAGATACCTTAGGGATAACAGCGTAATAAGTTTGTATAGTTCTTATAGATAAA--CTTGTTTACGACCTCGATGTTGAATTAACTGA-AAGTTTTGGGGTAGAAAATAAA-ATTTTAGGTCTGTTCGACCTTTAAAAAG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piconsiva nigr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AATAGCTGCAGTATTTTAACTGTACAAAGGTAGCGTAGTAATTAGTCTTTTAATTGAGGTCTCGAATGAACGGTTTAACAAGAAAATAACTTTATTTAATTAATTACA----TGAATTTTATTTTTTAGTTAAAAAGCTAAAATAATTAAATGGGACGATAAGACCCTATAGATCTT--AAAATTTTTATAAA---TAAATTCATT--TAAGAAAAG--AAGG--GTTTTCTCTA------TAAAAATT---TTTTGTTGGGGTGACATTGAAAATTTTAAAACTTTTAAGT-GAGAAAACA-TT--AATA-AATGAATTT----TTTGAACTCAA-ACTTTGGGTTGTCAAAATAAGATACCTTAGGGATAACAGCGTAATAAATTTGTATAGTTCATATAATTAAA--TTTGTTTACGACCTCGATGTTGAATTAACTTA-AAGTTTTGGGGCAGAAGATAAA-ATTTTAGGTCTGTTCGACCTTTAAAAGG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lego simulator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ATAGTAATTAGTCTTTTAATTGAGGTCTAGAATGAATGGTTTAACAAGAGAAAAACTTTATTTAATTAATTAGG---TTGAATTTAATTTTTTAGTTAAAAAGCTGAAATTTTTAAGTGGGACGATAAGACCCTATAGATCTT--TAAATTTTAATTAG---TGGATGTATT--TTAGGTTAT--TTAA--GGTTTTTTAT-------TAAAATT---TTTTGTTGGGGTGACAAATAAATTTTTTAAACTTTATTTT-TTAATAACA-TA--AATT-AATGGGTTAG---ATTGATCCTGG-CTTCTGGACTATAAAAATAAGATACCTTAGGGATAACAGCGTAATAAATTTGTATAGTTCATATAGATAAA--TTTGTTTACGACCTCGATGTTGAATTAATTAA-AATTTTTGGAGCAGAAATTAAA-ATTTTAGGTCTGTTCGACCTTTAAAAT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radelphacodes paludos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AGGTCTAGAATGAATGGTTTAACAAGAAGTAAACTTTATTAATTCAATTAAG----TGAAATTTATTTTTTAGTTAAAAAGCTAAAATTTAAAAATGGGACGATAAGACCCTTTAGATCTT--TAAATTTTAATTAA--ATAACAATATT----AATGTGG--ATAT--AATTTTTATT----TTAAAAAATT---TTTTGTTGGGGTGACAGCTAAAATTTTAAACCTTTAGTGT-TTTATACCA-TT--TTTT-CATGTAAT-----TTTGAACCTTA-ATTTAGGGTTAATAAAATAAGATACCTTAGGGATAACAGCATAATAAATTTGTAAAGTTCATATATATAAA--TTTGATTGTGACCTCGATGTTGAATTAATCTA-GAATTCTGGGGCAGAAAATAGA-ATTTTAGGTCTGTTCGACCTTTAAAAG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eregrinus maid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ATAATAATTAGTCTTTTAATTGAGGTCTAGAATGAATGGTTTAACAAGAAAAATTCTTTATTTAATTAATTTAG---TTAAATTTAATTTTTTAGTTAAAAAGCTAAAATTTTTAAATGGGACGATAAGACCCTATAGATCTT--TAAATTTTTATAAC---TAAATATGTT--TTAGGTTAA--ATAG--GGTTTTAAAT-------AAAAATT---TTTTGTTGGGGTGACAATTAAATTTTTAAAACTTTAATGT-TTATTTACA-TA--AATT-TATGAATTCA---ATTGATCTTAA-ATTTTAGATTAATAAAATAAGATACCTTAGGGATAACAGCGTAATAAGTTTGTATAGTCCGTATAGATAAA--TTTGTTTACGACCTCGATGTTGAATTAATTAA-AATTTTTGGAGCAGAATATAAA-ATTTTAGGTCTGTTCGACCTTTAAAAT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urohita sinic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ATTAACTGTACAAAGGTAGCATAATAATTAGTCTTTTAATTGAGGTCTAGAATGAACGGTTTAACAAAGTAAAAACTTTCTTATTTTAAATATT---TTGAATTTAATTTTTTGGTTAAAAAGCCAAAATTTTTAAATGGGACGATAAGACCCTATAGATCTT--AAATTTTTTTTTAA--TTAAGTAAATT----GGTTTAA--AAAA--TGTTTAATTT----TTAAAAAAAT---TTTTGTTGGGGTGACATTAAAATTTTTAAATCTTTTAATT-ATTTTTACA-TT--TATA-AATGTATA-----TTTGATCTTAA-CTTTTAGATTAAAAAATTAAGATACCTTAGGGATAACAGCGTAATAAATTTGAATAGTTCATATTGATAAA--TTTGTTTACGACCTCGATGTTGAATTAATTAA-AAATTTTAGAGCAGGCACTTAA-AATTTAGGTCTGTTCGACCTTTAATTTT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urohita taiwa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TAAGGTAGCATAATAATTAGTCTTTTAATTGAGGTCTGGAATGAACGGTTTAACAAGGTGAAAACTTTCTTATTTAAATTACT---TTGAATTTAATTTTTTAGTTAAAAAGCTAAAATTTTTAAATGGGACGATAAGACCCTATAGATCTT--AAATTTTTTTTTAT--CTTAATTTCTTGGTTAATAAAATGTTAA--AATTTTA---------AAAAAAAT---TTTTGTTGGGGTGACATTAAAATTTTTAAATCTTTTAATC-ATTTTTACA-TA--AATA-AATGTATA-----TTTGATCTTAA-CATTTAGATTAAAAAATTAAGATACCTTAGGGATAACAGCGTAATAAATTTGAATAGTTCATATTGATAAA--TTTGTTTACGACCTCGATGTTGAATTAATATA-AAATTTTAGAGCAGAAACTTAA-AGTTTAGGTCTGTTCGACCTTTAAATAT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urohita theog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TAAGGTAGCATAATAATTAGTCTTTTAATTGGGGTCTAGAATGAAAGGTTTAACAAAGCAAAAACTTTCTTGATTTAATTAAA---TTTAATTTAATTTTTTGGTTAAAAAGCTAAAATTTTTAAATGGGACGATAAGACCCTATAAATCTT--TAATTTTTTTTAAAATTTAAATTTATT------GGGTT--TTAA--AATATTAATA--TTTTAAAAAAAT---TTTTGTTGGGGTGACATTAAAATTTTTTAATCTTTTATTT-ATTTTAACA-TT--AATA-AATGATTTT----TTTGATCTTAA-ATTTTAGATTAAAAAATTAAGATACTTTAGGGATAACAGCGTAATAGATTTGAATAGTTCATATTGATAAA--TTTGTTTACGACCTCGATGTTGAATTAATTTA-AAATTTTAAAGTAGAAATTAAA-AATTTGGGTCTGTTCGACCTTTAATTAT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hombotoya psedomigr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GTAGTAATTAGTCTTTTAATTGGGGTCTAGAATGAAGGGTTTAACAAGAAAAATACTTTATTAGGTTAATAAAA----TGAATTTTATTTTTTAGTTAAAAAGCTAAAATGTATAAATGGGACGATAAGACCCTATAGATCTT--AAAATTTTTTCT-----TAAATTAATTGTTTAGGGGGA--TTTC--GGTTTCTTTA-----AGAAAAATT---TTTTGTTGGGGTGACATTCAAAAACTTAAGACTTTGAAAG-TTTCCTATA-CT--AATA-AGTAATTT-----TTTGAACCCAA-ATTTTGGGTTATTAAAATTAGATACCTTAGGGATAACAGCGTAATAAATTTGTATAGTTCTTATAGATAAA--TTTGTTTACGACCTCGATGTTGAATTAATTTA-AAATTTCGGAGCAGAAGATGGA-ATTTTGGGTCTGTTCGACCCTTAAAAGG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ibautodelphax bident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TTAAATAGCTGCAGTATTTTAACTGTACAAAGGTAGCGTAGTAATTAGTCTTTTAATTGAGGTCTTGTATGAATGGTTTGACAAGAAGAAAACTTTATTGAGTTAATTATA----TTAATTTTATTTTTTAGTTAAAAAGCTAAAATTTTTAAATGGGACGATAAGACCCTATAGATCTT--TAAATTTTTATTAT---TTAAATCAAT--TTAAGGTTA--TTTA--AATTTTATTT----GTAACAAATT---TTTTGTTGGGGTGACACATAAAATTTTAAAACTTTAATAG-TTTTTTACA-TA--GATT-TATGGATT-----TTTGAACCCTA-ATTTTGGGTTATTAAAATTAGATACCTTAGGGATAACAGCGTAATAAATTTGTATAGTTCTCATAGATAAA--TTTGTTTACGACCTCGATGTTGAATTAATCTA-GAGTTTTGGGGCAGAAATTAGA-ATTTTAGGTCTGTTCGACCTTTAAAAG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accharosydne procer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ATAATAATTAGTCTTTTAATTGAGGTCTGGAATGAATGGTTTAACAAAAAAATAACTTTATTAATTTAATTAGT--TTTGAAATTAATTTTTTAGTTAAAAAACTAAAATATTTAAATGGGACGATAAGACCCTATAGATCTT--TAATTTTTTAATAG--ATTAATTTTAT--TTAGTTTAA--TTAA--ATAATTAATT----TTTAAAAAAT---TTTAATTGGGGTGATTATTAAACTTTTTTAACTTTAATTT-TTTTTTACA-TT--CATT-TATGATTT-----GTTGATCTTGA-ATTTTTGATTAAAAGAATAAGATACCTTAGGGATAACAGCACATATAATTTGGATAGTTCATATTGATAAA-TTTTATTTGTGACCTCGATGTTGAATTAATTTA-AACTTTTAGAGCAGAAATTAAAATAGTTAGGTCTGTTCGACCTTTAATA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ardia rostro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ATAGTAATTAGTCTTTTAATTGAGGTCTCGAATGAATGGTTTAACAAGAAAATCACTTTATTATATTAATTAAA----TTAATTTTATTTTTTAGTTAAAAAGCTAAAATTATTAAATGGGACGATAAGACCCTATAGATCTT--TAAATTTTTTTAAA---TTAATATATT--TCAGTTGAA--TT-A--ATTTTTATTT----AATAGAAATT---TTTTGTTGGGGTGACATACAAATATTTTAAGCTTTGTAAT-ATACTTACA-TA--AATT-AATGATTTA----TTTGAACCTAA-AGTAAGGGTTATTAAAATAAGATACCTTAGGGATAACAGCGTAATAAACTTGTATAGTTCAGATAGATAAG--TTTGTTTACGACCTCGATGTTGAATTAATTTA-AAATTCTGGGGCAGAAAATAGGAAATTTAGGTCTGTTCGACCTTTAAAAAATTAC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inolacme tortill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TAAGGTAGCATAATAATTAGTCTTTTAATTGAGGTCTAGAATGAATGGTTTAACAAGATAATAACTTTATTTAATTAATTAGT---TTGAATTTAATTTTTTAGTTAAAAAGCTAAAATTTTTAAATGGGACGATAAGACCCTATAGATCTT--CAAATTTTAATAAA---TAGAATGGTT--TTAGGTTAT--TTGA--GGTTTAAAAT-------TAAAATT---TTTTGTTGGGGTGACAAATAAAATTTTAAACCTTTATTTT-TAATAAACA-TT--TATT-TATGGTGAA----GTTGATCCTAA-ATTTTGGACTAAAAGATTTAGATACCTTAGGGATAACAGCGTAATAAATTTGAATAGTTCATATAGATAAA--TTTGTTTACGACCTCGATGTTGAATTAATGAA-AATTTTTGGAGTAGAAAATAAA-----------------------------A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ogata hako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AATAGCTGCAGTATTTTAACTGTACTAAGGTAGCATAATAATTAGTCTTTTAATTGAGGTCTGGAATGAATGGTTTGACAAGAAAATAACTTTATTAATTAATCTTTT---TTCAATTTTATTTTTTAGTTAAAAAGCTAAAATTTTTAAATGGGACGATAAGACCCTATAGATCTT--AAAATTTTTTATAT--TTAAAATAATTTTATGGGTTAA--TTTA--AATTTTGTTT-----GGGAAAATT---TTTTGTTGGGGTGACATATAAATTTTTAAAACTTTAAAAT-TTTCTTACA-TT--TATA-GATGTATA-----AATGATCCAAA-CTTTTTGATTATTAAAATAAGATACCTTAGGGATAACAGCGTAATAAATTTGTATAGTACACATAAATAAG--TTTGTTTACGACCTCGATGTTGAATTAATATT-AATTTTTGGAGCAGAAGCTATA-ATTTTGGGTCTGTTCGACCTTTATAAT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ogata nigrifron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AATAGCTGCAGTATTTTAACTGTACTAAGGTAGCATAATAATTAGTCTTTTAATTGAGGTCTGGAATGAATGGTTTGACAAGAAAATAACTTTATTAATTAATCTTTT---TTCAATTTTATTTTTTAGTTAAAAAGCTAAAATTTTTAAATGGGACGATAAGACCCTATAGATCTT--AAAATTTTTTATATTTAAAATAATTTT--ATGGGTTAA--TTTA--AATTTTGTTT-----GGGAAAATT---TTTTGTTGGGGTGACATATAAATTTTTAAAACTTTAAAAT-TTTCTTACA-TT--TATA-GATGTATA-----AATGATCCAAA-CTTTTTGATTATTAAAATAAGATACCTTAGGGATAACAGCGTAATAAATTTGTATAGTACACATAAATAAG--TTTGTTTACGACCTCGATGTTGAATTAATATT-AATTTTTGGAGCAGAAGCTAGA-ATTTTGGGTCTGTTCGACCTTTTTAAT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ogatella furcifer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ATAGTAATTAGTCTTTTAATTGAGGTCTTGAATGAATGGTTTAACAAGAAAAGCACTTTATTATATTAATTAAA----TTAATTTAATTTTTTAGTTAAAAAGCTAAAATTTTTAAATGGGACGATAAGACCCTATAGATCTT--TAAATTTTTTAAAA---TAAATACATT---TCGGTTTA--TTTA--ATTTTCGTTT----AATAAAAATT---TTTTGTTGGGGTGACATACAAAATTTTTAAACTTTGTAAA-ATATCTACA-TT--AATC-AATGATTTTT---TTTGAACCTAA-AATTTAGGTTATTAAAATAAGATACCTTAGGGATAACAGCGTAATAAGTTTGTATAGTTCATATAGATAAA--CTTGTTTGCGACCTCGATGTTGAATTAATTTT-TAATTTTGGAGCAGAAAATAAAAATTTTAGGTCTGTTCGACCTTTAAAA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ecinervures basifusc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AAGTCTGGTATGAATGGTTTAACAAGATGAAAACTTTATTAATTTAATTAAA--TTTAAATTTAATTTTTTAGTTAAAAAGCTAAAATTAATGAATGGGACGATAAGACCCTATAGATCTT--TAATTTTTTATAAA---ATAGTATTTT--TTAGTTAAT--TTTA--AATTATAATG------TAAAAAAT---TTTAGTTGGGGTGATTGTAAAATTTTTAAAACTTTTATTT-ATTTTTTCT-TA--AATT-TATGTTAA-----ATTGATCTTTA-ATTTTTGATTATAAGAATAAGATACCTTAGGGATAACAGCGTAATAAATTTGGATAGTTCATATTAATAAA--TTTGTTTACGACCTCGATGTTGAATTAATTTA-AAATTTTGAAGCAGAAATTAAA-AATTTGGGTCTGTTCGACCTTTAATTAATTAC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enocranus montan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ATAGTAATTAGTCTTTTAATTGAGGTCTAGAATGAATGGTTTGTCAAGAAAATAACTTTATTAAGTTATATATT---TTGAATTTTATTTTTAAGTTAAAAAGCTTAAATGATTAATTGGGACGATAAGACCCTATAGATCTT--AAAATTTTTGAATTTTATGAATTTTTG-GTTGGTTAAA--TTTA--ATTAGTT----------AAAAATT---TTTTGTTGGGGTGACAATTAAAATTTTAAAACTTTAATGT-TTTTAACCA-TT--TATA-AATGAAAC-----TAAGATCTTGA-ATTTTTGATTTTTAGAATAAGATACCTTAGGGATAACAGCACAATAATTTTGGATAGTTCATATTGAAAAA--TTTGATTGTGACCTCGATGTTGAATTAATTAA-AGATTAATAAGTAGAAATTTTA-AGTCTAGGTCTGTTCGACCTTTAAAA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iropis nigrifron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GTAATAATTAGTCTTTTAATTGAGGTCTAGAATGAAAGGTTTGACAAGAAAAAATCTTTATTAATTTAATTTAA----TGAATTTTATTTTTTAGTTAAAAAGCTAAAATTTTTAAATGGGACGATAAGACCCTATAGATCTT--TAAATCTTTGTTTT--ATAAAATTATT--TAGGTGGAA--TTTA--AGTTTTATTG-----ACAGAAATT---TTTTGTTGGGGTGACAAATAAAATTTTAAAACTTTAAAAT-TTAATTACA-TA--AATT-AGTGAATT-----TTTGAACCTAA-ATTTGGGGTTGTTAGAATAAGATACCTTAGGGATAACAGCGTAATAAATTTGTATAGTTCATATAGATAAA--TTTGATTACGACCTCGATGTTGAATTAATCTA-AAGTTTTGGAGCAGAATATAGA-ATTTTAGGTCTGTTCGACCTTTAAAAG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ruebingianella detec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GTAGTAATTAGTCTTTTAATTGAGGTCTAGAATGAATGGTTTAACAAGAAATTAGCTTTATTAATTCAATTAAA----TTAATTTTATTTTTTAGTTAAAAAGCTAAAATTTAAAAATGGGACGATAAGACCCTATAGATCTT--CAAATTTTTAATTT--ATAGAGCTGTT--TAGGTTTAA--TTTT--ATTTTATTTT------TATAAATT---TTTTGTTGGGGTGACAAATAAATTTTTAAAACTTTAATAT-TTTAACACA-TA--AATT-TATGGATT---AATATGAACCTAA-TCTAAGGTGTAGTAAAATAAGATACCTTAGGGATAACAGCGTAATAGATTTGTATAGTTCTTATAGATAAA--TTTGTTTACGACCTCGATGTTGAATTAATCTA-AAGTTTTGGGGCAGAAATTAAA-ATTTTGGGTCTGTTCGACCCTTAAATGG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ulculus sulc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ATTAACTGTACAAAGGTAGCATAATAATTAGTCTTTTAATTGAGGTCTAGAATGAATGGTTTGACAAGAAAAAATCTTTATTTAATTAATTGGG---TTGAATTTAATTTTTTAGTTAAAAAGCTAAAATTTTTAAATGGGACGATAAGACCCTATAGATCTT--TAAATTTTTAAGAA---TAAAAATATT--TTTGGTTAA--TTAG--AGTTTAAAAT-------AGAAATT---TTTAGTTGGGGTGACAAATAAAATTTTAAAACTTTATTTT-TTAATTACA-TA--TATA-TATGTATTT----TAAGATCCTAA-ATTTTGGATTTTAAAAATAAGATACCTTAGGGATAACAGCGTAATAAATTTGTATAGTTCATATAGATAAA--TTTGTTTACGACCTCGATGTTGAATTAATTAA-AATTTTTGGAGCAGAAATTAAA-ATTTTAGGTCTGTTCGACCTTTAGAAT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arophagus colocasiae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AGGTCTAGAATGAATGGTTTAACAAGAGAAAAGCTTTATTTAATTAATAAAA---TTTAATTTAATTTTTTAGTTAAAAGGCTAAAATTTTTAAATGGGACGATAAGACCCTATAGATCTT--TAAATTTTTAATGA---AAAATTTATT--TTAGATAAT--TTAA--AATTTTCCAT-----TAAAATATT---TTTTGTTGGGGTGACAGTCAAATCTTTAAAACTTTGAATT-TTAATTACA-TG--TATA-TATGGATGTATA-GTTGATCCTAA-ATTTTAGATTACAAGAATAAGATACCTTAGGGATAACAGCGTAATAAATTTGTATAGTTCATATAAGTAAA--TTTGTTTACGACCTCGATGTTGAATTAATAAA-GATTTTTGGAGCAGAAACTAAT-TTCTTAGGTCTGTTCGACCTTTAAAATATTAC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erauchiana singular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ATAATAATTAGTCTTTTAATTGAGGTCTAGAATGAATGGTTTGTCAAGAAAAAAGCTTTATTAAGTTATATTTT---TTGAATTTTATTTTTAAGTTAAAAAGCTTAAATTTTTTATTGGGACGATAAGACCCTATAGATCTT--TAAATTTTTAAATGTTATAGGTTTTTG-GTTGGTTAAA--TTTA--AATTTTTT----------AAAATT---TTTTGTTGGGGTGACAATTAAAATTTAAGAACTTTAATGT-TTTAAACCA-TA--AATT-TATGAAAT-----TAAGATCTTTA-ATTTTTGATTTTTAGAATAAGATACCTTAGGGATAACAGCACAATAGTTTTGGAAAGTTCATATTGAAAAA--ATTGTTTGTGACCTCGATGTTGAATTAATTAA-AGATTTAGAAGCAGAAATTTAA-ATTCTAGGTCTGTTCGACCTTTAAAA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erthron albovittatum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GTAATAATTAGTCTTTTAATTGAGGTCTAGCATGAATGGTTTGACAAGAAAATAACTTTATTAATTTAATTTAA---ATGAATTTTATTTTTTAGTTAAAAAGCTAAAATTTTTAAATGGGACGATAAGACCCTATAGATCTT--TAATTTTTTTATTT---ATAAGATATT---TAAGTTAA--TTAC--ATTTATTTTA----ATTAAAAAAT---TTTTGTTGGGGTGACATATAAAATTTTAAAACTTTATAAT-TTTTTTACA-TT--TTTT-GATGATTAAAC--TTTGAACCTTA-ATTTATGTTTATTAAAATAAGATACCTTAGGGATAACAGCGTAATAAATTTGGATAGTTCATATAGATAAA--TTTGTTTACGACCTCGATGTTGAATTAATTTA-AGTTTTAGGGGCAGAAGATTAA-ATTTTAGGTCTGTTCGACCTTTAAAAG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oya terry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GTAGTAATTAGTCTTTTAATTGAGGTCTAGAATGAATGGTTTAACAAGAAACCTACTTTATTAAATTAATAAAA----TAAATTTTATTTTTTAGTTAAAAAGCTAAAATTTAAAAATGGGACGATAAGACCCTATAGATCTT--TAAATTTTCTTTAA---AAATTTTATT--TTGGTTGAA----TA--ATTTATTTTT----AAAAAAAATT---TTTTATTGGGGTGATATACAAAATTTTAAAACTTTGTAAA-TTATTTACA-TT--AATT-AATGAT--TTTA-GTTGAACCTAA-ATTTTAGGTTGTTAAAATGAGATACCTTAGGGATAACAGCGTAATAAATTTGTATAGTTCATATAGATAAG--TTTGTTTACGACCTCGATGTTGAATTAACTTA-AAGTTTTGGGGCAGAATATAAA-ATTTTGGGTCTGTTCGACCCTTAAAAGG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oyoides alb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TAATAGCTGCAGTATATTAACTGTACAAAGGTAGCATAGTAAATAGTCTTTTAATTGAGGTCTGGAATGAATGGTTTAACAAGAAAAATACTTTATTGATTTAATTTAA----TTAATTTTATTTTTTAGTTAAAAAGCTAAAATACTTAATTGGGACGATAAGACCCTATAGATCTT--AAAATTTTTTAAGA--TTAAATTTATT--TTGGTTTAT--TTAA--TTTTTTGTTT------AAAAAATT---TTTTATTGGGGTGATAGTTAAATTTATAAAACTTTAATTT-TTTAAATCATTA--AATT-TATGAT--TTTAATTTGATCCTGA-AGTTTGGATTGTAAAATCAAGATACCTTAGGGATAACAGCGTAATAAATTTGGATAGTTCATATAGATAAA--TTTGATTACGACCTCGATGTTGAATTAATTTA-AATTCTTGAAGCAGAAAATGAG-ATTTTAGGTCTGTTCGACCTTTAAAA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ropidocephala brunn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AGGTCTGGAATGAATGGTTTAACAAAATATCAACTTTATTACTTTAACTTAA---TTTAATTTAATTTTTTAGTTAAAAAGCTAAAATAATTAAATGGGACGATAAGACCCTATAGATCTT--TAATTTTTTTTAAT--AAAAATTTTTT--TTGGTCTTT--TTTA--TATTTAATTT-----AATTAAAAT---TTTAATTGGGGTGATTTAAAAAATTT-AAAACTTTTTAAT-ATTTTTTCA-TA--TATT-AATGTTTA-----TTTGATCTTAA-ATTTTAGATTATTAGATTAAGATACCTTAGGGATAACAGCGTAATAAATTTGAATAGTTCATATTGTTAAA--TTTGTTTACGACCTCGATGTTGAATTAATTTA-AAAATTTGAAGTAGAAATTGAAGTTTTTAGGTCTGTTCGACCTTTAATT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ropidocephala festiv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AGGTCTAGAATGAATGGTTTAACAAAATATAATCTTTATTATTTTAATTTAA---TTAAATTTAATTTTTTAGTTAAAAAGCTAACATAATTAAATGGGACGATAAGACCCTATAGATCTT--TAATTTTTTTTTAA---TAAATGTTTT--TTGGTTTTA--TTAA--AATTTAATTT-----AATAAAAAT---TTTAATTGGGGTGATTTAAAAAAATTTAAAACTTTTTAAT-ATTTTTTCA-TA--TATT-AATGTTTA-----TTTGATCTTAA-AATTTAGATTATTAGATTAAGATACCTTAGGGATAACAGCACAATAAGTTTGAATAGTTCATATTGTTAAA--TTTGTTTGTGACCTCGATGTTGAATTAATTTT-AAAATTTGAAGTAGAAATTAAAGTTTTTAGGTCTGTTCGACCTTTAATT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opidocephala </w:t>
            </w:r>
            <w:r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ATTTAACTGTACAAAGGTAGCATAATAATTAGTCTTTTAATTGAGGTCTAGAATGAATGGTTTAACAAAATATTAACTTTATTACTTTAATTCAA---TTTAATTTAATTTTTTAGTTAAAAAGCTAAAATAATTAAATGGGACGATAAGACCCTATAGATCTT--TAATTTTTTTTTTAATAAAAATTTTTT--TTTGGTATT--ATCA--ATGTTTAATT----TAATTAAAAT---TTTAATTGGGGTGATTTAAAAAATTT-AAAACTTTTTAAT-GTTTTTTCA-TA--TATT-AATGTTTA-----TTTGATCTTAA-ATTTTAGATTATTAGATTAAGATACCTTAGGGATAACAGCGTAATAAATTTGAATAGTTCATATTGTTAAA--TTTGTTTACGACCTCGATGTTGAATTAATTTT-AAAATTTGAAGTAGAAATTGAAGTTTTTAGGTCTGTTCGACCTTTAATTAATTAC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Ulanar muir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TTTAACTGTACAAAGGTAGCATAATAATTAGTCTTTTAATTGAGGTCTTGAATGAATGGTTTAACAAGAAAACTACTTTATTAAGTTAATTGTG----TTAATTTTATTTTTTAGTTAAAAAGCTAAAATTTTTAAGTGGGACGATAAGACCCTATAGATCTT--TAAATTTTTTTTAA----AAAATTAAT--TTTGGTTAA--TTAA--ATTTTTATTT----AGAAAAAATT---TTTTATTGGGGTGATATATAAAATTTTTATACTTTATGGA-ATTTTTTCA-TT--TATT-AATGATTA-----AATGAACCTAA-ATTTTAGGTTGTTAAAATAAGATACCTTAGGGATAACAGCGTAATAAATTTGTATAGTTCTTATAGATAAA--TTTGTTTACGACCTCGATGTTGAATTAATTTT-AAATTTTGGAGTAGAAGATAAA-GGTTTAGGTCTGTTCGACCTTTAAAAAGTTACA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Unkanodes sapporona</w:t>
            </w:r>
          </w:p>
        </w:tc>
        <w:tc>
          <w:tcPr>
            <w:tcW w:w="1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TTAAATAGCTGCAGTATATTAACTGTACAAAGGTAGCGTAGTAATTAGTCTTTTAATTGAGGTCTTGTATGAATGGTTTAACAAGAAGAAAACTTTATTAAGTTAATTTTA----TTAATTTTATTTTTTAGTTAAAAAGCTAAAATTTTTAAATGGGACGATAAGACCCTATAGATCTT--TAAATTTTTACTAT---TTAAATTAGT--TTAAGGCTA--TTTA--AATTTTATTT----GTAAAAAATT---TTTTGTTGGGGTGACAGATAAAATTTTCAAACTTTAATAG-TTATTTACA-TA--GATT-TATGGACA-----TTTGAACCTTA-ATTTTGGGTTATTAAAATTAGATACCTTAGGGATAACAGCGTAATAAATTTGTATAGTTCTTATAGATAAA--TTTGTTTACGACCTCGATGTTGAATTAATCTG-AAGTTTTGGGGCAGAAATTAAA-ATTTTAGGTCTGTTCGACCTTTAAAAGATTACA</w:t>
            </w:r>
          </w:p>
        </w:tc>
      </w:tr>
    </w:tbl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left"/>
        <w:rPr/>
      </w:pPr>
      <w:r>
        <w:rPr>
          <w:b/>
        </w:rPr>
        <w:t>Supplementary</w:t>
      </w:r>
      <w:r>
        <w:rPr/>
        <w:t xml:space="preserve"> </w:t>
      </w:r>
      <w:r>
        <w:rPr>
          <w:b/>
        </w:rPr>
        <w:t xml:space="preserve">Table S3 </w:t>
      </w:r>
      <w:r>
        <w:rPr/>
        <w:t xml:space="preserve">The sequence alignments of </w:t>
      </w:r>
      <w:r>
        <w:rPr>
          <w:i/>
        </w:rPr>
        <w:t>cytb</w:t>
      </w:r>
      <w:r>
        <w:rPr/>
        <w:t>.</w:t>
      </w:r>
    </w:p>
    <w:tbl>
      <w:tblPr>
        <w:tblW w:w="142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1416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Taxa</w:t>
            </w:r>
          </w:p>
        </w:tc>
        <w:tc>
          <w:tcPr>
            <w:tcW w:w="1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</w:rPr>
            </w:pPr>
            <w:r>
              <w:rPr/>
              <w:t xml:space="preserve">The sequence alignments of </w:t>
            </w:r>
            <w:r>
              <w:rPr>
                <w:i/>
              </w:rPr>
              <w:t>cytb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rcofaciella verrucos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ATATCCGCCATTCCATATCTAGGAAACTCCTTAGTTACATGAGTGTGGGGAGGATTCTCTGTAGATAACCCTACCCTAACCCGATTCTTTTCACTACATTTTATTTTACCTTTCATTTTATCCCTAATAATTACCTTCCATTTAATCTTTTTACACAATAAAGGGTCCTCAAACCCACTGGGATTAAAAAACAAAATTGATAAAATCCCATTTCATCCATTTTTTTCAATTAAAGACATTTTTGGATTTATATTAACCCTAACAATGTTTTCAGTTATTCTATTAAAACTACCTTTTATACTTAACGACCCAGAAAATTTCACCCCCGCTAATTCAATAGTAACCCCCCCCCACATTCAACCTGAATGGTACTTCCTATTTGCTTACGCAATCTTACGATCAATCCCCAATAAACTAGGAGGAGTGGTAGCACTATTACTATCAATTCTAATAATTTTAACCCTACCTTTTACCGTAAATTCTAAATTTAAAAGATTTAACATATACTTTTATAAAAAAATTATATTTTTAGTGTTTATTACAACTTTCATTTTATTAACA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rcofacies maculat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CCTAATATCAGCAATTCCTTACCTCGGAAATTCTTTAGTAGTTTGAATCTGAGGGGGGTTTTCAGTTGATAATCCTACTTTAAATCGATTTTTTTCTTTACATTTTATTCTACCTTTTATTTTAACTGTCTTAATTCTTATTCATTTAATTTTTCTTCATGAAAAGGGTTCATCCAATCCACTAGGTTTAAAAAATAAAGTTGATAAGATTGAATTTCATCCTTATTTCACCTTAAAAGATGTCTATGGATTCATAGTTACTTTATTAGTATTCTGTATAATCTTAATAAAAACCCCCTATTTATTTAACGACCCAGAAAATTTTTCCCCAGCTAATTCAATAATTACACCTCCTCACATTCAACCTGAATGATATTTTTTATTTGCTTACGCTATTTTACGATCTATTCCTAACAAACTTGGAGGAGTAATTGCCCTACTGATATCAATTTTAATTATCCTTATTTTACCTTTTTCTATAAATCTCAAGTTTAAAAGATTAAGAATATATAATTATAAAAAATTTTTATTCTTTATATTTGTTTCAACTTTTATTTTATTAACC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fasci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GTATCTGCAATTCCTTATTTAGGTTTAACTTTAGTTAATTGAATCTGAGGTGGATTTTCAGTTAATAACCCAACATTAAACCGATTTTTCTCCTTACATTTTATTTTACCATTTATTATAATAATATTAATTTTATTTCACTTAATTTTTTTACATGAAAAAGGATCATCAAATCCACTCGGATTAAAAAATAAAATGGATAAAATTGCTTTCCACCCATATTTTTCAAGAAAAGATATATTTGGATTTATAATAGTAATATTAATGTTTTCAATTATTATTCTAAAAACACCATTTATATTTAACGACCCAGAAAATTTTACCCCAGCTAACCCAATAATTACCCCTCCACATATTCAACCAGAATGATATTTTTTATTTGCTTACGCCATTTTACGGTCTATCCCTAATAAACTAGGAGGAGTTTTAGCTCTTTTATTATCAATTTTAATCATTTTAACTTTACCATTTACAATAAATAATAAATTTAAAAGTTTAAGTATATATATACATAAAAAAATTTTATTTATAATATTCACCGCAATTTTTACACTTTTAACA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haina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CACAAATTTAATGTCAGCAATCCCTTATCTAGGATTAATGTTAGTAAACTGAGTATGAGGGGGATTTTCCGTTGAAAACCCTACCCTTAATCGATTTTTTTCTTTACATTTCATTATACCATTTATTTTAACTGTATTAATTTTGGTTCACTTAATTTTTTTGCATGAAAAAGGATCTTCTAACCCATTAGGGTTAAAAAATAAAATTGATAAAATTCCTTTCCACCCTTATTTCTCAATTAAAGATCTATATGGATTTTCCATAACCCTATTAATTTTTTCAATTATTTTATTTAAAATACCATTTTTATTTAATGATCCTGAAAATTTTACCCCAGCCAACCCTATAATAACCCCACCTCATATTCAACCAGAATGATATTTTCTTTTTGCATACGCAATTCTACGTTCTATCCCTAACAAATTAGGAGGTGTAATAGCACTTTTAATATCTATTTTAATTATTTTATCTATACCATTTACAATAAATAGAAAATTTAAAAGTCTTGGTATATACACTCATAAAAAAATTATATTTTTTATATTTATTTCAACTTTTATTTTACTTACA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luodia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CACTAATTTGATATCAGCAATTCCTTATATAGGATCAACTTTAGTCAAATGAATCTGAGGGGGATTTTCTGTAGAAAATCCAACCCTAAATCGATTCTTCTCATTACACTTTATTTTACCATTTATCTTAGCTGTATTAATTATAATTCACCTAATTTTTCTACATGAAAAAGGATCATCAAATCCTTTAGGATTAAAAAATAAAATTGATAAAATTTGTTTCCACCCTTACTTTACTATTAAAGATTTATTTGGATTTTTAATAACTCTACTAATATTTTCAATTGTACTGTTAAAAACACCATTTTTATTCAATGACCCTGAAAATTTCACCCCAGCTAACCCTATAGTAACACCACCCCACATTCAACCCGAATGATATTTTCTTTTTGCGTACGCAATTTTACGTTCAATTCCTAATAAACTAGGAGGAGTCTTAGCACTCTTAATATCCATTTTAATCATTTTAACTCTACCATTCACTATAAAAAGAAAATTTAAAAGTTTAGGAATATACACTTATAAAAAAATTTTATTTTTTATTTTTGTATCAACATTTATTTTATTAACA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macul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GTGTCAGCAATTCCCTATTTAGGAGTATCAGTGGTTAACTGAGTATGAGGAGGATTTTCAGTTGAAAACCCAACTTTAAACCGATTTTTTTCATTACATTTTATATTACCTTTTATTTTAACTGTATTAATTTTGTTTCACTTAATTTTTTTACATGAAAAAGGGTCATCAAATCCCCTTGGGTTAAAAAATAAAATAGATAAAATTTCGTTTCACCCTTATTTTTCTATTAAAGATTTATTTGGGTTTTTATTGACTTTAATGTTATTTTCAGTAATTTTATTTAAAACACCATTTTTATTTAATGACCCTGAAAACTTTACTCCAGCAAATCCAATGGTTACCCCACCTCATATTCAACCAGAATGATATTTTCTGTTTGCTTACGCTATTTTACGCTCAATCCCTAATAAACTAGGTGGAGTTATAGCTTTATTACTATCAATTTTAATTATTTTAACATTGCCATTTACCATAAATGCTAAATTTAAAAGTCTTAACATATATATACATAAAAAAATTTTATTCTTTATTTTTATTTCAATTTTTCTGTTATTAACA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membranace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ATATCTGCAGTTCCTTATCTAGGATTAACATTAGTAAACTGAGTATGGGGAGGGTTTTCAGTTGAAAACCCTACACTAAATCGATTTTTCTCATTACACTTTATTATACCATTTATTTTAACTGTATTAATTTTAATTCACTTAATTTTTTTACATGAAAAAGGGTCATCAAACCCACTAGGGTTAAAAAATAAAATTGATAAAATTTCTTTTCACCCCTATTTCTCAATTAAAGATTTATTCGGATTTTTATTAACTCTTTTAGTTTTCTCAATTATTTTATTCAAAACACCATTTTTATTTAATGATCCTGAAAATTTTACCCCAGCTAATCCTATAGTAACCCCCCCCCATATTCAACCTGAATGATACTTTCTTTTTGCATATGCAATCTTACGCTCTATCCCTAATAAGTTAGGAGGAGTATTAGCATTATTAATATCTATCCTAATTATTTTATCTTTACCATTTACAATAAATAGAAAATTTAAAAGTCTAGGTATATACACTCACAAAAAAATTTTATTTTTTATATTCATTTCAACTTTCATTTTACTTACA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mirostyl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CACAAATTTAATATCAGCTATTCCTTATCTTGGTCAAAATTTAGTAAACTGAATTTGAGGGGGGTTCTCAGTAGAAAACCCAACACTTAACCGATTCTTTTCTTTGCACTTTATCCTACCATTTATTTTAATATTTATAATTTTGTTCCATCTAATTTTTCTTCATGAAAAAGGTTCTTCAAACCCCATAGGTTTAAAAAATAAAATTGATAAAATCTCATTTCACCCTTATTTTTCTATTAAAGATATTTTTGGATTTTTATTAACCCTATTAATATTCGTAATTATTTTATTTAAAACACCATTTCTATTTAATGATCCTGAAAATTTCACCCCCGCTAATTCCATAGTTACCCCCCCCCATATTCAACCAGAATGATATTTTCTATTTGCCTATGCTATTTTACGTTCTATCCCTAACAAATTAGGTGGTGTATTAGCATTACTAATATCTATCTTAATTATTTTAACTTTACCATTTACAATAAAAAGAAAATTTAAAAGTTTAGGCATATACACACATAAAAAATTTTTGTTTTTTACTTTTGTGTCTATTTTTGTTTTATTAACC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taibaishan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ATATCCGCAATTCCATATTTAGGTTTAACTTTAGTTAACTGAATCTGAGGGGGATTTTCAGTAAATAACCCAACATTAAACCGTTTTTTCTCATTACATTTCATTTTACCATTTATTATAATAATATTAATTTTATTCCACTTAATTTTCTTGCATGAAAAAGGTTCATCAAACCCCCTTGGCTTAAAAAATAAAATAGATAAAATTACTTTTCACCCTTATTTTTCAAGAAAAGACTTATTTGGATTTATATTAGTTATATTTTTATTTTCAATTATTATTTTAAAAACACCATTTTTATTTAATGACCCAGAAAATTTTACTCCAGCTAACCCCATAATTACTCCCCCACACATTCAACCTGAATGATATTTTTTGTTTGCTTACGCTATCCTACGATCTATCCCTAATAAATTAGGAGGAGTTTTAGCTCTTTTATTTTCAATCTTAATTATTTTAACTTTACCATTTACAATAAATAGTAAATTTAAAAGTTTAAGTATATACACACATAAAAAAATTTTATTTATTTTATTTACTTCAATTTTTATACTTTTAACA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arinofrons maculat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ATATCAGCTATTCCCTATTTAGGTGATATAATGGTTACATGGGTATGGGGGGGATYCTCAGTTGATAACCCAACGCTGAATCGATTCTTTTCTCTACATTTTATATTGCCTTTTATTTTAACAGTTTTAATTTTAATACACTTAATTTTTCTACATGAAAACGGCTCATCTAACCCATTAGGGCTAAAAAATAAAATTGACAAAGTTTCCTTTCACCCTTATTTCTCAGTAAAAGATATTTACGGATTTATTGTAACCTTGTTTATTTTTTCATTTATTATTTTCAAAACCCCGTTTCTATTTAATGACCCAGAAAATTTTATACCAGCTAATCCTATAGTGACACCCCCTCACATTCAGCCTGAATGATATTTTTTATTTGCATATGCGATTTTACGTTCGATTCCCAATAAATTGGGAGGTGTTTTAGCATTATTAATATCAATTTTGATCATTTTAACACTTCCATTTACTATAAACTCAAAATTTAAAAGTTTAAGAATATACATACACAAAAAAATTTTATTTTTTATGTTTGTGTCAATCTTCATTCTATTAACC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emopsis griph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CTTCTTTCTGCCTTTCCATATATTGGAAATATTTTAGTTAAATGAATTTGAGGGGGATTCTCAGTTGAAAATCCCACCCTTAATCGATTTTTTTCTTTCCACTTTATTTTACCTTTTATCCTTTTAACCTTAATCTTATTTCACCTAATTTTTTTACATGAAAAAGGTTCATCTAACCCGTTAGGGTTAAAAAATAAAATTGATAAAATTAGTTTTCATCCATATTTCACCCTAAAAGATATTTATGGATTTATAATAATTATACTTGTATTTATTTTTATCAATTTAAAAACACCATTTTTATTTAATGATCCAGAAAATTTTAGACCAGCAAACCCAATAATTACTCCCCCCCATATTCAACCAGAGTGATATTTTCTTTTTGCTTATGCTATTCTACGTTCAATCCCTAATAAACTGGGGGGGGTTCTAGCTTTAGTTTTCTCAATTTTAATTATTTTAATTTTACCTTTTACAATAAATTTAAAATTTAAAAGTTCTAGAATATATTTAACTAAAAAAATTTCATTTTTTATTTTCTCTTCAACATTTATTTTATTAACA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emus macao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CCTACTTTCTGCTATTCCTTATTTAGGAGACACATTAGTGAAATGAATTTGAGGTGGGTTTTCAGTAGAAAACCCTACCCTTAACCGATTTTTTTCTTTCCACTTTATCTTACCTTTCACATTATCTTTATTAATTTTATTTCACTTAATTTTTCTACATGAAAGGGGTTCTTCAAATCCCCTTGGACTAAAAAATAAAGTTGATAAAATCAGATTCCACCCATACTTTACTTTAAAGGATATCTACGGATTTATAGTAATTTTACTTATATTTATTTTTATTAACTTTAAAACCCCATTCTTATTTAATGACCCAGAAAATTTTACTCCTGCAAACCCCATAATTACACCACCCCATATCCAGCCAGAATGATATTTTCTTTTTGCTTACGCCATTTTACGTTCTATTCCCAATAAACTAGGTGGAGTTCTCGCCCTAATTTTTTCTATCTTAATTATTTTAATACTCCCATTTACAATAAATCTAAAATTTAAAAGATCAAGAATATATTTAATTAAAAAGATCACATTTTGTTTATTTTGTTCAACCTTCATTTTACTAACA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emus nigromaculos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TTGTCTGCTATCCCCTATTTAGGAAACACTTTAGTTACATGGATCTGAGGAGGATTTTCAGTAGAAAACCCCACACTAAACCGATTCTTTTCTTTCCATTTTATCTTACCATTTATGCTAGTATTATTAATTTTAGTTCATTTAATTTTTCTACATGAAAAAGGATCCTCTAACCCCCTAGGTTTAAAAAATAAAACCGACAAAATCAGTTTTCATCCATATTTTACCCTAAAAGATATTTTTGGATTTACTATGATCCTACTCATTTTTATCTTCATTAACTTTAAAACACCATTTCTATTTAATGATCCAGAAAATTTCACACCAGCAAACCCCATAATTACACCCCCTCACATCCAGCCTGAATGATATTTCCTATTTGCCTATGCTATCCTACGTTCTATCCCCAATAAGTTGGGGGGAGTGTTAGCTTTAATTTTTTCAATCTTAATTATTTTGACACTACCATTTACAATAAATTTAAAATTTAAAAGATCAAGTATATATATAACAAAAAAAATTTCATTTTATATATTCTGTTCAACATTTATTTTATTAACA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emus punct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TAATCTTTTGTCCGCCATCCCTTACTTAGGTAATACAATAGTAACATGAATTTGAGGGGGATTTTCCGTAGAAAATCCTACCCTTAACCGATTCTTTTCTTTTCATTTTATTTTACCTTTTGCTTTATCTTTATTAATTTTATTTCATTTAATTTTCCTCCATGAAAAGGGCTCTTCCAACCCCCTTGGTTTAAAAAATAAAATTGATAAGATTAGATTTCATCCATATTTTACTTTAAAGGATATTTATGGATTTATTATAATTATATTGGTATTTATATTTATTAACTTTAAGACCCCATTTTTATTTAATGATCCAGAAAATTTTACACCAGCAAACCCAATAATTACTCCCCCTCATATTCAACCAGAATGATACTTTCTTTTCGCTTATGCTATTTTACGTTCTATCCCTAACAAACTGGGGGGAGTACTGGCCTTAATTTTTTCAATCTTAATTATCTTAATTCTCCCCTTTACAATAAATTTAAAATTTAAAAGATCAAGAATATATATTACTAAGAAAATCACATTTTTTATGTTATGTTCAACCTTTATCTTACTAACG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emus sauter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TTGTCTGCTATCCCCTATTTAGGAAACACTTTAGTTACATGGATCTGAGGAGGATTTTCAGTAGAAAACCCCACACTAAACCGATTCTTTTCTTTCCATTTTATCTTACCATTTATGCTAATATTATTAATTTTAGTTCATTTAATTTTTCTACATGAAAAAGGATCCTCTAACCCCCTAGGTTTAAAAAATAAAACCGATAAAATCAGTTTTCATCCATATTTTACCCTAAAAGATATTTTTGGATTTACTATGATCCTACTCATTTTTATCTTTATTAACTTTAAAACACCATTTCTATTTAATGATCCAGAAAATTTCACACCAGCAAACCCTATAATTACACCCCCCCACATCCAGCCTGAATGATATTTCCTATTTGCCTATGCTATCCTACGTTCTATCCCCAATAAGTTGGGGGGAGTGTTAGCTTTAATTTTCTCAATCTTAATTATTTTGACACTACCATTTACAATAAATTTAAAATTTAAAAGATCGAGTATATATGTAACAAAAAAAATTTCATTTTATATATTCTGTTCAACATTTATTTTATTAACA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xius scrupe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CTTAATTTCTGCTGTACCATATTTAGGAAAAATAATTGTCAATTGAATCTGAGGAGGATTTTCAGTTGATAACCCAACATTAAACCGATTTTTTACATTACACTTTTTACTCCCTTTTATTTTAGCTTTAATAATTATTATACATTTAAATTTTCTTCATAGAACAGGATCCTCTAACCCATTAGGATTAAAAAATAATGTTGATAAAATTCCATTCCATCCATTTTTTACAATTAAAGATGTTATAGGTTTTATTTTTACACTTATATTATTTTCAATTGTAATTCTTAAAGAACCTTTTATTTTAATAGATCCAGAAAATTTTATACCAGCTAATCCAATAATTACCCCCCCACATATTCAACCTGAATGATATTTTTTATTTGCTTATGCAATTCTACGTTCAATTCCTAATAAATTAGGTGGTGTAATTGCTTTATTAATATCAATTTTAATTTTATTAACTTTACCATTTTCAATAAAATCAAAATTTAAAAGTTCATCATTTTACCCCTTAAACAAATTTATATTTTGAATTTTAGTAATAAGAACTATTTTATTAACA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cdelphax dent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CTTCTATCTGCAGTCCCCTATATAGGGAATACATTAGTAACATGAATTTGGGGGGGGTTTTCAGTTGAAAATCCCACCCTTAATCGATTTTTTTCTTTCCATTTTATTTTACCTTTTATTATTTCTGTATTAATTTTATTTCACCTAATTTTATTACATGAAAAAGGTTCATCTAACCCCCTTGGGTTAAAAAATAAAATTGATAAAATTAGATTCCACCCATATTTTACATTAAAAGACATTTTTGGATTTACATTAATTTTTTTAGTATTCATTTTTATCAATATAAAAACTCCTTTTCTATTTAATGACCCTGAAAATTTTTCACCAGCAAATCCAATAATTACTCCTCCCCATATTCAACCAGAATGATACTTTTTATTTGCTTATGCTATTCTACGGTCTATCCCTAATAAATTAGGGGGAGTTATAGCCTTATTATTTTCAATTCTTATTATTTTAATCCTACCATTTACAATAAATTTAAAATTTAAAAGATCAAGAATATATATTTCAAAAAAAATTCTTTTTTATATATTTTGTTCAACTTTTATTTTATTAACA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peurysa distinc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ATATCAGCTATTCCCTATTTAGGTGATATAATGGTTACATGGGTATGGGGGGGATTCTCAGTTGATAACCCAACGCTGAATCGATTCTTTTCTCTACATTTTATATTGCCTTTTATTTTAACAGTTTTAATTTTAATACACTTAATTTTTCTACATGAAAACGGCTCATCTAACCCATTAGGGCTAAAAAATAAAATTGACAAAGTTTCCTTTCACCCTTATTTCTCAGTAAAAGATATTTACGGATTTATTGTAACCTTGTTTATTTTTTCATTTATTATTTTCAAAACCCCGTTTCTATTTAATGACCCAGAAAATTTTATACCAGCTAATCCTATAGTGACACCCCCTCACATTCAGCCTGAATGATATTTTTTATTTGCATATGCGATTTTACGTTCGATTCCCAATAAATTGGGAGGTGTTTTAGCATTATTAATATCAATTTTGATCATTTTAACACTTCCATTTACTATAAACTCAAAATTTAAAAGTTTAAGAATATACATACACAAAAAAATTTTATTTTTTATGTTTGTGTCAATCTTCATTCTATTAACC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peurysa infum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ATATCAGCCATTCCCTATTTAGGAAATATAATAGTTACTTGAGTGTGGGGGGGGTTTTCAGTTGATAGCCCAACACTTAACCGATTTTTTTCACTACATTTTATACTACCATTTATTTTAACAGTTTTTATCTTAATACACTTGATTTTCCTACATGAAAATGGGTCATCTAATCCACTAGGATTAAAAAATAAAATTGACAAAATCTCTTTTCACCCCTATTTCTCAGTAAAAGACATTTATGGATTTGTTATAACCTTGTTTATTTTTTCAATTATTCTCTTCAAAACCCCGTTTCTATTTAATGACCCAGAAAATTTTACACCAGCTAATTCTATAGTAACCCCACCACATATTCAACCTGAGTGATACTTTTTATTTGCATATGCTATTCTACGTTCAATTCCCAATAAATTGGGAGGAGTTTTAGCATTATTAATATCAATTTTGATTATTTTAACACTACCATTTACTATAAATTCAAAATTTAAAAGTTTAAGAATATACACACACAAAAAAATTTTATTCTTTATATTTGTGGCAATCTTCATCTTATTAACA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peurysa nawai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TAATTTAATATCAGCCATTCCCTATTTAGGAAATATAATAGTTACTTGAGTGTGGGGGGGGTTTTCAGTTGATAACCCAACACTTAACCGATTTTTTTCACTACATTTTATACTACCATTTATTTTAACAGTTTTTATCTTAATACACTTGATTTTCCTACATGAAAATGGGTCATCTAATCCACTAGGATTAAAAAATAAAATTGACAAAATCTCTTTTCACCCCTATTTCTCAGTAAAAGACATTTATGGATTTGTTATAACCTTGTTTATTTTTTCAATTATTCTCTTCAAAACCCCGTTTCTATTTAATGACCCAGAAAATTTTACACCAGCTAATTCTATAGTAACCCCACCACATATTCAACCTGAGTGATACTTTTTATTTGCATATGCTATTCTACGTTCAATTCCCAATAAATTGGGAGGAGTTTTAGCATTATTAATATCAATTTTGATTATTTTAACACTACCATTTACTATAAATTCAAAATTTAAAAGTTTAAGAATATACACACACAAAAAAATTTTATTCTTTATATTTGTGGCAATCTTCATCTTATTAACA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alcotoya lyraeform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TTATCTGCAATTCCTTATTTAGGACAAATATTGGTTAATTGAATTTGAGGGGGATTTTCAGTTGAAAATCCAACTCTTAACCGTTTTTTTTCTTTTCATTTCATTTTGCCTTTCATTTTATGCTTAATAATTATATTTCACTTAATTTTTTTACATGAAAAAGGTTCTTCAAACCCCCTAGGACTCAAGAATAAGATTGACAAAATCAGTTTTCATCCTTATTTCTCTATTAAAGACATTTATGGTTTTTTTGTAGTTTTAATATTATTTTTATTTATTAATTTTAAAACTCCATTCATATTTAATGATCCTGAGAACTTTACCCCTGCTAATCCTATAGTTACACCACCACATATCCAACCTGAATGATACTTCCTTTTTGCTTATGCAATTTTACGATCTATCCCTAATAAACTTGGTGGTGTATTAGCTCTTTTAATATCAATTCTAATTATTTTAACTTTACCTTTTACCTCTAATTTTAAATTTAAAAGTGCTAGAATATACACAACTAAAAAGATTATTTTTTCAGTATTTTGTGGAACATTTATTTTATTAACT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. nov</w:t>
            </w:r>
            <w:r>
              <w:rPr>
                <w:i/>
                <w:color w:val="000000"/>
                <w:sz w:val="20"/>
                <w:szCs w:val="20"/>
              </w:rPr>
              <w:t>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GTTTCTGCCATTCCTTATCTAGGTAATTCTGTGGTAACTTGAATTTGAGGGGGATTTTCAGTTGATAACCCTACTTTAAATCGATTTTTTTCTTTACATTTTATGTTACCATTTTTATTAATAATATTAATCATTTTTCACCTAATTTTTTTACATGAAAGGGGATCATCTAACCCTCTTGGTTTAAAAAATAAAATTGATAAAATTAATTTTCACCCTTATTTTTCCTTGAAAGACTTATATGGATTTATTTTAACTTTAATACTATTTACAATGATTTTAATAAACACACCGTATTTATTCAATGACCCAGAAAATTTTATACCAGCTAATTCAATAGTTACACCCCCTCATATTCAACCTGAATGATATTTTCTATTTGCTTATGCCATTTTACGTTCTATCCCCAATAAGCTGGGGGGCGTTATAGCTTTAGTACTATCAATTTTAATTATTTTAACTTTATCTTTTTCTATTAACCACAAATTTAAAAGAACCAGTATATATCTATACAAGAAAATTATATTTTTTATATTTGTTTCTATTTTCATTTTATTAACA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deodelphax afurcul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CACAAATTTACTTTCTGCTATCCCCTACATTGGAATGATACTTGTTACATGAATTTGAGGAGGGTTTTCAGTTGAAAACCCCACACTAAATCGATTTTTTACATTTCATTTTATTCTACCCTTTATATTAACATTTATAATTTTAATTCATTTAGTACTTCTACATGAAAAAGGTTCATCAAACCCATTAGGTTTAAAAAATAAAATTGATAAAATTAGATTTCATCCTTATTTTACTCTAAAAGATTTATATGGATTTTTAATTGTTGTTTCAGTTTTCTTTCTTATCAATTTTAAAATACCATTTTTATTTAATGACCCAGAAAATTTCACACCTGCTAACCCAATAGTAACTCCTCCCCACATCCAACCAGAATGATACTTTCTTTTCGCTTACGCTATTTTACGCTCTATCCCCAACAAACTCGGCGGAGTTTTAGGCCTTGTAATATCAATTTTAATTATTTTGAGTCTTCCATTCTCCTATAACTTAAAATTTAAAAGTTCATCAATATACTTAATTAAAAAAATTTTATTTTTTATATTCTGCCTAACTTTCATTTTATTAACT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rmalia gayasan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TAATCTCTTATCTGCAATCCCTTACGTAGGGGTCACTTTAGTAACTTGAATCTGAGGGGGGTTTTCAGTAGAAAATCCTACACTAAATCGATTTTTTTCATTCCATTTTATTTTACCTTTCATTTTATGTATAATAATCATAATACACCTAATCTTTTTACATGAAAAAGGTTCATCAAACCCTTTAGGGTTAAAAAATAAAATTGATAAAATTAGTTTTCACCCCTACTTCTCTATTAAAGATATATATGGATTTTTAATTGTAATAGTCTTATTTCTTTTTATTAACTTTAAAACCCCCTTTCTTTTTAATGATCCAGAAAATTTTACCCCCGCTAACCCAATAATTACTCCCCCTCACATTCAACCCGAATGATACTTCCTTTTTGCTTACGCAATTTTACGATCTATCCCTAATAAATTAGGGGGAGTTGTAGCTCTTTTAATATCAATTTTAATTATCTTAATTTTACCTTTTACAATAAACATAAAATTCAAAAGAACAAGAATATACAATTTTAAAAAAATCTATTTCTTAATCTTTTGCAGAACTTTTATTATTTTAACT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rmalia sirok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TAATCTCTTATCTGCAATCCCTTACGTAGGGGTCACTTTAGTAACTTGAATCTGAGGGGGGTTTTCAGTAGAAAACCCTACACTAAATCGATTTTTTTCATTCCATTTTATTTTACCTTTCATTTTATGTGTAATAATCATAATACACCTAATCTTTTTACATGAAAAAGGTTCATCAAACCCTTTAGGGTTAAAAAATAAAATTGATAAAATTAGTTTTCACCCCTACTTCTCTATTAAAGATATATATGGATTTTTAATTGTGACAGTTTTATTTCTTTTTATTAACTTTAAAACCCCCTTTCTTTTTAATGATCCAGAAAATTTTACCCCCGCTAACCCAATAATTACTCCCCCTCACATTCAACCCGAATGATACTTCCTTTTTGCTTACGCAATTTTACGATCTATCCCTAATAAATTAGGGGGAGTTGTAGCTCTTTTAATATCAATTTTAATTATCTTAATTTTACCTTTTACAATAAACATAAAATTTAAAAGAACAAGAATATACAATTTTAAAAAGATCTATTTCTTAATCTTTTGCAGAACTTTTATTATTTTAACT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imeunka tateyamaell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TAATCTATTATCAGCTATTCCTTACTTAGGAACCACCCTAGTAACTTGAATTTGAGGGGGCTTTTCAGTAGAAAACCCTACCCTTAATCGATTCTTTTCATTTCATTTTATCTTACCATTTATTTTATGTTTAATAATTTTATTTCACTTAATTTTTTTACATGAAAGGGGCTCATCTAACCCCCTGGGACTGAAAAACAAAGTTGATAAAATTAGTTTCCACCCGTATTTTTCAATTAAAGATATTTATGGGTTTATAATTGTAATTTTAGTATTTTTATTTATTAACTTTAAAACCCCCTTCCTCTTTAATGACCCTGAAAATTTTACACCAGCTAACCCAATAGTAACTCCACCTCATATTCAACCTGAATGGTATTTCCTTTTTGCTTACGCAATCCTACGGTCAATCCCCAATAAACTAGGGGGTGTAGTAGCTCTAGTAATATCAATTCTTATTATTCTTACTTTACCATTAACAATAAATTTAAAATTCAAAAGATCAAGAATATATATCATTAAAAAAATTTTATTTATAACTTTCTGTAGAACATTTTTACTTTTAACT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shiharodelphax matsuyam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TTATCTGCAATTCCTTATTTAGGACAGACTATAGTAAATTGAATTTGAGGTGGATTTTCAGTTGAAAACCCTACACTTAACCGTTTTTTCTCTTTCCATTTTATTTTACCTTTCATTTTATGTTTAATAATTATACTTCACTTAATTTTTTTACACGAAAAAGGTTCATCAAACCCTTTAGGACTAAAAAATAAAGTTGATAAAATCAGTTTTCATCCTTATTTTTCTATTAAAGATATATATGGGTTTGTTGTAGTATTAATATTATTTATGTTTATCAACTTCAAAATCCCATTTTTATTTAATGACCCTGAAAATTTTACCCCTGCTAACCCTATAACTACACCCCCCCACATTCAACCTGAATGATATTTCCTTTTTGCTTATGCAATTTTACGGTCTATCCCCAATAAACTTGGGGGGGTGTTAGCTCTTTTAATATCAATTTTAATTATTTTAACATTACCCTTTAATTCAAATTTTAAATTTAAAAGATCTAGAATATATTTAACTAAAAAGATTCTTTTTTCTATATTTTGTGGAACATTTATTTTATTAACG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odelphax striatell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TAATCTTTTATCAGCTATTCCCTATTTAGGAAATACATTAGTTTCATGAATTTGAGGAGGATTCTCCGTAGAAAATCCTACTTTAAACCGATTTTTTTCATTTCACTTCATTTTACCCTTTATTTTATGTTTAATAATTATATTTCACTTAATTTTTTTACACGAAAAAGGATCATCAAATCCCCTTGGCTTAAAAAATAAAATTGACAAAATTTCCTTCCATCCTTACTTTACAATTAAAGATTTATACGGATTTATATTAGTTTTTATTATATTTTTATTTATTAACTTTAAAACACCATTCCTATTGAATGACCCCGAAAATTTTACACCAGCTAACCCTATAGTAACCCCCCCACATATTCAACCTGAATGATATTTTCTATTTGCCTACGCTATTTTACGGTCAATCCCTAACAAACTAGGGGGAGTTTTAGCATTATTTATATCAATTATTATTATTTTAACTTTACCATTTACTATAAATTTAAAATTTAAAAGATCAAGAATATATTTAGTTAAAAAAATCTTATTTTTAATTTTCTGTAGAACATTTATATTATTAACA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tistria placi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ATATCAGCTGTTCCTTATTTAGGTTACACCTTAGTAAATTGAATTTGAGGGGGATTTTCTGTTGAAAATCCTACCCTTAACCGATTTTTTTCGTTTCATTTTATTTTACCTTTTGTTTTGTGTTTAATAATTTTATTTCACTTAATTTTTTTACATGAAAAAGGTTCTTCTAACCCCCTGGGATTAAAAAATAAAGTTGATAAAATCAGTTTCCACCCTTATTTTTCGATCAAGGATATTTATGGATTTATAATTGTTATTATAATATTTTTATTTGTTAATTTTAAAACTCCTTTTCTATTTAATGACCCTGAAAATTTTACACCAGCAAATCCATTAGTAACTCCCCCTCACATTCAACCTGAATGATACTTTCTATTTGCTTACGCAATTTTACGGTCTATCCCCAACAAATTAGGGGGAGTTTTAGCTCTTATTATATCAATTGTTATTATTTTGAGTTTACCATTAACAATAAACCTAAAATTTAAAAGATCAAGTATATACACTCTTAAAAAAATTTTGTTTTTAGTATTTTGTTTAACATTTGTACTTTTAACC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alaxa semifusc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TAATTTAATGTCAGCTATCCCTTACTTGGGTGTAACTTTAGTTAGTTGAATTTGAGGGGGGTTTTCAGTAGAAAACCCAACCTTAAACCGTTTTTTTTCATTACATTTTATTTTACCATTTATTTTAACTATATTAGTTATAATACACCTAATTTTTTTACATGAAAAAGGTTCTTCAAATCCTCTCGGGCTTAAAAATAAAATTGATAAAATTCCTTTCCATCCATATTTCTCTATAAAAGATTTATTTGGATTCATTATAACCATAATAATTTTTACACTTATTTTATTAAAATCACCTTATTTATTTAGAGATCCAGAAAATTTTACCCCGGCTAATTCTATAATAACACCCCCCCATATTCAACCAGAATGATATTTTCTTTTCGCTTACGCTATTTTACGCTCTATTCCTAATAAATTAGGAGGAGTTTTAGCACTTTTAATATCAATTTTTATTATTTTAATTTTACCATTTTCTGTCAATTCAAAATTTAAGAGTTTATCTATATATACACATAAAAAAATTTTATTTTATATTTTTGTAACCACATTTATTTTATTAACA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tadelphax propinqu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TAATTTACTGTCAGCTATCCCTTACTTAGGAACAACACTTGTCAACTGAATTTGAGGAGGATTCTCAGTAGAAAACCCTACACTTAACCGATTTTTTTCATTTCATTTTATTTTACCTTTTATTCTATGTATTATAATTTTAATACATTTAATTTTTCTACACGAAAAAGGTTCCTCAAACCCCCTAGGATTAAAAAATAAAGTTGACAAAATTAGTTTTCACCCATATTTCTCTATTAAAGATATTTATGGATTCATTGTAGTTATAACATTATTTATATTTATTAATTTTAAAGCTCCGTTTCTATTCAACGACCCTGAAAATTTTACATCGGCTAACCCAATAGTAACACCACCACATATTCAACCTGAATGATATTTTCTTTTTGCTTATGCTATTTTACGTTCAATTCCTAACAAACTAGGAGGAGTTTTGGCTCTTTTAATGTCTATTCTTATCATTTTAACATTACCCTTAACAATAAACTTGAAATTTAAAAGATCAAGTATATATATAATTAAAAAAATTTCTTTTTCAATCTTCTTAAGAACATTTGTATTATTAACT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ranus serrul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TTATCTGCAGTACCATATTTAGGAGTTACACTTGTAACATGAATTTGAGGTGGATTCTCAGTAGAAAACCCAACACTTAACCGATTTTTTACTTTTCACTTTATTTTACCTTTTATATTATCATTAATAATTATTATTCACTTAACTTTTCTTCATGAAAAAGGTTCATCTAATCCTCTTGGATTAAAAAATAGAATTGATAAAATTAGATTCCACCCCTACTTTACTATTAAAGACCTACTAGGATTTATTATAATACTAATATTATTTTTACTAATCAATTTTAAAACTCCATATTTATTTAATGATCCAGAAAATTTTTCACCAGCTAATCCTATAGTTACCCCCCCCCATATTCAACCAGAATGATATTTTCTTTTTGCCTATGCAATTTTACSTTCTATTCCTAACAAATTAGGGGGAGTAATAGCCCTTTTAATATCAATTTTGATTATTTTAAGATTACCATTAACTAGAAATTTAAAATTTAAAAGTTCTTCAATATATCCAATTAAAAAATTGTTATTCATGATATTTGTTAGAATTTTTATTTTATTAACA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onospinodelphax dantur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GTATCTGCTATTCCCTATTTAGGAAATACCCTGGTAACATGAATTTGGGGAGGATTTTCAGTAGAAAATCCAACCCTCAACCGATTTTTCTCATTTCACTTTATTTTACCCTTCATTCTCTCTTTATTAATTCTTTTTCACTTAATTTTTTTACATGAAAAAGGATCCTCAAACCCGTTAGGATTAAAAAATAATGTGGATAAAATTAGATTCCATCCTTATTTCACCTTAAAAGATATTTATGGGTTTTTAGTAATTTTATTAATTTTTATAGTTATCAACTTAAAAACACCATTTATATTTAATGATCCAGAAAATTTTACACCTGCAAATCCAATAATTACTCCACCCCATATCCAACCAGAGTGGTATTTCCTTTTTGCTTATGCTATTTTACGTTCTATTCCTAATAAATTAGGGGGGGTTATAGCTCTAGTCTTCTCTATCATTATTATTTTAATTTTACCTTTTACAATAAATTTAAAATTTAAAAGATCAAGTATATATATCCTTAAAAAAATTTTATTCTTTATATTTTGTTCAACTTTTATTATATTAACA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eocarinodelphax haina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CACAAATTTAATGTCAGCTATCCCCTATCTAGGAAGATTTTTAGTAACTTGAATTTGGGGGGGATTTTCAGTTGATAACCCAACATTAAACCGGTTTTTTTCTTTACACTTTATATTACCTTTTGTGTTAACAGTTATTATTATAATTCACTTAATTTTTTTACATGAAAAGGGGTCATCTAACCCCCTAGGTCTATTAAATAAGATTGATAAAGTATCATTTCATCCCTATTTTTCAATTAAAGATTTATACGGATTTATTGTAGTAATTTTTGGTTTATCCTTAATTTTAATAAAAAGACCCTATATATTTAATGACCCAGAAAATTTTTCCCCCGCTAACTCAATGGTAACTCCTCCCCATATTCAACCTGAATGATATTTTTTATTTGCATACGCTATTTTACGTTCTATTCCTAATAAATTGGGGGGAGTAATTGCACTTCTTATATCAATTTTAATTATTTTAACTCTTCCATTTTCAATAAATTCTAAGTTTAAAAGATTAAGAATATACAGATACAAAAAAAATATGTTTTTTTTATTTGTAGTTATTTTTATATTATTAACA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laparvata lugen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CACAAATTTACTCTCAGCTATCCCCTACTTGGGTAATAGATTAGTTACATGAATTTGAGGGGGATTTTCAGTAGAAAATCCCACTTTAAACCGGTTTTTTTCATTTCATTTCATTTTACCTTTCATCCTTTGTGTAATTATTATATTTCACTTGATCTTTTTACATGAAAAAGGATCATCTAACCCTCTAGGATTAATTAATAAAGTTGATAAAATTAGATTTCACCCCTACTTCACTATTAAAGATATCTTTGGGTTTATAATTATAATATTATTTTTTTTCTTTATTAATATAAAAACCCCCTTTATATTTAATGATCCTGAAAATTTTATGCCGGCAAACCCCATAGTGACACCCCCTCACATTCAACCAGAGTGATATTTTCTATTTGCTTATGCTATTTTACGATCTATTCCTAACAAATTAGGGGGGGTTGTAGCTCTTTTCCTCTCTATTGTTATTATTACAACTTTACCATTTACTTCAAATCTTAAGTTTAAAAGTTCAAGTATATACCCAATTAAAAAAATTTTATTTATTATATTTTGTATAACATTTATATTGTTAACT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Oecleopsis </w:t>
            </w:r>
            <w:r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CTTTCAGCAATCCCTTATCTAGGACAAACAATCGTAAAATGAATTTGAGGAGGGTTTTCAGTAGAAAACCCTACATTAAACCGATTTTTCACCCTACACTTCATTTTACCATTTATCTTATTAATAATAGTCATAATACACTTAAATTTTTTACATGAAATAGGATCATCAAACCCCCTAGGTATTAAAAATAATATTGATAAAATTCCATTTCACCCATTCTTCATTAATAAAGACGTTATAGGTTTAGTTTTAATAATATTAATTTTCTCAATTCTTATTCTTAAGGAACCTTTTGTTCTTATAGATCCAGAAAATTTTATTTCAGCAAACCCAATAGTAACTCCACCCCATATTCAACCAGAATGATATTTTTTATTTGCATATGCTATTTTACGTTCAATTCCTAATAAATTAGGAGGAGTAATTGCCCTGTTATTATCAATTTTAATTTTAGTTTCATTACCCTTTTCTATAAAACCAAAATTTAAAAGCATATCATTCTATCCATTAAATAAAATTATATTCTGAACTATAGTTTCAACAACAACTTTATTAACATGAATTGGAGCACA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Oliarus </w:t>
            </w:r>
            <w:r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CTTTCAGCAATTCCTTATCTAGGACAAACAATCGTAAAATGAATTTGAGGAGGATTTTCAGTAGAAAACCCTACATTAAATCGATTTTTCACCCTACACTTCATTTTACCATTTATTTTATTAATTATAGTCATGATACACTTAAATTTTTTACATGAAACAGGATCATCAAACCCCCTAGGTATTAAAAATAATATTGATAAAATTCCATTCCACCCATTCTTTATTAATAAAGACGTTATAGGTTTAGTTTTAATAATATTAATTTTCTCAATTATTATTCTTAAGGAACCTTTTATTCTTATAGATCCAGAAAATTTTATTTCAGCAAATCCAATAGTAACTCCACCCCATATTCAACCAGAATGATATTTTTTATTTGCATATGCTATTTTACGCTCAATTCCTAACAAATTAGGAGGAGTAATTGCCCTATTATTATCAATTTTAATTTTAATTTCATTACCCTTTTCCATAAAACCAAAATTTAAAAGTATATCGTTCTATCCATTAAATAAAATTATATTTTGAACTATAGTTTCAACAACAACTTTATTAACATGAATTGGAGCACA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piconsiva albicoll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TAACCTCTTATCTGCAATTCCTTATGTAGGAATCACCTTAGTTAATTGAATCTGAGGGGGGTTTTCAGTTGAAAACCCTACATTAAATCGATTTTTTTCATTCCATTTTATTTTACCTTTCATCTTATGTTTAATAATTTTAATACACTTAATTTTTTTACATGAAAAAGGTTCATCAAACCCCTTGGGATTAAAAAATAAAATTGATAAAATTAGATTCCACCCCTACTTCTCTATTAAGGATATATTCGGATTTTCAATTGTAACAATTGTATTTATTTATGTTAACTTTAAAACCCCCTTTATTTTTAATGATCCAGAAAATTTTAATCCTGCTAACCCTATGATTACTCCCCCACACATTCAACCCGAATGATACTTCCTTTTTGCTTACGCAATTTTACGATCTATTCCAAACAAGCTAGGGGGAGTTGTGGCTCTTTTAATATCAATTTTAATTATTTTAATTTTACCTTTTACAATAAACCTAAAATTTAAAAGAACTAGAATATATAATTTTAAAAAAATTTATTTTTTAGTTTTTTGCAGAACTTTTATTATTTTAACT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lego simulator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TAATCTTTTATCTGCCATTCCATATCTAGGTAACATATTAGTAACATGGATTTGGGGGGGATTCTCAGTTGAAAATCCAACTCTAAATCGATTTTTCTCCTTTCACTTTATTTTACCGTTTATTTTAACCACTTTAATTTTGTTTCATTTGATTTTTTTACATGAAAAAGGTTCCTCAAACCCCCTTGGACTAAGGAATAAAGTTGATAAAATCAGTTTTCACCCATACTTTACACTAAAAGATTTATATGGATTCACAATCATTTGTATAGTATTTATTTTCATCAATTTAAAGACTCCGTTTTTATTCAATGACCCAGAAAATTTTACGCCTGCAAATCCAATAATTACACCTCCTCATATTCAACCAGAATGATACTTTCTTTTTGCCTACGCAATTTTACGTTCAATTCCTAATAAATTGGGGGGTGTATTAGCACTAGTTTTTTCAATTTTAATTATCTTAATTTTACCATTTTCAATAAACCTAAAATTTAAAAGATCAAGAATATACACTTTTAAAAAAATTTTATTTTACATATTTTGCTCTACATTCATTTTATTAACC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entastiridi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1416" w:type="dxa"/>
            <w:tcBorders/>
          </w:tcPr>
          <w:p>
            <w:pPr>
              <w:pStyle w:val="Style19"/>
              <w:spacing w:lineRule="atLeast" w:line="240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 w:eastAsia="zh-CN"/>
              </w:rPr>
              <w:t>ATTACCAATTTACTTTCTGCAATTCCATATATTGGTCAAATAATTGTAAAATGAATCTGAGGAGGATTTTCAGTTGAAAATCCAACCTTAAATCGATTTTTTACTCTTCACTTCATTTTACCATTTATTTTATTAACTCTGATTATTCTACACTTAAATTTTTTACATGAAACAGGTTCATCAAACCCATTAGGATTAAAAAATAATATTGATAAAATTCCTTTTCATCCATTTTTTATTTATAAAGATATTATAGGAATAATTTTAACCCTAATAATTTTCTCATTTATAATTTTAAAAGAACCATTTATCCTAATAGATCCAGAAAACTTTACCCCAGCAAATCCAATAGTTACACCACCCCATATTCAACCAGAATGATATTTTTTATTTGCCTATGCAATTTTACGATCTATTCCTAATAAATTAGGAGGAGTAATTGCTCTACTTATATCAATTCTAATTTTATTAACCCTTCCATTTTCAATAAACCCTAAATTTAAAAGATTATATTTTTATCCAATAAACAAAATAATATTTTGATTATTAATTTCATCTACAATTTTATTAACA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urohita sinic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CACTAATTTGTTATCAGCAGTCCCTTATCTTGGATTAAATTTAGTAAACTGAATTTGAGGAGGATTTTCAGTTGATAACCCTACTTTAAATCGATTTTTCTCTTTACATTTTATTTTACCATTTATTTTAATTGTTATAATTATTTTTCATTTAATTTTTTTACATGAAAGGGGTTCATCTAATCCCCTTGGTTTAAAAAATAAAGTTGATAAAGTTTCTTTTCATCCTTACTTTTTAATTAAAGATGTATACGGATTTATAGTTATATTTCTATTTTTCTCAATTGTTATTTTAAAAACACCTTTTATCTTTAATGACCCAGAAAATTTTTCTCCAGCCAATGCTATAATGACACCACCTCATATTCAACCTGAATGATATTTTTTGTTTGCTTACGCTATTTTACGTTCTATTCCTAATAAACTAGGTGGTGTTGTGGCTCTTTTAATATCAATTTTAATTATTTTAACTTTGTCTTTAACTATAAATTTAAAATTTAAAAGATTAAGAATATATTTCTATAAAAAAATTATATTTTTTTCATTTTTATCAATTTTTTTTTTATTAACT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urohita taiwa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TAATTTAATATCAGCAGTTCCTTATTTTGGGTTAAATTTAGTAAACTGAGTTTGAGGAGGGTTTTCAGTTGATAACCCCACTTTAAACCGATTTTTTTCTTTACATTTTATTTTACCATTTATCTTAACTGTTTTAATTATTTTTCATTTAATTTTTCTACATGAAAATGGATCTTCAAATCCTCTTGGTTTAAAAAATAAAATTGATAAAATTTCTTTTCACCCTTACTTTTCTATTAAAGATTTATACGGATTTATATTATTATTTCTTTTTTTTTCATCAGTAATTTTAAAAGCACCCTATATTTTTAATGACCCAGAAAATTTTTCACCAGCAAATTCTATAATTACCCCCCTTCATATTCAACCTGAATGATACTTTTTATTTGCTTACGCTATTTTACGTTCTATCCCTAACAAGCTGGGGGGAGTTGTAGCTCTTTTAATATCAATTTTAATTATCTTATCATTATCATTTACAATAAATTTAAAGTTTAAAAGTTTAAGAATGTATTTTTATAAAAAAATTTTATTTTTCTCCTTTTTATCAATTTTTTTTTTATTAACA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urohita theog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CTTATATCAGCTATTCCTTACTTAGGAACCAATTTAGTAACCTGAATTTGAGGGGGTTTTTCTGTTGATAACCCTACATTAAATCGATTTTTTTCCCTACATTTCTTGATACCATTCATTTTAACAGTAATAATTTTGTTTCATTTAATTTTTTTACATGAAAAAGGATCATCTAATCCTCTTGGATTAAAAAATAAAATTGATAAAATTTCATTTCATCCGTATTTCTCAATTAAAGACTTATATGGATTTATTTTTATATTTTTAATATTCTCAATTATTGTATTAAAAATACCCTATATATTTAATGATCCAGAAAATTTTACTCCTGCTAACTCAATAATTACACCACCCCATATTCAACCTGAATGATATTTTCTATTTGCTTATGCTATTTTACGATCTATTCCTAATAAATTAGGTGGTGTTTTAGCACTTTTATTATCAATTCTTATTATTTTAACTTTACCATTTACAATAAATTTAAAATTTAAAAGTTTAAGTATATATAAACATAAAAAAATTTTATTCTTTTTATTTATTTCAATTTTTTTCTTATTAACT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ptalus squadricinc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CTTATTATCTGCAATTCCCTATATTGGTCAGACAATTGTAAAATGAATCTGAGGAGGGTTTTCAGTTGAAAACCCAACTTTAAACCGATTTTTTACACTACATTTTATTCTACCATTCATTTTATTAACAATAATTATTCTTCATTTAAACTTTTTACATGAAACAGGTTCCTCTAACCCTATTGGAATAAAAAATAATGTAGATAAAATCCCATTCCACCCATTTTTCATTTATAAAGATTTAATAGGTATAGTTATTCTTCTTTCAACCTTCTCAATTATAATTTTAAAAGAACCATTCATTTTAATAGATCCAGAAAATTTCACTCCAGCTAATCCAATAGTTACACCTCCACATATTCAACCTGAATGATACTTCTTATTTGCCTACGCAATTTTACGATCAATTCCCAATAAGTTAGGAGGAGTAATTGCCCTACTTATATCAATTTTAATTTTATTAACCTTACCATTTTCAATAAAACCAAAATTCAAAAGAACATCATTTTACCCCCTAAATAAAATTATATACTGAATATTAATTTCTTCAACAATTTTACTAACTTGAATTGGAGCACA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hombotoya psedomigr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CTTTCAGCCATTCCATATTTAGGGAATACATTAGTGACATGAATTTGGGGAGGATTTTCAGTAGAGAATCCTACCCTTAATCGTTTCTTTTCATTTCATTTTATTTTACCTTTTATTTTAACTGTAATAATTCTTATACACTTAATTTTCCTTCATGAAAAAGGATCATCTAACCCCCTTGGATTAAAAAATAAAGTTGATAAAATTAGATTTCATCCATACTTCACACTAAAAGATATCTTTGGTTTTATAATTATTATTTCTACATTTATTTTTATCAACTGCAAAACTCCATTTTTATTTAATGACCCAGAAAATTTTACTCCAGCTAATCCCATAATCACACCTCCACATATTCAACCTGAATGATATTTTCTTTTTGCATATGCCATTCTACGTTCTATTCCTAATAAATTGGGAGGAGTTATTGCACTTTTATTATCAATTTTAATCATTTTAATTCTTCCTTTCACAATAAATTTTAAATTTAAAAGTTCTAGAATATACTTATCTAAAAAAATTTTATTCTTCTTATTTTGTTCAACTTTTATTTTATTAACC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accharosydne procer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TAATTTAATATCAGCAATCCCCTATTTAGGAATATCATTAGTAAATTGAATTTGAGGAGGATTTTCCGTAGAAAATCCTACACTTAATCGATTTTTTTCTATTCATTTTATTTTACCATTTATTTTAACTCTAATAATTTTAATTCATTTATTATTTTTACATGAAAAAGGTTCTTCCAATCCTCTTGGATTAAAAAATTCAATTGATAAAATTTCTTTTCACCCTTATTTTACTACAAAAGATATTTTAGGATTTTTAATTGTTCTAATAATATTTTCAATAATTTTATTTTATAGACCTTTTATATTCAACGACCCAGAAAACTTTACCCCCGCAAATTTTATAAATACACCACCCCATATTCAACCCGAATGATATTTTTTATTTGCCTATGCAATTCTACGCTCAATTCCTAATAAATTAGGGGGAGTGATTGCCCTAGTAATATCTATTCTTATTATTTTAACTCTCCCATTTACTAATAACCTTAAATTCAAAAGATCAAGTATATATACTATTAAAAAAACTATTTTTCTAATATTTATTTCAATTTTTATTTTATTAACA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ardia rostro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TAACCTATTATCAGCTATTCCTTACTTAGGGGGAAGAATAGTTAACTGAATTTGGGGGGGGTTCTCGGTAGATAACCCTACCCTAAATCGATTCTTTTCATTTCATTTTATTTTACCTTTTATTTTATGCCTAATAGTTATATTCCACTTAATCTTTTTACATGAAAGGGGGTCTTCAAACCCCCTTGGGTTAAGAAATAAAGTTGATAAAATTAGTTTCCACCCATATTTCTCTATTAAAGATATTTACGGGTTCATACTTGTAATTTTAATATTTTTATTTGTTAATTTTAAAACACCTTTCATATTTAATGACCCTGAAAACTTTTCACCAGCTAATCCAATAGTGACTCCCCCCCATATCCAACCTGAATGGTATTTTTTGTTTGCTTACGCAATTTTACGTTCTATCCCTAACAAACTGGGGGGGGTTTTAGCTCTTATTATATCAATTATCATTATCTTAAGATTACCTCTTACAATAAACCTAAAATTTAAAAGATCAAGAATATACATTTTAAAAAAAATTTTCTTTCTAATTTTTTGCAGAACATTTTTGCTTTTAACT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hadelphax eforiae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CACCAACCTTCTTTCTGCTATTCCTTACCTAGGAGAAACTTTAGTTACATGAATCTGGGGGGGATTCTCCGTTGAAAACCCCACTCTAAACCGATTTTTCTCATTCCACTTTATTCTCCCTTTCATTCTGAGAGGCATGATCTTATTTCATCTAATCTTTTTACACGAAAAGGGATCTTCAAATCCCTTAGGTCTCAAAAATAAAATTGATAAAATTAGATTCCACCCTTATTTTTCTGTGAAAGATATTTATGGTTTTATAATTTTGATACTGATTTTCATTTTAATTAACTTAAAAACTCCCTTTCTATTTAATGATCCTGAAAATTTTACCCCAGCCAACCCAATAGTAACCCCCCCTCATATTCAACCTGAATGATATTTTTTATTTGCCTATGCAATCTTACGGTCTATCCCCAACAAACTTGGGGGAGTCGTAGCGTTATTTATATCAATTATTATTATTTTAACACTCCCCCTTACTATAAATTTAAAATTTAAAAGCTCCAGAATATACTTAACAAAAAAAATCACATTCATAATTTTTTGTTTAACATTTATGATATTAACA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ogata hako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TAACCTTTTATCAGCAATCCCATATGTAGGAATTACCCTAGTAACATGAATCTGAGGAGGCTTCTCAGTAGAAAACCCAACACTTAACCGATTTTTTACGTTTCATTTCATTTTACCCTTTATGTTAATATTAATAATTTTAATCCACTTAATTTTACTTCATGAAAAAGGATCTTCTAATCCTCTTGGGTTAAAAAATAAAATTGATAAGATTAGTTTTCACCCATATTTTTCAATTAAGGACTTACTGGGATTCATTATAATAATAATTTTATTTTTATTAATTAATTTTAAAACACCCTATTTATTTAATGACCCAGAAAATTTCACCCCAGCAAATCCCATAATTACACCTCCCCATATTCAACCAGAATGATATTTCCTTTTTGCTTACGCAATTTTACGTTCAATTCCTAACAAATTAGGGGGTGTAGTAGCTCTTTTAATGTCAATTTTAATTATTTTAACTTTACCATTAACAATAAATTTAAAATTTAAAAGATCATCTATATACACAACAAAAAAAATTTTATTTTTTATATTTTGTAGCACATTCATTTTATTAACA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ogata nigrifron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TAACCTTTTATCAGCAATCCCATATATAGGAATTACCCTAGTAACATGAATCTGGGGGGGCTTCTCAGTAGAAAACCCAACACTTAACCGATTTTTCACGTTTCATTTCATTTTACCCTTTATGTTAATATTAATAATTTTAATTCACTTAATTTTACTTCATGAAAAAGGGTCTTCTAATCCTCTTGGATTAAAAAATAAAATTGATAAGATTAGTTTCCACCCATATTTTTCAATTAAAGACTTACTGGGATTCATAATAATAATAATTTTATTTTTATTAATTAATTTTAAAACACCCTATTTATTTAATGACCCAGAAAATTTCACCCCAGCAAATCCCATAATTACACCTCCCCATATTCAACCAGAATGATATTTCCTTTTTGCTTACGCAATTTTACGTTCAATTCCTAATAAATTAGGGGGTGTGGTAGCTCTTTTAATGTCAATTTTAATCATTTTAACTTTACCATTAACAATAAATTTAAAATTTAAAAGATCATCTATATACACAATAAAAAAAATTTTATTTTTCATATTTTGTAGCACATTCATTTTATTAACATGAATTGGAGCACG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ogatella furcifer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CACTAACCTATTATCGGCTGTTCCTTATTTAGGTGATACTTTAGTGAGTTGAATTTGAGGGGGGTTCTCTGTTGAAAATCCTACTCTTAACCGATTCTTTTCTTTTCATTTTATTTTACCTTTTATTTTATGTTTAATAATTTTAATTCACTTAATCTTCTTACATGAAAAAGGGTCATCAAACCCCCTTGGGTTAAAGAATAAAGTAGACAAAATTAGTTTTCACCCTTATTTTTCAATTAAAGACATTTATGGATTTATAATTGTTATTTTAATATTTTTATTTGTTAATTTTAAAACACCTTTTCTATTCAATGACCCTGAAAATTTCACACCAGCCAACCCTATAGTGACTCCTCCTCATATCCAGCCTGAATGATACTTTTTGTTTGCTTATGCAATTTTACGTTCTATCCCTAACAAACTAGGAGGAGTTTTAGCTCTTGTAATGTCAATTGTTATTATTTTAAGATTACCATTAACTATAAATTTAAAATTTAAAAGATCTAGAATATATTTTATAAAAAAAATTTTGTTTATAATTTTTTGCAGAACATTTTTTCTTCTCACC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ecinervures basifusc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ATATCTGCTATTCCCTATTTAGGCTCATCAGTAGTTAATTGAGTATGAGGCGGGTTTTCAGTTGATAACCCTACATTAAATCGATTCTTTTCACTTCATTTTATTTTACCATTTGTATTAATAATATTAATTTTATTACACCTTATTTTTCTTCATGAAAAAGGTTCATCAAATCCACTAGGACTAAAAAATAAAATAGATAAAATTTCATTCCACCCATATTTTTCTATTAAGGACCTATTAGGATTTTTATTAACTTTATTTTTTTTTTCAATTATTTTATTCAAAACACCATTTTTATTTAATGATCCAGAAAATTTTACACCAGCTAATCCTATATTAACTCCCCCTCATATTCAACCAGAATGATATTTTCTATTTGCTTATGCTATTTTACGATCAATTCCTAACAAACTGGGAGGGGTTTTAGCATTACTATTATCAATCTTAATTATTTTAACTTTACCATTTACTATAAAATCAAAATTTAAAAGAAGAAGAATATATTTACATAAGAAAATCTTATTCTTAATTTTTATTTCAATTTTTATTTTATTAACA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enocranus montan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ATATCGGCAATTCCCTATCTAGGACAAACAATAGTAAATTGAGTATGAGGGGGATTCTCAGTAGATAATCCCACACTTAACCGATTTTTCTCTTTACATTTCATTTTACCATTCATATTAACAGTAATAATTTTATTCCACCTAATTTTTCTTCATGAAAGGGGGTCTTCAAATCCTTTAGGGTTAAAAAATAAAATTGATAAAATTCCCTTCCACCCATTTTTCACTGTTAAAGACATTTTTGGGTTTATTTTAATTTTTCTAGGATTTTCAGTTATTTTATTTAAAACACCATTTTTATTTAATGACCCAGAAAATTTTTCTCCTGCTAACCCTATAATTACACCTCCTCATATTCAACCAGAATGATACTTCTTATTTGCTTATGCTATTCTTCGTTCAATCCCAAATAAACTAGGAGGAGTTATAGCTCTTTTATTGTCAATTCTTGTAATTTTAACTTTACCATTTTTAACCAACCAAAAATTTAAAGGATCATACATGTACATAACAAAAAAAATCACTTTTTGAATTTTCATTTGTTCATTCATTTTACTAACATGAATTGGAGCACAC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erauchiana singular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CTTAATGTCAGCAATTCCTTACATAGGATTAACTCTAGTAAATTGAGTCTGGGGGGGATTTTCAGTTGATAACCCTACCTTAAACCGATTCTTTTCATTACACTTTATTTTACCATTTTTATTAATGTTAATAATTATATTTCACCTAATTTTTCTCCATGAAAAAGGATCATCAAATCCCTTAGGATTAAAAAATAAAATTGATAAAATTCCCTTCCACCCATTCTTTACTATTAAGGATATTTTTGGATTTATAATTGTATTATTTTTATTTTCAATTATCTTACTAAAAACCCCATTTTTATTTAACGACCCAGAAAATTTCACTCCAGCTAATCCAATAGTAACACCCCCCCATATTCAACCAGAATGATATTTTTTATTTGCTTATGCTATTCTACGGTCTATTCCAAATAAACTAGGGGGWGTAATTGCTTTAGTTTTTTCTATTCTTGTAATCTTAACATTACCCTTATTAACTAAACAAAAATTTAAGGGATCAAACATATATTTAACAAAAAAAATTACTTTCTGAATATTTATTTGCTCATTTATTATATTAACA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erthron albovittatum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CAATTTATTGTCAGCTATCCCATATTTAGGTATAACTCTTGTCAATTGAATCTGAGGGGGCTTTTCGGTTGAAAACCCTACTTTAAATCGATTTTTTTCTTTTCATTTTATTTTACCTTTTATTTTATGTGTAATAATTTTATTTCATTTAATTTTTCTACATGAGAAAGGGTCTTCCAATCCCTTAGGGTTAAAAAACAAGATTGATAAAATTACCTTCCACCCGTATTTCTCAATTAAGGATATTTATGGGTTTATTGTAATTTTATTATTGTTTATATTTATTAATTTTAAAACACCATTTTTATTTAATGATCCTGAAAACTTTACACCAGCTAACCCAATGGTTACCCCCCCTCATATCCAACCTGAATGATATTTTTTATTTGCTTACGCTATCTTACGTTCTATTCCTAACAAATTAGGAGGAGTTTTAGCTCTATTTTTATCTATTATTATTATTTTAACATTGCCATTAACAACAAATCTTAAATTTAAGAGATCAAGTATATACCCTTTAAAAAAAATTTTTTTTTCAATATTTTGTTGTACTTTTGTTCTCTTGACC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oya terry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CTGTCAGCTATCCCTTATTTAGGAACAACTCTTGTAAACTGAATTTGAGGTGGATTTTCAGTTGAAAATCCTACCTTAAATCGATTTTTTTCATTTCACTTTATTTTACCCTTTATTTTGTGTGTTATAATTATGTTTCACTTAATTTTTTTACATGAGAAGGGTTCATCAAACCCCTTAGGGTTAAAAAATAAAGTTGATAAAATTAGTTTTCATCCATATTTTTCTATTAAAGATATTTATGGATTTGTAGTAGTAGTCACATTATTTCTATTTATTAATTTTAAAACTCCATTCCTATTTAACGACCCGGAAAATTTTTCTCCTGCTAACCCAATAGTAACACCCCCCCACATTCAACCTGAATGATATTTTCTTTTTGCTTATGCTATTTTACGGTCTATCCCCAACAAGCTAGGAGGAGTTTTAGCTCTTTTAATATCTATTTTAATTATTTTAACATTGCCATTTACTATAAATATAAAATTTAAAAGATCAAGAATATACATAGTTAAAAAAATTTCATTTTCAATTTTTTGTAGTACGTTTGTACTTTTAACT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oyoides alb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CACTAATTTACTTTCAGCAATTCCATATTTAGGCAATCTTTTAGTTACATGAATTTGGGGGGGCTTCTCAGTAGAAAACCCTACTCTTAACCGATTTTTTTCTTTACATTTTATTTTACCATTTATACTTTGTTTAATAATTATATTTCACTTAATTATACTGCATGAAAAAGGATCTTCAAACCCACTAGGTTTAATTAACAAAATTGATAAAATCAGTTTCCATCCTTATTTTACATTAAAAGATTTAATTGGATTTATTATTGTATTTATAACCCTTACTTTTATTAATTTAAAAACACCATTCTTATTCAATGATCCAGAAAATTTCACTCCTGCTAACCCTATAATTACACCTCCCCATATTCAACCTGAATGATACTTCCTTTTTGCTTACGCAATTTTACGTTCTATTCCTAATAAATTAGGAGGGGTTATAGCACTATTTTTCTCAATTCTAATCATTTTAACACTTCCTTTTTCATCAAATTTAAAATTTAAAAGCTCAAGAATATACTTAACTAAAAAAATTTTATTTTATTTATTTACTGCAAATTTTATTTTATTAACC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ropidocephala brunn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TTATCAGCAATTCCATACTTAGGAAAATTTTTAGTTAATTGAATTTGAGGAGGATTTTCTGTAGATAACCCAACATTAAATCGATTTTTTTCATTACATTTTTTATTACCTTTTATATTAACAATAATAATTTTAATACACCTTATTTTTTTACATGAAAAAGGTTCATCTAATCCTCTTGGTTTAAAAAATAAAATTGATAAAATTTCATTCCATCCATATTTTTCAATTAAAGACATTTATGGATTTTGTATAACATTATTAATATTCACAATCATTTTATTTAAATTTCCATTTATGTTTAATGATCCAGAAAATTTTAGCCCAGCAAATTCTATAGTAACTCCACCACATATTCAACCAGAATGATATTTTTTATTTGCTTATGCTATTTTACGCTCAATTCCAAATAAACTGGGGGGGGTAATAGCATTATTAATATCAATCTTAATTATTTTAACTCTTCCATTTACAATAAATGATAAATTTAAAAGACTTAATATATATATTCATAAAAAAATTTTATTTTTATTATTCACCGCAATTTTCATTTTATTAACATGAATTGGAGCAC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ropidocephala festiv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CTTAATATCAGCTATTCCATATTTAGGAAAATTTTTAGTTAATTGAATTTGAGGGGGATTTTCTGTAGATAACCCAACATTAAATCGATTTTTCTCTTTACATTTTTTATTACCTTTTATCTTAACTATAATAATTTTAATACACCTTATTTTTTTACATGAAAGGGGGTCATCCAATCCACTTGGATTAAAAAATAAAATTGACAAAATTATATTCCATCCATATTTTTCAATTAAAGATATTTATGGATTTTCTATAACATTACTTATATTTACAATTATTTTATTTAAATTTCCATTTGTATTTAATGACCCAGAAAATTTTACCCCAGCAAATTCAATAGTTACCCCCCCCCACATTCAACCTGAATGATATTTTCTATTTGCTTACGCCATTTTACGTTCAATTCCTAACAAACTAGGTGGAGTAATAGCATTATTAATATCAATTTTAATTATTTTAACTCTTCCATTTACAATAAATGATAAATTTAAAAGACTTCACATATATATTCATAAAAAAATTTTATTTTTATTATTTATTACAACTTTCATTTTATTAACATGAATTGGAGCACGA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opidocephala </w:t>
            </w:r>
            <w:r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TACAAATTTATTATCAGCAATCCCATATTTAGGAAAATTTTTAGTTAACTGAATTTGAGGAGGATTTTCTGTAGATAACCCAACATTAAATCGATTTTTTTCATTACATTTTTTGTTACCTTTCATATTAACAATAATAATTTTAATACACCTTATTTTTTTACATGAAAAAGGGTCATCTAATCCACTTGGTTTAAAAAATAAAATTGATAAAATTTCATTTCATCCATATTTTTCAATTAAAGATATTTATGGATTTTGTGTAACATTATTAATATTCACAATCATTTTATTTAAATTTCCATTTTTATTTAATGATCCAGAAAATTTTACTCCAGCAAATTCTATAGTTACCCCACCACATATTCAACCAGAATGATACTTCTTATTTGCTTATGCTATTTTACGCTCAATTCCAAATAAACTGGGGGGAGTAATAGCATTATTAATATCAATTTTAATTATTTTAACTCTTCCATTTACAATAAATGATAAATTTAAAAGACTTAACATGTACATTCATAAAAAAATTTTATTTTTATTATTTACCGGAATTTTTATTTTATTGACATGAATTGGAGCACGC</w:t>
            </w:r>
          </w:p>
        </w:tc>
      </w:tr>
    </w:tbl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left"/>
        <w:rPr/>
      </w:pPr>
      <w:r>
        <w:rPr>
          <w:b/>
        </w:rPr>
        <w:t>Supplementary</w:t>
      </w:r>
      <w:r>
        <w:rPr/>
        <w:t xml:space="preserve"> </w:t>
      </w:r>
      <w:r>
        <w:rPr>
          <w:b/>
        </w:rPr>
        <w:t xml:space="preserve">Table S4 </w:t>
      </w:r>
      <w:r>
        <w:rPr/>
        <w:t xml:space="preserve">The </w:t>
      </w:r>
      <w:bookmarkStart w:id="5" w:name="OLE_LINK8"/>
      <w:bookmarkStart w:id="6" w:name="OLE_LINK7"/>
      <w:r>
        <w:rPr/>
        <w:t xml:space="preserve">sequence </w:t>
      </w:r>
      <w:bookmarkEnd w:id="5"/>
      <w:bookmarkEnd w:id="6"/>
      <w:r>
        <w:rPr/>
        <w:t xml:space="preserve">alignments of </w:t>
      </w:r>
      <w:r>
        <w:rPr>
          <w:i/>
        </w:rPr>
        <w:t>cox1</w:t>
      </w:r>
      <w:r>
        <w:rPr/>
        <w:t>.</w:t>
      </w:r>
    </w:p>
    <w:tbl>
      <w:tblPr>
        <w:tblW w:w="142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1416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Taxa</w:t>
            </w:r>
          </w:p>
        </w:tc>
        <w:tc>
          <w:tcPr>
            <w:tcW w:w="1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</w:rPr>
            </w:pPr>
            <w:r>
              <w:rPr/>
              <w:t xml:space="preserve">The sequence alignments of </w:t>
            </w:r>
            <w:r>
              <w:rPr>
                <w:i/>
              </w:rPr>
              <w:t>cox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oyuanus furc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CTTAATCCTACCAGGATTTGGATTAATTTCACATATTATTATACAAGAAAGAGGAAAAAAGGAAACATTTGGATCAATCGGAATAATTTATGCAATAATCGCTATTGGAATTTTAGGATTTATTGTTTGAGCCCACCATATATTTACAGTAGGTATAGATATCGACACACGAGCTTATTTTACTTCAGCAACTATAATTATTGCTGTACCTACAGGTATTAAAATTTTTAGATGAATAGCAACAATCTATGGCTCTAAAATTTTACTCTCACCCCAAATAATTTGAGCCATAGGATTTATTTTACTATTTACAGTAGGAGGATTAACAGGAGTAATACTAGCAAATTCATCAATCGACATTGTATTACATGATACCTACTATGTAGTAGCTCACTTCCACTATGTTTTATCTATAGGAGCAGTTTTTACAATCATTGCAAGATTCATTCACTGATACCCCCTAATTACAGGAACCTCAATAAACAATAAATGACTAAAAATTCAATTTTTTTCAATGTTCT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rcofaciella verrucos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--------------------------------------------------------------------------ACATTTGGTAATATCGGAATAATTTATGCAATAATTGCTATTGGTGTTTTAGGATTTATTGTATGAGCCCACCATATATTCACTGTTGGAATAGATATTGATACACGAGCCTATTTTACTTCAGCCACAATAATTATTGCAGTCCCGACAGGAATCAAAATTTTTAGATGACTAGCCACAATTCACGGATCCAAAATTGTATTTTCACCTCAAATAATTTGATCAACAGGATTTATTTTTCTCTTCACAATTGGAGGATTAACAGGAATTATTTTAGCTAACTCATCAATTGACATTATTTTACATGATACATACTATGTTGTTGCCCACTTCCACTATGTATTATCAATAGGAGCAGTATTCACAATTATTTCAAGATTTATCAACTGATACCCCGTACTGACAGGTGTTTCAATAAATTATAAATGACTAAAAATTCAATTTTTATCAATATTTACAGGT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rcofacies maculat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CTTAATTTTACCAGGATTTGGATTAATTTCACATATTATTATACAAGAAAGAGGAAAAAAGGAAGCATTTGGAACTATCGGGATAATTTACGCAATAATCGCTATTGGAATTCTTGGATTCATTGTTTGAGCTCACCATATATTTACAGTTGGAATAGACATCGACACTCGAGCTTACTTCACTTCAGCAACTATAATTATTGCTGTACCAACAGGTATTAAAATTTTTAGCTGATTAGCAACAATCCACGGATCAAAAATACTATTTTCACCACAAATAATTTGATCAACAGGATTCATTTTTCTTTTTACAATTGGGGGTTTAACCGGAGTAATTCTAGCTAATTCATCAATCGATATTATTTTACATGATACCTATTATGTAGTTGCTCACTTTCATTATGTTCTTTCCATAGGAGCTGTATTCACAATCATCTCAAGATTTATTAACTGATATCCAACATTTACAGGATTAATAATAAACAATAAATGACTAAAAATTCAATTTATATCAATATTTATC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rcofacies strigat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CTTAATTTTACCTGGATTCGGATTAATTTCACATATTATTATACAAGAAAGAGGTAAAAAGGAAACTTTTGGTTCAATTGGGATAATTTACGCTATAATTGCTATTGGAATTTTAGGATTTATTGTATGAGCCCACCACATATTCACAGTAGGTATAGACATTGATACACGAGCTTACTTTACCTCCGCAACTATAATCATTGCAGTCCCCACTGGAATTAAAATTTTTAGATGACTAGCCACAATTCACGGTTCAAAAATAAATTTTTCACCTCAAATAATTTGATCAACAGGATTTATTTTTCTATTCACTATTGGAGGCTTAACAGGAGTAATTTTAGCCAATTCATCAATTGACATCATTTTACATGATACATATTATGTTGTAGCCCACTTCCATTATGTACTATCAATAGGAGCTGTTTTTACTATTATTTCAAGATTCATTAATTGATACCCCCTATTTACAGGATTAATAATAAATAATAAATGACTAAAAATCCAATTTACATCAATATTC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kerella minu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CCTAATTTTACCAGGATTTGGTTTAATTTCACACATTATCATACAAGAAAGAGGAAAAAAAGAAACTTTTGGTTCAATTGGAATAATTTACGCAATAATTTCTATCGGAGTATTAGGTTTCATCGTTTGAGCCCACCATATATTTACTGTCGGAATAGATATTGACACCCGTGCTTATTTTACCTCAGCAACCATAATTATTGCAGTCCCAACTGGAATTAAAATTTTCAGATGAATAGCAACAATCTATGGAACTAAAATCTACTTTTCCCCTCAAATAATTTGATCAATGGGGTTCATTTTATTATTCACAATTGGTGGATTAACAGGTGTAATATTAGCAAATTCATCTATTGATGTAATTCTACATGACACATATTATGTAGTAGCACACTTCCACTATGTACTTTCGATAGGTGCAGTATTCACCATCATTGCAAGATTTATCCACTGATACCCCCTAATTACAGGGGTAAAAATAAATAATAAATGATTAAAAATTCAATTTATTTCAATATTT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fasci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TTTAATTTTACCAGGATTTGGATTAATTTCACATATTATTATACAAGAAAGAGGAAAAAAGGAAACATTTGGTACAATCGGAATAATCTACGCAATAATCGCCATTGGAATTTTAGGATTTATTGTATGAGCTCACCATATATTCACTGTAGGTATAGATATCGACACACGAGCTTATTTTACCTCAGCTACTATAATTATTGCTGTACCCACAGGGATTAAAATTTTTAGATGATTAGCAACTATCCATGGATCAAAAATAACATTTTCACCCCAAATAATTTGATCAACCGGATTTATTTTCCTTTTTACAATCGGAGGACTAACAGGAGTAATTTTAGCTAATTCATCTATTGATATTATTTTACACGATACATATTATGTAGTAGCACATTTTCATTACGTATTATCAATAGGAGCTGTATTTACAATTATTGCAAGATTTATTAATTGATACCCAGTATTTACAGGAATTTCAATAAACAATAAATGATTAAAAATTCAATTTTTTTCAATATTTATG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haina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CTACATTCTAATCCTCCCAGGATTTGGATTAATTTCACATATTATTATGCAAGAAAGAGGAAAAAAAGAAACATTTGGAACAATTGGAATAATCTATGCTATAATTGCTATTGGTATCCTAGGATTTATTGTGTGAGCCCATCACATATTTACTGTAGGAATAGATATTGATACACGAGCCTACTTTACTTCAGCCACCATAATTATTGCTGTCCCCACAGGAATTAAAATTTTTAGATGACTAGCAACAATTCACGGGTCAAAAATTTCATTTTCACCCCAAATAATTTGATCGACAGGATTTATTTTTCTATTTACAATCGGGGGATTAACCGGAGTAATCCTAGCAAATTCATCAATTGATATTATTTTACATGATACATACTATGTAGTTGCCCATTTTCACTATGTACTATCTATAGGAGCAGTATTTACAATCATTGCAAGATTTATTAACTGATACCCAGTAATTACAGGAATCTCAATAAACAATAAATGACTTAAAATCCAATTTTTATCCATATTT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kunming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TTTAATTTTACCAGGATTCGGGTTAATTTCACATATCATTATGCAAGAAAGAGGTAAAAAAGAAACATTTGGAACAATTGGAATAATCTACGCAATAATCTCCATCGGGATTTTAGGATTTATTGTTTGGGCCCATCATATATTCACCGTTGGTATAGACATCGATACGCGAGCTTATTTCACCTCAGCAACTATAATTATTGCTGTACCAACCGGGATTAAAATTTTTAGTTGACTAGCAACTATCCATGGATCAAAAATATCATTTTCACCTCAAATAATTTGGTCAACCGGATTCATTTTTCTTTTCACAATCGGCGGATTAACGGGAGTAATTTTAGCTAACTCCTCTATTGATATTATTTTACACGACACATATTATGTTGTAGCACATTTTCATTATGTTTTATCAATAGGAGCTGTTTTTACAATTATCGCAAGATTTATCAATTGATACCCAGTGTTCACGGGGATACAGATAAATAATAAATGACTAAAAATTCAATTTTTTTCAATATTTATC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luodia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CTTAATCTTACCAGGATTTGGATTAATTTCCCATATCATTATGCAAGAGAGAGGAAAAAAAGAAACATTTGGAACAATTGGTATGATTTACGCAATAATAGCTATTGGTATCCTAGGATTCATCGTATGAGCACATCACATATTTACCGTAGGTATAGACATTGACACCCGAGCTTATTTCACTTCAGCCACTATAATTATTGCTGTCCCCACAGGAATTAAAATTTTTAGTTGACTGGCAACTATTCACGGTTCAAAAATCCTTCTTTCACCCCAAATAATCTGATCAACAGGATTTATTTTCCTATTTACAATTGGAGGATTAACTGGGGTTATCCTAGCAAATTCATCAATTGATATTATTTTACATGACACATACTATGTAGTAGCCCATTTCCATTATGTTTTATCCATAGGAGCTGTATTCACCATTATCGCCAGATTTATTAACTGATATCCAGTGATTACTGGTGTAACAATAAACAAAAAATGACTAAAAATCCAATTTTTAACAATATTT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macul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TTTAATTTTACCAGGATTCGGAYTAATCTCACATATTATTATACAAGAAAGAGGAAAAAAAGAAACATTTGGTACAATTGGAATAATTTATGCAATAATTGCTATTGGAGTTTTAGGATTTATTGTATGAGCCCATCATATATTTACTGTAGGTATAGATATTGATACACGAGCTTATTTTACTTCAGCAACTATAATTATTGCTATTCCAACGGGAATTAAAATTTTTAGTTGACTCGCAACAATTCATGGATCAAAAATTTCGCTTACACCCCAAATAATTTGATCAACTGGATTTATTTTCCTTTTTACTGTAGGGGGGTTAACAGGAGTAATTTTAGCTAATTCTTCTATTGATATTATTCTTCATGATACATATTATGTAGTAGCCCACTTCCACTATGTATTATCAATAGGAGCTGTATTTACAATTATTGCCAGTTTTATTAATTGATATCCAGTGTTTACTGGAATTGTAATAAACCTAAAATGACTAAAAATTCAATTTTTATCCATA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mirostyl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ATACATTTTAATTCTACCCGGATTCGGACTTATTTCACATATTATTATACAAGAAAGAGGAAAAAAAGAAACATTTGGAACTATTGGAATAATCTATGCAATAATCGCCATTGGTGTTCTAGGATTTATTGTGTGAGCTCATCACATATTCACAGTAGGTATAGATATTGACACACGAGCTTATTTTACTTCAGCAACTATAATTATTGCTGTCCCCACAGGAATTAAAATTTTTAGTTGATTAGCTACAATCCATGGATCAAAAATATATTTTTCACCGCAAATAATTTGATCAACAGGATTTATTTTTTTATTCACCATCGGTGGTTTAACAGGAGTAATTTTAGCAAACTCATCCATTGATATTATCTTACACGATACATACTATGTAGTAGCACATTTCCATTACGTTCTCTCTATAGGAGCAGTTTTCACTATTATTGCTAGATTTATTAATTGATACCCCGTATTTACAGGAGTTACAATAAATAATAAATGATTAAAAATTCAATTTTTTACCATATTT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nigropunct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ATACATTTTAATTTTACCAGGATTTGGATTAATTTCACATATTATTATACAGGAAAGAGGAAAAAAAGAAACATTTGGAACAATTGGAATAATCTACGCAATAATTGCTATTGGAATCTTAGGATTTATTGTTTGAGCACATCACATATTCACCGTAGGTATAGATATCGATACACGAGCTTACTTTACTTCAGCTACTATAATTATTGCTGTCCCCACAGGAATTAAAATTTTTAGTTGATTAGCCACCATTCATGGATCAAAAATTAAATTTTCCCCCCAAATAATTTGATCAACAGGATTTATTTTTCTGTTCACAATTGGTGGATTAACAGGAGTAATTCTAGCAAATTCCTCAATTGATATTGTTTTACATGACACATATTATGTAGTTGCACATTTTCACTATGTACTTTCAATAGGAGCTGTCTTTACTATTATTGCCAGATTTATCAACTGATTTCCCGTATTTACAGGAATATTAATAAACAATAAATGACTAAAAATTCAATTTTTAACCATATTT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mbusiphaga taibaishan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TTTAATCTTACCAGGATTTGGATTAATTTCCCATATTATTATACAAGAAAGAGGAAAAAAAGAAACATTTGGTACAATCGGAATAATTTATGCAATAATTGCAATTGGAATTTTAGGTTTTATTGTATGAGCACATCATATATTTACTGTTGGTATAGACATTGATACCCGAGCTTACTTTACTTCAGCCACTATAATCATTGCTGTACCTACAGGAATCAAAATTTTTAGATGACTAGCAACTATTCACGGATCAAAAATAACTTTTTCACCACAAATAATTTGATCAACTGGATTTATTTTTCTATTTACAATTGGAGGATTAACAGGAGTAATTTTAGCTAATTCATCCATTGATATTATTTTACATGATACATATTATGTAGTAGCACATTTTCATTATGTATTATCAATAGGAGCTGTATTTACAATTATTGCAAGATTCATTAATTGATACCCAGTATTTTCAGGAATTTCAATAAACAATAAATGACTAAAAATTCAATTTTTTTCAATATTT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elocera si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--------------------------------------------------------------------------ACATTTGGTACTATTGGAATAATCTACGCAATAATTGCTATCGGAATTCTAGGATTTATTGTATGAGCCCATCATATATTTACGGTTGGAATAGATATTGATACACGAGCTTACTTTACTTCAGCAACTATAATTATCGCTGTGCCAACAGGAATCAAAATTTTTAGATGACTGGCCACAATCCATGGATCAAAAATTAACTTTTCACCTCAAATAATTTGATCTACAGGATTTATTTTTCTATTTACAATTGGGGGGCTGACTGGAGTAATTCTGGCCAATTCATCAATTGACATTATTTTACACGATACATACTATGTAGTAGCACATTTCCACTATGTATTATCAATAGGAGCTGTATTCACTATCATTTCTAGATTTATTAACTGGTATCCAGTATTTACAGGATTCACAATAAATAACAAATGACTAAAAATTCAATTCTTTTCCATATTC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ostaera nasu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-----TATATTTTGATTTTACCAGGTTTTGGTTTAATTTCACATATTATTATGCAGGAAAGAGGAAAAAAAGAAACATTTGGTTCAATTGGAATAATCTATGCAATAATAGCAATTGGAATTCTAGGGTTTATTGTTTGAGCACATCATATATTTACAGTAGGTATAGATATCGATACACGAGCATATTTCACTTCAGCTACTATAATTATCGCTGTACCAACAGGAATTAAAATTTTTAGATGAATGGCAACAATTTATGGATCAAAAATTTTTTATTCTCCTCAAATAATTTGATCTATGGGGTTCATTTTACTTTTTACAATTGGTGGATTAACAGGAGTAATATTAGCAAATTCATCAATTGATATTATTTTACATGATACATATTATGTAGTTGCACATTTTCATTATGTATTATCAATAGGAGCTGTATTTACTATTATTGCAAGTTTTATCCACTGATATCCAATTTTTACAGGAACATCATTAAATAAAAAGTGATTAAAAATTCAATTTTTTTCTATATTC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aenodelphax teapae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TCTAATTCTCCCCGGATTTGGATTAATTTCACATATTATTATACAAGAAAGAGGAAAACGAGAAACTTTTGGATCTTTAGGTATAATTTATGCTATACTAGCAATTGGAATTTTAGGATTTATTGTGTGAGCCCACCATATATTTACAGTTGGTATAGACATTGATACTCGAGCCTACTTCACCTCAGCAACTATAATTATTGCAGTACCTACAGGTATTAAAATTTTTAGATGAATAGCAACAATCTATGGGTCAAAAATTAATTTCTCACCCCAAATGGTATGGTCCATAGGATTTATTTTGTTATTTACCATTGGTGGTTTAACCGGAGTTATACTAGCCAATTCATCTATTGATATTGTTCTTCACGACACATACTATGTTGTTGCTCACTTCCATTATGTTTTATCTATAGGAGCTGTATTTACAATTGTAGCCAGTTTTATCCATTGATACCCTCTATTTACAGGTGTTACAATAAACAAAAAATGATTAAAAATTCAATTTTCATCTATA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arinofrons maculat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ATACATTCTTATTCTCCCAGGATTTGGTTTAATTTCACACATTATTATACAGGAAAGAGGAAAAAAAGAAACATTTGGATCTATCGGTATAATCTACGCAATAATAGCAATTGGAATTTTAGGTTTCATTGTTTGAGCCCATCATATGTTTACAGTAGGAATAGATATTGACACACGGGCCTATTTTACTTCAGCTACCATAATTATTGCAGTCCCAACTGGCATCAAAATTTTTAGATGAATAGCAACAATTTTTGGATCAAAAATTTTAAATTCACCTCAAATAATTTGATCCATAGGATTCATTTTACTTTTTACTATTGGGGGATTAACAGGTGTTATACTAGCTAATTCATCAATTGATATTGTTCTACACGATACATATTATGTAGTTGCACACTTTCATTATGTACTTTCTATAGGAGCTGTTTTTACCATTATTGCAAGATTTATCCATTGATACCCCTTATTCACAGGTACTTCATTAAATATAAAATGACTTAAAATTCAATTTTTTTCTATATTT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emopsis griph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CCTAATTTTACCTGGATTTGGTTTAATTTCCCATATTATTATACAAGAAAGAGGAAAAAAAGAAACATTTGGGTCAATCGGAATAATCTATGCCATAATTGCCATTGGAATTCTTGGATTTATTGTTTGAGCCCATCATATATTTACTGTAGGTATAGATATCGACACACGAGCATACTTCACTTCAGCAACAATAATTATTGCAGTTCCTACTGGCATCAAAATCTTTAGATGAATAGCAACCATTTTTGGTTCTAAAATTTCATTTTCCCCACAAATAATTTGGTCAATAGGATTCATTATACTTTTTACAATTGGTGGTCTTACCGGTGTAATATTGGCAAATTCCTCAATTGATATTATTTTACATGACACCTACTATGTAGTAGCACACTTCCACTATGTACTATCAATAGGAGCAGTTTTTACAATTATTGCTAGATTTATCCACTGATATCCATTATTTACAAGAACAATAATAAACAACAAATGACTTAATATCCAA---------------------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emus macao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TTTAATCCTACCAGGATTTGGATTAATTTCCCATATTATTATACAAGAAAGAGGAAAGCGAGAAACTTTTGGTTCTATTGGTATAATTTATGCTATATTAGCAATTGGTATCTTAGGGTTTATTGTGTGAGCTCACCACATATTTACTGTTGGTATAGATATCGATACACGAGCTTACTTTACTTCAGCCACTATAATTATTGCTGTTCCTACAGGAATTAAAATCTTTAGATGAATCGCTACAATTTATGGATCTAAAATTAACTTCTCTCCTCAAATAATTTGATCAATAGGATTTATCTTATTATTTACTGTAGGGGGACTAACTGGGGTTATATTAGCCAATTCATCAATTGATATTATTCTACATGATACCTATTATGTAGTAGCACACTTTCATTATGTTCTTTCTATAGGTGCTGTATTTACTATTGTTGCTAGATTCATCCATTGATACCCCCTATTTACAGGTGTTTCCATAAACAAAAAATGATTAAAAATTCAATTTTATTCAATATTT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emus nigromaculos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ATATATATTAATTTTACCTGGATTTGGGTTAATTTCACACATTATTATACAAGAAAGAGGAAAAAAAGAAACATTTGGTTCAATTGGAATAATTTATGCAATAATTGCTATTGGAATTCTAGGATTTATTGTTTGAGCTCACCACATATTCACTGTAGGAATAGATATTGATACACGAGCTTACTTCACCTCAGCCACTATAATTATTGCTGTACCAACTGGTATTAAAATTTTTAGATGAATAGCAACAATATATGGATCTAAAATTTTGTTTTCCCCTCAAATAATTTGATCCATAGGATTTATCTTACTTTTTACAGTTGGGGGACTTACTGGTGTTATACTAGCAAACTCATCAATTGACATTATTTTACACGACACATATTATGTCGTTGCCCATTTCCATTATGTATTATCCATAGGAGCAGTATTTACAATTATTGCAAGATTTATTCATTGATACCCTCTACTCACAGGTATCTCAATAAACAAAAAATGACTCAAAATTCAATTTTTTTCAATGTTC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emus punct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GTATATTCTAATTTTACCAGGTTTTGGTTTAATCTCACATATCATTATGCAAGAAAGAGGTAAAAAAGAAACATTTGGATCAATTGGAATAATTTACGCAATAATTGCTATCGGAATCTTAGGATTCATCGTCTGAGCACATCACATGTTTACTGTAGGAATAGATATTGATACTCGAGCCTATTTTACCTCAGCAACCATAATCATCGCTGTACCAACAGGAATTAAAATTTTTAGATGATTAGCCACAATTTATGGATCTAAAATTTCATTTTCACCACAAATAATCTGATCACTAGGATTTATTCTACTCTTTACTATTGGAGGATTAACTGGTGTAATTTTAGCAAATTCATCAATTGATATTATTTTACATGACACATACTATGTTGTTGCCCATTTCCATTATGTACTCTCTATAGGAGCAGTATTTACAATTATTGCAAGATTCATCCACTGATACCCCCTAATTACAGGAAATTCAATAAATAAAAAATGACTAAAAATACAATTCTTTTCTATATTT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emus sauter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ATATATCTTAATTTTACCTGGATTTGGGTTAATTTCACACATTATTATACAAGAAAGAGGAAAAAAAGAAACATTTGGTTCAATTGGAATAATTTATGCAATAATTGCTATTGGAATTCTAGGATTTATTGTTTGAGCTCACCACATATTCACTGTAGGAATAGATATTGATACACGAGCTTACTTCACCTCAGCCACTATAATTATTGCTGTACCAACTGGTATTAAAATTTTTAGATGAATAGCAACAATATATGGATCTAAAATTTTGTTTTCCCCTCAAATAATTTGATCCATAGGATTTATCTTACTTTTTACAGTTGGGGGACTTACTGGTGTTATACTAGCAAACTCATCAATTGACATTATTTTACACGACACATATTATGTCGTTGCCCATTTCCATTATGTATTATCCATAGGAGCAGTATTTACAATTATTGCAAGATTTATTCATTGGTACCCCCTACTCACAGGTATCTCAATAAACAAAAAATGACTCAAAATTCAATTTTTTTCAATGTTC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xius scrupe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TTTAATCTTACCAGGATTTGGATTAGTTTCACATATCATTATACAAGAAAGAGGGAAAAAAGAAACATTTGGATCAATCGGAATAATTTATGCAATAATTGCAATTGGATTATTAGGATTTGTGGTTTGGGCACATCATATATTTACAGTAGGTATAGATATTGATACACGTGCTTACTTCACTGCAGCAACTATAGTAATTGCTGTACCAACTGGTATTAAAATCTTTAGATGAATAGCAACTATTCACGGATCAAAAATTAAATTTACACCTCAAACAATATGAGCCATAGGCTTCATTTTACTTTTTACGATAGGTGGATTAACAGGAGTAGTTCTTGCCAATTCATCAATTGATATTATTCTTCATGATACATATTATGTAGTTGCCCACTTTCATTATGTATTATCAATAGGAGCAGTATTTGCTATTATAGGAAGATTTATTCAATGATACCCTTTATTTACAGGACTTCAACTAAATAATAAATGATTAAAAATTCAATTTATAACTATATTT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riomorphus niger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ATATATCTTAATCCTCCCCGGATTTGGATTAATCTCACACATTATTATACAAGAAAGAGGTAAAAAAGAAACATTTGGATCAATCGGTATAATTTACGCAATAATTTCAATTGGTATTCTAGGATTCATCGTTTGAGCTCACCACATATTTACAGTTGGAATAGACATCGATACACGAGCCTACTTTACATCAGCAACCATAATTATTGCCGTTCCTACAGGGATTAAAATTTTTAGATGAATTGCCACAATCTACGGTTCAAAAATTAATTTTTCACCTCAAATAATTTGGGCAATAGGATTTATTTTTCTATTTACGATTGGTGGCCTCACCGGAGTTATACTAGCAAACTCATCTGTTGATATTACACTACACGACACCTACTACGTAGTGGCTCATTTCCACTATGTACTATCAATAGGGGCAGTTTTCACTATCATTGCAAGTTTTATTCACTGATACCCCCTATTTACAGGAACTTCAATACATAATAAATGACTAAACATCCAATTTATTACTATATTT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lphacodes penedetec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-----------------------------GGATTAATTTCACACATCATTATACAAGAAAGAGGAAAAAAGGAAACCTTTGGATCAATTGGTATAATTTATGCAATAATAGCTATTGGTATTTTAGGGTTTATTGTTTGAGCTCATCATATGTTCACAGTAGGAATAGATATCGACACACGGGCCTACTTTACTTCAGCAACTATAATTATTGCAGTCCCTACAGGAATTAAGATTTTCAGATGAATTGCAACAATTTACGGTTCTAAAATTAAATTTTCTCCCCAAATAATTTGATCTATAGGATTCATTTTATTATTTACAATTGGTGGATTAACAGGAGTAATACTTGCAAATTCTTCAATTGATATTGTACTACATGACACCTATTATGTTGTAGCCCATTTCCACTACGTACTTTCTATGGGAGCAGTTTTTACTATTATCGCAAGATTTATTCATTGATACCCAATTTTTACAGGGCTTTCCTTAAATATAAAATGATTAAAAATTCAATTTTACTCTATATTC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lphacodes puell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--GTTTACATTTTAATTTTACCTGGATTTGGTTTAATTTCACATATTATCATGCAAGAAAGAGGAAAGCGAGAAACTTTTGGATCAATCGGAATAATTTACGCTATAATTGCTATTGGAATTTTAGGGTTTATTGTATGAGCACATCATATATTCACAGTTGGTATAGATATTGATACACGAGCCTACTTTACATCAGCAACTATAATCATTGCAGTCCCCACCGGAATTAAAATTTTCAGATGAATCGCCACAATTTACGGGTCCAAAATTAAATTTTCACCCCAAATAATTTGATCAATAGGGTTCATTTTATTATTTACTATTGGTGGATTAACAGGAGTTATACTTGCTAATTCATCAATTGATATTGTACTTCATGATACATACTATGTAGTAGCCCATTTTCATTATGTTTTATCCATAGGAGCTGTATTTACAATTGTAGCTAGATTTATCCACTGATTTCCCCTATTCACAGGGGTTTCCATAAATAAAAAATGATTAAAAATTCAATTTTCATCAATA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lphax oriental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TCTTATTCTACCAGGGTTTGGCTTAATCTCCCACATTATTATACAAGAAAGAGGAAAAAAAGAAACATTTGGATCAATCGGAATAATTTATGCAATAATTGCAATTGGAATATTAGGGTTTGTAGTTTGAGCTCATCACATATTCACCGTAGGAATAGATATTGACACACGTGCATACTTTACATCAGCAACAATAATTATTGCTGTGCCAACCGGAATTAAAATTTTTAGATGAATAGCCACAATATATGGATCAAAAATTAAGTTTTCAATTCAAACCCTCTGAGCCACAGGATTCGTTTTCTTATTTACATTAGGTGGATTAACAGGAGTAATACTAGCAAATTCATCAATTGATGTAATTATACATGATACCTATTACGTAGTAGCCCATTTCCATTATGTATTATCCATAGGAGCAGTATTTGCAATTTTAGGAAGATTTATTCAATGATACCCATTAATTACAGGATTTTCAATAAACAAAAAATGATTAAAAATTCAATTTTCATCCATGTTTC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icranotropis ham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CTATATTCTCATCCTTCCGGGATTTGGACTAATTTCCCACATTATTATACAAGAAAGAGGTAAAAAAGAAACTTTCGGTTCAATTGGAATAATCTACGCTATAATCGCCATTGGAATTCTAGGGTTTATTGTATGAGCACATCATATATTTACTGTAGGTATAGATATTGATACACGAGCCTATTTTACCTCAGCAACCATAATTATTGCTGTACCAACAGGAATTAAAATTTTTAGATGAATCGCCACAATCTACGGATCGAAAATTAACTTTTCTCCTCAAATAATTTGATCTGTGGGATTCATTTTGCTGTTCACAATTGGGGGATTAACCGGAGTAATATTGGCCAACTCATCTATTGATATTATTTTACACGATACATATTATGTAGTAGCACATTTTCACTACGTACTTTCTATAGGGGCTGTTTTCACTATTGTAGCCAGTTTCATCCATTGATACCCCCTTTTTACAGGTGTTTCATTAAACAATAAATGATTAAAAATTCAATTTACTTCAATATTCATC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istantinus melichar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TCTAATCCTCCCCGGATTCGGTTTAATTTCACATATTATTATACAAGAAAGAGGAAAACGTGAAACTTTTGGGTCTATTGGAATAATCTACGCTATATTAGCAATTGGAATTTTAGGATTTATTGTATGAGCCCACCATATATTTACAGTAGGTATAGATATTGATACACGAGCCTATTTTACTTCAGCGACTATAATTATTGCAGTACCCACAGGTATCAAAATCTTCAGTTGAATCGCCACCATTTATGGATCAAAAATTAGATTTTCCCCCCAAATAATTTGATCGATAGGATTCATTTTACTTTTTACAATTGGTGGATTAACAGGAGTTATACTAGCTAACTCATCAATTGATGTTGTCCTCCACGACACTTATTATGTGGTAGCACACTTTCACTACGTCCTATCTATAGGAGCAGTTTTTACAATCATTGCCAGATTTATCCACTGATACCCAGTCTTTACCGGAGTTTCAATAAACAAAAAATGACTAAAAATTCAATTCTTTTCTATATTC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cdelphax cervin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TCTAATTTTACCAGGATTTGGCTTAATTTCACATATCATTATACAAGAAAGAGGAAAAAAAGAAACATTTGGTTCAATTGGAATAATCTACGCAATAATTGCTATTGGAGTATTAGGATTTATTGTCTGAGCCCACCATATATTTACTGTAGGTATAGATATTGATACCCGAGCATATTTCACTTCAGCAACTATAATTATTGCAGTGCCCACTGGTATTAAAATTTTTAGATGAATAGCAACAATCTATGGTTCTAATATTTCATTTTCACCTCAAATAATTTGATCTATAGGGTTCATTTTACTTTTCACTATTGGGGGGTTAACAGGAGTAATATTAGCAAATTCATCAATTGATATTATCCTTCATGACACTTATTATGTTGTGGCTCACTTCCACTATGTTCTTTCAATAGGAGCAGTTTTTACAATTATTGCAAGATTTATTCATTGATACCCACTATTTAGAGGAACCTCTATAAACAAAAAATGACTTAAAATTCAATTCATATCAATATTT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cdelphax dent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TCTAATTCTACCAGGATTTGGCTTAATTTCACACATCATTATACAAGAAAGAGGAAAAAAAGAAACATTTGGTTCAATTGGAATAATCTACGCAATAATTGCTATTGGAGTATTAGGGTTTATTGTCTGAGCCCACCATATATTTACTGTAGGTATAGATATCGATACCCGAGCGTATTTCACTTCAGCAACTATAATTATTGCAGTGCCCACTGGAATTAAAATTTTTAGATGAATAGCAACAATCTATGGTTCTAACATTTCATTTTCACCTCAAATAATTTGATCTATAGGGTTTATTTTACTTTTCACTATTGGGGGGTTAACAGGAGTAATATTAGCAAATTCATCAATTGATATTATCCTTCATGACACTTATTATGTTGTGGCTCACTTCCACTATGTTCTTTCAATAGGAGCAGTTTTTACAATTATTGCAAGATTTATTCATTGATACCCACTATTTAGAGGAACCTCTATAAACAAAAAATGACTTAAAATTCAATTCATATCAATATTT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lachodelphax metcalf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CTTAATCCTTCCAGGATTTGGATTAATTTCACACATTATTATACAAGAAAGAGGTAAGAAAGAAACTTTTGGTTCAATTGGAATAATTTACGCTATAATCGCTATTGGAATTTTAGGATTCATCGTATGAGCTCACCACATATTCACTGTAGGGATAGATATCGACACACGAGCCTATTTTACTTCAGCAACTATAATTATTGCTGTACCTACAGGAATCAAAATTTTTAGATGAATCGCAACTATTTATGGATCAAAAATTAGATTTTCTCCTCAAATAATTTGATCAATAGGATTCATTTTATTATTCACAATTGGAGGACTAACAGGAGTAATACTTGCTAATTCTTCAATTGATATTATTTTACACGATACATATTATGTAGTAGCACATTTTCATTATGTACTTTCTATGGGAGCTGTATTTACTATTGTAGCTAGTTTTATTCATTGATACCCCCTATTTACAGGTGTTTCCTTAAATAATAAATGACTAAAAATCCAATTCTCTTCTATATTTATC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peurysa distinc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GTATATTTTAATTTTACCCGGGTTTGGCTTAATCTCCCACATCATTATGCAAGAAAGAGGAAAAAAAGAAACATTTGGGTCAATTGGAATAATTTACGCTATAATTGCTATTGGGGTTTTAGGATTTATTGTATGAGCACACCACATATTTACTGTAGGAATAGACATCGATACACGAGCTTATTTTACATCTGCCACAATAATCATCGCTGTACCTACTGGTATTAAAATTTTTAGATGACTAGGAACAATTCATGGTTCTAAAATTTCATTTTCACCACAAATAATTTGATCTACAGGGTTCATCTTTTTGTTTACAATTGGGGGATTAACTGGAGTTATTCTAGCTAATTCATCAATTGATATTATTCTTCATGATACATATTATGTAGTTGCACATTTCCACTACGTTCTGTCAATAGGCGCTGTTTTTACAATTATCGCAAGTTTTATTAATTGATACCCCGTATTTACAGGTCTAACCATAAACTTAAAATGATTAAAAATTCAATTTATTTCAATA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peurysa infum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GTATATTTTAATTTTACCAGGCTTTGGCTTAATTTCCCATATCATTATACAAGAAAGAGGAAAAAAGGAAACATTTGGATCAATTGGAATAATTTACGCTATAATTGCCATTGGGGTCTTGGGGTTTATTGTATGAGCACACCACATATTTACTGTTGGAATAGATATTGACACACGAGCTTATTTTACATCTGCTACAATAATTATCGCTGTACCTACAGGTATTAAAATTTTTAGATGACTAGCAACAATTCACGGATCAAAAATTTCATTTTCACCTCAAATGATTTGATCTACAGGATTTATCTTTTTATTCACAATTGGTGGATTAACCGGAGTTATTCTAGCTAACTCATCAATTGATATTATCCTTCATGATACATATTATGTGGTTGCCCATTTCCACTACGTTTTATCAATAGGGGCTGTTTTTACAATTATTGCAAGTTTTATCAACTGATACCCTGTATTTACAGGATTAACCATAAACTTAAAGTGATTAAAAATCCAATTCATTTCCATA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peurysa nawai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GTATATTTTAATCTTGCCAGGATTTGGATTAATTTCCCATATTATTATACAAGAAAGAGGGAGGAAAGAAACATTTGGGTCAATCGGAATAATTTACGCCATAATTGCTATCGGAGTTTTAGGATTTATTGTATGGGCACACCACATATTTACCGTTGGTATAGATATTGACACACGAGCTTACTTTACATCAGCCACAATAATCATTGCTGTACCCACCGGTATCAAAATTTTTAGATGGCTGGCAACAATTCATGGTTCTAAAATTTCATTTTCCCCACAAATAATTTGATCTACAGGGTTTATCTTTTTATTTACTATTGGAGGATTAACTGGAGTTATTCTAGCTAATTCGTCTATTGATATTATTCTTCATGACACATACTATGTGGTTGCACATTTTCACTACGTTTTATCAATAGGAGCTGTTTTTACAATTATTGCAAGATTCATTAACTGATATCCAGTATTCACAGGGCTAACCATAAATCTAAAATGATTAAAAATTCAATTTATTTCAATATTTATC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urybregma nigroline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CCTAATCCTCCCCGGATTTGGATTAATTTCACACATCATTATACAAGAAAGAGGAAAAAAAGAAACATTTGGATCAATCGGTATAATTTATGCAATAATTTCTATCGGTATCTTAGGTTTCATCGTATGAGCCCATCATATATTTACAGTCGGAATAGATATTGATACACGAGCTTACTTCACTTCAGCAACAATAATTATTGCCGTACCTACAGGTATCAAAATTTTTAGATGAATCGCCACGATCTATGGGTCTAAAATTAAATTTTCCCCTCAAATAATTTGATCAATAGGATTCATTTTACTTTTTACAGTTGGTGGATTGACAGGAGTAATACTAGCCAATTCATCGATCGACATCGTATTACATGACACTTACTATGTAGTAGCCCATTTCCACTATGTACTTTCAATGGGTGCTGTATTCACTATTATTGCAAGATTTATTCACTGATACCCCCTATTTACAGGAGTATCAATAAACAATAAATGACTGAAAATTCAATTTATTTCAATATTT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alcotoya lyraeform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TCTCATTCTTCCAGGATTTGGACTAATTTCACATATTATTATACAAGAAAGAGGAAAACGAGAAACATTTGGATCAATTGGTATAATTTATGCTATAATAGCAATTGGTATTTTAGGATTTATTGTTTGAGCTCATCATATATTCACGGTAGGAATAGACATCGACACCCGGGCTTACTTCACTTCAGCTACAATAATTATTGCAGTACCAACCGGAATTAAAATTTTTAGTTGAATTGCCACAATTTATGGTTCCAAAATTAATTTTTCTCCTCAAATAATTTGATCCATAGGATTTATTTTACTTTTCACAATTGGGGGATTAACTGGTGTAATACTAGCTAATTCATCTATTGATATTGTTTTACATGATACATATTATGTTGTAGCCCACTTCCATTATGTACTGTCGATAGGAGCTGTATTTACGATTGTAGCAAGATTTATTCATTGATATCCTCTATTCACAGGTGTATCAATAAATAAAAAATGACTTAAAATCCAATTTTCTTCTATATTT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angdelphax gongsha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ATATATTTTAATTCTACCGGGATTTGGGCTAATTTCACACATCATCATGCAAGAAAGAGGAAAAAAAGAAACTTTCGGCTCAATTGGTATAATTTATGCAATAATCGCTATTGGAATTTTAGGGTTTATTGTATGGGCACATCACATATTTACTGTTGGTATAGATATTGACACACGAGCCTACTTTACATCAGCAACGATAATTATTGCTGTACCAACAGGAATTAAAATCTTTAGATGAATTGCAACAATTTATGGGTCTAAAATTAACTTTTCACCACAAATAATTTGATCTATTGGATTCATTTTATTATTTACGATTGGTGGATTAACAGGAGTAATATTAGCAAATTCATCTATCGACATTATTTTACACGATACCTATTATGTAGTAGCCCATTTCCATTATGTACTTTCCATAGGAGCTGTCTTCACTATTGTAGCCAGTTTTATTCACTGATACCCTCTATTTACAGGTGTTTCATTAAACAATAAATGACTAAAAATTCAGTTCAATTCTATG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lavoclypeus nigrifacie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--------------------------------------------------------------------------------------ATTGGTATAATTTATGCAATATTAGCTATCGGAATTTTAGGATTTATTGTATGAGCCCACCACATATTCACTGTTGGGATAGATATTGATACTCGAGCATATTTTACTTCAGCAACTATAATTATTGCGGTACCCACTGGTATCAAAATCTTTAGATGAATCGCTACCATTTACGGTTCTAAAATAAACTTTTCACCTCAAATAATTTGATCTATAGGATTCATTTTACTTTTTACAATTGGTGGGTTAACAGGTGTAATATTAGCCAATTCATCAATTGATGTTATTCTTCATGACACTTATTATGTAGTAGCACACTTCCATTATGTTCTTTCAATAGGAGCAGTATTCACAATTGTAGCTAGA------------------------------------------------------------------------------------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. nov</w:t>
            </w:r>
            <w:r>
              <w:rPr>
                <w:i/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TTTAATCCTCCCAGGATTTGGATTAATTTCACATATCATCATACAAGAAAGAGGAAAAAAAGAAACTTTTGGGACTATTGGAATAATTTATGCTATAATTGCAATCGGAATTTTAGGTTTTATCGTATGGGCCCACCACATATTTACTGTAGGTATAGATATTGACACACGAGCATATTTTACCTCAGCCACTATAATTATTGCAGTCCCCACTGGAATTAAAATTTTTAGATGATTGGCCACAATCCACGGATCAAAAATCAACTTTTCTCCTCAAATAATTTGATCTACAGGATTTATTTTCTTATTTACAATTGGTGGATTAACTGGAGTAATTTTAGCTAATTCTTCTATTGATATTATTTTACATGATACATACTATGTAGTTGCCCATTTTCACTACGTATTATCAATAGGAGCTGTATTTACAATTATTTCAAGATTTATTAATTGATATCCAGTATTTACAGGATTAATAATAAACAACAAATGATTAAAAATTCAATTTTTTTCAATGTTTATG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deodelphax afurcul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TTTAATTTTACCAGGATTTGGGTTAATCTCACATATCATTATACAAGAAAGAGGAAAAAGGGAAACTTTTGGATCAATTGGGATGATTTATGCAATAATCGCTATTGGAATCTTAGGCTTTATCGTTTGAGCCCATCATATATTTACAGTAGGAATAGATATTGACACTCGAGCATATTTTACCTCAGCAACCATAATTATCGCTGTACCTACTGGTATTAAAATTTTTAGATGAATAGCAACAATTTTTGGTTCCAAAATTAATTACACCCCCCAAATAATTTGATCAATAGGATTTATTCTACTTTTCACAATTGGAGGACTAACCGGAGTAATATTAGCAAATTCATCGATTGATATTATTCTTCACGATACATACTATGTTGTAGCTCATTTTCACTATGTTTTATCCATAGGTGCTGTATTTACAATCATTGCAAGTTTTGTACACTGATACCCCCTATTCACAGGACTATCAATAAACATAAAATGACTAAAAATTCAATTTTTTTCAATATTC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rmalia gayasan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TTTAATCCTCCCGGGATTCGGATTAATTTCTCATATTATTATACAAGAAAGAGGAAAAAAAGAAACATTTGGTTCAATCGGTATAATTTACGCAATATTAGCCATCGGGATTCTAGGATTTATCGTTTGAGCTCACCACATATTCACGGTTGGAATAGATATTGACACCCGAGCTTATTTTACATCGGCCACTATAATTATTGCAGTCCCAACTGGTATCAAAATTTTTAGATGAATAGCAACAATTTACGGTTCTAAAATCAACTTTTCACCTCAAATAATTTGATCAATAGGATTCATTTTACTTTTTACTATTGGTGGATTAACCGGTGTAATATTAGCTAATTCTTCAATCGATATTGTTCTTCACGACACATACTATGTGGTAGCTCACTTTCACTATGTTTTATCTATAGGTGCTGTATTTACTATTATAGCAAGATTTATCCATTGATACCCCCTTTTTACCGGAGTTTCCATAAACAAAAAATGATTAAAAATTCAATTTTCATCTATA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rmalia heit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TTTAATCCTCCCAGGATTCGGATTAATTTCTCATATTATTATACAAGAAAGAGGAAAAAAAGAAACGTTTGGTTCAATCGGTATAATTTACGCAATATTAGCCATCGGGATTCTAGGATTTATCGTTTGAGCTCACCACATATTCACGGTTGGAATAGATATTGACACCCGAGCTTATTTTACATCAGCCACTATAATTATTGCAGTCCCTACTGGTATCAAAATTTTTAGATGAATGGCAACAATTTACGGTTCTAAAATCAACTTTTCACCTCAAATAATTTGATCAATAGGATTCATTTTACTTTTTACTATTGGTGGATTAACCGGTGTAATATTGGCTAATTCCTCAATCGATATTGTTCTTCACGACACATACTATGTGGTAGCTCACTTTCACTATGTTTTATCTATAGGTGCTGTATTTACTATTATAGCAAGATTTATCCATTGATACCCCCTTTTTACCGGAGTTTCCATAAACAAAAAATGATTAAAAATTCAATTTTCATCTATG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rmalia ostori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CTACATTTTAATTCTTCCCGGATTTGGATTAATTTCTCATATTATTATACAAGAAAGAGGAAAAAAAGAGACATTTGGTTCAATTGGTATAATTTACGCTATATTAGCTATCGGAATTCTAGGATTTATTGTTTGAGCTCACCACATATTTACGGTTGGGATAGATATTGATACCCGAGCTTATTTCACATCAGCTACTATAATTATTGCAGTGCCAACTGGGATTAAAATTTTTAGATGAATAGCAACAATCTATGGTTCTAAAATCAACTTTTCACCTCAAATAATTTGATCAATAGGATTCATTTTACTTTTTACTATTGGTGGGTTAACCGGTGTAATACTAGCTAATTCTTCAATTGATATTGTTCTTCACGACACATACTATGTGGTAGCTCACTTTCACTACGTTTTATCAATAGGTGCTGTATTTACTATTATAGCAAGATTTATCCATTGATACCCTCTTTTTACAGGAGTTTCTTTAAATAAAAAATGATTAAAAATTCAATTTTCATCTATA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rmalia sirok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TTTAATCCTCCCGGGATTCGGATTAATTTCTCATATTATTATACAAGAAAGAGGAAAAAAAGAAACGTTTGGTTCAATCGGTATAATTTACGCAATATTAGCCATCGGGATTCTAGGATTTATCGTTTGAGCTCACCACATATTCACGGTTGGAATAGATATTGACACCCGAGCTTATTTTACATCAGCCACTATAATTATTGCAGTCCCTACTGGTATCAAAATTTTTAGATGAATGGCAACAATTTACGGTTCTAAAATCAACTTTTCACCTCAAATAATTTGATCAATAGGATTCATTTTACTTTTTACTATTGGTGGATTAACCGGTGTAATATTAGCTAATTCCTCAATCGATATTGTTCTTCACGACACATACTATGTGGTAGCTCACTTTCACTATGTTTTATCTATAGGTGCTGTATTTACTATTATAGCAAGATTTATCCATTGATACCCCCTTTTTACCGGAGTTTCCATAAACAAAAAATGATTAAAAATTCAATTTTCATCTATG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rmalia tiphy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CTACATCTTAATTTTACCAGGATTTGGTTTAATTTCTCATATTATTATGCAAGAAAGTGGAAAAAAAGAAACATTTGGTTCTATCGGAATAATTTATGCCATGCTAGCTATTGGAATCCTAGGATTTATTGTATGAGCCCACCATATATTTACAGTAGGAATAGATATTGACACCCGAGCTTATTTTACATCAGCAACTATAATCATCGCTGTGCCAACAGGAATTAAAATCTTTAGATGAATAGCAACAATCTACGGATCTAAAATTAACTTTTCACCTCAAATAATTTGATCTATAGGATTCATTTTACTTTTCACAATTGGGGGATTAACAGGAGTTATACTTGCAAATTCATCAATTGATATTATTTTACATGACACCTACTATGTCGTAGCACACTTTCATTATGTATTATCTATAGGTGCTGTATTTACCATTGTAGCAAGTTTCATTCACTGATACCCACTTTTTACAGGTACAATAATAAACAAAAAATGATTAAAAATTCAATTTTCATCTATATTTATC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imeunka tateyamaell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CCTAATTTTACCGGGATTCGGATTAATTTCACACATCATTATACAAGAAAGAGGAAAGCGTGAAACTTTTGGTTCAATTGGTATAATCTACGCCATGCTAGCAATTGGAATCTTAGGGTTTATCGTTTGGGCCCACCATATATTTACTGTGGGTATAGATATCGATACACGAGCCTACTTTACGTCAGCGACAATAATTATTGCGGTCCCCACCGGAATCAAAATCTTCAGTTGAATTGCCACAATTTATGGATCAAAAATTAATTTGTCTCCCCAAATAATTTGATCCATAGGGTTCATTTTACTTTTTACAATCGGTGGGTTAACAGGAGTAATACTAGCTAATTCATCAATTGATATTGTTTTACATGACACTTACTATGTAGTGGCCCACTTTCATTACGTTCTATCAATAGGAGCAGTATTTACAATTGTTGCAAGATTCATCCACTGATACCCTATTTTTACTGGAGTTTCAATAAACAAAAAATGATTAAAAATCCAATTCATTTCTATATTT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shiharodelphax matsuyam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TCTCATCCTCCCGGGATTTGGATTAATTTCACACATTATTATACAAGAAAGAGGAAAACGAGAAACATTTGGATCAATTGGTATAATTTATGCTATGTTAGCAATTGGGATTTTAGGATTTATTGTTTGAGCTCACCATATATTTACAGTAGGAATAGATATTGATACACGAGCTTACTTTACTTCAGCCACTATAATTATCGCAGTACCAACTGGAATTAAAATCTTTAGTTGAATCGCCACAATTTACGGTTGCAAAATTAACTTTTCCCCCCAAATAATTTGATCCATAGGATTCATTTTACTTTTTACAATTGGGGGATTAACCGGTGTAATACTTGCTAATTCATCTATTGATATTGTTTTACACGATACCTACTATGTCGTAGCTCACTTTCACTATGTTTTATCAATGGGAGCTGTATTTACAATCGTAGCAAGTTTTATCCACTGGTATCCGCTATTTACAGGAGTATCCATAAATAAAAAATGACTAAAAATTCAATTTTCTTCTATATTTT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sodelphax basivit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GTATATTTTAATTTTACCCGGATTTGGTTTGATTTCACATATTATTATACAAGAAAGAGGAAAAAAAGAAACTTTTGGATCTATCGGAATAATTTATGCTATAATAGCTATCGGTGTTCTAGGGTTTATTGTTTGAGCTCACCATATATTTACTGTAGGTATAGATATCGACACACGAGCTTACTTTACATCAGCGACTATAATTATTGCTGTCCCAACAGGTATCAAAATTTTTAGTTGAATAGCAACAATTTACGGATCAAAAATCAATTTTTCCCCTCAAATAATTTGATCTATAGGATTTATCTTCCTATTTACAATCGGTGGATTAACCGGAGTTATATTAGCTAATTCATCTATTGACATTGTTTTACATGACACGTATTATGTAGTGGCCCATTTTCACTATGTTCTATCTATAGGAGCGGTATTCACTATTATTGCAAGATTTATTCACTGGTACCCTCTGTTTACAGGTGTTTCAATAAATAATAAATGACTAAAAATTCAGTTTATTTCTATATTTC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Javesella dubi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GTATATTCTTATTCTTCCAGGGTTTGGATTAATTTCACACATTATTATACAAGAAAGAGGAAAAAAAGAAACATTTGGATCTATCGGTATAATCTACGCAATAATCGCTATCGGAATTTTAGGTTTCATTGTTTGAGCACATCACATATTTACGGTTGGAATAGATATCGATACACGAGCTTACTTTACATCTGCCACCATAATCATTGCAGTACCTACTGGTATCAAAATCTTTAGTTGAATCGCAACAATCTATGGATCAAAAATTAATTTTTCACCTCAGACGATCTGATCAATAGGATTTATTTTACTTTTCACAATTGGTGGATTAACAGGAGTAATATTAGCCAACTCGTCTATTGACATTGTGTTACACGACACATACTACGTAGTAGCACATTTCCACTATGTGTTATCTATGGGAGCTGTATTCACTATTATCGCAAGATTCATTCATTGATACCCCCTATTCACTGGAACATCACTAAATCATAAATGATTAAAAATTCAATTTATTTCTATATTCACC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Javesella obscurell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ATATATTCTCATCCTCCCGGGGTTTGGATTAATTTCGCATATTATCATACAAGAAAGAGGGAAAAAAGAAACATTTGGATCAATTGGTATAATTTACGCAATAATAGCTATCGGGATTATGGGTTTCATTGTTTGGGCACATCACATATTTACGGTTGGGATAGATATCGATACACGAGCTTACTTTACATCTGCCACTATAATTATCGCAGTACCTACTGGTATCAAAATTTTCAGCTGAATTGCAACAATCTACGGGTCAAAAATTAATTTTTCCCCACAAACGATCTGATCCATAGGATTTATCTTACTTTTCACAATTGGCGGATTAACTGGAGTGATACTGGCCAACTCCAGCATTGACATTATCCTACACGACACATACTATGTAGTAGCCCATTTCCACTATGTACTATCTATGGGGGCTGTATTTACTATTATCGCCAGATTCATCCATTGATACCCCCTATTTACTGGCACATCATTAAATAATAAATGATTAAAAATTCAATTTATATCAATATTCAC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Javesella pellucid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CTATATTCTTATTCTTCCAGGGTTTGGTTTAATTTCACACATTATTATACAAGAAAGAGGAAAAAAAGAAACATTTGGATCTATTGGTATAATCTACGCAATAATTGCTATCGGAATTTTAGGTTTTATTGTTTGAGCACATCACATATTTACGGTTGGAATAGATATCGATACACGAGCTTACTTTACATCCGCCACCATAATCATTGCAGTACCTACTGGTATCAAAATCTTTAGTTGAATCGCAACAATCTATGGATCAAAAATTAATTTTTCACCACAGACGATCTGATCTATAGGATTTATTTTACTTTTCACAATTGGTGGATTAACGGGAGTAATATTAGCCAACTCATCTATTGACATTGTTTTACACGACACATACTACGTAGTAGCACATTTCCACTATGTTTTATCTATGGGGGCTGTATTCACTATTATCGCAAGATTCATTCATTGATACCCCCTATTCACTGGAACATCACTAAATCATAAATGATTAAAAATTCAATTTATCTCAATATTCACC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Javesella </w:t>
            </w:r>
            <w:r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CTATATTCTTATCCTCCCTGGGTTTGGATTAATCTCCCATATTATTATGCAAGAAAGAGGAAAAAAAGAAACATTTGGATCAATTGGTATAATTTACGCAATAATCGCTATCGGAATTCTAGGATTCATTGTTTGAGCTCATCATATATTTACAGTTGGAATAGATATTGATACACGAGCTTATTTTACATCAGCCACCATAATTATTGCAGTTCCTACAGGTATCAAAATTTTTAGTTGAATCGCAACAATTTATGGATCAAAAATCAATTTCTCCCCACAAACAATCTGATCTATGGGGTTTATTTTACTTTTTACAATTGGAGGATTAACAGGAGTAATACTAGCTAATTCATCTATTGACATTGTTTTACACGATACATATTATGTAGTGGCTCATTTTCATTATGTACTATCTATAGGTGCTGTATTCACTATTATTGCAAGATTTATCCATTGATACCCCTTATTCACTGGTATATCCTTAAATCATAAATGATTAAAAATTCAATTTATCTCAATATTTAC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Kelisia xiphur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TTTAATTCTCCCAGGATTTGGTTTAATCTCCCATATTATTATACAAGAAAGAGGAAAAAAAGAAACATTTGGTTCTATCGGTATAATTTATGCAATAATTGCAATTGGGATTCTAGGATTCATCGTTTGAGCACATCACATATTCACCGTAGGTATAGATATTGATACACGAGCTTACTTTACTTCAGCAACCATAATCATCGCTGTACCAACAGGAATTAAAGTGTTTAGATGACTAGCAACTATTTACGGATCTAAAATTAATTATTCCCCCCAAATAATTTGATCAATTGGATTTATTTTCTTATTTACTATCGGAGGATTAACAGGTGTAATCCTAGCAAATTCATCAATTGATATTGTTTTACATGACACCTACTATGTAGTAGCCCATTTCCACTATGTACTTTCTATAGGTGCAGTATTTACAATTATTTCAAGATTTATTCATTGATATCCACTATTTACAGGTACATTAATAAATAAAAAATGACTAAAAATTCAATTTTTTTCAATATTT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odelphax striatell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GTACATTTTAATTCTCCCAGGATTTGGATTAATTTCACATATTATTATACAAGAAAGAGGTAAGAAAGAAACTTTTGGGTCAATTGGTATGATTTATGCAATAATCGCTATTGGAATTTTAGGGTTTATTGTATGAGCCCATCATATATTTACTGTTGGTATAGATATTGATACACGAGCTTACTTTACATCAGCAACTATAATTATCGCAGTACCTACTGGAATTAAAATCTTTAGTTGAATTGCCACAATTTATGGATCCAAAATTAACTTTTCACCTCAAATAATCTGATCTATTGGATTCATTTTGTTATTTACAATTGGTGGATTAACAGGAGTTATATTAGCAAATTCATCTATCGATATCATTTTACACGATACATATTATGTAGTGGCTCATTTCCACTATGTACTTTCAATGGGAGCTGTTTTTACTATTGTAGCCAGATTCATTCATTGATACCCCCTATTTACAGGTGTTTCATTAAACAATAAGTGACTAAAAATCCAATTCACTTCTATATTTATC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tistria placi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CCTTATTCTCCCCGGATTTGGATTAATCTCCCACATTATCATACAAGAAAGAGGAAAACGTGAAACTTTTGGATCAATCGGTATAATTTACGCTATAATGGCAATTGGAATTTTAGGTTTTATCGTTTGAGCACACCACATGTTTACGGTAGGTATAGATATCGACACACGAGCCTACTTCACTTCAGCAACTATAATCATTGCTGTACCTACAGGAATCAAAATTTTTAGTTGAATCGCCACCATTTATGGATCAAAAATTAAATTTTCCCCACAAATAATTTGGTCCATAGGATTTATTTTTCTTTTTACAATCGGTGGATTAACCGGAGTAATACTAGCTAATTCCTCAATTGATATTGTTTTACACGACACCTACTATGTTGTTGCTCACTTTCACTACGTTTTATCTATAGGAGCCATTTTTACAATTGTTGCTAGATTTATCCACTGATACCCAGTTTTTACAGGAGTTTCAATAAACAAAAAATGGCTAAAAATTCAATTCTTTTCTATATTTT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uriana senticos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ATATATTTTAATTCTACCCGGATTTGGATTAATTTCACATATTATTATACAAGAAAGTGGAAAAAAAGAAACTTTTGGATCTATCGGAATAATTTATGCAATAATTGCTATCGGAATTTTAGGGTTTATTGTTTGAGCACATCATATATTTACTGTAGGAATAGATATTGACACACGTGCATATTTTACTTCAGCAACTATAATTATTGCTGTACCTACAGGAATTAAAATTTTTAGTTGAATTGCTACAATTCATGGATCAAAAATATCATTTTCACCTCAAATAATTTGGTCAACAGGATTTATTTTTCTTTTTACTATTGGTGGATTAACCGGAGTAATTTTAGCAAATTCCTCAATTGACATTATCTTACATGATACATATTATGTTGTAGCCCATTTTCATTATGTGTTATCTATAGGAGCTGTTTTCACAATTATTGCAAGTTTTATTAACTGATACCCAGTTTTTACAGGATTAACCATAAATATAAAATGACTAAAAATTCAATTTTTTTCAATATTT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iburniella orn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GTATATTCTAATTTTACCAGGGTTTGGATTAATTTCACATATTATTATACAAGAAAGAGGAAAAAAAGAAACATTTGGTTCAATTGGAATAATCTATGCTATAATTGCCATTGGTATTTTAGGTTTCATTGTATGAGCACACCATATATTTACTGTAGGAATAGATATTGATACACGAGCTTACTTTACTTCAGCCACAATAATCATTGCAGTACCAACAGGAATCAAAATTTTTAGATGATTAGCAACAATTTTTGGATCTAAAATTAACTTTTCTCCCCAAATAATTTGATCAATAGGATTTATTATATTATTCACCATTGGTGGATTAACAGGAGTTATATTAGCTAATTCATCAATTGATATTGTTCTTCATGACACTTACTATGTAGTCGCTCACTTCCACTATGTGTTATCTATAGGAGCTGTATTTACTATTATCGCAAGATTTATTCACTGATATCCTTTATTTACAGGAACTTCAATAAATAATAAATGACTCAAAATTCAATTCTTTTGTATATTT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alaxa semifusc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ATACATTTTAATTCTCCCCGGATTTGGATTAGTTTCACATATTATTATACAAGAAAGAGGAAAAAAAGAAACATTTGGATCTATTGGAATAATTTATGCCATAATTGCTATTGGAATTTTAGGGTTTATTGTTTGAGCCCATCACATATTTACTGTAGGAATAGATATTGATACACGAGCTTATTTTACTTCAGCAACTATAATTATTGCTGTCCCCACAGGTATCAAAATTTTTAGATGGTTAGCAACTATTCATGGCTCAAAAATTAAATTTTCCCCCCAAATAATTTGATCAACCGGATTTATTTTCCTTTTCACAATTGGAGGATTAACCGGAGTAATCCTAGCAAATTCATCAATTGACATTGTTTTACATGATACCTACTATGTTGTAGCTCATTTTCACTATGTTTTATCTATAGGAGCTGTATTTACAATTATTTCAAGATTTATCAATTGATACCCAATATTTACTGGATTAATTATAAATTTAAAATGATTAAAAATTCAATTTATTTCAATA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alaxella flav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--------------------------------------------------------------------------ACATTCGGTACAATCGGAATAATTTATGCAATAATCGCTATCGGAATTCTAGGATTCATTGTATGAGCACACCATATATTTACAGTAGGTATAGATATCGATACACGAGCTTATTTTACTTCGGCCACTATAATCATTGCAGTCCCTACAGGAATTAAAATCTTTAGATGATTAGCAACAATTCATGGATCAAAAATATCCACCTCACCCCAAATAATTTGATCTACAGGATTTATTTTCCTTTTCACAATCGGGGGACTAACCGGAGTAATCTTAGCAAATTCTTCAATTGATGTAATTCTTCATGATACATACTATGTAGTTGCACATTTTCACTATGTATTATCCATAGGAGCTGTATTCACAATCATTTCAAGATTTATCAACTGATACCCAGTATTCACAGGAATTTTAATAAATTCAAAATGACTAAAAATTCAATTTTTATCAATATTTATTGGG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alaxella macracanth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TTTAATCCTACCAGGATTCGGATTAATTTCACATATCATTATACAAGAAAGAGGTAAAAAAGAAACATTCGGCACAATTGGAATAATTTATGCAATAATTGCTATTGGAATTCTAGGATTCATTGTATGAGCACATCACATATTTACTGTGGGTATAGACATTGATACACGAGCCTATTTTACTTCAGCAACCATAATTATTGCAGTCCCTACAGGAATTAAAATCTTTAGTTGACTAGCAACAATTCATGGATCAAAAATATCTACTTCCCCCCAAATAATTTGATCAACCGGATTCATCTTCCTTTTCACAATTGGAGGATTAACTGGAGTAATTTTAGCCAACTCCTCAATCGACGTAATTCTTCACGATACATATTATGTAGTTGCACATTTTCATTATGTTCTATCAATAGGAGCTGTATTCACAATCATTTCAAGATTCATTAACTGATACCCACTATTAACAGGAATTATAATAAATTCTAAATGATTAAAAATTCAATTTTTATCAATATTT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alaxella tetracanth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CTTAATTTTACCAGGATTCGGATTAATTTCACATATTATTATACAAGAAAGAGGTAAAAAAGAAACATTTGGCACAATTGGAATAATTTACGCAATGATTGCTATTGGAATTCTAGGATTTATTGTTTGAGCACATCATATGTTTACTGTAGGTATAGATATTGACACACGAGCTTATTTTACTTCAGCAACTATAATTATTGCAGTCCCTACAGGAATTAAAATTTTTAGATGATTAGCAACAATCCACGGATCAAAAATATCTACCTCCCCCCAAATAATTTGATCAACAGGATTCATTTTCCTTTTTACAATTGGAGGATTAACCGGAGTAATCTTAGCAAACTCCTCAATTGATGTAATTCTTCATGACACATATTATGTAGTTGCACATTTCCATTATGTTCTATCTATAGGAGCTGTATTTACAATTATTTCAAGATTCATCAACTGATACCCAGTATTCACAGGAATTTTAATAAACTCTAAATGATTAAAAATTCAATTTTTATCAATA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gadephax corniger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GTACATCTTAATCCTCCCAGGATTTGGCTTAATTTCACATATTATTATACAGGAAAGAGGAAAAAAGGAAACTTTTGGTTCAATTGGAATAATTTACGCAATAATCGCTATTGGAATTTTAGGGTTTATTGTATGAGCCCATCATATGTTTACTGTTGGTATAGATATTGATACACGAGCCTACTTTACATCAGCGACTATAATTATTGCTGTACCAACAGGAATTAAAATCTTTAGATGAATTGCAACAATCTATGGGTCTAAAATTAACTTATCACCACAAATAATTTGATCTATTGGATTCATTTTATTATTTACAATTGGTGGATTAACGGGAGTTATATTAGCCAACTCCTCTATTGATATCATTTTACACGATACATACTACGTAGTAGCTCATTTCCACTATGTACTCTCAATAGGAGCTGTTTTCACTATTGTAGCCAGTTTTATCCATTGATACCCCCTATTTACAGGTGTTTCACTAAACAATAAATGACTAAAAATTCAATTCACTTCTATA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gadephax kangauz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-----------------------GGATTTGGATTGATTTCACATATTATTATACAGGAAAGAGGAAAAAAAGAAACTTTTGGTTCAATTGGAATAATTTATGCAATAATCGCTATTGGAATTTTAGGGTTTATTGTATGAGCCCACCATATGTTTACTGTTGGTATAGATATTGATACGCGAGCCTATTTTACATCAGCGACTATAATTATTGCTGTACCAACAGGAATTAAAATTTTTAGATGAATTGCAACAATCTATGGGTCTAAGATTAACTTCTCACCCCAAATAATTTGATCTATCGGATTCATTTTATTATTTACAATTGGTGGATTAACGGGAGTTATATTAGCCAACTCGTCTATTGATATCATTTTACACGATACATACTATGTAGTAGCCCATTTCCACTATGTACTCTCAATAGGAGCTGTTTTCACTATTGTAGCCAGTTTTATCCATTGATACCCCCTATTTACAGGCGTTTCACTAAACAATAAATGACTAAAAATTCAATTCACTTCCATA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stus cruci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GTATATTCTTATCCTCCCAGGATTTGGATTAATTTCACATATTATTATACAAGAAAGAGGAAAAAAAGAAACATTTGGCTCAATTGGTATAATTTACGCAATAATTGCTATCGGAATTTTAGGATTCATTGTATGAGCTCATCATATATTTACAGTTGGTATAGATATTGATACGCGAGCTTACTTCACTTCAGCCACTATAATCATCGCCGTGCCCACAGGAATTAAAATTTTTAGTTGAATCGCTACAATCTACGGATCAAAAATTAATTTTTCCCCTCAAATAATTTGAACAATGGGATTTATTTTCTTATTCACAATTGGGGGATTAACTGGAGTTATGCTAGCTAACTCATCAATTGACATTGTTTTACATGATACTTACTATGTAGTAGCTCACTTCCATTATGTGTTATCTATAGGAGCTGTATTCACCATTGTTGCAAGATTTATTCATTGATACCCACTATTTACAGGATCTTCAATAAACAGTAAATGACTTAAAATCCAATTTATTGCAATATTTAC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tadelphax propinqu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CCTTATCCTACCTGGATTTGGACTAATTTCACACATTATTATACAAGAAAGAGGAAAACGAGAAACCTTTGGATCAATTGGTATAATTTATGCCATATTAGCTATTGGAATTTTAGGATTTATTGTTTGAGCACACCACATATTCACAGTTGGTATAGATATTGATACTCGAGCTTACTTTACATCAGCAACTATAATTATTGCTGTCCCCACAGGAATTAAAATTTTTAGTTGAATCGCCACAATCTATGGGTCTAAAATTAGATTTTCACCCCAAATAATTTGATCTATAGGATTTATTTTACTTTTTACTATTGGAGGATTAACAGGAGTTATACTTGCTAACTCATCTATTGATATTGTACTTCATGACACATATTATGTAGTAGCACATTTTCATTATGTCCTTTCTATAGGAGCAGTATTTACAATTGTAGCTAGATTTATCCACTGATACCCAATTTTTACTGGATTATCCATAAATAAAAAATGACTCAAAATTCAATTTAGATCAATATTTATC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tadelphax propinqu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CCTTATCCTCCCTGGATTTGGACTAATTTCACATATTATTATACAAGAAAGAGGAAAACGAGAAACCTTTGGGTCAATCGGTATAATCTATGCTATATTAGCTATTGGGATTTTAGGATTTATTGTTTGAGCACACCACATATTTACAGTTGGTATAGATATTGATACTCGAGCTTACTTTACATCAGCAACTATAATTATTGCTGTACCTACAGGAATTAAAATTTTCAGTTGGATTGCAACAATTTACGGGTCAAAAATTAAATTTTCACCCCAAATAATTTGATCTATAGGATTTATTTTACTTTTTACTATTGGAGGGTTAACAGGAGTTATACTTGCTAATTCATCTATTGATATTGTTCTTCATGATACATATTATGTAGTAGCACATTTTCATTATGTTCTTTCTATAGGAGCAGTATTTACAATTGTCGCTAGATTTATTCACTGATACCCAATTTTTACTGGATTATCCATAAATAAACAATGACTCAAAATTCAATTTAGATCAATA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ranus serrul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TTTAATTCTTCCTGGATTTGGATTAATTTCACATATTATTATGCAAGAAAGAGGAAAAAAAGAAACTTTTGGATCAATTGGAATAATTTACGCAATAATCGCTATTGGTATTCTAGGATTTATTGTTTGAGCTCATCATATATTTACAGTAGGTATAGATATTGATACACGAGCATATTTTACATCTGCTACAATAATTATTGCTGTACCTACAGGAATTAAAATCTTTAGATGAATAGCAACAATCTTTGGATCCAAAATTAATGGTTCCCCCCAAATAATTTGATCTATAGGATTCATTTTACTATTTACAATTGGAGGATTAACAGGTGTTATATTAGCTAATTCTTCAATTGACATCATTCTTCATGACACTTATTATGTAGTTGCGCATTTCCATTATGTTCTCTCAATAGGAGCTGTTTTTACTATTATTGCAAGTTTTATTCATTGATACCCTCTATTCACAGGATTATCACTTAATAATAAATGACTAAAAATTCAATTTTTTTGCATATTC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ranus varian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TTTAATTCTTCCTGGATTTGGATTAATTTCACATATTATTATACAAGAAAGAGGAAAAAAAGAAACTTTTGGATCAATTGGAATAATTTACGCAATAATCGCTATTGGTATTTTAGGATTTATTGTTTGAGCTCATCATATATTTACAGTAGGTATAGATATTGATACACGAGCATACTTTACATCTGCTACAATAATTATTGCTGTACCTACAGGAATTAAAATTTTTAGTTGAATAGCAACAATCTTTGGATCTAAAATTAATGGTTCCCCCCAAATAATTTGATCCATAGGATTCATTTTACTATTTACAATTGGAGGATTAACAGGTGTTATATTAGCTAATTCTTCAATTGACATTATCCTTCACGACACCTATTATGTAGTTGCACATTTCCATTACGTTCTCTCAATAGGAGCTGTTTTTACTATTATTGCAAGTTTTATCCATTGATACCCGCTATTTACAGGATTATCACTTAATAATAAATGACTTAAAATTCAATTCTTTTGTATATTC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onospinodelphax dantur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CTTAATTTTACCCGGATTTGGATTAATTTCACATATTATTATACAAGAAAGTGGAAAAAAGGAAACTTTTGGATCTATCGGAATAATCTACGCAATAATTGCTATCGGAATTTTAGGATTTATTGTTTGAGCACACCATATATTTACAGTAGGTATAGATATCGATACACGAGCTTACTTCACCTCAGCAACCATAATTATTGCTGTGCCTACTGGTATCAAAATTTTTAGTTGAATAGCAACAATTTATGGGTCTAAAATTTCATTTTCACCTCAAATAATTTGATCGATAGGATTTATTTTACTTTTTACAGTAGGAGGATTAACAGGTGTAATACTAGCAAATTCATCAATTGATATCATCCTTCATGACACCTACTATGTTGTTGCACACTTCCATTATGTTCTATCAATAGGAGCAGTATTTACAATTATTGCAAGATTTATCCATTGATACCCCCTATTTACAGGGACCTCAATAAATATTAAATGATTAAAAACACAATTTTTCTTAATATTTT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uirodelphax arv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--------------ATCCTTCCAGGATTTGGATTAATTTCACACATTATTATACAAGAAAGAGGTAAAAAAGAAACTTTTGGTTCAATTGGAATAATTTACGCTATAATCGCTATTGGAATCTTAGGATTCATCGTATGAGCTCACCACATATTTACCGTAGGAATAGATATCGATACACGAGCCTATTTTACCTCAGCAACTATAATTATTGCTGTCCCTACAGGAATCAAAATTTTTAGATGAATCGCAACTATTTATGGATCAAAAATTAGATTTTCCCCTCAAATAATTTGATCAATAGGATTCATTTTATTATTCACAATTGGAGGATTAACAGGAGTAATACTCGCTAATTCTTCAATTGATATTATTTTACATGATACGTACTATGTAGTAGCACATTTTCACTATGTACTTTCTATGGGAGCTGTATTTACTATTGTAGCTAGTTTTATTCATTGATACCCCCTATTTACAGGTGTTTCCCTAAATAATAAATGGCTAAAA---------------------------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uirodelphax atr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GTACATCTTAATCCTCCCAGGATTTGGCTTAATTTCACATATTATTATACAGGAAAGAGGAAAAAAAGAAACTTTTGGTTCAATTGGAATAATCTATGCAATAATCGCTATTGGAATTTTAGGGTTTATTGTATGAGCTCATCATATATTTACTGTTGGTATGGATATTGATACACGAGCCTACTTTACATCAGCGACTATAATTATTGCTGTGCCAACAGGAATTAAAATCTTTAGATGAATTGCAACAATCTATGGATCTAAAATTAACTTCTCACCCCAAATAATTTGATCTATTGGATTCATTTTATTATTTACAATTGGTGGATTGACGGGAGTTATATTAGCCAACTCCTCTATTGATATCATTTTACACGATACATACTACGTAGTAGCCCATTTCCACTATGTACTATCAATAGGAGCTGTTTTCACTATTGTAGCCAGTTTTATCCATTGATATCCCCTATTTACAGGTGTTTCACTAAACAATAAATGACTAAAAATTCAATTCACTTCCATA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Neobelocera </w:t>
            </w:r>
            <w:r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--------------------------------------------------------------------------ACATTTGGAACAATTGGAATAATTTACGCCATAATTGCTATTGGAATTTTAGGATTCATCGTATGAGCACACCATATATTCACAGTAGGAATAGATATCGACACACGAGCTTATTTTACATCAGCCACTATAATTATCGCAGTACCCACAGGTATCAAAATCTTTAGATGACTAGCTACTATACACGGGTCTAAAATAAAACTTTCACCCCAAATAATTTGAGCTACAGGGTTTATTTTTCTATTCACAATTGGAGGATTAACAGGAGTAATTTTAGCAAATTCATCAATTGATATCATTTTACATGACACTTATTATGTCGTTGCTCATTTCCATTATGTTTTATCCATAGGAGCTGTATTCACAATCATTGCAAGATTTATCAATTGATACCCCCTATTTACAGGAATTATAATAAACTCAAAATGATTAAAAATCCAATTTTTATCAATA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eocarinodelphax haina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TTTAATTTTACCAGGGTTTGGTTTAGTGTCACATATTATTATACAAGAAAGAGGAAAAAAAGAAACATTCGGTACAATTGGAATAATCTATGCAATAATTGCTATTGGTATTCTAGGGTTTATTGTATGAGCACATCATATATTTACTGTAGGAATAGATATTGATACACGAGCTTATTTTACATCCGCTACTATGATTATTGCAGTCCCTACAGGAATTAAAATTTTTAGTTGATTAGCTACAATTCACGGATCAAAAATTTTATTTTCGCCTCAAATAATTTGATCAACAGGATTTATTTTTTTATTTACTATTGGAGGATTAACAGGAGTTATTTTAGCAAATTCATCTATTGATATTATTTTACATGATACCTACTATGTTGTAGCTCACTTTCACTATGTGTTATCTATAGGTGCTGTATTTACAATTATTGCAAGATTCATTAATTGATATCCTGTGTTTACAGGAATTCTAATAAATAATAAATGATTAAAAATTCAATTTTTAGCAATATTTATG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eomegamelanus elong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--------------------------GTTGGATTAATTTCTCATATTATTATACAAGAAAGAGGAAAAAAAGAAACCTTTGGATCAATTGGGATAATTTTTGCTATATTAGCTATTGGGATTTTAGGGTTTATTGTCTGAGCTCATCACATATTCACAGTAGGAATAGATGTTGATACACGAGCTTATTTCACCTCAGCAACAATAATTATTGCGGTACCCACTGGAATTAAAATTTTTAGTTGAATTGCTACAATTTATGGTTCAAAAATTAAATTTTCTCCCCAAATAATTTGATCTATAGGATTTATTTTATTATTTACAATTGGAGGACTAACAGGAGTAATATTAGCCAACTCATCAATTGATATTGTACTTCATGACACATATTATGTGGTAGCCCATTTCCATTATGTACTTTCCATAGGAGCAGTATTTACTATCATTGCAAGATTTATCCATTGATATCCTCTATTTACAGGAATTCATTTAAATTATAAATGACTA------------------------------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eometopina oriental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TTTAATTTTACCAGGATTTGGATTAATCTCACATATTATTATACAAGAAAGTGGTAAAAAAGAAACTTTTGGATCAATTGGTATAATTTACGCAATAATTGCCATTGGAATCCTAGGGTTTATTGTATGAGCCCATCATATATTTACAGTAGGAATAGATATTGATACACGAGCTTATTTTACATCCGCAACTATAATTATCGCTGTACCTACAGGTATTAAAATCTTCAGATGAATAGCAACAATTTTTGGTTCAAAAATTAATTTTTCCCCTCAAATAATCTGATCAATAGGATTTATTTTATTATTCACTATTGGAGGTTTAACAGGAGTTATACTAGCAAATTCATCAATTGATGTAGTGCTACATGACACTTACTATGTAGTTGCACACTTCCATTATGTATTATCTATGGGGGCTGTATTCACTATTATTGCAAGATTTATTCACTGATTTCCACTTTTTACAGGTGTTTCAATAAATAACAAATGATTAAAAATCCAATTTTTTTCAATATTCAC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laparvata baker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CCTTATTCTTCCTGGATTTGGATTAATTTCTCATATTATTATACAGGAAAGAGGAAAAAAAGAAACTTTTGGATCTATTGGAATAATCTATGCAATGATTGCAATCGGAATTTTAGGATTTATTGTTTGAGCCCACCATATGTTTACTGTAGGTATAGATATTGATACCCGAGCCTATTTTACATCTGCTACTATAATTATTGCAGTCCCCACTGGAATTAAAATTTTTAGCTGAATTGCAACCATTTATGGTTCCAAAATAAATTTTTCCCCACAAATAATTTGATCATTAGGATTCATTTTACTTTTTACTATTGGTGGGTTAACAGGTGTTATACTAGCAAATTCATCAATTGATATTATCTTACATGATACTTACTATGTAGTTGCTCATTTTCACTATGTTCTTTCCATAGGAGCTGTATTTACTATCATCGCTAGATTTATTCACTGATTTCCATTATTTACAGGTAGAACTATAAATAATAAATGACTAAAAATTCAATTTTACTCAATATTTT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laparvata lugen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CCTTATTCTTCCAGGATTTGGATTAATTTCTCATATTATTATACAAGAAAGAGGAAAAAGGGAAACTTTCGGATCTATTGGAATAATTTATGCAATAATTGCAATTGGAATTTTAGGTTTTATTGTTTGAGCTCACCATATATTTACTGTAGGTATAGATATTGATACCCGAGCCTATTTTACGTCAGCTACTATAATTATTGCGGTCCCCACCGGAATCAAAATTTTTAGATGAATCGCAACAATTTACGGTTCCAAAATGAACTTTTCCCCCCAAATAATTTGATCATTAGGATTCATTTTACTTTTTACTATTGGAGGATTAACAGGTGTAATATTATCAAATTCCTCAATTGATATTATTCTACATGATACCTATTATGTAGTGGCTCATTTTCACTATGTCCTTTCCATAGGAGCAGTATTCACCATTATCGCTAGATTTATCCATTGATACCCCTTATTTACAGGTAGAAACATAAATAATAAATGACTAAAAATTCAATTTTATTCCATATTTC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laparvata muir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TCTTATTCTCCCAGGGTTTGGATTAATTTCTCACATTATTATGCAAGAAAGAGGAAAAAAAGAAACTTTTGGGTCTATCGGAATAATCTATGCAATAATTGCAATCGGAATTCTAGGGTTTATTGTTTGAGCCCACCACATATTTACTGTAGGTATAGATATTGACACCCGAGCCTATTTTACATCAGCTACTATGATTATTGCAGTCCCCACTGGAATTAAAATCTTTAGCTGAATTGCAACAATTTATGGTTCCAAAATAAATTTTTCCCCACAAATAATTTGATCTTTAGGATTCATTTTACTTTTCACTATTGGAGGATTGACAGGTGTGATACTAGCAAATTCCTCAATTGATATTATTTTACATGACACTTATTATGTAGTAGCTCATTTTCATTATGTTCTTTCTATAGGAGCAGTATTTACTATTATCGCCAGATTTATCCACTGATTTCCATTATTTACAGGTAGAACCATAAATAATAAATGACTAAAAATTCAATTCTATTCAATATTTT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othodelphax neocclus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GTACATCTTAATTTTACCTGGGTTTGGATTAATTTCCCATATTATCATACAAGAAAGTGGGAAAAAAGAAACCTTTGGTTCTGTAGGAATAATCTATGCTATAATCTCTATTGGTGTTTTAGGGTTCATCGTGTGAGCCCACCATATGTTCACAGTAGGAATAGATATTGATACGCGAGCTTACTTTACTTCAGCTACTATAATTATTGCTGTCCCCACAGGAATTAAAATTTTTAGCTGAATCGCTACAATTTACGGATCAAAAATTAATTTTTCCCCCCAAATAGTGTGATCTATGGGATTCATTTTACTATTTACAATTGGTGGATTAACAGGAGTTATGTTAGCCAACTCATCCATTGATATCGTTTTACATGATACCTACTATGTAGTAGCCCATTTCCATTACGTACTTTCCATGGGAGCGGTATTCACTATTATTGCAAGATTTATCCACTGATACCCGTTATTTACGGGAATCAGATTAAAT------------------------------------------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umata muir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CTATATCTTAATCCTCCCAGGATTTGGACTAATTTCCCACATTATCATACAGGAAAGAGGTAAAAAAGAAACATTTGGATCAATCGGAATAATTTATGCAATAATTGCTATTGGAATCTTAGGTTTTATTGTTTGGGCCCACCACATATTTACAGTAGGAATAGATATTGATACACGTGCATATTTTACTTCAGCAACTATAATTATTGCAGTCCCCACTGGCATCAAAATTTTTAGATGAATAGCAACAATTTATGGCTCTAAAATTTCATTTTCACCCCAAATAATTTGATGTATAGGATTCATTTTACTTTTTACGATTGGAGGATTAACAGGAGTAATACTAGCAAATTCATCAATTGATATCATCCTCCATGATACATATTATGTTGTTGCTCACTTCCACTATGTTCTTTCTATGGGAGCAGTTTACACTATTATTGCAAGATTTATCCATTGATTTCCCCTGTTCACAGGCCTATGCATAAATAATAAATGATTAAAAATTCAATTTTTTTCAATATTTT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Oecleopsis </w:t>
            </w:r>
            <w:r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ATATATTTTAATTTTACCAGGATTTGGTTTAATTTCTCATATTATTATACAAGAAAGAGGAAAAAAAGAAACTTTCGGCTCAATCGGAATAATTTATGCAATAATTGCTATTGGAGTATTAGGATTTGTAGTTTGAGCTCATCATATATTCACTGTTGGAATAGATATTGACACACGAGCTTATTTTACCTCAGCAACCATAATTATTGCTGTTCCAACAGGAATTAAAATTTTTAGATGACTAGCAACAATTTACGGAACTAAAATAAAATTTAATCCACAAACCTTATGAGCAAGAGGATTTGTATTCTTATTTACAATAGGAGGTATTACAGGAGTAATTTTATCCAATTCATCTATTGATATTATTCTTCACGATACATATTATGTAGTTGCACACTTTCATTATGTATTATCCATAGGAGCAGTATTTGCAATTATAGGAAGATTTATTCAATGATACCCTCTAATAACAGGATTATATTTAAATAGAAAATGACTAAAAATTCAATTTATAACCATATTT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Oliarus </w:t>
            </w:r>
            <w:r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ATATATTTTAATTTTACCAGGATTTGGTTTAATTTCTCATATTATTATACAAGAAAGAGGAAAAAAAGAAACTTTCGGTTCAATTGGAATAATTTACGCAATAATTGCTATTGGAGTATTAGGATTTGTAGTTTGAGCTCATCATATATTCACTGTTGGGATAGATATTGATACACGAGCTTATTTCACCTCAGCAACCATAATTATTGCTGTTCCAACAGGCATTAAAATTTTTAGATGACTAGCAACAATTTACGGAACTAAAATAAAATTTAATCCACAAACCTTATGAGCAAGAGGATTTGTATTCCTATTTACAATAGGAGGTATCACAGGAGTAATTTTATCCAATTCATCTATTGATATTATCCTTCACGATACATATTATGTAGTTGCACACTTTCATTACGTATTATCTATAGGAGCAGTATTTGCAATTATAGGAAGATTTATTCAATGATATCCTCTAATAACAGGATTATATTTAAATAGAAAATGACTAAAAATTCAATTTATAACCATATTT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piconsiva albicoll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CTACATTTTAATCCTTCCCGGATTTGGATTAATTTCTCATATTATTATACAAGAAAGAGGAAAAAAAGAGACATTTGGTTCAATTGGTATAATTTACGCTATATTAGCTATCGGAATTCTAGGATTTATTGTTTGAGCTCACCACATATTTACGGTTGGGATAGATATTGATACCCGAGCTTATTTCACATCAGCTACTATAATTATTGCAGTGCCAACTGGGATTAAAATTTTTAGATGAATAGCAACAATCTATGGTTCTAAAATCAACTTTTCACCTCAAATAATTTGATCAATAGGATTCATTTTACTTTTTACTATTGGTGGGTTAACCGGTGTAATACTAGCTAATTCTTCAATTGATATTGTTCTTCACGACACATACTATGTGGTAGCTCACTTTCACTACGTTTTATCAATAGGTGCTGTATTTACTATTATAGCAAGATTTATCCATTGATACCCTCTTTTTACAGGAGTTTCTTTAAATAAAAAATGATTAAAAATTCAATTTTCATCTATA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piconsiva albimargin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CTTAATTCTACCTGGATTTGGTTTAATTTCTCACATCATTATACAAGAAAGAGGCAAAAAAGAAACATTTGGATCTATCGGTATAATTTATGCTATGTTAGCCATCGGAATTCTAGGATTTATTGTATGAGCCCACCATATATTTACAGTAGGAATAGATGTTGATACTCGAGCCTACTTTACTTCAGCAACCATAATTATCGCTGTGCCAACGGGTATCAAAATTTTTAGATGAATAGCAACAATTTACGGGTCTAAAATTAATTTTTCTCCTCAAATAATTTGATCTATGGGATTTGTTTTACTTTTCACAATTGGGGGACTCACAGGTGTTATACTAGCAAATTCCTCAATTGATATTGTTTTACACGATACCTACTATGTAGTAGCACATTTTCATTATGTCTTATCTATAGGTGCTGTATTCACCATTGTAGCCAGATTCATTCACTGATACCCTCTTTTTACAGGTATATCAATAAATAAAAAATGATTAAAAATTCAATTTTCAACCATGTTTATC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piconsiva nigr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TCTTATTTTACCAGGATTCGGTCTTATTTCACACATTATTATACAAGAAAGAGGAAAAAAAGAAACATTTGGTTCAATTGGAATAATCTACGCTATATTAGCTATTGGAATTTTAGGATTTATTGTATGAGCACATCACATATTCACAGTAGGAATAGATATTGATACACGAGCTTATTTTACATCTGCTACAATAATTATTGCTGTCCCCACAGGAATTAAAATTTTCAGATGAATAGCAACAATTTATGGTTCCAAAATTAATTATTCTCCTCAAATAATTTGATCAATAGGATTTATTTTACTTTTCACAATTGGGGGATTAACCGGAGTAATATTAGCCAACTCATCAATTGATATTGTTCTTCATGATACATATTATGTTGTAGCTCATTTTCATTATGTACTGTCAATAGGAGCTGTATTCACTATTGTAGCTAGATTTATCCATTGATTTCCTTTATTTACAGGTGTAGCATTAAACAATAAATGATTAAAAATTCAATTTTCCTCCATG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Opiconsiva </w:t>
            </w:r>
            <w:r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TCTTATTTTACCTGGATTTGGTCTTATTTCACACATTATTATACAAGAAAGAGGAAAAAAAGAAACATTTGGTTCAATTGGAATAATCTACGCTATATTAGCTATTGGGATTTTAGGATTTATTGTATGAGCACATCACATATTTACAGTAGGAATAGATATTGATACACGAGCTTACTTTACATCTGCTACAATAATTATTGCTGTCCCTACAGGAATTAAAATTTTCAGATGAATAGCAACAATTTATGGTTCCAAAATTAATTTTTCTCCTCAAATAATTTGATCAATAGGATTTATTTTACTTTTCACAATTGGGGGATTAACCGGAGTAATATTAGCCAACTCATCAATTGATATTGTTCTTCATGATACATATTATGTTGTAGCTCATTTTCATTATGTCCTGTCTATAGGAGCTGTATTCACTATTGTAGCTAGCTTTATCCATTGATTTCCTTTATTTACAGGTGTAGCATTAAACAATAAATGATTAAAAATTCAATTCTCCTCCATGTTT------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lego simulator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CTACATCTTGATCCTCCCAGGATTTGGCTTAATCTCCCATATTATTATACAAGAAAGAGGTAAAAAGGAAACATTCGGATCAATTGGTATAATTTATGCAATAATTGCTATTGGTATTTTAGGATTTATCGTATGAGCTCACCACATATTTACAGTAGGAATAGACATCGATACACGTGCCTACTTCACTTCAGCTACTATAATTATTGCTGTACCAACTGGTATTAAAATTTTTAGATGAATAGCAACAATTTATGGTTCTAAAATTTTATTTTCACCTCAAATAATTTGATCTATAGGGTTCATTTTACTTTTCACAGTTGGGGGACTTACAGGTGTTATATTAGCTAACTCATCAATTGATATCATTTTACATGACACTTACTATGTTGTTGCTCATTTCCATTATGTTCTATCCATAGGAGCAGTTTTTACTATCATCGCTAGATTTATTCACTGATACCCATTATTTACAGGACTCTCCATAAATAATAAATGACTAAAAATTCAGTTTTCTTCTATATTTT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radelphacodes paludos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CCTTATCCTCCCTGGATTTGGATTAATCTCACACATCATTATACAAGAAAGAGGGAAAAAAGAAACATTTGGATCAATCGGTATAATCTACGCCATAATCGCTATCGGTATCCTAGGATTTATTGTATGAGCACACCACATATTCACAGTAGGTATAGACATCGATACACGAGCCTACTTCACCTCAGCAACCATAATCATCGCTGTACCTACAGGAATTAAAATTTTCAGTTGAATCGCTACAATTTATGGTTCTAAAATTTCGTTTTCCCCCCAAATAATTTGATCCATAGGATTCATTTTACTTTTCACTGTTGGGGGCCTAACAGGAGTTATACTAGCCAATTCATCTATCGACATTGTTTTACATGACACTTACTACGTAGTAGCCCACTTCCATTATGTACTCTCAATAGGTGCCGTATTCACTATTATTGCAAGATTCATCCACTGATACCCCCTTCTTACAGGAACGTCAATAAACAAAAAATGACTAAAAATTCAATTTGTTTCAATATTCG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radelphax nigrostri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CTATATTCTTATCCTTCCAGGATTTGGACTAATTTCCCACATTATTATACAAGAAAGAGGTAAAAAAGAAACTTTTGGTTCAATTGGAATAATCTATGCAATAATCGCCATTGGAATTCTAGGATTTATTGTATGAGCACATCATATATTTACGGTGGGTATAGATATTGATACCCGAGCCTATTTTACCTCAGCAACCATAATTATTGCTGTACCAACAGGAATCAAAATTTTTAGATGAATCGCTACAATTTACGGATCTAAAATTAACTTTTCACCTCAAATAATTTGATCAGTGGGATTCATTTTACTATTCACAATTGGAGGGTTAACCGGAGTGATATTAGCCAACTCATCTATTGATATTATTTTACACGACACATATTATGTAGTAGCACATTTTCACTACGTCCTTTCCATAGGAGCTGTTTTCACCATTGTAGCCAGTTTTATCCATTGATACCCCCTTTTTTCAGGTGTTTCATTAAACAATAAATGATTAAAAATTCAATTTACTTCTATATTCATC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ranectopia lasa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ATACATCTTAATCCTACCAGGATTTGGATTAGTTTCACATATCATTATACAAGAAAGAGGAAAAAAGGAAACCTTCGGTTCAATTGGCATAATCTATGCCATAATTGCAATTGGTATCTTAGGGTTTATCGTATGGGCCCACCACATATTTACAGTGGGAATAGATATTGATACACGAGCCTATTTTACTTCAGCTACTATAATCATTGCTGTCCCGACAGGAATTAAAATCTTTAGATGAATCGCTACAATTTACGGGTCAAAAATTAACCTTTCACCCCAAATAATCTGAACAATAGGATTCATTTTCTTATTCACTATTGGAGGTTTAACCGGAGTGATGTTAGCTAATTCATCTATTGATATTGTTCTACACGACACTTACTATGTAGTAGCCCACTTTCACTATGTTCTTTCAATAGGAGCTGTATTCACTATTATTGCCAGATTTATTCACTGATACCCTTTATTTACAGGCACATCAATAAACAATAAATGATTAAAAATCCAATTTATTGCAATGTTT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entastiridi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1416" w:type="dxa"/>
            <w:tcBorders/>
          </w:tcPr>
          <w:p>
            <w:pPr>
              <w:pStyle w:val="Style19"/>
              <w:spacing w:lineRule="atLeast" w:line="240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 w:eastAsia="zh-CN"/>
              </w:rPr>
              <w:t>GAAGTTTATATTTTAATCTTACCAGGATTTGGGCTAATTTCACACATTATTATAAAAGAAAGAGGTAAAAAAGAAACATTTGGATCAATTGGAATAATTTATGCAATAATCGCTATTGGTGTACTTGGATTTGTAGTTTGAGCACATCATATATTCACTGTAGGTATAGATATTGATACACGAGCATATTTCACATCAGCAACAATAATTATTGCAGTACCAACAGGTATTAAAATTTTTAGATGAATAGCAACAATCTATGGAACAAAAATTAAATTCACACCCCAAATAATATGAGCTATAGGATTTATTTTCCTTTTTACTATAGGTGGATTAACAGGTGTTATTCTTGCAAATTCATCTATTGATATTATTCTTCATGATACATATTATGTAGTAGCCCACTTTCATTATGTTTTATCAATAGGAGCAGTTTTTGCAATTATAGGAAGATTTATCGAATGATATCCATTGATAACGGGTTTATCAATAAATCAAAAATGATTAAAAATTCAATTCTTTACTATATTT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issonotus albovenos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TTTAATTCTACCAGGGTTTGGATTAATTTCCCATATTATTATACAAGAAAGnGGTAAGAAAGAAACATTTGGTTCAATCGGTATAATTTATGCAATAATCGCAATTGGAATTTTAGGATTTATCGTGTGAGCACATCACATATTnACTGTAGGAATAGATATCGACACACGAGCATATTTTACTTCAGCGACTATAATTATTGCAGTACCAACAGGAATCAAAATTTTTAGATGAWTRGCCACTATTTACGGAGCTAAAATTATTTATTCACCACAAATAATTTGATCTATAGGATTCATTTTACTTTTCACAATAGGTGGATTAACGGGAGTAATATTAGCCAATTCATCTATTGATGTTATTTTACATGATACTTACTATGTAGTTGCACATTTTCATTATGTTCTTTCAATAGGAGCAGTATTTACTATTATTGCAAGTTTTATCCACTGATACCCCATATTTACAGGTTTATATATAAATAAAAAATGATTAAAAACTCAATTTTTCTCAATATTTATG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issonotus brunne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TTTAATTTTACCAGGGTTTGGTTTAATTTCCCATATTATTATACAAGAAAGAGGTAGGAAAGAAACCTTTGGTTCAATCGGTATAATTTACGCAATAATCGCAATCGGAATCCTGGGGTTTATCGTATGAGCTCATCATATATTTACTGTGGGAATAGACATTGATACACGAGCATATTTTACCTCAGCAACCATAATTATTGCAGTACCGACAGGGATTAAAATTTTTAGATGAWTAGCAACTATCTACGGATCCAAAATTATTTATTCACCTCAAATAATTTGATCTATAGGATTCATTTTGCTTTTTACAATAGGTGGATTAACAGGTGTAATATTGGCTAATTCCTCTATTGATATCATTTTACATGACACTTATTATGTAGTTGCCCACTTCCATTATGTTCTTTCAATGGGAGCAGTATTTACTATTATTGCAAGATTTATCCACTGATACCCTGTATTTACAGGATTTTATATGAATAAAAAATGATTAAAAACTCAATTCTTTTCTATATTTT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rokelisia dol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GTATATTTTGATTCTCCCCGGATTCGGACTAATTTCTCATATTATTATACAGGAAAGAGGAAAAAAAGAAACATTTGGCTCAATTGGGATAATCTATGCCATGTTAGCTATTGGGATTCTAGGATTCATCGTTTGAGCACACCATATATTTACAGTGGGAATAGATATTGATACACGAGCCTACTTCACATCTGCCACAATAATTATTGCAGTACCTACAGGTATCAAAATTTTTAGATGAATTGCCACTATCTATGGATCAAAAATTAAATTTTCTCCACAAATAATTTGATCAATTGGATTCATTTTATTATTCACAATTGGGGGATTAACGGGAGTAATATTAGCAAATTCCTCTATTGACATTATCTTACACGACACTTATTATGTAGTTGCCCATTTTCACTATGTTCTTTCTATAGGAGCGGTATTTACTATTATTGCAAGATTTATCCACTGATATCCTCTGTTTACTGGAGTTTCAATAAACAGTAAATGACTTAGGGTA------------------------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rokelisia margina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--------ATTTTAATTCTCCCCGGATTCGGATTAATTTCTCATATTATTATACAGGAAAGAGGGAAAAAAGAAACATTTGGCTCAATTGGAATAATCTATGCCATGTTAGCTATTGGGATTCTAGGATTCATCGTTTGAGCACACCATATATTTACAGTAGGAATAGATATTGATACACGAGCCTACTTCACATCTGCCACAATAATTATTGCAGTACCTACTGGTATCAAAATTTTTAGATGAATTGCCACTATCTATGGATCAAAAATTAAGTTTTCTCCACAAATAATTTGATCAATTGGATTCATTTTATTATTCACAATTGGGGGACTGACGGGAGTAATGTTAGCAAATTCCTCTATTGACATTATCTTACACGACACTTATTATGTAGTTGCCCATTTTCATTATGTTCTTTCTATAGGAGCAGTATTTACTATTATTGCAAGATTTATCCATTGATATCCTCTATTTACTGGAGTTTCAATAAACAGTAAATGATTAAAGGTACAATTCTATGCCATATTTATTA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urohita sinic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--------------------------------------------------------------------------ACTTTTGGAACTATCGGAATAATTTACGCTATAATTGCTATTGGAATTCTAGGGTTTATTGTTTGAGCACATCATATATTTACTGTAGGAATAGATATTGATACTCGAGCATACTTTACTTCAGCTACAATAATTATTGCAGTCCCAACTGGAATTAAAATTTTTAGATGAATTGCTACAATTCACGGATCTAAAATTGTGTATTCACCTCAAATAATTTGATCAACAGGATTTATTTTCTTATTTACTATTGGAGGATTAACAGGGGTTATTCTAGCTAATTCTTCAATTGATATTATTTTACATGATACATATTATGTTGTTGCACATTTTCATTATGTTCTATCTATAGGAGCTGTATTTACAATTATTTCAAGATTTATTAATTGATACCCAGTATTTACAGGATTAGTATTAAATAATAAATGATTAAAAATTCAATTTTTTTGTATATTC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urohita taiwa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--------------------------------------------------------------------------ACGTTTGGAACTATTGGAATAATTTACGCTATAATTGCCATCGGAATCCTAGGATTTATTGTTTGAGCTCATCATATATTCACAGTAGGTATAGATATTGATACACGAGCTTATTTTACATCAGCCACAATAATTATTGCAGTACCAACAGGAATTAAAATTTTTAGTTGAATCGCTACAATTCATGGATCTAAAATTATATTTACACCTCAAATAATTTGATCTACAGGATTTATTTTTCTATTCACGGTAGGTGGATTAACAGGAGTAATTTTAGCTAATTCATCAATTGATATTATTTTACATGATACATATTATGTTGTTGCACATTTTCATTATGTTCTATCTATAGGAGCCGTATTCACAATTATTTCAAGATTTATTAACTGATATCCAGTTTTTACAGGGCTAGTTATAAATAATAAATGATTAAAAATTCAATTTTTTTCCATATTT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urohita theog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TCTAATTCTTCCAGGATTTGGATTAATTTCCCATATTATTATACAAGAAAGAGGAAAAAAAGAAACATTTGGAACTATTGGAATAATTTACGCAATAATTGCTATTGGAATTTTAGGATTTATTGTTTGAGCACATCATATGTTTACTGTAGGAATAGATATTGATACACGAGCTTATTTTACTTCAGCTACAATAATTATTGCAGTTCCTACTGGAATTAAAATTTTCAGATGACTAGCCACAATTCATGGATCAAAAATCTTATTTTCACCCCAAATAATTTGATCTACCGGATTTATTTTCTTATTTACAATCGGAGGACTAACTGGAGTAATTTTAGCAAATTCCTCAATTGATATTATTTTACACGATACATATTATGTAGTTGCACATTTTCATTATGTCCTATCTATAGGAGCTGTATTCACAATTATTGCAAGATTTATTAATTGATATCCAGTATTTACAGGACTAATAATAAATATAAAATGACTAAAAATTCAATTTTTGTCAATA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ptalus squadricinc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TTTAATTCTACCAGGATTTGGATTAATTTCTCATATTATTATAAAAGAAAGAGGAAAAAAAGAAACATTTGGATCAATCGGAATAATTTATGCAATAATTGCTATTGGAATCCTAGGATTTGTAGTATGAGCTCATCATATATTTACAGTCGGAATAGATATTGATACACGAGCTTATTTTACATCAGCTACAATAATTATTGCAGTTCCAACAGGAATTAAAATTTTCAGATGAATAGCAACAATTTATGGAACAAAAATTAAATTCACACCACAAACTATATGAGCAATGGGATTCATTTTTTTATTTACCATAGGAGGATTAACAGGAGTAATTCTTGCAAATTCATCAATTGATATTATTTTGCACGATACATATTATGTAGTAGCTCATTTCCATTACGTTTTATCAATAGGAGCAGTATTTGCTATTATAGGAAGATTTATTGAATGATATCCATTAATAACAGGCTTATCAATAAACCAAAAATGACTAAAAATTCAATTCCTTACTATATTTACG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hombotoya psedomigr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GTACATCCTAATCTTGCCCGGATTTGGATTAATCTCACATATCATTATGCAAGAAAGAGGGAAAAAAGAAACATTTGGTTCAATTGGAATAATCTACGCAATAATCGCTATCGGGATTCTGGGATTTATCGTCTGAGCTCATCATATATTCACTGTAGGTATAGATATTGATACACGAGCATACTTCACTTCAGCAACAATAATCATTGCTGTGCCAACAGGTATTAAAATTTTTAGATGACTAGCAACAATTTATGGATCAAAAATTTCATTTTCCCCCCAAATAATTTGATCAATGGGATTTATCCTACTTTTTACAATTGGGGGACTTACTGGTGTAATACTAGCAAACTCATCGATTGACATCATTTTACATGACACCTATTATGTAGTTGCTCACTTCCACTATGTACTTTCCATAGGAGCAGTATTCACAATTATCGCAAGATTTATTCACTGATATCCTATCTTCACAAGTACATCAATAAATCTAAAATGATTAAAA---------------------------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ibautodelphax bident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GTACATCCTAATCCTCCCAGGATTTGGATTGATTTCACATATTATTATACAGGAAAGAGGAAAAAAGGAAACTTTTGGTTCAATTGGAATAATTTACGCAATAATAGCTATTGGAATTTTAGGGTTTATTGTATGAGCCCACCATATATTTACTGTTGGTATAGATATTGATACGCGAGCCTATTTTACATCAGCGACTATAATTATTGCTGTACCAACCGGAATTAAAATTTTTAGATGAATTGCAACAATCTATGGGTCTAAAATTAACTTCTCACCCCAAATAATTTGATCTATCGGATTCATTTTATTATTTACAATTGGTGGATTGACAGGAGTTATATTAGCCAACTCCTCTATTGATATCATTTTACACGATACATACTACGTAGTAGCCCATTTCCACTACGTACTCTCAATAGGAGCTGTTTTCACTATTGTAGCCAGTTTTATCCATTGATACCCCCTATTTACAGGTGTTTCACTAAACAATAAATGACTAAAAATTCAATTCACTTCCATA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ibautodelphax tuvin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GTATATCCTAATCCTCCCAGGATTTGGATTGATTTCACATATTATTATACAGGAAAGAGGAAAAAAGGAAACTTTTGGTTCAATTGGAATAATTTACGCAATAATAGCTATTGGAATTTTAGGGTTTATTGTATGAGCCCACCATATATTTACTGTTGGTATAGATATTGATACGCGAGCCTATTTTACATCAGCGACTATAATTATTGCTGTACCAACCGGAATTAAAATTTTTAGATGAATTGCAACAATCTATGGGTCTAAAATTAACTTTTCACCCCAAATAATTTGATCTATCGGATTCATTTTATTATTTACAATTGGTGGATTAACAGGAGTTATATTAGCCAACTCCTCTATTGATATCATTTTACACGATACATACTACGTAGTAGCCCATTTCCACTACGTACTCTCAATAGGAGCTGTTTTCACTATTGTAGCCAGTTTTATCCATTGATACCCCCTATTTACAGGTGTTTCACTAAACCATAAATGACTAAAAATTCAATTCACTTCCATA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accharosydne procer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TTTAATTTTACCAGGATTTGGACTAATTTCACATATTATTATACAAGAAAGAGGGAAAAAAGAAACATTTGGATCTATTGGAATAATTTATGCTATAATTGCCATTGGAATTTTAGGATTTATTGTATGAGCACATCACATATTCACAGTAGGAATAGATATTGATACTCGAGCATATTTTACCTCAGCCACAATAATTATTGCAGTACCTACTGGGATTAAAATTTTTAGATGACTAGCAACAATTCACGGGTCAAAAATAATTTATTCACCCCAAATAATTTGATCTACGGGATTTATTTTTCTATTTACAGTAGGAGGATTAACTGGTGTAATCTTAGCAAATTCATCTATTGATATTATTCTTCATGATACTTATTATGTAGTAGCCCACTTCCATTATGTATTATCCATAGGAGCAGTCTTCACTATTATTGCAAGATTTATTAATTGATATCCAATTATAACAGGAATATTAATAAACAAAAAATGATTAAAAATTCAATTTATAACTATATTTT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ardia rostro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CCTTATTCTCCCCGGGTTTGGACTAATTTCACACATTATTATACAAGAAAGAGGAAAACGTGAAACCTTTGGTTCAATCGGTATAATTTATGCCATATTAGCAATTGGGATTTTAGGATTCATCGTTTGAGCACACCACATATTCACTGTAGGGATAGATATTGATACACGAGCATATTTTACTTCAGCCACTATAATTATTGCTGTACCTACCGGAATTAAAATTTTTAGATGAATTGCCACTATTTACGGATCTAAAATTAAATTTTCCCCCCAAATAATTTGATCAATAGGATTCATTTTACTCTTTACAATTGGTGGATTAACTGGAGTAATACTAGCCAATTCATCAATTGATATTGTTCTTCATGATACTTATTATGTAGTAGCCCACTTTCACTATGTACTATCTATAGGAGCAGTTTTTACCATCATTGCTAGATTTATTCATTGATACCCTGTATTTACAGGACTTTCAATAAACAAAAATTGATTAAAAATTCAATTTTTTTCTATATTTATG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hadelphax eforiae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---------------------------TTTGGATTAATCTCTCACATTATCATGCAAGAGAGAGGAAGGAAAGAAACATTTGGATCTATTGGGATAATCTACGCCATAATTGCCATCGGTATATTAGGATTTATTGTATGAGCCCACCACATATTTACTGTAGGTATAGATATCGATACACGAGCCTATTTTACATCAGCAACTATAATTATTGCTGTACCCACAGGTATTAAAATCTTTAGATGAATCGCCACAATCCATGGATCAAAAATTAATTATTCCCCCCAAATAATCTGATCTTTAGGATTCATTTTATTATTCACAATTGGTGGACTAACCGGAGTTATATTAGCCAATTCTTCAATTGATGTAATTTTACACGACACCTATTACGTAGTGGCCCATTTCCATTACGTCCTCTCAATAGGAGCTGTATTTACAATTATTGCAAGATTTATCCACTGATTCCCCCTTTTTACAGGAGTGACACTAAATAATAAATGACTAAAAATCCAATTTACCTCAATGTTTAG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ogata hakonens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TCTGATCCTACCAGGATTTGGATTAATTTCACATATCATTATACAAGAAAGAGGGAAAAAAGAAACTTTTGGATCTATCGGGATAATTTATGCAATAATCTCAATTGGAATTTTAGGTTTCATCGTGTGAGCCCACCATATATTTACAGTTGGAATAGACATTGATACACGAGCATACTTTACTTCTGCTACAATAATTATTGCTGTCCCCACAGGAATTAAAATTTTTAGTTGAGTAGCAACAATTTTTGGATCAAAAGTAAATAATTCCCCTCAAATAATTTGATCAATAGGGTTTATTTTACTATTTACTATAGGTGGATTAACAGGAGTAATATTAGCTAATTCATCAATCGATATTGTTCTTCACGACACCTATTATGTAGTAGCCCACTTCCATTATGTTCTTTCTATAGGTGCTGTATTCACTATTATTGCAAGATTTATCCACTGATACCCTCTATTTACAGGATCCTCATTAAATAAAAAATGACTAAAAATTCAATTTTTTTCAATATTT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ogata nigrifron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TCTGATCCTACCAGGATTTGGATTAATTTCACATATCATTATACAAGAAAGAGGGAAAAAAGAAACTTTTGGATCTATCGGGATAATTTATGCAATAATCTCAATTGGAATTTTAGGTTTCATCGTGTGAGCCCACCATATATTTACAGTTGGAATAGACATTGATACACGCGCATACTTTACTTCTGCTACAATAATTATTGCTGTCCCCACAGGAATTAAAATTTTTAGTTGAGTAGCAACAATTTTTGGATCAAAAGTAAATAATTCCCCTCAAATAATTTGATCAATAGGGTTTATTTTACTATTTACTATAGGTGGATTAACAGGAGTAATATTAGCTAATTCATCAATCGATATTGTTCTTCACGACACCTATTATGTAGTAGCCCACTTCCATTATGTTCTTTCTATAGGTGCTGTATTCACTATTATTGCAAGATTTATCCACTGATACCCTCTATTTACAGGATCCTCATTAAATAAAAAATGACTAAAAATTCAATTTTTTTCAATATTT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ogatella furcifer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CCTGATTCTCCCCGGATTTGGATTAATTTCCCATATCATTATACAAGAAAGAGGTAAACGTGAAACCTTTGGATCAATTGGTATAATCTACGCCATACTAGCTATTGGAATCCTAGGATTTATCGTTTGAGCACACCATATATTTACAGTAGGAATAGATATTGATACACGAGCGTACTTTACTTCAGCGACAATAATTATTGCTGTACCTACAGGAATTAAAATTTTTAGATGGATCGCCACCATTTACGGATCAAAAATTAATTTTTCCCCCCAAATAATTTGGTCTATAGGATTCATTTTGCTTTTTACAATTGGTGGTCTAACAGGAGTAATACTAGCAAACTCCTCAATCGATGTTGTTCTTCATGATACCTACTATGTAGTTGCTCACTTTCACTATGTTTTGTCTATAGGAGCCGTTTTTACAATTGTTGCCAGTTTCATCCACTGGTACCCAATTTTTACTGGAGTTGCCTTAAACAATAAATGACTAAAAATTCAATTTTTTTCTATATTTT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artidelphax detec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GTACATTCTTATCCTCCCAGGATTTGGATTAATTTCACACATCATTATACAAGAAAGAGGAAAAAAGGAAACCTTTGGATCAATTGGTATAATTTATGCAATAATAGCTATTGGTATTTTAGGGTTTATTGTTTGAGCTCATCATATGTTCACAGTAGGGATAGATATCGACACACGGGCCTACTTTACTTCAGCAACTATAATTATTGCAGTTCCTACAGGAATTAAAATTTTCAGATGAATTGCAACAATTTACGGTTCTAAAATTAAATTTTCTCCCCAAATAATTTGATCTATAGGATTCATTTTATTATTTACAATTGGTGGATTAACAGGAGTAATACTTGCAAATTCTTCAATTGATATTGTATTACATGACACCTATTATGTTGTAGCCCATTTCCACTACGTACTTTCTATGGGAGCAGTTTTTACTATTATCGCAAGATTTATTCATTGATACCCAATTTTTACAGGGCTTTCCTTAAATATAAAATGATTAAAAATTCAATTTTACTCTATATTC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ecinervures basifusc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TCTAATTCTACCCGGATTTGGATTAATTTCACATATTATTATGCAAGAAAGAGGAAAAAAAGAAACATTTGGTACAATTGGTATAATCTACGCTATAATTGCTATCGGAGTCTTAGGATTTATTGTATGAGCCCATCATATATTTACAGTAGGTATAGATATTGATACACGAGCTTACTTCACTTCAGCTACAATAATTATTGCAGTCCCCACTGGAATTAAAATTTTTAGATGACTGGCAACAATTCACGGATCAAAAATTTCATTTTCCCCACAAATAATTTGATCCACCGGATTCATTTTCCTTTTTACAATCGGTGGACTAACAGGAGTAATTTTAGCTAATTCATCTATTGACATTATCCTTCATGATACATATTATGTAGTTGCACACTTCCACTATGTTTTATCTATAGGTGCTGTATTCACAATTATTGCAAGATTTATTAACTGATATCCAGTCTTCACCGGATTATCAATAAATTTAAAATGATTAAAAATTCAATTTTCATCAATATTT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enocranus montan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ATACATTTTAATTTTACCTGGATTTGGATTAATTTCACATATTATTATACAAGAAAGAGGAAAAAAAGAAACTTTTGGATCTATTGGAATAATTTACGCAATAATTGCTATTGGAGTACTAGGATTTATTGTTTGAGCACATCATATATTTACAGTAGGAATAGATATTGATACACGTGCTTACTTTACATCAGCAACTATAATTATTGCTGTACCTACAGGAATTAAAGTATTTAGATGACTAGCTACCATTTACGGATCAAAAATTAAATTTTCACCTCAAATAATTTGATCAATTGGTTTCATTTTCCTTTTCACAATTGGTGGATTAACAGGTGTAATTTTAGCCAATTCATCAATTGACACTATTTTACACGACACATATTATGTAGTTGCTCACTTTCACTATGTTTTATCAATAGGAGCAGTATTTACAATTATTTCCAGATTTATTCATTGATACCCATTATTTACAGGTACAATAATAAACAAAAAATGATTAAAAATTCAATTTTTATCAATATTC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iropis nigrifron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CCTAATCCTCCCCGGATTTGGATTAATTTCACATATTATTATGCAAGAAAGAGGAAAAAAAGAAACATTTGGTTCAATTGGGATAATTTACGCAATAATCGCAATTGGTATTTTAGGATTCATTGTTTGAGCTCATCACATATTTACAGTTGGAATAGATATTGATACACGAGCCTACTTTACCTCAGCAACCATAATTATTGCTGTACCCACAGGTATCAAAATTTTTAGTTGAATCGCCACAATCTACGGGTCTAAAATTAACTTTTCACCCCAAATAATTTGATCAATAGGATTCATTTTATTATTTACAATCGGTGGACTGACAGGAGTTATACTGGCTAATTCATCCATTGATATTGTATTACATGACACTTACTATGTAGTAGCCCATTTCCACTATGTACTTTCCATAGGTGCTGTATTCACTATTATTGCAAGATTTATCCACTGATACCCACTATTTACAGGTGTATCGATAAATAATAAATGACTAAAAATCCAATTTATTTCAATATTC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ruebingianella detect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CCTGATTCTCCCCGGATTCGGATTAATCTCCCACATTATTATACAAGAAAGAGGTAAAAAAGAAACATTCGGCTCAATCGGTATAATTTACGCAATAATTGCAATTGGTATCCTAGGGTTCATTGTATGGGCCCACCACATATTTACAGTTGGTATAGACATCGATACACGAGCTTATTTCACATCAGCAACGATAATTATTGCTATCCCGACAGGGATCAAAATTTTTAGATGAATCGCAACAATCTACGGGTCAAAAATTAATTTTTCCCCTCAAATAATTTGATCTATAGGATTCATTTTACTGTTTACAATTGGTGGACTAACAGGAGTTATATTAGCTAATTCCTCCATTGACATTATCCTACATGATACCTATTATGTTGTAGCACACTTTCACTATGTGTTGTCAATAGGAGCTGTATTCACCATTATTGCAAGATTTATTCATTGATACCCCCTATTTACAGGAGCCTCATTAAATAAAAAATGATTAAAAATTCAATTTATTTCAATATTT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ulculus sulcat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ATATATTCTAATCCTACCAGGATTTGGACTAATCTCCCATATTATTATACAAGAAAGAGGAAAAAAAGAAACATTTGGGTCAATTGGAATAATTTATGCAATAATGGCTATTGGAGTTCTAGGATTTATTGTATGAGCTCATCATATATTTACTGTAGGAATAGATATTGATACGCGAGCCTACTTTACTTCAGCAACTATAATCATTGCGGTACCTACCGGTATTAAAGTATTTAGATGAATAGCAACTATCTATGGATCCAAAATCTCATTCTCACCACAAATAATTTGATCAATAGGATTCATTTTACTTTTTACAATTGGTGGTTTAACAGGTGTAATACTAGCAAATTCATCAATTGATATTATTTTACATGATACATATTATGTAGTTGCTCATTTTCACTACGTTCTTTCAATAGGAGCAGTTTTTACAATTATTGCAAGATTTATCCACTGATACCCCCTTCTTACAGGTATATCAATTAACAATAAATGATTAAAAATTCAATTTTATTCAATATTTC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agosodes orizicolu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TCTCATTCTTCCAGGGTTTGGATTAATTTCACACATTATTATACAAGAAAGAGGAAAACGAGAAACTTTCGGTTCAATTGGAATAATTTACGCCATACTAGCAATTGGTATCCTAGGATTTATTGTGTGAGCACATCACATATTTACTGTAGGAATAGATATTGATACAAAAGCCTACTTTACCTCAGCAACAATAATTATTGCTGTTCCAACAGGAATTAAAATCTTCAGTTGAATTGCCACAGTTTATGGATCTAAAATTAATTTATCTCCCCAAATAATTTGATCTATAGGATTCATTTTACTATTCTCAATTGGTGGACTTACTGGAGTTATATTAGCTAATTCATCAATTGATATTGTCCTCCATGACACTTACTATGTAGTAGCACACTTCCACTACGTTTTATCCATAGGAGCTGTATTTACAATTATTGCAAGATTTATCCATTGATACCCTATTTTTACAGGAGTTTTAATAAACAAAAAATGATTAAAAATTCAATTTATTTCAATATTTGTG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arophagus colocasiae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ATACATTCTTATTCTCCCAGGATTTGGATTAATTTCACATATCATTATAAGAGAAAGAGGCAAAAAAGAAACATTTGGATCAATCGGAATAATTTATGCAATAATCGCTATTGGAATCTTAGGTTTTATTGTTTGAGCTCACCATATATTCACTGTAGGTATGGATATTGACACTCGAGCCTACTTCACCTCAGCTACTATAATTATTGCAGTTCCAACTGGCATCAAAATCTTTAGATGAATAGCAACAATTTATGGATCAAAAATTATATTTTCACCTCAAATAATCTGATCCATAGGATTTATTTTACTATTTACAATTGGGGGGTTAACAGGAGTAATACTAGCAAATTCCTCAATTGATATTGTATTACACGATACATACTATGTAGTTGCACACTTTCACTATGTTCTCTCAATAGGAGCAGTTTTTACAATTATTGCAAGATTTATTCATTGATACCCCCTATTTACAGGAACTTTAATAAATAATAAATGACTAAAAATTCAATTTTTCTCAATATTT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erauchiana singular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TTTAATTTTACCTGGATTTGGCTTAATTTCACATATTATTATACAAGAAAGAGGAAAAAAAGAAACATTTGGATCAATTGGAATAATTTACGCAATAATTGCAATTGGAATTTTAGGATTCATTGTTTGAGCTCACCACATATTTACTGTAGGAATAGATATTGATACACGTGCTTACTTTACATCAGCCACCATAATTATTGCCGTACCTACAGGAATTAAAGTATTTAGATGACTAGCAACTATTTACGGATCAAAAATTAATTTTTCACCACAAATAATTTGATCGATTGGATTTATTTTCCTTTTCACTATTGGTGGACTAACAGGAGTTATTCTTGCTAACTCATCAATTGACACAATTTTACATGATACATATTATGTAGTTGCTCACTTTCACTATGTTTTATCAATAGGAGCAGTTTTCACAATCATTTCAAGTTTTATTCATTGATATCCCTTATTTACAGGAACAATAATAAACAAAAAATGACTAAAAATTCAATTTTTTTCAATATTT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erthron albovittatum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TTTAATTTTACCCGGATTCGGTTTAATTTCACACATTATTATACAAGAAAGAGGAAAACGAGAGACATTTGGATCAATTGGAATAATTTATGCAATGTTAGCTATTGGAATTTTAGGATTTATTGTATGAGCTCATCATATATTTACGGTTGGTATAGACATTGATACACGAGCATATTTCACTTCAGCCACTATAATTATTGCTGTACCAACAGGAATCAAAATCTTTAGATGAATTGCAACAATCTACGGATCCAAAATTAAATTCTCACCCCAAATAATTTGATCTCTAGGATTCATTTTACTTTTTACAATTGGAGGATTAACAGGAGTAATATTAGCTAATTCATCTATTGATATTGTTATACATGACACATATTATGTAGTAGCCCATTTTCACTATGTATTATCAATAGGGGCAGTATTCACTATTGTAGCAAGTTTTATTCACTGATATCCATTATTTACAGGAGTAACCATAAATAATAAATGATTAAAAATTCAATTTACTGCAATATTT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oya terry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TTTAATTCTACCAGGATTTGGATTAATTTCACATATTATTATACAGGAAAGAGGTAAGCGAGAAACCTTTGGATCAATCGGTATAATTTACGCTATACTAGCTATTGGAATTCTAGGATTTATTGTGTGAGCCCACCACATATTTACTGTTGGTATAGACATTGATACTCGAGCTTACTTTACATCAGCAACTATAATTATTGCTGTCCCCACAGGAATTAAAATTTTTAGTTGAATTGCAACGATTTATGGATCTAAAATTAGATTTTCCCCTCAAATAATTTGATCAATAGGATTCATTTTACTTTTCACTATTGGTGGTTTAACAGGAGTAATACTTGCTAATTCATCAATTGATATCGTTCTTCATGATACGTATTATGTTGTAGCTCACTTTCACTATGTACTTTCTATAGGTGCTGTATTTACAATTGTAGCCAGATTTATTCACTGATACCCAATTTTTACTGGTTTATCAATAAATAAAAAATGATTAAAAATTCAATTTAGTTCAATATTTATT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oyoides alb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CTATATTTTAATTTTACCAGGATTTGGATTAATTTCACATATTATTATAAGAGAAAGAGGTAAAAAAGAAACATTTGGATCAATCGGAATAATCTATGCTATAATTGCCATTGGAATTCTAGGATTTATTGTTTGAGCACATCATATATTCACAGTTGGGATAGATATTGATACACGAGCCTATTTTACTTCAGCTACAATAATTATTGCTGTTCCTACAGGAATTAAAATTTTTAGTTGAATAGCTACAATTTATGGATCAAAAATTATTTATTCACCCCAAATAATTTGATCAATAGGTTTCATTTTACTTTTTACAATCGGAGGATTGACTGGTGTAATACTAGCAAATTCATCAATTGACATTGTATTACATGATACATACTATGTAGTAGCCCACTTCCATTACGTACTTTCAATAGGAGCAGTATTCACCATTATTGCAAGTTTTATTCAATGATACCCACTTTTTTCAGGTACATCAATAAACAACAAATGATTAAAAATTCAATTCTTAACAATATTTAC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ropidocephala brunnipennis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CATTTTAATTTTACCAGGATTTGGACTAATTTCACATATCATTATACAAGAAAGAGGTAAAAAAGAAACTTTTGGATCAATTGGAATAATCTATGCAATAATCGCAATTGGTATTTTAGGTTTCATTGTTTGAGCTCATCACATATTTACAGTTGGAATAGATATTGATACACGAGCTTATTTTACTTCAGCCACTATAATTATTGCTGTACCTACAGGAATCAAAATCTTTAGATGAATTGCTACAATTCACGGATCAAAAATTAATTTTTCTCCTCAAATAATTTGATCTACTGGATTCATTTTCCTATTTACAATTGGAGGATTAACAGGAGTTATTTTAGCTAATTCATCAATCGATATTATTTTACATGACACTTATTATGTAGTTGCTCATTTTCATTATGTACTCTCAATAGGAGCAGTATTTACTATTATTTCTAGATTTATCAATTGATACCCTGTACTTACAGGCATTTCAATAAATAATAAGTGATTAAAAATTCAATTCATAACCATATTT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ropidocephala festiva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GTATATCTTAATTCTACCAGGATTTGGATTAATTTCACATATCATTATACAAGAAAGAGGAAAAAAAGAAACTTTTGGATCAATTGGAATAATTTATGCAATAATCGCAATTGGCATTTTAGGATTCATTGTATGAGCTCATCATATATTTACAGTTGGAATAGATATTGATACACGAGCCTACTTTACATCAGCTACTATAATTATTGCTGTACCCACCGGAATCAAAATCTTTAGTTGAATTGCTACAATTCACGGATCAAAAATTAACTTTTCCCCCCAAATAATTTGATCTACTGGATTCATTTTCCTATTTACAATTGGAGGATTAACAGGAGTAATTTTAGCTAATTCATCAATTGATATTGTTTTACATGACACTTACTATGTAGTTGCACACTTTCACTATGTACTTTCAATGGGAGCAGTATTCACCATCATTTCAAGATTTATTAATTGATACCCTGTACTTACAGGTACCTCAATAAATATCAAATGATTAAAAATTCAATTTATAGCTATATTT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opidocephala </w:t>
            </w:r>
            <w:r>
              <w:rPr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TTATATTTTAATTTTACCAGGATTTGGACTAATTTCACATATCATTATACAAGAAAGAGGAAAAAAAGAAACTTTTGGATCAATTGGAATAATCTATGCAATAATCGCAATTGGTATCTTAGGTTTTATTGTTTGAGCTCATCACATATTCACAGTTGGAATAGATATTGATACACGAGCCTACTTCACTTCGGCCACTATAATTATTGCTGTACCTACAGGAATCAAAATCTTTAGCTGAATTGCTACAATTCACGGATCAAAAATTAATTTTTCTCCCCAAATAATTTGATCCACTGGATTCATTTTTCTATTTACAATTGGAGGATTAACGGGAGTTATTTTAGCTAATTCATCAATTGATATTATTTTACATGACACTTATTATGTAGTTGCTCACTTTCATTATGTACTCTCAATAGGAGCAGTATTTACTATTATTTCCAGATTTATCAATTGATACCCTGTACTTACAGGTATTTCAATAAACAATAAATGATTAAAAATTCAATTCATAACTATATTTATAG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Ulanar muiri</w:t>
            </w:r>
          </w:p>
        </w:tc>
        <w:tc>
          <w:tcPr>
            <w:tcW w:w="11416" w:type="dxa"/>
            <w:tcBorders/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GTACATTTTAATTCTACCTGGATTTGGATTAATTTCACACATCATTATACAAGAAAGAGGTAAACGAGAAACTTTTGGAAATATCGGTATAATTTATGCCATAATAGCTATTGGAGTTTTAGGTTTTATTGTATGAGCACACCATATATTTACTGTTGGAATAGATATTGATACTCGAGCTTACTTCACCTCAGCAACTATAATTATTGCTGTACCTACTGGAATTAAGATTTTTAGATGAATTGCAACAATCTATGGATCAAAAATTAATTATTCTCCCCAAATAATATGATCAATAGGATTCATTTTACTTTTTACAATTGGTGGATTAACAGGAGTTATATTAGCTAATTCATCAATTGATGTAGTTCTACATGACACTTACTACGTAGTAGCTCACTTCCATTATGTACTTTCAATAGGAGCTGTGTTTACAATTATTGCTAGATTTATCCACTGATACCCAATCCTTACAGGCTTAATAATAAACAAAAAATGATTAAAAATTCAATTTTGTTCAATATTTATAGGA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Unkanodes sapporona</w:t>
            </w:r>
          </w:p>
        </w:tc>
        <w:tc>
          <w:tcPr>
            <w:tcW w:w="1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AAGTATACATTTTAATCCTACCAGGGTTTGGATTAATTTCACATATCATTATACAAGAAAGAGGTAAAAAAGAAACTTTTGGCTCAATTGGTATAATTTACGCAATAATCGCTATTGGGATTTTAGGGTTTATTGTATGAGCTCACCATATGTTTACTGTTGGCATAGATATTGACACACGAGCCTACTTTACATCAGCAACTATAATTATTGCTGTACCAACAGGAATTAAAATCTTTAGATGAATTGCAACGATTTATGGATCTAAAATTAACTTTTCACCTCAAATAATTTGATCCATTGGATTCATTTTATTATTCACTATTGGTGGATTAACAGGGGTAATGTTAGCAAATTCATCTATCGATATCATTTTACATGACACCTACTATGTAGTAGCCCATTTCCACTACGTACTTTCCATAGGAGCTGTTTTCACTATTGTAGCCAGTTTTATTCACTGATACCCTCTATTTACAGGTGTTTCATTAAACAGTAAATGACTAAAGATTCAATTTACTTCTATATTTATTGGA</w:t>
            </w:r>
          </w:p>
        </w:tc>
      </w:tr>
    </w:tbl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spacing w:lineRule="auto" w:line="480"/>
        <w:jc w:val="left"/>
        <w:rPr/>
      </w:pPr>
      <w:r>
        <w:rPr>
          <w:b/>
        </w:rPr>
        <w:t>Supplementary</w:t>
      </w:r>
      <w:r>
        <w:rPr/>
        <w:t xml:space="preserve"> </w:t>
      </w:r>
      <w:r>
        <w:rPr>
          <w:b/>
        </w:rPr>
        <w:t>Table S5</w:t>
      </w:r>
      <w:r>
        <w:rPr/>
        <w:t xml:space="preserve"> List of species investigated and their related information.</w:t>
      </w:r>
    </w:p>
    <w:p>
      <w:pPr>
        <w:pStyle w:val="Normal"/>
        <w:spacing w:lineRule="auto" w:line="48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left"/>
        <w:rPr>
          <w:sz w:val="20"/>
          <w:szCs w:val="20"/>
        </w:rPr>
      </w:pPr>
      <w:r>
        <w:rPr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38580</wp:posOffset>
                </wp:positionV>
                <wp:extent cx="817943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7943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8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04"/>
                              <w:gridCol w:w="1902"/>
                              <w:gridCol w:w="1439"/>
                              <w:gridCol w:w="1323"/>
                              <w:gridCol w:w="1105"/>
                              <w:gridCol w:w="1185"/>
                              <w:gridCol w:w="1323"/>
                            </w:tblGrid>
                            <w:tr>
                              <w:trPr>
                                <w:trHeight w:val="401" w:hRule="atLeast"/>
                              </w:trPr>
                              <w:tc>
                                <w:tcPr>
                                  <w:tcW w:w="460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Taxa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ollected location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4936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enBank accession numb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1" w:hRule="atLeast"/>
                              </w:trPr>
                              <w:tc>
                                <w:tcPr>
                                  <w:tcW w:w="46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cox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cytb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6S rDNA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8S rD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2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Delphacinae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3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Saccharosydnini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Saccharosydne procerus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Matsumura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L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1. vii. 200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93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24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2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3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ropidocephalini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3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3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3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3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3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3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Arcofaciella verrucos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Fennah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GD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1. viii. 201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75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1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0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Arcofacies maculatipennis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Ding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GZ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1. vii. 201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7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07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0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Arcofacies strigatipennis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Ding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FJ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9. vii. 200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84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1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Bambusiphaga fasci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Huang &amp; Tian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GZ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67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04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89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Bambusiphaga hainanensis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Hou &amp; Chen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0. vii. 201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72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0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0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bookmarkStart w:id="7" w:name="OLE_LINK14"/>
                                  <w:bookmarkStart w:id="8" w:name="OLE_LINK13"/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Bambusiphaga kunmingensis</w:t>
                                  </w:r>
                                  <w:bookmarkEnd w:id="7"/>
                                  <w:bookmarkEnd w:id="8"/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Yang &amp; Chen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8. viii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64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Bambusiphaga luodianensis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Ding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GZ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9. vii. 201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76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1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0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Bambusiphaga maculat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Chen &amp; Li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6. vii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79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13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1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Bambusiphaga membranace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Yang &amp; Yang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GZ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7. vii. 201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14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Bambusiphaga mirostylis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Huang &amp; Ding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2. v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8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15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1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Bambusiphaga nigropunctat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Huang &amp; Ding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SC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9. vii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7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0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Bambusiphaga </w:t>
                                  </w:r>
                                  <w:bookmarkStart w:id="9" w:name="OLE_LINK16"/>
                                  <w:bookmarkStart w:id="10" w:name="OLE_LINK15"/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taibaishana</w:t>
                                  </w:r>
                                  <w:bookmarkEnd w:id="9"/>
                                  <w:bookmarkEnd w:id="10"/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Qin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SX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5. viii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83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17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1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Belocera sinensis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Muir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HM233889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bookmarkStart w:id="11" w:name="OLE_LINK10"/>
                                  <w:bookmarkStart w:id="12" w:name="OLE_LINK9"/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HM233801</w:t>
                                  </w:r>
                                  <w:bookmarkEnd w:id="11"/>
                                  <w:bookmarkEnd w:id="12"/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bookmarkStart w:id="13" w:name="OLE_LINK6"/>
                                  <w:bookmarkStart w:id="14" w:name="OLE_LINK5"/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HM2338</w:t>
                                  </w:r>
                                  <w:bookmarkEnd w:id="13"/>
                                  <w:bookmarkEnd w:id="14"/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Carinofrons maculatipennis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Chen &amp; Li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1. viii. 201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63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0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89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Epeurysa distinct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Huang &amp; Ding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6. vii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88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2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2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Epeurysa infumat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Huang &amp; Ding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GZ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8. viii. 201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9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2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2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2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Epeurysa nawaii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Matsumura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GZ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6. vii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66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03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89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en. nov.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1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0. vii. 201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89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2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2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Lauriana senticos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Ren &amp; Qin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SC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7. vii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87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1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Malaxa semifusc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Yang &amp; Yang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6. vii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62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0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89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bookmarkStart w:id="15" w:name="OLE_LINK20"/>
                                  <w:bookmarkStart w:id="16" w:name="OLE_LINK19"/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Malaxella </w:t>
                                  </w:r>
                                  <w:bookmarkStart w:id="17" w:name="OLE_LINK24"/>
                                  <w:bookmarkStart w:id="18" w:name="OLE_LINK23"/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macra</w:t>
                                  </w:r>
                                  <w:bookmarkEnd w:id="17"/>
                                  <w:bookmarkEnd w:id="18"/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cantha</w:t>
                                  </w:r>
                                  <w:bookmarkEnd w:id="15"/>
                                  <w:bookmarkEnd w:id="16"/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Ren &amp; Qin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2. v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9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2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Malaxella flav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Ding &amp; Hu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FJ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9. vii. 200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73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0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bookmarkStart w:id="19" w:name="OLE_LINK22"/>
                                  <w:bookmarkStart w:id="20" w:name="OLE_LINK21"/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Malaxella tetracantha</w:t>
                                  </w:r>
                                  <w:bookmarkEnd w:id="19"/>
                                  <w:bookmarkEnd w:id="20"/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Qin &amp; Zhang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FJ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1. ix. 200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8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Neobelocer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HM233922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HM2338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HM2338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bookmarkStart w:id="21" w:name="OLE_LINK18"/>
                                  <w:bookmarkStart w:id="22" w:name="OLE_LINK17"/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Neocarinodelphax hainanensis</w:t>
                                  </w:r>
                                  <w:bookmarkEnd w:id="21"/>
                                  <w:bookmarkEnd w:id="22"/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(Qin &amp; Zhang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0. vii. 201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77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1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0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Purohita sinic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Huang &amp; Ding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GZ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7.vii. 201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92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23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2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Purohita taiwanensis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Muir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4. viii. 201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85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1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1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Purohita theognis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Fennah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5. viii. 200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86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19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1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Specinervures basifusc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Chen &amp; Li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SC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9. vii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74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09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0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6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Tropidocephala brunnipennis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Signoret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5. vii. 201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69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06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0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Tropidocephala festiv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(Distant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GZ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6. viii. 201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68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05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0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Tropidocephal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7. vii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82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16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1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3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Delphacini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Aoyuanus furcatu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Ding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&amp;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Chen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FJ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6. viii. 200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05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3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akerella minuta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 xml:space="preserve"> Beamer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SA (FL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017488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0173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Bostaera nasuta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Ball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SA (UT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489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3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aenodelphax teapae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(Fowler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SA (FL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47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3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Cemopsis griphu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Fennah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1. v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45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49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7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Cemus macaoensi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Muir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1. v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95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25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Cemus nigromaculosu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Muir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FJ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5. ix. 200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2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39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5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Cemus punctatu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Muir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1. v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03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2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3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Cemus sauteri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Muir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1. v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47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5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7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Criomorphus niger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Ding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&amp;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Zhang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NX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0. vii. 200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26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5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elphacodes puella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 xml:space="preserve"> (Van Duzee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SA (PA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484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3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Delphax orientalis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(Linnavuori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Kyrgyzstan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496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3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Dicranotropis hamata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(Boheman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Germany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498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838" w:hanging="418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bookmarkStart w:id="23" w:name="OLE_LINK42"/>
                                  <w:bookmarkStart w:id="24" w:name="OLE_LINK41"/>
                                  <w:bookmarkStart w:id="25" w:name="OLE_LINK40"/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Distantinus melichari </w:t>
                                  </w:r>
                                  <w:bookmarkEnd w:id="23"/>
                                  <w:bookmarkEnd w:id="24"/>
                                  <w:bookmarkEnd w:id="25"/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(Kirkaldy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5. v. 200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380848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38084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3808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Ecdelphax cervina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Muir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JX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9. vii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09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4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Ecdelphax dentata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Yang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FJ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0. vii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06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3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3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Elachodelphax metcalfi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Kusnezov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NX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0. vii. 200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37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6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Eurybregma nigrolineata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Scott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B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4. vi. 200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2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5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Falcotoya lyraeformi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Matsumura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JX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6. vii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44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4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7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Fangdelphax gongshanensi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Ding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SC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5. vii.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13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4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838" w:hanging="418"/>
                                    <w:jc w:val="left"/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Flavoclypeus nigrifacies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Muir (as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Delphacodes nigrifacies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SA (FL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473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3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Hadeodelphax afurculu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uo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&amp;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Liang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GD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4. viii. 201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49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5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7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Harmalia aculeatu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Yang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3. viii. 201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6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Harmalia gayasana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(Kwon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SC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7. vii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34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45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6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Harmalia heitensi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(Matsumur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&amp;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Ishihara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7. v. 200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16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4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Harmalia ostorius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(Kirkaldy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Australia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505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DQ5325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Harmalia sirokata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(Matsumur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&amp;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Ishihara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SC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7. vii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0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3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3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Harmalia tiphy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Fennah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1. vii. 200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24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Himeunka tateyamaella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Matsumura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JX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3. vii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1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35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4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Ishiharodelphax matsuyamensi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Ishihara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FJ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0. vii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5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5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7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Isodelphax basivitta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(Van Duzee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SA (PA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485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3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Javesella dubia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Kirschbaum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SX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5. vii. 201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52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Javesella obscurella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Boheman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L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1. vii. 200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94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2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Javesella pellucida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(Fabricius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SA (PA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472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3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Javesell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LJ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7. v. 200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15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4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Kusnezoviella dimidiatifron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Kusnezov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NX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1. vii. 200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3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Laodelphax striatellu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Fallén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FJ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7. viii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28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43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5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Latistria placitu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Van Duzee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5. viii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43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47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Liburniella ornata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(Stål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SA (PA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477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3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Megadelphax cornigera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Kusnezov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NX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1. vii. 200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32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6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Megadelphax kangauzi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Anufriev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SX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9. vii. 200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3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6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838" w:hanging="418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Mestus cruciatus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Ren &amp; Qin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2. viii. 201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380847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38084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3808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Metadelphax propinqua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(Fieber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SA (UT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486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3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Metadelphax propinqua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Fieber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JX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3. vii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18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37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4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Miranus serrulatu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Dong &amp; Qin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1. viii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07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33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3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Miranus varian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Kuoh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7. vii. 200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4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7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Monospinodelphax dantur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Kuoh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1. v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1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36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4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838" w:hanging="418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Muirodelphax </w:t>
                                  </w: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arvensis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 xml:space="preserve">(Fitch) (as </w:t>
                                  </w: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Delphacodes campestris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(Van Duzee)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418" w:hanging="418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SA (PA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ind w:left="418" w:hanging="418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418" w:hanging="418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478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418" w:hanging="418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418" w:hanging="418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418" w:hanging="418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3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Muirodelphax atratu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Vilbaste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NX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2. vii. 200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33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6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Neomegamelanus elongatus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(Ball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SA (DE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482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3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Neometopina orientali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Qin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0. iv. 200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12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Nilaparvata bakeri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Muir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JX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9. vii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4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6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bookmarkStart w:id="26" w:name="OLE_LINK11"/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Nilaparvata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bookmarkEnd w:id="26"/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lugen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Stål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FJ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7. vii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17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4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4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Nilaparvata muiri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JX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9. vii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48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7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Nothodelphax neocclusa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(Muir &amp; Giffard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USA (OR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497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3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Numata muiri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Kirkaldy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2. v. 200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42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7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piconsiva albicolli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Motschulsky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1. v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0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29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piconsiva albimarginata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Chen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&amp;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Li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FJ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7. viii. 200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97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2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piconsiva nigra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Ding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&amp;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Tian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0. vii. 201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27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5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Opiconsiva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Australia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504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DQ5325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Palego simulator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Fennah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1. v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08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34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3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Paradelphacodes paludosa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Flor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SX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3. viii. 201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54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8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Paradelphax nigrostriata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Kusnezov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NX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6. vii. 200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39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Paranectopia lasaensis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Ding &amp; Tian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XZ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8. viii. 201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78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Peregrinus maidi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Ashmead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1. v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8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Pissonotus albovenosus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Osborn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USA (DE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48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3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Pissonotus brunneus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Van Duzee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USA (DE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49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3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Prokelisia dolus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Wilson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USA (DE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483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3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Prokelisia marginata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(Van Duzee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USA (DE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474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3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Rhombotoya pseudonigripennis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Fennah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1. v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19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3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4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Ribautodelphax bidentatu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Anufriev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LJ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8. vii. 200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46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Ribautodelphax tuvinu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Anufriev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B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2. vii. 200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04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Sardia rostrota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Melichar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9. vii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29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44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5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Shadelphax eforiae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Dlabola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GS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0. vii. 200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53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53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Sinolacme tortilla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Kuoh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1. v. 200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7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Sogata hakonensi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Matsumura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ZJ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6.vii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98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27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2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Sogata nigrifron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Muir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FJ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8. vii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22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4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5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bookmarkStart w:id="27" w:name="OLE_LINK49"/>
                                  <w:bookmarkStart w:id="28" w:name="OLE_LINK48"/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Sogatella furcifera</w:t>
                                  </w:r>
                                  <w:bookmarkEnd w:id="27"/>
                                  <w:bookmarkEnd w:id="28"/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Horváth, 1899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FJ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7. viii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96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26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2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838" w:hanging="418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Spartidelphax detectus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(Van Duzee) (as 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Delphacodes detecta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USA (DE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ind w:left="838" w:hanging="418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475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3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left="838" w:hanging="418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Spartidelphax penedetectus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Beamer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(as 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Delphacodes penedetecta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USA (FL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ind w:left="838" w:hanging="418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487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3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Stiropis nigrifron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Kusnezov, 1929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NX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2. viii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23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5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Struebingianella detecta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Linnavnori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LJ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7. v. 200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35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6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Sulculus sulcatu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Ding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1. v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14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4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Tagosodes orizicolus </w:t>
                                  </w: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(Muir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Venezuela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494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HM0173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Tarophagus colocasiae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Matsumura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H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1. v. 200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5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8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Terthron albovittatum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Matsumura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GZ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0. viii. 201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02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3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3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Toya terryi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Muir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1. v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25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4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5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Toyoides albipenni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Matsumura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1. v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236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46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6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Ulanar muiri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Metcalf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Y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1. viii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23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5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Unkanodes sapporona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(Matsumura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LN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8. viii. 200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99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3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Outgroups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bookmarkStart w:id="29" w:name="OLE_LINK2"/>
                                  <w:bookmarkStart w:id="30" w:name="OLE_LINK1"/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Cixiidae</w:t>
                                  </w:r>
                                  <w:bookmarkEnd w:id="29"/>
                                  <w:bookmarkEnd w:id="30"/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Cixius scrupeus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Fennah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GZ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2. viii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54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94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89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ecleopsi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SX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1. viii. 201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57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97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Oliarus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GZ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1. viii. 201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58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9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Pentastiridius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SX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8. viii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55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95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bookmarkStart w:id="31" w:name="OLE_LINK4"/>
                                  <w:bookmarkStart w:id="32" w:name="OLE_LINK3"/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Reptalus squadricinctus</w:t>
                                  </w:r>
                                  <w:bookmarkEnd w:id="31"/>
                                  <w:bookmarkEnd w:id="32"/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(Matsumura)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GZ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8. vii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56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096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Delphacidae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200"/>
                                    <w:jc w:val="left"/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Kelisiinae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Kelisia xiphur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Vilbaste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NX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2. viii. 2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6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89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2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Stenocraninae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Stenocranus montanus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Huang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&amp; Ding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GZ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3. viii. 201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6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610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89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zh-CN"/>
                                    </w:rPr>
                                    <w:t>KX2459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0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Terauchiana singularis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Matsumura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hina (SX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6. ix. 2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159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6099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89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KX24598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4.05pt;height:595.3pt;mso-wrap-distance-left:0pt;mso-wrap-distance-right:9pt;mso-wrap-distance-top:0pt;mso-wrap-distance-bottom:0pt;margin-top:105.4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88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04"/>
                        <w:gridCol w:w="1902"/>
                        <w:gridCol w:w="1439"/>
                        <w:gridCol w:w="1323"/>
                        <w:gridCol w:w="1105"/>
                        <w:gridCol w:w="1185"/>
                        <w:gridCol w:w="1323"/>
                      </w:tblGrid>
                      <w:tr>
                        <w:trPr>
                          <w:trHeight w:val="401" w:hRule="atLeast"/>
                        </w:trPr>
                        <w:tc>
                          <w:tcPr>
                            <w:tcW w:w="460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Taxa</w:t>
                            </w:r>
                          </w:p>
                        </w:tc>
                        <w:tc>
                          <w:tcPr>
                            <w:tcW w:w="1902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ollected location</w:t>
                            </w:r>
                          </w:p>
                        </w:tc>
                        <w:tc>
                          <w:tcPr>
                            <w:tcW w:w="143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Date</w:t>
                            </w:r>
                          </w:p>
                        </w:tc>
                        <w:tc>
                          <w:tcPr>
                            <w:tcW w:w="4936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enBank accession numbers</w:t>
                            </w:r>
                          </w:p>
                        </w:tc>
                      </w:tr>
                      <w:tr>
                        <w:trPr>
                          <w:trHeight w:val="401" w:hRule="atLeast"/>
                        </w:trPr>
                        <w:tc>
                          <w:tcPr>
                            <w:tcW w:w="46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2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3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>cox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>cytb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6S rDNA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8S rDN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2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Delphacinae</w:t>
                            </w:r>
                          </w:p>
                        </w:tc>
                        <w:tc>
                          <w:tcPr>
                            <w:tcW w:w="19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3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Saccharosydnini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>Saccharosydne procerus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Matsumura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L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1. vii. 2009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93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24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25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2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3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ropidocephalini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3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3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3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3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3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3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Arcofaciella verrucosa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Fennah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GD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1. viii. 201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75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1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07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0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Arcofacies maculatipennis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Ding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GZ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1. vii. 2012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71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07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0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Arcofacies strigatipennis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 Ding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FJ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9. vii. 2009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84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1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1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Bambusiphaga fascia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Huang &amp; Tian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GZ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67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04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899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9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Bambusiphaga hainanensis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Hou &amp; Chen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0. vii. 201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72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08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04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0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bookmarkStart w:id="33" w:name="OLE_LINK14"/>
                            <w:bookmarkStart w:id="34" w:name="OLE_LINK13"/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Bambusiphaga kunmingensis</w:t>
                            </w:r>
                            <w:bookmarkEnd w:id="33"/>
                            <w:bookmarkEnd w:id="34"/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Yang &amp; Chen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8. viii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64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9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Bambusiphaga luodianensis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Ding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GZ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9. vii. 2012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76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1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0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0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Bambusiphaga maculata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Chen &amp; Li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6. vii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79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13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1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0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Bambusiphaga membranacea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Yang &amp; Yang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GZ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7. vii. 2012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14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0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Bambusiphaga mirostylis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Huang &amp; Ding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2. v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80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15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12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1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Bambusiphaga nigropunctata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Huang &amp; Ding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SC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9. vii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70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02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9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Bambusiphaga </w:t>
                            </w:r>
                            <w:bookmarkStart w:id="35" w:name="OLE_LINK16"/>
                            <w:bookmarkStart w:id="36" w:name="OLE_LINK15"/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taibaishana</w:t>
                            </w:r>
                            <w:bookmarkEnd w:id="35"/>
                            <w:bookmarkEnd w:id="36"/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Qin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SX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5. viii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83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17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15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1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Belocera sinensis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Muir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HM233889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bookmarkStart w:id="37" w:name="OLE_LINK10"/>
                            <w:bookmarkStart w:id="38" w:name="OLE_LINK9"/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HM233801</w:t>
                            </w:r>
                            <w:bookmarkEnd w:id="37"/>
                            <w:bookmarkEnd w:id="38"/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bookmarkStart w:id="39" w:name="OLE_LINK6"/>
                            <w:bookmarkStart w:id="40" w:name="OLE_LINK5"/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HM2338</w:t>
                            </w:r>
                            <w:bookmarkEnd w:id="39"/>
                            <w:bookmarkEnd w:id="40"/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Carinofrons maculatipennis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 Chen &amp; Li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1. viii. 201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63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02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89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9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Epeurysa distincta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Huang &amp; Ding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6. vii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88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2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2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1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Epeurysa infumata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Huang &amp; Ding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GZ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8. viii. 2012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91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22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2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2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Epeurysa nawaii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Matsumura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GZ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6. vii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66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03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89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9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en. nov.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1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0. vii. 201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89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2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2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1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Lauriana senticosa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Ren &amp; Qin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SC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7. vii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87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19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1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Malaxa semifusca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Yang &amp; Yang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6. vii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62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0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895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9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bookmarkStart w:id="41" w:name="OLE_LINK20"/>
                            <w:bookmarkStart w:id="42" w:name="OLE_LINK19"/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 xml:space="preserve">Malaxella </w:t>
                            </w:r>
                            <w:bookmarkStart w:id="43" w:name="OLE_LINK24"/>
                            <w:bookmarkStart w:id="44" w:name="OLE_LINK23"/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>macra</w:t>
                            </w:r>
                            <w:bookmarkEnd w:id="43"/>
                            <w:bookmarkEnd w:id="44"/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>cantha</w:t>
                            </w:r>
                            <w:bookmarkEnd w:id="41"/>
                            <w:bookmarkEnd w:id="42"/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Ren &amp; Qin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2. v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90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22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2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Malaxella flava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Ding &amp; Hu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FJ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9. vii. 2009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73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05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bookmarkStart w:id="45" w:name="OLE_LINK22"/>
                            <w:bookmarkStart w:id="46" w:name="OLE_LINK21"/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Malaxella tetracantha</w:t>
                            </w:r>
                            <w:bookmarkEnd w:id="45"/>
                            <w:bookmarkEnd w:id="46"/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Qin &amp; Zhang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FJ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1. ix. 200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81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1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Neobelocera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sp.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HM233922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HM2338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HM23387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bookmarkStart w:id="47" w:name="OLE_LINK18"/>
                            <w:bookmarkStart w:id="48" w:name="OLE_LINK17"/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Neocarinodelphax hainanensis</w:t>
                            </w:r>
                            <w:bookmarkEnd w:id="47"/>
                            <w:bookmarkEnd w:id="48"/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(Qin &amp; Zhang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0. vii. 201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77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12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09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0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Purohita sinica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Huang &amp; Ding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GZ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7.vii. 2012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92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23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24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2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Purohita taiwanensis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Muir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4. viii. 201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85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18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17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1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Purohita theognis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Fennah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5. viii. 2002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86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19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1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1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Specinervures basifusca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Chen &amp; Li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SC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9. vii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74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09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0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600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Tropidocephala brunnipennis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Signoret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5. vii. 201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69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06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0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9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Tropidocephala festiva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(Distant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GZ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6. viii. 2012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68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05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0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9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Tropidocephala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sp.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7. vii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82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16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14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1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3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Delphacini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Aoyuanus furcatu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Ding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&amp;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Chen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FJ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6. viii. 200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05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3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4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Bakerella minuta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 Beamer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SA (FL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017488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01736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Bostaera nasuta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Ball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SA (UT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489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36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aenodelphax teapae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(Fowler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SA (FL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471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32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Cemopsis griphu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Fennah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1. v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45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49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74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8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Cemus macaoensi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Muir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1. v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95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25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2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Cemus nigromaculosu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Muir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FJ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5. ix. 200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21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39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5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5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Cemus punctatu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Muir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1. v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03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28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3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3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Cemus sauteri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Muir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1. v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47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5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7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8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Criomorphus niger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Ding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&amp;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Zhang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NX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0. vii. 200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26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5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6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Delphacodes puella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 (Van Duzee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SA (PA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484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34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Delphax orientalis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(Linnavuori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Kyrgyzstan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496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39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Dicranotropis hamata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(Boheman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Germany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498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40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838" w:hanging="418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bookmarkStart w:id="49" w:name="OLE_LINK42"/>
                            <w:bookmarkStart w:id="50" w:name="OLE_LINK41"/>
                            <w:bookmarkStart w:id="51" w:name="OLE_LINK40"/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Distantinus melichari </w:t>
                            </w:r>
                            <w:bookmarkEnd w:id="49"/>
                            <w:bookmarkEnd w:id="50"/>
                            <w:bookmarkEnd w:id="51"/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(Kirkaldy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5. v. 200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380848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380844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38084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 xml:space="preserve">Ecdelphax cervina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Muir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JX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9. vii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09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4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4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 xml:space="preserve">Ecdelphax dentata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Yang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FJ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0. vii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06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32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37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4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Elachodelphax metcalfi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Kusnezov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NX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0. vii. 200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37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67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Eurybregma nigrolineata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Scott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B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4. vi. 2009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20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5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5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 xml:space="preserve">Falcotoya lyraeformi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Matsumura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JX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6. vii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44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48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7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8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Fangdelphax gongshanensi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Ding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SC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5. vii.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13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4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5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838" w:hanging="418"/>
                              <w:jc w:val="left"/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Flavoclypeus nigrifacies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Muir (as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 Delphacodes nigrifacies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SA (FL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473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32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Hadeodelphax afurculu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uo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&amp;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Liang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GD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4. viii. 201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49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5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7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8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Harmalia aculeatu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Yang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3. viii. 201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6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6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Harmalia gayasana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(Kwon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SC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7. vii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34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45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64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7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Harmalia heitensi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(Matsumura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&amp;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Ishihara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7. v. 2007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16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4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5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Harmalia ostorius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(Kirkaldy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Australia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505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DQ53259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Harmalia sirokata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(Matsumura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&amp;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Ishihara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SC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7. vii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01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3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3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3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Harmalia tiphy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Fennah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1. vii. 2009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24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6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Himeunka tateyamaella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Matsumura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JX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3. vii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10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35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4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4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 xml:space="preserve">Ishiharodelphax matsuyamensi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Ishihara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FJ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0. vii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50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52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79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8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Isodelphax basivitta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(Van Duzee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SA (PA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485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34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Javesella dubia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Kirschbaum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SX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5. vii. 201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52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9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Javesella obscurella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Boheman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L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1. vii. 2009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94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2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2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Javesella pellucida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(Fabricius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SA (PA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472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32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Javesella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sp.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LJ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7. v. 2007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15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45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5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 xml:space="preserve">Kusnezoviella dimidiatifron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Kusnezov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NX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1. vii. 200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35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3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 xml:space="preserve">Laodelphax striatellu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Fallén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FJ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7. viii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28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43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5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6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Latistria placitu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Van Duzee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5. viii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43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47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8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Liburniella ornata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(Stål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SA (PA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477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33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Megadelphax cornigera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Kusnezov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NX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1. vii. 200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32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62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Megadelphax kangauzi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Anufriev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SX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9. vii. 200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31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6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7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838" w:hanging="418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Mestus cruciatus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Ren &amp; Qin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2. viii. 201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380847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38084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38084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Metadelphax propinqua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(Fieber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SA (UT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486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35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Metadelphax propinqua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Fieber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JX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3. vii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18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37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4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5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Miranus serrulatu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Dong &amp; Qin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1. viii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07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33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3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4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Miranus varian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Kuoh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7. vii. 2009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41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7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8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Monospinodelphax dantur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Kuoh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1. v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11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36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42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4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838" w:hanging="418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Muirodelphax </w:t>
                            </w: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arvensis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 xml:space="preserve">(Fitch) (as </w:t>
                            </w: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Delphacodes campestris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(Van Duzee)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418" w:hanging="418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SA (PA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ind w:left="418" w:hanging="418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418" w:hanging="418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478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418" w:hanging="418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418" w:hanging="418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418" w:hanging="418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33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Muirodelphax atratu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Vilbaste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NX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2. vii. 200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33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6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Neomegamelanus elongatus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(Ball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SA (DE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482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34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Neometopina orientali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Qin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0. iv. 200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12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4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Nilaparvata bakeri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Muir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JX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9. vii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40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69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7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bookmarkStart w:id="52" w:name="OLE_LINK11"/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Nilaparvata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End w:id="52"/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lugen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Stål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FJ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7. vii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17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4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47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5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Nilaparvata muiri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JX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9. vii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48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77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8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Nothodelphax neocclusa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(Muir &amp; Giffard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USA (OR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497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39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Numata muiri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Kirkaldy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2. v. 200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42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72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8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Opiconsiva albicolli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Motschulsky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1. v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00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29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3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Opiconsiva albimarginata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Chen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&amp;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Li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FJ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7. viii. 200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97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2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3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Opiconsiva nigra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Ding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&amp;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Tian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0. vii. 201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27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57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6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Opiconsiva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sp.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Australia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504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DQ53259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 xml:space="preserve">Palego simulator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Fennah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1. v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08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34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39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4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Paradelphacodes paludosa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Flor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SX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3. viii. 201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54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82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9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Paradelphax nigrostriata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Kusnezov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NX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6. vii. 200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39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7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Paranectopia lasaensis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Ding &amp; Tian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XZ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8. viii. 201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78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0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Peregrinus maidi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Ashmead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1. v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8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9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issonotus albovenosus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Osborn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USA (DE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480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34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issonotus brunneus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Van Duzee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USA (DE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491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36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rokelisia dolus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Wilson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USA (DE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483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34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rokelisia marginata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(Van Duzee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USA (DE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474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33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Rhombotoya pseudonigripennis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Fennah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1. v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19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38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49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5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Ribautodelphax bidentatu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Anufriev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LJ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8. vii. 2007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46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75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8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Ribautodelphax tuvinu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Anufriev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B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2. vii. 200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04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3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Sardia rostrota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Melichar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9. vii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29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44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55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6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Shadelphax eforiae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Dlabola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GS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0. vii. 2009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53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53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 xml:space="preserve">Sinolacme tortilla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Kuoh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1. v. 200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7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7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Sogata hakonensi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Matsumura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ZJ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6.vii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98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27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29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3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Sogata nigrifron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Muir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FJ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8. vii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22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4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52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5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bookmarkStart w:id="53" w:name="OLE_LINK49"/>
                            <w:bookmarkStart w:id="54" w:name="OLE_LINK48"/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Sogatella furcifera</w:t>
                            </w:r>
                            <w:bookmarkEnd w:id="53"/>
                            <w:bookmarkEnd w:id="54"/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Horváth, 1899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FJ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7. viii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96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26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27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2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838" w:hanging="418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Spartidelphax detectus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(Van Duzee) (as 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Delphacodes detecta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USA (DE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ind w:left="838" w:hanging="418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475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33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left="838" w:hanging="418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Spartidelphax penedetectus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Beamer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(as 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Delphacodes penedetecta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USA (FL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ind w:left="838" w:hanging="418"/>
                              <w:jc w:val="left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487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35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Stiropis nigrifron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Kusnezov, 1929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NX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2. viii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23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5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6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Struebingianella detecta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Linnavnori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LJ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7. v. 2007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35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65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7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Sulculus sulcatu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Ding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1. v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14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44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5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Tagosodes orizicolus </w:t>
                            </w: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(Muir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Venezuela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494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0"/>
                                <w:szCs w:val="20"/>
                              </w:rPr>
                              <w:t>HM01738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Tarophagus colocasiae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Matsumura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H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1. v. 2008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51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80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9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Terthron albovittatum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Matsumura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GZ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0. viii. 2012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02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3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34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3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Toya terryi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Muir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1. v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25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42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54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6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 xml:space="preserve">Toyoides albipenni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Matsumura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1. v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236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46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66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7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Ulanar muiri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Metcalf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Y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1. viii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230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59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6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Unkanodes sapporona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(Matsumura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LN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8. viii. 2009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99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32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3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Outgroups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bookmarkStart w:id="55" w:name="OLE_LINK2"/>
                            <w:bookmarkStart w:id="56" w:name="OLE_LINK1"/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Cixiidae</w:t>
                            </w:r>
                            <w:bookmarkEnd w:id="55"/>
                            <w:bookmarkEnd w:id="56"/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Cixius scrupeus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Fennah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GZ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2. viii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54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94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89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8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 xml:space="preserve">Oecleopsi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sp.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SX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1. viii. 2014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57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97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8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Oliarus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sp.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GZ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1. viii. 2012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58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98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8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 xml:space="preserve">Pentastiridius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sp.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SX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8. viii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55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95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8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bookmarkStart w:id="57" w:name="OLE_LINK4"/>
                            <w:bookmarkStart w:id="58" w:name="OLE_LINK3"/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Reptalus squadricinctus</w:t>
                            </w:r>
                            <w:bookmarkEnd w:id="57"/>
                            <w:bookmarkEnd w:id="58"/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(Matsumura)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GZ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8. vii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56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096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8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Delphacidae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200"/>
                              <w:jc w:val="left"/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Kelisiinae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Kelisia xiphura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Vilbaste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NX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2. viii. 2011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61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894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9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2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Stenocraninae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Stenocranus montanus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Huang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&amp; Ding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GZ)</w:t>
                            </w:r>
                          </w:p>
                        </w:tc>
                        <w:tc>
                          <w:tcPr>
                            <w:tcW w:w="14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3. viii. 2012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60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610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89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zh-CN"/>
                              </w:rPr>
                              <w:t>KX24598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0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 xml:space="preserve">Terauchiana singularis </w:t>
                            </w:r>
                            <w:r>
                              <w:rPr>
                                <w:iCs/>
                                <w:kern w:val="0"/>
                                <w:sz w:val="20"/>
                                <w:szCs w:val="20"/>
                              </w:rPr>
                              <w:t>Matsumura</w:t>
                            </w:r>
                          </w:p>
                        </w:tc>
                        <w:tc>
                          <w:tcPr>
                            <w:tcW w:w="19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hina (SX)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6. ix. 2013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159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6099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892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KX24598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3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Times New Roman" w:hAnsi="Times New Roman" w:cs="Times New Roman"/>
      <w:kern w:val="2"/>
      <w:lang w:eastAsia="zh-CN"/>
    </w:rPr>
  </w:style>
  <w:style w:type="character" w:styleId="Char4">
    <w:name w:val="批注主题 Char"/>
    <w:qFormat/>
    <w:rPr>
      <w:rFonts w:ascii="Times New Roman" w:hAnsi="Times New Roman" w:cs="Times New Roman"/>
      <w:b/>
      <w:bCs/>
      <w:kern w:val="2"/>
      <w:lang w:eastAsia="zh-CN"/>
    </w:rPr>
  </w:style>
  <w:style w:type="character" w:styleId="Char5">
    <w:name w:val="标题 Char"/>
    <w:qFormat/>
    <w:rPr>
      <w:rFonts w:ascii="Cambria" w:hAnsi="Cambria" w:cs="Cambria"/>
      <w:b/>
      <w:bCs/>
      <w:sz w:val="32"/>
      <w:szCs w:val="3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har6">
    <w:name w:val="纯文本 Char"/>
    <w:qFormat/>
    <w:rPr>
      <w:rFonts w:ascii="宋体;SimSun" w:hAnsi="宋体;SimSun" w:cs="Courier New"/>
      <w:kern w:val="2"/>
      <w:sz w:val="21"/>
      <w:szCs w:val="21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纯文本"/>
    <w:basedOn w:val="Normal"/>
    <w:qFormat/>
    <w:pPr/>
    <w:rPr>
      <w:rFonts w:ascii="宋体;SimSun" w:hAnsi="宋体;SimSun" w:cs="Courier New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indaozh0426@aliyun.com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0T08:10:00Z</dcterms:created>
  <dc:creator>hp</dc:creator>
  <dc:description/>
  <cp:keywords/>
  <dc:language>en-US</dc:language>
  <cp:lastModifiedBy>Windows User</cp:lastModifiedBy>
  <dcterms:modified xsi:type="dcterms:W3CDTF">2017-04-17T07:48:00Z</dcterms:modified>
  <cp:revision>8</cp:revision>
  <dc:subject/>
  <dc:title/>
</cp:coreProperties>
</file>